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2B5BDE" w14:textId="4396305C" w:rsidR="008D114A" w:rsidRPr="004C52C4" w:rsidRDefault="00385966" w:rsidP="009F08C3">
      <w:pPr>
        <w:spacing w:after="0" w:line="360" w:lineRule="auto"/>
        <w:jc w:val="both"/>
        <w:rPr>
          <w:rFonts w:ascii="Times New Roman" w:hAnsi="Times New Roman" w:cs="Times New Roman"/>
          <w:color w:val="000000" w:themeColor="text1"/>
          <w:sz w:val="24"/>
          <w:szCs w:val="24"/>
        </w:rPr>
      </w:pPr>
      <w:r w:rsidRPr="004C52C4">
        <w:rPr>
          <w:rFonts w:ascii="Times New Roman" w:hAnsi="Times New Roman" w:cs="Times New Roman"/>
          <w:b/>
          <w:color w:val="000000" w:themeColor="text1"/>
          <w:sz w:val="24"/>
          <w:szCs w:val="24"/>
        </w:rPr>
        <w:t xml:space="preserve">Additional file </w:t>
      </w:r>
      <w:r w:rsidR="00274D86" w:rsidRPr="004C52C4">
        <w:rPr>
          <w:rFonts w:ascii="Times New Roman" w:hAnsi="Times New Roman" w:cs="Times New Roman"/>
          <w:b/>
          <w:color w:val="000000" w:themeColor="text1"/>
          <w:sz w:val="24"/>
          <w:szCs w:val="24"/>
        </w:rPr>
        <w:t>3</w:t>
      </w:r>
      <w:r w:rsidRPr="004C52C4">
        <w:rPr>
          <w:rFonts w:ascii="Times New Roman" w:hAnsi="Times New Roman" w:cs="Times New Roman"/>
          <w:b/>
          <w:color w:val="000000" w:themeColor="text1"/>
          <w:sz w:val="24"/>
          <w:szCs w:val="24"/>
        </w:rPr>
        <w:t xml:space="preserve">: </w:t>
      </w:r>
      <w:r w:rsidR="008D114A" w:rsidRPr="004C52C4">
        <w:rPr>
          <w:rFonts w:ascii="Times New Roman" w:hAnsi="Times New Roman" w:cs="Times New Roman"/>
          <w:b/>
          <w:color w:val="000000" w:themeColor="text1"/>
          <w:sz w:val="24"/>
          <w:szCs w:val="24"/>
        </w:rPr>
        <w:t>Table S</w:t>
      </w:r>
      <w:r w:rsidR="00274D86" w:rsidRPr="004C52C4">
        <w:rPr>
          <w:rFonts w:ascii="Times New Roman" w:hAnsi="Times New Roman" w:cs="Times New Roman"/>
          <w:b/>
          <w:color w:val="000000" w:themeColor="text1"/>
          <w:sz w:val="24"/>
          <w:szCs w:val="24"/>
        </w:rPr>
        <w:t>5</w:t>
      </w:r>
      <w:r w:rsidR="008D114A" w:rsidRPr="004C52C4">
        <w:rPr>
          <w:rFonts w:ascii="Times New Roman" w:hAnsi="Times New Roman" w:cs="Times New Roman"/>
          <w:b/>
          <w:color w:val="000000" w:themeColor="text1"/>
          <w:sz w:val="24"/>
          <w:szCs w:val="24"/>
        </w:rPr>
        <w:t xml:space="preserve">: References </w:t>
      </w:r>
    </w:p>
    <w:tbl>
      <w:tblPr>
        <w:tblStyle w:val="TableGrid"/>
        <w:tblW w:w="9351" w:type="dxa"/>
        <w:tblLook w:val="04A0" w:firstRow="1" w:lastRow="0" w:firstColumn="1" w:lastColumn="0" w:noHBand="0" w:noVBand="1"/>
      </w:tblPr>
      <w:tblGrid>
        <w:gridCol w:w="1984"/>
        <w:gridCol w:w="3969"/>
        <w:gridCol w:w="3398"/>
      </w:tblGrid>
      <w:tr w:rsidR="00A90883" w:rsidRPr="004C52C4" w14:paraId="6D0AAB39" w14:textId="64FCC7A6" w:rsidTr="00F76B13">
        <w:trPr>
          <w:trHeight w:val="454"/>
        </w:trPr>
        <w:tc>
          <w:tcPr>
            <w:tcW w:w="1984" w:type="dxa"/>
            <w:shd w:val="clear" w:color="auto" w:fill="E7E6E6" w:themeFill="background2"/>
            <w:vAlign w:val="center"/>
          </w:tcPr>
          <w:p w14:paraId="1DDE3D5C"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System</w:t>
            </w:r>
          </w:p>
        </w:tc>
        <w:tc>
          <w:tcPr>
            <w:tcW w:w="3969" w:type="dxa"/>
            <w:shd w:val="clear" w:color="auto" w:fill="E7E6E6" w:themeFill="background2"/>
            <w:vAlign w:val="center"/>
          </w:tcPr>
          <w:p w14:paraId="71E4AE96" w14:textId="7973E1DA" w:rsidR="00F76B13" w:rsidRPr="004C52C4" w:rsidRDefault="00F76B13" w:rsidP="003759C0">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References</w:t>
            </w:r>
          </w:p>
        </w:tc>
        <w:tc>
          <w:tcPr>
            <w:tcW w:w="3398" w:type="dxa"/>
            <w:shd w:val="clear" w:color="auto" w:fill="E7E6E6" w:themeFill="background2"/>
            <w:vAlign w:val="center"/>
          </w:tcPr>
          <w:p w14:paraId="508416D3" w14:textId="1EE7A2EA" w:rsidR="00F76B13" w:rsidRPr="004C52C4" w:rsidRDefault="00405638" w:rsidP="003759C0">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Total</w:t>
            </w:r>
          </w:p>
        </w:tc>
      </w:tr>
      <w:tr w:rsidR="00A90883" w:rsidRPr="004C52C4" w14:paraId="37F093ED" w14:textId="766C8F97" w:rsidTr="00F76B13">
        <w:trPr>
          <w:trHeight w:val="340"/>
        </w:trPr>
        <w:tc>
          <w:tcPr>
            <w:tcW w:w="1984" w:type="dxa"/>
            <w:vAlign w:val="center"/>
          </w:tcPr>
          <w:p w14:paraId="4D5797ED" w14:textId="44D71F9D"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Etho</w:t>
            </w:r>
            <w:r w:rsidR="00A94B80" w:rsidRPr="004C52C4">
              <w:rPr>
                <w:rFonts w:ascii="Times New Roman" w:hAnsi="Times New Roman" w:cs="Times New Roman"/>
                <w:color w:val="000000" w:themeColor="text1"/>
                <w:sz w:val="24"/>
                <w:szCs w:val="24"/>
              </w:rPr>
              <w:t>V</w:t>
            </w:r>
            <w:r w:rsidRPr="004C52C4">
              <w:rPr>
                <w:rFonts w:ascii="Times New Roman" w:hAnsi="Times New Roman" w:cs="Times New Roman"/>
                <w:color w:val="000000" w:themeColor="text1"/>
                <w:sz w:val="24"/>
                <w:szCs w:val="24"/>
              </w:rPr>
              <w:t>ision XT</w:t>
            </w:r>
          </w:p>
        </w:tc>
        <w:tc>
          <w:tcPr>
            <w:tcW w:w="3969" w:type="dxa"/>
            <w:vAlign w:val="center"/>
          </w:tcPr>
          <w:p w14:paraId="346C406E" w14:textId="09AD6CA9" w:rsidR="00F76B13" w:rsidRPr="004C52C4" w:rsidRDefault="00AB4C71" w:rsidP="004C52C4">
            <w:pPr>
              <w:spacing w:line="360" w:lineRule="auto"/>
              <w:jc w:val="both"/>
              <w:rPr>
                <w:rFonts w:ascii="Times New Roman" w:hAnsi="Times New Roman" w:cs="Times New Roman"/>
                <w:color w:val="000000" w:themeColor="text1"/>
                <w:sz w:val="24"/>
                <w:szCs w:val="24"/>
                <w:lang w:val="fr-FR"/>
              </w:rPr>
            </w:pPr>
            <w:r w:rsidRPr="004C52C4">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LCA3LCA4LCA5LCAx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</w:fldData>
              </w:fldChar>
            </w:r>
            <w:r w:rsidR="004C52C4" w:rsidRPr="004C52C4">
              <w:rPr>
                <w:rFonts w:ascii="Times New Roman" w:hAnsi="Times New Roman" w:cs="Times New Roman"/>
                <w:color w:val="000000" w:themeColor="text1"/>
                <w:sz w:val="24"/>
                <w:szCs w:val="24"/>
              </w:rPr>
              <w:instrText xml:space="preserve"> ADDIN EN.CITE </w:instrText>
            </w:r>
            <w:r w:rsidR="004C52C4" w:rsidRPr="004C52C4">
              <w:rPr>
                <w:rFonts w:ascii="Times New Roman" w:hAnsi="Times New Roman" w:cs="Times New Roman"/>
                <w:color w:val="000000" w:themeColor="text1"/>
                <w:sz w:val="24"/>
                <w:szCs w:val="24"/>
              </w:rPr>
              <w:fldChar w:fldCharType="begin">
                <w:fldData xml:space="preserve">PEVuZE5vdGU+PENpdGU+PEF1dGhvcj5Db3N0YTwvQXV0aG9yPjxZZWFyPjIwMjI8L1llYXI+PFJl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</w:fldData>
              </w:fldChar>
            </w:r>
            <w:r w:rsidR="004C52C4" w:rsidRPr="004C52C4">
              <w:rPr>
                <w:rFonts w:ascii="Times New Roman" w:hAnsi="Times New Roman" w:cs="Times New Roman"/>
                <w:color w:val="000000" w:themeColor="text1"/>
                <w:sz w:val="24"/>
                <w:szCs w:val="24"/>
              </w:rPr>
              <w:instrText xml:space="preserve"> ADDIN EN.CITE.DATA </w:instrText>
            </w:r>
            <w:r w:rsidR="004C52C4" w:rsidRPr="004C52C4">
              <w:rPr>
                <w:rFonts w:ascii="Times New Roman" w:hAnsi="Times New Roman" w:cs="Times New Roman"/>
                <w:color w:val="000000" w:themeColor="text1"/>
                <w:sz w:val="24"/>
                <w:szCs w:val="24"/>
              </w:rPr>
            </w:r>
            <w:r w:rsidR="004C52C4"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fldChar w:fldCharType="separate"/>
            </w:r>
            <w:r w:rsidR="004C52C4" w:rsidRPr="004C52C4">
              <w:rPr>
                <w:rFonts w:ascii="Times New Roman" w:hAnsi="Times New Roman" w:cs="Times New Roman"/>
                <w:noProof/>
                <w:color w:val="000000" w:themeColor="text1"/>
                <w:sz w:val="24"/>
                <w:szCs w:val="24"/>
              </w:rPr>
              <w:t>[1, 2, 3, 4, 5, 6, 7, 8, 9, 10, 11, 12, 13, 14]</w:t>
            </w:r>
            <w:r w:rsidRPr="004C52C4">
              <w:rPr>
                <w:rFonts w:ascii="Times New Roman" w:hAnsi="Times New Roman" w:cs="Times New Roman"/>
                <w:color w:val="000000" w:themeColor="text1"/>
                <w:sz w:val="24"/>
                <w:szCs w:val="24"/>
              </w:rPr>
              <w:fldChar w:fldCharType="end"/>
            </w:r>
          </w:p>
        </w:tc>
        <w:tc>
          <w:tcPr>
            <w:tcW w:w="3398" w:type="dxa"/>
            <w:vAlign w:val="center"/>
          </w:tcPr>
          <w:p w14:paraId="3DCD861F" w14:textId="7A956329" w:rsidR="00F76B13" w:rsidRPr="004C52C4" w:rsidRDefault="006B1EDC"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1</w:t>
            </w:r>
            <w:r w:rsidR="002B07AF" w:rsidRPr="004C52C4">
              <w:rPr>
                <w:rFonts w:ascii="Times New Roman" w:hAnsi="Times New Roman" w:cs="Times New Roman"/>
                <w:color w:val="000000" w:themeColor="text1"/>
                <w:sz w:val="24"/>
                <w:szCs w:val="24"/>
              </w:rPr>
              <w:t>4</w:t>
            </w:r>
          </w:p>
        </w:tc>
      </w:tr>
      <w:tr w:rsidR="00A90883" w:rsidRPr="004C52C4" w14:paraId="15DED726" w14:textId="109F2D41" w:rsidTr="00F76B13">
        <w:trPr>
          <w:trHeight w:val="340"/>
        </w:trPr>
        <w:tc>
          <w:tcPr>
            <w:tcW w:w="1984" w:type="dxa"/>
            <w:vAlign w:val="center"/>
          </w:tcPr>
          <w:p w14:paraId="2367CE61"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Braid</w:t>
            </w:r>
          </w:p>
        </w:tc>
        <w:tc>
          <w:tcPr>
            <w:tcW w:w="3969" w:type="dxa"/>
            <w:vAlign w:val="center"/>
          </w:tcPr>
          <w:p w14:paraId="46827567" w14:textId="3DD16F06" w:rsidR="00F76B13" w:rsidRPr="004C52C4" w:rsidRDefault="00F76B13" w:rsidP="004C52C4">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xNywgMTgsIDE5LCAyMCwgMjEs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Q2l0ZT48QXV0aG9yPk11aWpyZXM8L0F1dGhvcj48WWVhcj4y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==
</w:fldData>
              </w:fldChar>
            </w:r>
            <w:r w:rsidR="004C52C4" w:rsidRPr="004C52C4">
              <w:rPr>
                <w:rFonts w:ascii="Times New Roman" w:hAnsi="Times New Roman" w:cs="Times New Roman"/>
                <w:color w:val="000000" w:themeColor="text1"/>
                <w:sz w:val="24"/>
                <w:szCs w:val="24"/>
              </w:rPr>
              <w:instrText xml:space="preserve"> ADDIN EN.CITE </w:instrText>
            </w:r>
            <w:r w:rsidR="004C52C4" w:rsidRPr="004C52C4">
              <w:rPr>
                <w:rFonts w:ascii="Times New Roman" w:hAnsi="Times New Roman" w:cs="Times New Roman"/>
                <w:color w:val="000000" w:themeColor="text1"/>
                <w:sz w:val="24"/>
                <w:szCs w:val="24"/>
              </w:rPr>
              <w:fldChar w:fldCharType="begin">
                <w:fldData xml:space="preserve">PEVuZE5vdGU+PENpdGU+PEF1dGhvcj5BaG1lZDwvQXV0aG9yPjxZZWFyPjIwMjI8L1llYXI+PFJl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==
</w:fldData>
              </w:fldChar>
            </w:r>
            <w:r w:rsidR="004C52C4" w:rsidRPr="004C52C4">
              <w:rPr>
                <w:rFonts w:ascii="Times New Roman" w:hAnsi="Times New Roman" w:cs="Times New Roman"/>
                <w:color w:val="000000" w:themeColor="text1"/>
                <w:sz w:val="24"/>
                <w:szCs w:val="24"/>
              </w:rPr>
              <w:instrText xml:space="preserve"> ADDIN EN.CITE.DATA </w:instrText>
            </w:r>
            <w:r w:rsidR="004C52C4" w:rsidRPr="004C52C4">
              <w:rPr>
                <w:rFonts w:ascii="Times New Roman" w:hAnsi="Times New Roman" w:cs="Times New Roman"/>
                <w:color w:val="000000" w:themeColor="text1"/>
                <w:sz w:val="24"/>
                <w:szCs w:val="24"/>
              </w:rPr>
            </w:r>
            <w:r w:rsidR="004C52C4"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fldChar w:fldCharType="separate"/>
            </w:r>
            <w:r w:rsidR="004C52C4" w:rsidRPr="004C52C4">
              <w:rPr>
                <w:rFonts w:ascii="Times New Roman" w:hAnsi="Times New Roman" w:cs="Times New Roman"/>
                <w:noProof/>
                <w:color w:val="000000" w:themeColor="text1"/>
                <w:sz w:val="24"/>
                <w:szCs w:val="24"/>
              </w:rPr>
              <w:t>[15, 16, 17, 18, 19, 20, 21, 22]</w:t>
            </w:r>
            <w:r w:rsidRPr="004C52C4">
              <w:rPr>
                <w:rFonts w:ascii="Times New Roman" w:hAnsi="Times New Roman" w:cs="Times New Roman"/>
                <w:color w:val="000000" w:themeColor="text1"/>
                <w:sz w:val="24"/>
                <w:szCs w:val="24"/>
              </w:rPr>
              <w:fldChar w:fldCharType="end"/>
            </w:r>
          </w:p>
        </w:tc>
        <w:tc>
          <w:tcPr>
            <w:tcW w:w="3398" w:type="dxa"/>
            <w:vAlign w:val="center"/>
          </w:tcPr>
          <w:p w14:paraId="4597CFDC" w14:textId="6FABF2C5" w:rsidR="00F76B13" w:rsidRPr="004C52C4" w:rsidRDefault="00F00507"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8</w:t>
            </w:r>
          </w:p>
        </w:tc>
      </w:tr>
      <w:tr w:rsidR="00A90883" w:rsidRPr="004C52C4" w14:paraId="5536A1C4" w14:textId="6C0DFC11" w:rsidTr="00F76B13">
        <w:trPr>
          <w:trHeight w:val="340"/>
        </w:trPr>
        <w:tc>
          <w:tcPr>
            <w:tcW w:w="1984" w:type="dxa"/>
            <w:vAlign w:val="center"/>
          </w:tcPr>
          <w:p w14:paraId="20F08168" w14:textId="59CFA5E9"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Motus</w:t>
            </w:r>
          </w:p>
        </w:tc>
        <w:tc>
          <w:tcPr>
            <w:tcW w:w="3969" w:type="dxa"/>
            <w:vAlign w:val="center"/>
          </w:tcPr>
          <w:p w14:paraId="45A139E3" w14:textId="5A613A65" w:rsidR="00F76B13" w:rsidRPr="004C52C4" w:rsidRDefault="00E22C74" w:rsidP="004C52C4">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fldChar w:fldCharType="begin">
                <w:fldData xml:space="preserve">PEVuZE5vdGU+PENpdGU+PEF1dGhvcj5Db2huc3RhZWR0PC9BdXRob3I+PFllYXI+MjAxMTwvWWVh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</w:fldData>
              </w:fldChar>
            </w:r>
            <w:r w:rsidR="004C52C4" w:rsidRPr="004C52C4">
              <w:rPr>
                <w:rFonts w:ascii="Times New Roman" w:hAnsi="Times New Roman" w:cs="Times New Roman"/>
                <w:color w:val="000000" w:themeColor="text1"/>
                <w:sz w:val="24"/>
                <w:szCs w:val="24"/>
              </w:rPr>
              <w:instrText xml:space="preserve"> ADDIN EN.CITE </w:instrText>
            </w:r>
            <w:r w:rsidR="004C52C4" w:rsidRPr="004C52C4">
              <w:rPr>
                <w:rFonts w:ascii="Times New Roman" w:hAnsi="Times New Roman" w:cs="Times New Roman"/>
                <w:color w:val="000000" w:themeColor="text1"/>
                <w:sz w:val="24"/>
                <w:szCs w:val="24"/>
              </w:rPr>
              <w:fldChar w:fldCharType="begin">
                <w:fldData xml:space="preserve">PEVuZE5vdGU+PENpdGU+PEF1dGhvcj5Db2huc3RhZWR0PC9BdXRob3I+PFllYXI+MjAxMTwvWWVh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</w:fldData>
              </w:fldChar>
            </w:r>
            <w:r w:rsidR="004C52C4" w:rsidRPr="004C52C4">
              <w:rPr>
                <w:rFonts w:ascii="Times New Roman" w:hAnsi="Times New Roman" w:cs="Times New Roman"/>
                <w:color w:val="000000" w:themeColor="text1"/>
                <w:sz w:val="24"/>
                <w:szCs w:val="24"/>
              </w:rPr>
              <w:instrText xml:space="preserve"> ADDIN EN.CITE.DATA </w:instrText>
            </w:r>
            <w:r w:rsidR="004C52C4" w:rsidRPr="004C52C4">
              <w:rPr>
                <w:rFonts w:ascii="Times New Roman" w:hAnsi="Times New Roman" w:cs="Times New Roman"/>
                <w:color w:val="000000" w:themeColor="text1"/>
                <w:sz w:val="24"/>
                <w:szCs w:val="24"/>
              </w:rPr>
            </w:r>
            <w:r w:rsidR="004C52C4"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fldChar w:fldCharType="separate"/>
            </w:r>
            <w:r w:rsidR="004C52C4" w:rsidRPr="004C52C4">
              <w:rPr>
                <w:rFonts w:ascii="Times New Roman" w:hAnsi="Times New Roman" w:cs="Times New Roman"/>
                <w:noProof/>
                <w:color w:val="000000" w:themeColor="text1"/>
                <w:sz w:val="24"/>
                <w:szCs w:val="24"/>
              </w:rPr>
              <w:t>[5, 23, 24]</w:t>
            </w:r>
            <w:r w:rsidRPr="004C52C4">
              <w:rPr>
                <w:rFonts w:ascii="Times New Roman" w:hAnsi="Times New Roman" w:cs="Times New Roman"/>
                <w:color w:val="000000" w:themeColor="text1"/>
                <w:sz w:val="24"/>
                <w:szCs w:val="24"/>
              </w:rPr>
              <w:fldChar w:fldCharType="end"/>
            </w:r>
          </w:p>
        </w:tc>
        <w:tc>
          <w:tcPr>
            <w:tcW w:w="3398" w:type="dxa"/>
            <w:vAlign w:val="center"/>
          </w:tcPr>
          <w:p w14:paraId="6F8C0D83" w14:textId="402B9A19" w:rsidR="00F76B13" w:rsidRPr="004C52C4" w:rsidRDefault="00E22C74"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3</w:t>
            </w:r>
          </w:p>
        </w:tc>
      </w:tr>
      <w:tr w:rsidR="00A90883" w:rsidRPr="004C52C4" w14:paraId="31258342" w14:textId="6AEF45CF" w:rsidTr="00F76B13">
        <w:trPr>
          <w:trHeight w:val="340"/>
        </w:trPr>
        <w:tc>
          <w:tcPr>
            <w:tcW w:w="1984" w:type="dxa"/>
            <w:vAlign w:val="center"/>
          </w:tcPr>
          <w:p w14:paraId="2BE8B00D"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Noldus recorder</w:t>
            </w:r>
          </w:p>
        </w:tc>
        <w:tc>
          <w:tcPr>
            <w:tcW w:w="3969" w:type="dxa"/>
            <w:vAlign w:val="center"/>
          </w:tcPr>
          <w:p w14:paraId="18B6A004" w14:textId="10B50F99" w:rsidR="00F76B13" w:rsidRPr="004C52C4" w:rsidRDefault="00DE21FC" w:rsidP="001839DB">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1LCAyNl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1839DB" w:rsidRPr="004C52C4">
              <w:rPr>
                <w:rFonts w:ascii="Times New Roman" w:hAnsi="Times New Roman" w:cs="Times New Roman"/>
                <w:color w:val="000000" w:themeColor="text1"/>
                <w:sz w:val="24"/>
                <w:szCs w:val="24"/>
              </w:rPr>
              <w:instrText xml:space="preserve"> ADDIN EN.CITE </w:instrText>
            </w:r>
            <w:r w:rsidR="001839DB" w:rsidRPr="004C52C4">
              <w:rPr>
                <w:rFonts w:ascii="Times New Roman" w:hAnsi="Times New Roman" w:cs="Times New Roman"/>
                <w:color w:val="000000" w:themeColor="text1"/>
                <w:sz w:val="24"/>
                <w:szCs w:val="24"/>
              </w:rPr>
              <w:fldChar w:fldCharType="begin">
                <w:fldData xml:space="preserve">PEVuZE5vdGU+PENpdGU+PEF1dGhvcj5TdXRjbGlmZmU8L0F1dGhvcj48WWVhcj4yMDE3PC9ZZWFy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</w:fldData>
              </w:fldChar>
            </w:r>
            <w:r w:rsidR="001839DB" w:rsidRPr="004C52C4">
              <w:rPr>
                <w:rFonts w:ascii="Times New Roman" w:hAnsi="Times New Roman" w:cs="Times New Roman"/>
                <w:color w:val="000000" w:themeColor="text1"/>
                <w:sz w:val="24"/>
                <w:szCs w:val="24"/>
              </w:rPr>
              <w:instrText xml:space="preserve"> ADDIN EN.CITE.DATA </w:instrText>
            </w:r>
            <w:r w:rsidR="001839DB" w:rsidRPr="004C52C4">
              <w:rPr>
                <w:rFonts w:ascii="Times New Roman" w:hAnsi="Times New Roman" w:cs="Times New Roman"/>
                <w:color w:val="000000" w:themeColor="text1"/>
                <w:sz w:val="24"/>
                <w:szCs w:val="24"/>
              </w:rPr>
            </w:r>
            <w:r w:rsidR="001839DB"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25, 26]</w:t>
            </w:r>
            <w:r w:rsidRPr="004C52C4">
              <w:rPr>
                <w:rFonts w:ascii="Times New Roman" w:hAnsi="Times New Roman" w:cs="Times New Roman"/>
                <w:color w:val="000000" w:themeColor="text1"/>
                <w:sz w:val="24"/>
                <w:szCs w:val="24"/>
              </w:rPr>
              <w:fldChar w:fldCharType="end"/>
            </w:r>
          </w:p>
        </w:tc>
        <w:tc>
          <w:tcPr>
            <w:tcW w:w="3398" w:type="dxa"/>
            <w:vAlign w:val="center"/>
          </w:tcPr>
          <w:p w14:paraId="785613B3" w14:textId="73BA73E8" w:rsidR="00F76B13" w:rsidRPr="004C52C4" w:rsidRDefault="00DE21FC"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2</w:t>
            </w:r>
          </w:p>
        </w:tc>
      </w:tr>
      <w:tr w:rsidR="00A90883" w:rsidRPr="004C52C4" w14:paraId="5001A8AC" w14:textId="193EC3D3" w:rsidTr="00F76B13">
        <w:trPr>
          <w:trHeight w:val="340"/>
        </w:trPr>
        <w:tc>
          <w:tcPr>
            <w:tcW w:w="1984" w:type="dxa"/>
            <w:vAlign w:val="center"/>
          </w:tcPr>
          <w:p w14:paraId="07295199"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OpenCV</w:t>
            </w:r>
          </w:p>
        </w:tc>
        <w:tc>
          <w:tcPr>
            <w:tcW w:w="3969" w:type="dxa"/>
            <w:vAlign w:val="center"/>
          </w:tcPr>
          <w:p w14:paraId="572C0D28" w14:textId="48E74CB6" w:rsidR="00F76B13" w:rsidRPr="004C52C4" w:rsidRDefault="009A4C94" w:rsidP="001839DB">
            <w:pPr>
              <w:spacing w:line="360" w:lineRule="auto"/>
              <w:jc w:val="both"/>
              <w:rPr>
                <w:rFonts w:ascii="Times New Roman" w:hAnsi="Times New Roman" w:cs="Times New Roman"/>
                <w:color w:val="000000" w:themeColor="text1"/>
                <w:sz w:val="24"/>
                <w:szCs w:val="24"/>
                <w:lang w:val="fr-FR"/>
              </w:rPr>
            </w:pPr>
            <w:r w:rsidRPr="004C52C4">
              <w:rPr>
                <w:rFonts w:ascii="Times New Roman" w:hAnsi="Times New Roman" w:cs="Times New Roman"/>
                <w:color w:val="000000" w:themeColor="text1"/>
                <w:sz w:val="24"/>
                <w:szCs w:val="24"/>
              </w:rPr>
              <w:fldChar w:fldCharType="begin">
                <w:fldData xml:space="preserve">PEVuZE5vdGU+PENpdGU+PEF1dGhvcj5LaW11cmE8L0F1dGhvcj48WWVhcj4yMDE3PC9ZZWFyPjxS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</w:fldData>
              </w:fldChar>
            </w:r>
            <w:r w:rsidR="001839DB" w:rsidRPr="004C52C4">
              <w:rPr>
                <w:rFonts w:ascii="Times New Roman" w:hAnsi="Times New Roman" w:cs="Times New Roman"/>
                <w:color w:val="000000" w:themeColor="text1"/>
                <w:sz w:val="24"/>
                <w:szCs w:val="24"/>
              </w:rPr>
              <w:instrText xml:space="preserve"> ADDIN EN.CITE </w:instrText>
            </w:r>
            <w:r w:rsidR="001839DB" w:rsidRPr="004C52C4">
              <w:rPr>
                <w:rFonts w:ascii="Times New Roman" w:hAnsi="Times New Roman" w:cs="Times New Roman"/>
                <w:color w:val="000000" w:themeColor="text1"/>
                <w:sz w:val="24"/>
                <w:szCs w:val="24"/>
              </w:rPr>
              <w:fldChar w:fldCharType="begin">
                <w:fldData xml:space="preserve">PEVuZE5vdGU+PENpdGU+PEF1dGhvcj5LaW11cmE8L0F1dGhvcj48WWVhcj4yMDE3PC9ZZWFyPjxS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</w:fldData>
              </w:fldChar>
            </w:r>
            <w:r w:rsidR="001839DB" w:rsidRPr="004C52C4">
              <w:rPr>
                <w:rFonts w:ascii="Times New Roman" w:hAnsi="Times New Roman" w:cs="Times New Roman"/>
                <w:color w:val="000000" w:themeColor="text1"/>
                <w:sz w:val="24"/>
                <w:szCs w:val="24"/>
              </w:rPr>
              <w:instrText xml:space="preserve"> ADDIN EN.CITE.DATA </w:instrText>
            </w:r>
            <w:r w:rsidR="001839DB" w:rsidRPr="004C52C4">
              <w:rPr>
                <w:rFonts w:ascii="Times New Roman" w:hAnsi="Times New Roman" w:cs="Times New Roman"/>
                <w:color w:val="000000" w:themeColor="text1"/>
                <w:sz w:val="24"/>
                <w:szCs w:val="24"/>
              </w:rPr>
            </w:r>
            <w:r w:rsidR="001839DB"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27, 28, 29, 30, 31, 32]</w:t>
            </w:r>
            <w:r w:rsidRPr="004C52C4">
              <w:rPr>
                <w:rFonts w:ascii="Times New Roman" w:hAnsi="Times New Roman" w:cs="Times New Roman"/>
                <w:color w:val="000000" w:themeColor="text1"/>
                <w:sz w:val="24"/>
                <w:szCs w:val="24"/>
              </w:rPr>
              <w:fldChar w:fldCharType="end"/>
            </w:r>
          </w:p>
        </w:tc>
        <w:tc>
          <w:tcPr>
            <w:tcW w:w="3398" w:type="dxa"/>
            <w:vAlign w:val="center"/>
          </w:tcPr>
          <w:p w14:paraId="17EB2AA1" w14:textId="579A68A3" w:rsidR="00F76B13" w:rsidRPr="004C52C4" w:rsidRDefault="00405638" w:rsidP="009F08C3">
            <w:pPr>
              <w:spacing w:line="360" w:lineRule="auto"/>
              <w:jc w:val="both"/>
              <w:rPr>
                <w:rFonts w:ascii="Times New Roman" w:hAnsi="Times New Roman" w:cs="Times New Roman"/>
                <w:color w:val="000000" w:themeColor="text1"/>
                <w:sz w:val="24"/>
                <w:szCs w:val="24"/>
                <w:vertAlign w:val="superscript"/>
              </w:rPr>
            </w:pPr>
            <w:r w:rsidRPr="004C52C4">
              <w:rPr>
                <w:rFonts w:ascii="Times New Roman" w:hAnsi="Times New Roman" w:cs="Times New Roman"/>
                <w:color w:val="000000" w:themeColor="text1"/>
                <w:sz w:val="24"/>
                <w:szCs w:val="24"/>
              </w:rPr>
              <w:t>6+n</w:t>
            </w:r>
            <w:r w:rsidR="00C77BFF" w:rsidRPr="004C52C4">
              <w:rPr>
                <w:rFonts w:ascii="Times New Roman" w:hAnsi="Times New Roman" w:cs="Times New Roman"/>
                <w:color w:val="000000" w:themeColor="text1"/>
                <w:sz w:val="24"/>
                <w:szCs w:val="24"/>
                <w:vertAlign w:val="superscript"/>
              </w:rPr>
              <w:t>1</w:t>
            </w:r>
          </w:p>
        </w:tc>
      </w:tr>
      <w:tr w:rsidR="00A90883" w:rsidRPr="004C52C4" w14:paraId="63DEDA03" w14:textId="33CF2613" w:rsidTr="00F76B13">
        <w:trPr>
          <w:trHeight w:val="482"/>
        </w:trPr>
        <w:tc>
          <w:tcPr>
            <w:tcW w:w="1984" w:type="dxa"/>
            <w:vAlign w:val="center"/>
          </w:tcPr>
          <w:p w14:paraId="6AB0B2F6"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Photonic fence</w:t>
            </w:r>
          </w:p>
        </w:tc>
        <w:tc>
          <w:tcPr>
            <w:tcW w:w="3969" w:type="dxa"/>
            <w:vAlign w:val="center"/>
          </w:tcPr>
          <w:p w14:paraId="66C9B984" w14:textId="6240BE4E" w:rsidR="00F76B13" w:rsidRPr="004C52C4" w:rsidRDefault="00A739AD" w:rsidP="001839DB">
            <w:pPr>
              <w:spacing w:line="360" w:lineRule="auto"/>
              <w:jc w:val="both"/>
              <w:rPr>
                <w:rFonts w:ascii="Times New Roman" w:hAnsi="Times New Roman" w:cs="Times New Roman"/>
                <w:color w:val="000000" w:themeColor="text1"/>
                <w:sz w:val="24"/>
                <w:szCs w:val="24"/>
                <w:lang w:val="fr-FR"/>
              </w:rPr>
            </w:pPr>
            <w:r w:rsidRPr="004C52C4">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ywgMzQsIDM1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NdWxsZW48L0F1dGhvcj48WWVhcj4yMDE2PC9ZZWFyPjxSZWNOdW0+Njg8L1JlY051bT48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</w:fldData>
              </w:fldChar>
            </w:r>
            <w:r w:rsidR="001839DB" w:rsidRPr="004C52C4">
              <w:rPr>
                <w:rFonts w:ascii="Times New Roman" w:hAnsi="Times New Roman" w:cs="Times New Roman"/>
                <w:color w:val="000000" w:themeColor="text1"/>
                <w:sz w:val="24"/>
                <w:szCs w:val="24"/>
              </w:rPr>
              <w:instrText xml:space="preserve"> ADDIN EN.CITE </w:instrText>
            </w:r>
            <w:r w:rsidR="001839DB" w:rsidRPr="004C52C4">
              <w:rPr>
                <w:rFonts w:ascii="Times New Roman" w:hAnsi="Times New Roman" w:cs="Times New Roman"/>
                <w:color w:val="000000" w:themeColor="text1"/>
                <w:sz w:val="24"/>
                <w:szCs w:val="24"/>
              </w:rPr>
              <w:fldChar w:fldCharType="begin">
                <w:fldData xml:space="preserve">PEVuZE5vdGU+PENpdGU+PEF1dGhvcj5LZWxsZXI8L0F1dGhvcj48WWVhcj4yMDE2PC9ZZWFyPjxS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</w:fldData>
              </w:fldChar>
            </w:r>
            <w:r w:rsidR="001839DB" w:rsidRPr="004C52C4">
              <w:rPr>
                <w:rFonts w:ascii="Times New Roman" w:hAnsi="Times New Roman" w:cs="Times New Roman"/>
                <w:color w:val="000000" w:themeColor="text1"/>
                <w:sz w:val="24"/>
                <w:szCs w:val="24"/>
              </w:rPr>
              <w:instrText xml:space="preserve"> ADDIN EN.CITE.DATA </w:instrText>
            </w:r>
            <w:r w:rsidR="001839DB" w:rsidRPr="004C52C4">
              <w:rPr>
                <w:rFonts w:ascii="Times New Roman" w:hAnsi="Times New Roman" w:cs="Times New Roman"/>
                <w:color w:val="000000" w:themeColor="text1"/>
                <w:sz w:val="24"/>
                <w:szCs w:val="24"/>
              </w:rPr>
            </w:r>
            <w:r w:rsidR="001839DB"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33, 34, 35]</w:t>
            </w:r>
            <w:r w:rsidRPr="004C52C4">
              <w:rPr>
                <w:rFonts w:ascii="Times New Roman" w:hAnsi="Times New Roman" w:cs="Times New Roman"/>
                <w:color w:val="000000" w:themeColor="text1"/>
                <w:sz w:val="24"/>
                <w:szCs w:val="24"/>
              </w:rPr>
              <w:fldChar w:fldCharType="end"/>
            </w:r>
          </w:p>
        </w:tc>
        <w:tc>
          <w:tcPr>
            <w:tcW w:w="3398" w:type="dxa"/>
            <w:vAlign w:val="center"/>
          </w:tcPr>
          <w:p w14:paraId="2CF47A99" w14:textId="56A44433" w:rsidR="00F76B13" w:rsidRPr="004C52C4" w:rsidRDefault="00A739AD"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3</w:t>
            </w:r>
          </w:p>
        </w:tc>
      </w:tr>
      <w:tr w:rsidR="00A90883" w:rsidRPr="004C52C4" w14:paraId="7C787E48" w14:textId="3A10154D" w:rsidTr="00F76B13">
        <w:trPr>
          <w:trHeight w:val="482"/>
        </w:trPr>
        <w:tc>
          <w:tcPr>
            <w:tcW w:w="1984" w:type="dxa"/>
            <w:vAlign w:val="center"/>
          </w:tcPr>
          <w:p w14:paraId="775E95DB"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StreamPix</w:t>
            </w:r>
          </w:p>
        </w:tc>
        <w:tc>
          <w:tcPr>
            <w:tcW w:w="3969" w:type="dxa"/>
            <w:vAlign w:val="center"/>
          </w:tcPr>
          <w:p w14:paraId="02A7DA90" w14:textId="6EF03933" w:rsidR="00F76B13" w:rsidRPr="004C52C4" w:rsidRDefault="0014528F" w:rsidP="001839DB">
            <w:pPr>
              <w:spacing w:line="360" w:lineRule="auto"/>
              <w:jc w:val="both"/>
              <w:rPr>
                <w:rFonts w:ascii="Times New Roman" w:hAnsi="Times New Roman" w:cs="Times New Roman"/>
                <w:color w:val="000000" w:themeColor="text1"/>
                <w:sz w:val="24"/>
                <w:szCs w:val="24"/>
                <w:lang w:val="fr-FR"/>
              </w:rPr>
            </w:pPr>
            <w:r w:rsidRPr="004C52C4">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MzksIDQwLCA0MSwgNDIs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=
</w:fldData>
              </w:fldChar>
            </w:r>
            <w:r w:rsidR="001839DB" w:rsidRPr="004C52C4">
              <w:rPr>
                <w:rFonts w:ascii="Times New Roman" w:hAnsi="Times New Roman" w:cs="Times New Roman"/>
                <w:color w:val="000000" w:themeColor="text1"/>
                <w:sz w:val="24"/>
                <w:szCs w:val="24"/>
              </w:rPr>
              <w:instrText xml:space="preserve"> ADDIN EN.CITE </w:instrText>
            </w:r>
            <w:r w:rsidR="001839DB" w:rsidRPr="004C52C4">
              <w:rPr>
                <w:rFonts w:ascii="Times New Roman" w:hAnsi="Times New Roman" w:cs="Times New Roman"/>
                <w:color w:val="000000" w:themeColor="text1"/>
                <w:sz w:val="24"/>
                <w:szCs w:val="24"/>
              </w:rPr>
              <w:fldChar w:fldCharType="begin">
                <w:fldData xml:space="preserve">PEVuZE5vdGU+PENpdGU+PEF1dGhvcj5CdXRhaWw8L0F1dGhvcj48WWVhcj4yMDExPC9ZZWFyPjxS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=
</w:fldData>
              </w:fldChar>
            </w:r>
            <w:r w:rsidR="001839DB" w:rsidRPr="004C52C4">
              <w:rPr>
                <w:rFonts w:ascii="Times New Roman" w:hAnsi="Times New Roman" w:cs="Times New Roman"/>
                <w:color w:val="000000" w:themeColor="text1"/>
                <w:sz w:val="24"/>
                <w:szCs w:val="24"/>
              </w:rPr>
              <w:instrText xml:space="preserve"> ADDIN EN.CITE.DATA </w:instrText>
            </w:r>
            <w:r w:rsidR="001839DB" w:rsidRPr="004C52C4">
              <w:rPr>
                <w:rFonts w:ascii="Times New Roman" w:hAnsi="Times New Roman" w:cs="Times New Roman"/>
                <w:color w:val="000000" w:themeColor="text1"/>
                <w:sz w:val="24"/>
                <w:szCs w:val="24"/>
              </w:rPr>
            </w:r>
            <w:r w:rsidR="001839DB"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36, 37, 38, 39, 40, 41, 42, 43, 44, 45, 46]</w:t>
            </w:r>
            <w:r w:rsidRPr="004C52C4">
              <w:rPr>
                <w:rFonts w:ascii="Times New Roman" w:hAnsi="Times New Roman" w:cs="Times New Roman"/>
                <w:color w:val="000000" w:themeColor="text1"/>
                <w:sz w:val="24"/>
                <w:szCs w:val="24"/>
              </w:rPr>
              <w:fldChar w:fldCharType="end"/>
            </w:r>
          </w:p>
        </w:tc>
        <w:tc>
          <w:tcPr>
            <w:tcW w:w="3398" w:type="dxa"/>
            <w:vAlign w:val="center"/>
          </w:tcPr>
          <w:p w14:paraId="160DFD06" w14:textId="43D3D5D0" w:rsidR="00F76B13" w:rsidRPr="004C52C4" w:rsidRDefault="006C102C"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11</w:t>
            </w:r>
          </w:p>
        </w:tc>
      </w:tr>
      <w:tr w:rsidR="00A90883" w:rsidRPr="004C52C4" w14:paraId="068390E2" w14:textId="31B07EAF" w:rsidTr="00F76B13">
        <w:trPr>
          <w:trHeight w:val="20"/>
        </w:trPr>
        <w:tc>
          <w:tcPr>
            <w:tcW w:w="1984" w:type="dxa"/>
            <w:vAlign w:val="center"/>
          </w:tcPr>
          <w:p w14:paraId="3591844C" w14:textId="77777777" w:rsidR="00F76B13" w:rsidRPr="004C52C4" w:rsidRDefault="00F76B13"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Trackit3D</w:t>
            </w:r>
          </w:p>
        </w:tc>
        <w:tc>
          <w:tcPr>
            <w:tcW w:w="3969" w:type="dxa"/>
            <w:vAlign w:val="center"/>
          </w:tcPr>
          <w:p w14:paraId="2A8D36FF" w14:textId="3D7BD716" w:rsidR="00F76B13" w:rsidRPr="004C52C4" w:rsidRDefault="00285D6F" w:rsidP="001839DB">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3LCA0OCwgNDksIDUwLCA1MSwgNTIsIDUzLCA1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ENp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==
</w:fldData>
              </w:fldChar>
            </w:r>
            <w:r w:rsidR="001839DB" w:rsidRPr="004C52C4">
              <w:rPr>
                <w:rFonts w:ascii="Times New Roman" w:hAnsi="Times New Roman" w:cs="Times New Roman"/>
                <w:color w:val="000000" w:themeColor="text1"/>
                <w:sz w:val="24"/>
                <w:szCs w:val="24"/>
              </w:rPr>
              <w:instrText xml:space="preserve"> ADDIN EN.CITE </w:instrText>
            </w:r>
            <w:r w:rsidR="001839DB" w:rsidRPr="004C52C4">
              <w:rPr>
                <w:rFonts w:ascii="Times New Roman" w:hAnsi="Times New Roman" w:cs="Times New Roman"/>
                <w:color w:val="000000" w:themeColor="text1"/>
                <w:sz w:val="24"/>
                <w:szCs w:val="24"/>
              </w:rPr>
              <w:fldChar w:fldCharType="begin">
                <w:fldData xml:space="preserve">PEVuZE5vdGU+PENpdGU+PEF1dGhvcj5Gcnk8L0F1dGhvcj48WWVhcj4yMDAwPC9ZZWFyPjxSZWNO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==
</w:fldData>
              </w:fldChar>
            </w:r>
            <w:r w:rsidR="001839DB" w:rsidRPr="004C52C4">
              <w:rPr>
                <w:rFonts w:ascii="Times New Roman" w:hAnsi="Times New Roman" w:cs="Times New Roman"/>
                <w:color w:val="000000" w:themeColor="text1"/>
                <w:sz w:val="24"/>
                <w:szCs w:val="24"/>
              </w:rPr>
              <w:instrText xml:space="preserve"> ADDIN EN.CITE.DATA </w:instrText>
            </w:r>
            <w:r w:rsidR="001839DB" w:rsidRPr="004C52C4">
              <w:rPr>
                <w:rFonts w:ascii="Times New Roman" w:hAnsi="Times New Roman" w:cs="Times New Roman"/>
                <w:color w:val="000000" w:themeColor="text1"/>
                <w:sz w:val="24"/>
                <w:szCs w:val="24"/>
              </w:rPr>
            </w:r>
            <w:r w:rsidR="001839DB"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47, 48, 49, 50, 51, 52, 53, 54, 55, 56, 57, 58, 59, 60, 61, 62, 63, 64, 65]</w:t>
            </w:r>
            <w:r w:rsidRPr="004C52C4">
              <w:rPr>
                <w:rFonts w:ascii="Times New Roman" w:hAnsi="Times New Roman" w:cs="Times New Roman"/>
                <w:color w:val="000000" w:themeColor="text1"/>
                <w:sz w:val="24"/>
                <w:szCs w:val="24"/>
              </w:rPr>
              <w:fldChar w:fldCharType="end"/>
            </w:r>
          </w:p>
        </w:tc>
        <w:tc>
          <w:tcPr>
            <w:tcW w:w="3398" w:type="dxa"/>
            <w:vAlign w:val="center"/>
          </w:tcPr>
          <w:p w14:paraId="5AF8DF8E" w14:textId="0352C022" w:rsidR="00F76B13" w:rsidRPr="004C52C4" w:rsidRDefault="00285D6F" w:rsidP="009F08C3">
            <w:pPr>
              <w:spacing w:line="360" w:lineRule="auto"/>
              <w:jc w:val="both"/>
              <w:rPr>
                <w:rFonts w:ascii="Times New Roman" w:hAnsi="Times New Roman" w:cs="Times New Roman"/>
                <w:color w:val="000000" w:themeColor="text1"/>
                <w:sz w:val="24"/>
                <w:szCs w:val="24"/>
              </w:rPr>
            </w:pPr>
            <w:r w:rsidRPr="004C52C4">
              <w:rPr>
                <w:rFonts w:ascii="Times New Roman" w:hAnsi="Times New Roman" w:cs="Times New Roman"/>
                <w:color w:val="000000" w:themeColor="text1"/>
                <w:sz w:val="24"/>
                <w:szCs w:val="24"/>
              </w:rPr>
              <w:t>1</w:t>
            </w:r>
            <w:r w:rsidR="006C102C" w:rsidRPr="004C52C4">
              <w:rPr>
                <w:rFonts w:ascii="Times New Roman" w:hAnsi="Times New Roman" w:cs="Times New Roman"/>
                <w:color w:val="000000" w:themeColor="text1"/>
                <w:sz w:val="24"/>
                <w:szCs w:val="24"/>
              </w:rPr>
              <w:t>9</w:t>
            </w:r>
          </w:p>
        </w:tc>
      </w:tr>
    </w:tbl>
    <w:p w14:paraId="238CBA29" w14:textId="44ADD975" w:rsidR="00D43124" w:rsidRPr="004C52C4" w:rsidRDefault="00D43124" w:rsidP="009F08C3">
      <w:pPr>
        <w:spacing w:after="0" w:line="360" w:lineRule="auto"/>
        <w:jc w:val="both"/>
        <w:rPr>
          <w:rFonts w:ascii="Times New Roman" w:hAnsi="Times New Roman" w:cs="Times New Roman"/>
          <w:color w:val="000000" w:themeColor="text1"/>
          <w:sz w:val="24"/>
          <w:szCs w:val="24"/>
        </w:rPr>
      </w:pPr>
      <w:r w:rsidRPr="004C52C4">
        <w:rPr>
          <w:rStyle w:val="FootnoteReference"/>
          <w:rFonts w:ascii="Times New Roman" w:hAnsi="Times New Roman" w:cs="Times New Roman"/>
          <w:color w:val="000000" w:themeColor="text1"/>
          <w:sz w:val="24"/>
          <w:szCs w:val="24"/>
        </w:rPr>
        <w:footnoteRef/>
      </w:r>
      <w:r w:rsidRPr="004C52C4">
        <w:rPr>
          <w:rFonts w:ascii="Times New Roman" w:hAnsi="Times New Roman" w:cs="Times New Roman"/>
          <w:color w:val="000000" w:themeColor="text1"/>
          <w:sz w:val="24"/>
          <w:szCs w:val="24"/>
        </w:rPr>
        <w:t xml:space="preserve"> </w:t>
      </w:r>
      <w:r w:rsidRPr="004C52C4">
        <w:rPr>
          <w:rFonts w:ascii="Times New Roman" w:hAnsi="Times New Roman" w:cs="Times New Roman"/>
          <w:color w:val="000000" w:themeColor="text1"/>
          <w:sz w:val="24"/>
          <w:szCs w:val="24"/>
        </w:rPr>
        <w:fldChar w:fldCharType="begin"/>
      </w:r>
      <w:r w:rsidR="001839DB" w:rsidRPr="004C52C4">
        <w:rPr>
          <w:rFonts w:ascii="Times New Roman" w:hAnsi="Times New Roman" w:cs="Times New Roman"/>
          <w:color w:val="000000" w:themeColor="text1"/>
          <w:sz w:val="24"/>
          <w:szCs w:val="24"/>
        </w:rPr>
        <w:instrText xml:space="preserve"> ADDIN EN.CITE &lt;EndNote&gt;&lt;Cite&gt;&lt;Author&gt;Kimura&lt;/Author&gt;&lt;Year&gt;2017&lt;/Year&gt;&lt;RecNum&gt;119&lt;/RecNum&gt;&lt;DisplayText&gt;[27]&lt;/DisplayText&gt;&lt;record&gt;&lt;rec-number&gt;119&lt;/rec-number&gt;&lt;foreign-keys&gt;&lt;key app="EN" db-id="a2dwftexzwftz2e2e0ppsesyx9ttfdx92w52" timestamp="1675334332"&gt;119&lt;/key&gt;&lt;/foreign-keys&gt;&lt;ref-type name="Thesis"&gt;32&lt;/ref-type&gt;&lt;contributors&gt;&lt;authors&gt;&lt;author&gt;Kimura, T.&lt;/author&gt;&lt;/authors&gt;&lt;/contributors&gt;&lt;titles&gt;&lt;title&gt;Development of automatic tracking mehtods for the analysis of animal behaviors&lt;/title&gt;&lt;secondary-title&gt;Research group fo intelligent cybernetics and computer science&lt;/secondary-title&gt;&lt;/titles&gt;&lt;dates&gt;&lt;year&gt;2017&lt;/year&gt;&lt;/dates&gt;&lt;pub-location&gt;Hongo Japan&lt;/pub-location&gt;&lt;publisher&gt;University of Hyogo, Japan&lt;/publisher&gt;&lt;work-type&gt;A dissertation submitted in partial fulfillment of the requirements for the degree of Doctor of Engineering&lt;/work-type&gt;&lt;urls&gt;&lt;/urls&gt;&lt;/record&gt;&lt;/Cite&gt;&lt;/EndNote&gt;</w:instrText>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27]</w:t>
      </w:r>
      <w:r w:rsidRPr="004C52C4">
        <w:rPr>
          <w:rFonts w:ascii="Times New Roman" w:hAnsi="Times New Roman" w:cs="Times New Roman"/>
          <w:color w:val="000000" w:themeColor="text1"/>
          <w:sz w:val="24"/>
          <w:szCs w:val="24"/>
        </w:rPr>
        <w:fldChar w:fldCharType="end"/>
      </w:r>
      <w:r w:rsidRPr="004C52C4">
        <w:rPr>
          <w:rFonts w:ascii="Times New Roman" w:hAnsi="Times New Roman" w:cs="Times New Roman"/>
          <w:color w:val="000000" w:themeColor="text1"/>
          <w:sz w:val="24"/>
          <w:szCs w:val="24"/>
        </w:rPr>
        <w:t xml:space="preserve"> </w:t>
      </w:r>
      <w:proofErr w:type="gramStart"/>
      <w:r w:rsidR="00E46448" w:rsidRPr="004C52C4">
        <w:rPr>
          <w:rFonts w:ascii="Times New Roman" w:hAnsi="Times New Roman" w:cs="Times New Roman"/>
          <w:color w:val="000000" w:themeColor="text1"/>
          <w:sz w:val="24"/>
          <w:szCs w:val="24"/>
        </w:rPr>
        <w:t>i</w:t>
      </w:r>
      <w:r w:rsidRPr="004C52C4">
        <w:rPr>
          <w:rFonts w:ascii="Times New Roman" w:hAnsi="Times New Roman" w:cs="Times New Roman"/>
          <w:color w:val="000000" w:themeColor="text1"/>
          <w:sz w:val="24"/>
          <w:szCs w:val="24"/>
        </w:rPr>
        <w:t>s</w:t>
      </w:r>
      <w:proofErr w:type="gramEnd"/>
      <w:r w:rsidRPr="004C52C4">
        <w:rPr>
          <w:rFonts w:ascii="Times New Roman" w:hAnsi="Times New Roman" w:cs="Times New Roman"/>
          <w:color w:val="000000" w:themeColor="text1"/>
          <w:sz w:val="24"/>
          <w:szCs w:val="24"/>
        </w:rPr>
        <w:t xml:space="preserve"> a PhD thesis. Therefore</w:t>
      </w:r>
      <w:r w:rsidR="00E46448" w:rsidRPr="004C52C4">
        <w:rPr>
          <w:rFonts w:ascii="Times New Roman" w:hAnsi="Times New Roman" w:cs="Times New Roman"/>
          <w:color w:val="000000" w:themeColor="text1"/>
          <w:sz w:val="24"/>
          <w:szCs w:val="24"/>
        </w:rPr>
        <w:t>,</w:t>
      </w:r>
      <w:r w:rsidRPr="004C52C4">
        <w:rPr>
          <w:rFonts w:ascii="Times New Roman" w:hAnsi="Times New Roman" w:cs="Times New Roman"/>
          <w:color w:val="000000" w:themeColor="text1"/>
          <w:sz w:val="24"/>
          <w:szCs w:val="24"/>
        </w:rPr>
        <w:t xml:space="preserve"> it contains numerous different publications such as </w:t>
      </w:r>
      <w:r w:rsidRPr="004C52C4">
        <w:rPr>
          <w:rFonts w:ascii="Times New Roman" w:hAnsi="Times New Roman" w:cs="Times New Roman"/>
          <w:color w:val="000000" w:themeColor="text1"/>
          <w:sz w:val="24"/>
          <w:szCs w:val="24"/>
        </w:rPr>
        <w:fldChar w:fldCharType="begin"/>
      </w:r>
      <w:r w:rsidR="001839DB" w:rsidRPr="004C52C4">
        <w:rPr>
          <w:rFonts w:ascii="Times New Roman" w:hAnsi="Times New Roman" w:cs="Times New Roman"/>
          <w:color w:val="000000" w:themeColor="text1"/>
          <w:sz w:val="24"/>
          <w:szCs w:val="24"/>
        </w:rPr>
        <w:instrText xml:space="preserve"> ADDIN EN.CITE &lt;EndNote&gt;&lt;Cite&gt;&lt;Author&gt;Kimura&lt;/Author&gt;&lt;Year&gt;2014&lt;/Year&gt;&lt;RecNum&gt;118&lt;/RecNum&gt;&lt;DisplayText&gt;[66]&lt;/DisplayText&gt;&lt;record&gt;&lt;rec-number&gt;118&lt;/rec-number&gt;&lt;foreign-keys&gt;&lt;key app="EN" db-id="a2dwftexzwftz2e2e0ppsesyx9ttfdx92w52" timestamp="1675334330"&gt;118&lt;/key&gt;&lt;/foreign-keys&gt;&lt;ref-type name="Journal Article"&gt;17&lt;/ref-type&gt;&lt;contributors&gt;&lt;authors&gt;&lt;author&gt;Kimura, T.&lt;/author&gt;&lt;author&gt;Ohashi, M.&lt;/author&gt;&lt;author&gt;Crailsheim, K.&lt;/author&gt;&lt;author&gt;Schmickl, T.&lt;/author&gt;&lt;author&gt;Okada, R.&lt;/author&gt;&lt;author&gt;Radspieler, G.&lt;/author&gt;&lt;author&gt;Ikeno, H.&lt;/author&gt;&lt;/authors&gt;&lt;/contributors&gt;&lt;auth-address&gt;School of Human Science and Environment, University of Hyogo, Himeji, Hyogo, Japan.&amp;#xD;Department of Zoology, Karl-Franzens-University Graz, Graz, Austria.&amp;#xD;Kagawa School of Pharmaceutical Sciences, Tokushima Bunri University, Sanuki, Kagawa, Japan.&lt;/auth-address&gt;&lt;titles&gt;&lt;title&gt;Development of a new method to track multiple honey bees with complex behaviors on a flat laboratory arena&lt;/title&gt;&lt;secondary-title&gt;PLoS One&lt;/secondary-title&gt;&lt;/titles&gt;&lt;periodical&gt;&lt;full-title&gt;PLoS One&lt;/full-title&gt;&lt;/periodical&gt;&lt;pages&gt;e84656&lt;/pages&gt;&lt;volume&gt;9&lt;/volume&gt;&lt;number&gt;1&lt;/number&gt;&lt;edition&gt;2014/01/28&lt;/edition&gt;&lt;keywords&gt;&lt;keyword&gt;Animals&lt;/keyword&gt;&lt;keyword&gt;Bees/*physiology&lt;/keyword&gt;&lt;keyword&gt;Behavior, Animal/*physiology&lt;/keyword&gt;&lt;keyword&gt;Female&lt;/keyword&gt;&lt;keyword&gt;Male&lt;/keyword&gt;&lt;/keywords&gt;&lt;dates&gt;&lt;year&gt;2014&lt;/year&gt;&lt;/dates&gt;&lt;isbn&gt;1932-6203 (Electronic)&amp;#xD;1932-6203 (Linking)&lt;/isbn&gt;&lt;accession-num&gt;24465422&lt;/accession-num&gt;&lt;urls&gt;&lt;related-urls&gt;&lt;url&gt;https://www.ncbi.nlm.nih.gov/pubmed/24465422&lt;/url&gt;&lt;/related-urls&gt;&lt;/urls&gt;&lt;custom2&gt;PMC3896341&lt;/custom2&gt;&lt;electronic-resource-num&gt;10.1371/journal.pone.0084656&lt;/electronic-resource-num&gt;&lt;/record&gt;&lt;/Cite&gt;&lt;/EndNote&gt;</w:instrText>
      </w:r>
      <w:r w:rsidRPr="004C52C4">
        <w:rPr>
          <w:rFonts w:ascii="Times New Roman" w:hAnsi="Times New Roman" w:cs="Times New Roman"/>
          <w:color w:val="000000" w:themeColor="text1"/>
          <w:sz w:val="24"/>
          <w:szCs w:val="24"/>
        </w:rPr>
        <w:fldChar w:fldCharType="separate"/>
      </w:r>
      <w:r w:rsidR="001839DB" w:rsidRPr="004C52C4">
        <w:rPr>
          <w:rFonts w:ascii="Times New Roman" w:hAnsi="Times New Roman" w:cs="Times New Roman"/>
          <w:noProof/>
          <w:color w:val="000000" w:themeColor="text1"/>
          <w:sz w:val="24"/>
          <w:szCs w:val="24"/>
        </w:rPr>
        <w:t>[66]</w:t>
      </w:r>
      <w:r w:rsidRPr="004C52C4">
        <w:rPr>
          <w:rFonts w:ascii="Times New Roman" w:hAnsi="Times New Roman" w:cs="Times New Roman"/>
          <w:color w:val="000000" w:themeColor="text1"/>
          <w:sz w:val="24"/>
          <w:szCs w:val="24"/>
        </w:rPr>
        <w:fldChar w:fldCharType="end"/>
      </w:r>
      <w:r w:rsidR="00C77BFF" w:rsidRPr="004C52C4">
        <w:rPr>
          <w:rFonts w:ascii="Times New Roman" w:hAnsi="Times New Roman" w:cs="Times New Roman"/>
          <w:color w:val="000000" w:themeColor="text1"/>
          <w:sz w:val="24"/>
          <w:szCs w:val="24"/>
        </w:rPr>
        <w:t>.</w:t>
      </w:r>
    </w:p>
    <w:p w14:paraId="37BD106A" w14:textId="62781992" w:rsidR="009054F0" w:rsidRPr="004C52C4" w:rsidRDefault="009054F0" w:rsidP="009F08C3">
      <w:pPr>
        <w:spacing w:after="0" w:line="360" w:lineRule="auto"/>
        <w:jc w:val="both"/>
        <w:rPr>
          <w:rFonts w:ascii="Times New Roman" w:hAnsi="Times New Roman" w:cs="Times New Roman"/>
          <w:color w:val="000000" w:themeColor="text1"/>
          <w:sz w:val="24"/>
          <w:szCs w:val="24"/>
        </w:rPr>
      </w:pPr>
    </w:p>
    <w:p w14:paraId="7F9770CE" w14:textId="6FCF80A6" w:rsidR="009054F0" w:rsidRPr="004C52C4" w:rsidRDefault="009054F0" w:rsidP="009F08C3">
      <w:pPr>
        <w:spacing w:after="0" w:line="360" w:lineRule="auto"/>
        <w:jc w:val="both"/>
        <w:rPr>
          <w:rFonts w:ascii="Times New Roman" w:hAnsi="Times New Roman" w:cs="Times New Roman"/>
          <w:color w:val="000000" w:themeColor="text1"/>
          <w:sz w:val="24"/>
          <w:szCs w:val="24"/>
        </w:rPr>
      </w:pPr>
    </w:p>
    <w:p w14:paraId="5AA9093D" w14:textId="308908B4" w:rsidR="008B0476" w:rsidRPr="004C52C4" w:rsidRDefault="008B0476">
      <w:pPr>
        <w:spacing w:after="0" w:line="360" w:lineRule="auto"/>
        <w:jc w:val="both"/>
        <w:rPr>
          <w:rFonts w:ascii="Times New Roman" w:hAnsi="Times New Roman" w:cs="Times New Roman"/>
          <w:sz w:val="24"/>
          <w:szCs w:val="24"/>
        </w:rPr>
        <w:sectPr w:rsidR="008B0476" w:rsidRPr="004C52C4" w:rsidSect="00CB30E3">
          <w:footerReference w:type="default" r:id="rId8"/>
          <w:pgSz w:w="11906" w:h="16838"/>
          <w:pgMar w:top="1440" w:right="1440" w:bottom="1440" w:left="1440" w:header="709" w:footer="709" w:gutter="0"/>
          <w:lnNumType w:countBy="1" w:restart="newSection"/>
          <w:cols w:space="708"/>
          <w:docGrid w:linePitch="360"/>
        </w:sectPr>
      </w:pPr>
      <w:bookmarkStart w:id="0" w:name="_GoBack"/>
      <w:bookmarkEnd w:id="0"/>
    </w:p>
    <w:p w14:paraId="2F0AF5A7" w14:textId="649AEFA8" w:rsidR="008959A3" w:rsidRPr="004C52C4" w:rsidRDefault="008959A3" w:rsidP="00CB30E3">
      <w:pPr>
        <w:pStyle w:val="Heading2"/>
        <w:tabs>
          <w:tab w:val="left" w:pos="8145"/>
        </w:tabs>
      </w:pPr>
      <w:r w:rsidRPr="004C52C4">
        <w:lastRenderedPageBreak/>
        <w:t>References</w:t>
      </w:r>
      <w:r w:rsidR="00C407C1" w:rsidRPr="004C52C4">
        <w:tab/>
      </w:r>
    </w:p>
    <w:p w14:paraId="10973326" w14:textId="5D8E6E42" w:rsidR="004C52C4" w:rsidRPr="004C52C4" w:rsidRDefault="008959A3" w:rsidP="004C52C4">
      <w:pPr>
        <w:pStyle w:val="EndNoteBibliography"/>
        <w:spacing w:after="0"/>
        <w:ind w:left="720" w:hanging="720"/>
        <w:rPr>
          <w:rFonts w:ascii="Times New Roman" w:hAnsi="Times New Roman" w:cs="Times New Roman"/>
        </w:rPr>
      </w:pPr>
      <w:r w:rsidRPr="004C52C4">
        <w:rPr>
          <w:rFonts w:ascii="Times New Roman" w:hAnsi="Times New Roman" w:cs="Times New Roman"/>
          <w:sz w:val="24"/>
          <w:szCs w:val="24"/>
          <w:lang w:val="en-GB"/>
        </w:rPr>
        <w:fldChar w:fldCharType="begin"/>
      </w:r>
      <w:r w:rsidRPr="004C52C4">
        <w:rPr>
          <w:rFonts w:ascii="Times New Roman" w:hAnsi="Times New Roman" w:cs="Times New Roman"/>
          <w:sz w:val="24"/>
          <w:szCs w:val="24"/>
          <w:lang w:val="de-CH"/>
        </w:rPr>
        <w:instrText xml:space="preserve"> ADDIN EN.REFLIST </w:instrText>
      </w:r>
      <w:r w:rsidRPr="004C52C4">
        <w:rPr>
          <w:rFonts w:ascii="Times New Roman" w:hAnsi="Times New Roman" w:cs="Times New Roman"/>
          <w:sz w:val="24"/>
          <w:szCs w:val="24"/>
          <w:lang w:val="en-GB"/>
        </w:rPr>
        <w:fldChar w:fldCharType="separate"/>
      </w:r>
      <w:r w:rsidR="004C52C4" w:rsidRPr="004C52C4">
        <w:rPr>
          <w:rFonts w:ascii="Times New Roman" w:hAnsi="Times New Roman" w:cs="Times New Roman"/>
        </w:rPr>
        <w:t>1.</w:t>
      </w:r>
      <w:r w:rsidR="004C52C4" w:rsidRPr="004C52C4">
        <w:rPr>
          <w:rFonts w:ascii="Times New Roman" w:hAnsi="Times New Roman" w:cs="Times New Roman"/>
        </w:rPr>
        <w:tab/>
        <w:t>Costa AA, Gonzalez PV, Harburguer LV, Masuh HM. A rapid method for screening mosquito repellents on Anopheles pseudopunctipennis and Aedes aegypti. Parasitol Res.</w:t>
      </w:r>
      <w:r w:rsidR="004C52C4" w:rsidRPr="004C52C4">
        <w:rPr>
          <w:rFonts w:ascii="Times New Roman" w:hAnsi="Times New Roman" w:cs="Times New Roman"/>
          <w:i/>
        </w:rPr>
        <w:t xml:space="preserve"> </w:t>
      </w:r>
      <w:r w:rsidR="004C52C4" w:rsidRPr="004C52C4">
        <w:rPr>
          <w:rFonts w:ascii="Times New Roman" w:hAnsi="Times New Roman" w:cs="Times New Roman"/>
        </w:rPr>
        <w:t xml:space="preserve">2022;121 9:2713-23; doi: 10.1007/s00436-022-07600-w. </w:t>
      </w:r>
      <w:hyperlink r:id="rId9" w:history="1">
        <w:r w:rsidR="004C52C4" w:rsidRPr="004C52C4">
          <w:rPr>
            <w:rStyle w:val="Hyperlink"/>
            <w:rFonts w:ascii="Times New Roman" w:hAnsi="Times New Roman" w:cs="Times New Roman"/>
          </w:rPr>
          <w:t>https://www.ncbi.nlm.nih.gov/pubmed/35867157</w:t>
        </w:r>
      </w:hyperlink>
      <w:r w:rsidR="004C52C4" w:rsidRPr="004C52C4">
        <w:rPr>
          <w:rFonts w:ascii="Times New Roman" w:hAnsi="Times New Roman" w:cs="Times New Roman"/>
        </w:rPr>
        <w:t>.</w:t>
      </w:r>
    </w:p>
    <w:p w14:paraId="5F9E1DC7" w14:textId="25B00228"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w:t>
      </w:r>
      <w:r w:rsidRPr="004C52C4">
        <w:rPr>
          <w:rFonts w:ascii="Times New Roman" w:hAnsi="Times New Roman" w:cs="Times New Roman"/>
        </w:rPr>
        <w:tab/>
        <w:t>Diop MM, Moiroux N, Chandre F, Martin-Herrou H, Milesi P, Boussari O, et al. Behavioral cost &amp; overdominance in Anopheles gambiae. PLoS One.</w:t>
      </w:r>
      <w:r w:rsidRPr="004C52C4">
        <w:rPr>
          <w:rFonts w:ascii="Times New Roman" w:hAnsi="Times New Roman" w:cs="Times New Roman"/>
          <w:i/>
        </w:rPr>
        <w:t xml:space="preserve"> </w:t>
      </w:r>
      <w:r w:rsidRPr="004C52C4">
        <w:rPr>
          <w:rFonts w:ascii="Times New Roman" w:hAnsi="Times New Roman" w:cs="Times New Roman"/>
        </w:rPr>
        <w:t xml:space="preserve">2015;10 4:e0121755; doi: 10.1371/journal.pone.0121755. </w:t>
      </w:r>
      <w:hyperlink r:id="rId10" w:history="1">
        <w:r w:rsidRPr="004C52C4">
          <w:rPr>
            <w:rStyle w:val="Hyperlink"/>
            <w:rFonts w:ascii="Times New Roman" w:hAnsi="Times New Roman" w:cs="Times New Roman"/>
          </w:rPr>
          <w:t>https://www.ncbi.nlm.nih.gov/pubmed/25831058</w:t>
        </w:r>
      </w:hyperlink>
      <w:r w:rsidRPr="004C52C4">
        <w:rPr>
          <w:rFonts w:ascii="Times New Roman" w:hAnsi="Times New Roman" w:cs="Times New Roman"/>
        </w:rPr>
        <w:t>.</w:t>
      </w:r>
    </w:p>
    <w:p w14:paraId="4040AFAE" w14:textId="3CBA5DBA"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w:t>
      </w:r>
      <w:r w:rsidRPr="004C52C4">
        <w:rPr>
          <w:rFonts w:ascii="Times New Roman" w:hAnsi="Times New Roman" w:cs="Times New Roman"/>
        </w:rPr>
        <w:tab/>
        <w:t>Spitzen J, Koelewijn T, Mukabana WR, Takken W. Visualization of house-entry behaviour of malaria mosquitoes. Malar J.</w:t>
      </w:r>
      <w:r w:rsidRPr="004C52C4">
        <w:rPr>
          <w:rFonts w:ascii="Times New Roman" w:hAnsi="Times New Roman" w:cs="Times New Roman"/>
          <w:i/>
        </w:rPr>
        <w:t xml:space="preserve"> </w:t>
      </w:r>
      <w:r w:rsidRPr="004C52C4">
        <w:rPr>
          <w:rFonts w:ascii="Times New Roman" w:hAnsi="Times New Roman" w:cs="Times New Roman"/>
        </w:rPr>
        <w:t xml:space="preserve">2016;15:233; doi: 10.1186/s12936-016-1293-7. </w:t>
      </w:r>
      <w:hyperlink r:id="rId11" w:history="1">
        <w:r w:rsidRPr="004C52C4">
          <w:rPr>
            <w:rStyle w:val="Hyperlink"/>
            <w:rFonts w:ascii="Times New Roman" w:hAnsi="Times New Roman" w:cs="Times New Roman"/>
          </w:rPr>
          <w:t>https://www.ncbi.nlm.nih.gov/pubmed/27108961</w:t>
        </w:r>
      </w:hyperlink>
      <w:r w:rsidRPr="004C52C4">
        <w:rPr>
          <w:rFonts w:ascii="Times New Roman" w:hAnsi="Times New Roman" w:cs="Times New Roman"/>
        </w:rPr>
        <w:t>.</w:t>
      </w:r>
    </w:p>
    <w:p w14:paraId="2C01B4DA" w14:textId="5E585376"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w:t>
      </w:r>
      <w:r w:rsidRPr="004C52C4">
        <w:rPr>
          <w:rFonts w:ascii="Times New Roman" w:hAnsi="Times New Roman" w:cs="Times New Roman"/>
        </w:rPr>
        <w:tab/>
        <w:t>Spitzen J, Spoor CW, Grieco F, ter Braak C, Beeuwkes J, van Brugge SP, et al. A 3D analysis of flight behavior of Anopheles gambiae sensu stricto malaria mosquitoes in response to human odor and heat. PLoS One.</w:t>
      </w:r>
      <w:r w:rsidRPr="004C52C4">
        <w:rPr>
          <w:rFonts w:ascii="Times New Roman" w:hAnsi="Times New Roman" w:cs="Times New Roman"/>
          <w:i/>
        </w:rPr>
        <w:t xml:space="preserve"> </w:t>
      </w:r>
      <w:r w:rsidRPr="004C52C4">
        <w:rPr>
          <w:rFonts w:ascii="Times New Roman" w:hAnsi="Times New Roman" w:cs="Times New Roman"/>
        </w:rPr>
        <w:t xml:space="preserve">2013;8 5:e62995; doi: 10.1371/journal.pone.0062995. </w:t>
      </w:r>
      <w:hyperlink r:id="rId12" w:history="1">
        <w:r w:rsidRPr="004C52C4">
          <w:rPr>
            <w:rStyle w:val="Hyperlink"/>
            <w:rFonts w:ascii="Times New Roman" w:hAnsi="Times New Roman" w:cs="Times New Roman"/>
          </w:rPr>
          <w:t>https://www.ncbi.nlm.nih.gov/pubmed/23658792</w:t>
        </w:r>
      </w:hyperlink>
      <w:r w:rsidRPr="004C52C4">
        <w:rPr>
          <w:rFonts w:ascii="Times New Roman" w:hAnsi="Times New Roman" w:cs="Times New Roman"/>
        </w:rPr>
        <w:t>.</w:t>
      </w:r>
    </w:p>
    <w:p w14:paraId="5442B5F6"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w:t>
      </w:r>
      <w:r w:rsidRPr="004C52C4">
        <w:rPr>
          <w:rFonts w:ascii="Times New Roman" w:hAnsi="Times New Roman" w:cs="Times New Roman"/>
        </w:rPr>
        <w:tab/>
        <w:t>Cohnstaedt LW, Allan SA. Effects of sublethal pyrethroid exposure on the host-seeking behavior of female mosquitoes. journal of vectror ecology.</w:t>
      </w:r>
      <w:r w:rsidRPr="004C52C4">
        <w:rPr>
          <w:rFonts w:ascii="Times New Roman" w:hAnsi="Times New Roman" w:cs="Times New Roman"/>
          <w:i/>
        </w:rPr>
        <w:t xml:space="preserve"> </w:t>
      </w:r>
      <w:r w:rsidRPr="004C52C4">
        <w:rPr>
          <w:rFonts w:ascii="Times New Roman" w:hAnsi="Times New Roman" w:cs="Times New Roman"/>
        </w:rPr>
        <w:t>2011;36 2:395 - 403; doi: 10.1111/j.1948-7134.2011.00180.x.</w:t>
      </w:r>
    </w:p>
    <w:p w14:paraId="364A77D8" w14:textId="2C1A8491"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w:t>
      </w:r>
      <w:r w:rsidRPr="004C52C4">
        <w:rPr>
          <w:rFonts w:ascii="Times New Roman" w:hAnsi="Times New Roman" w:cs="Times New Roman"/>
        </w:rPr>
        <w:tab/>
        <w:t>Lacey ES, Carde RT. Activation, orientation and landing of female Culex quinquefasciatus in response to carbon dioxide and odour from human feet: 3-D flight analysis in a wind tunnel. Med Vet Entomol.</w:t>
      </w:r>
      <w:r w:rsidRPr="004C52C4">
        <w:rPr>
          <w:rFonts w:ascii="Times New Roman" w:hAnsi="Times New Roman" w:cs="Times New Roman"/>
          <w:i/>
        </w:rPr>
        <w:t xml:space="preserve"> </w:t>
      </w:r>
      <w:r w:rsidRPr="004C52C4">
        <w:rPr>
          <w:rFonts w:ascii="Times New Roman" w:hAnsi="Times New Roman" w:cs="Times New Roman"/>
        </w:rPr>
        <w:t xml:space="preserve">2011;25 1:94-103; doi: 10.1111/j.1365-2915.2010.00921.x. </w:t>
      </w:r>
      <w:hyperlink r:id="rId13" w:history="1">
        <w:r w:rsidRPr="004C52C4">
          <w:rPr>
            <w:rStyle w:val="Hyperlink"/>
            <w:rFonts w:ascii="Times New Roman" w:hAnsi="Times New Roman" w:cs="Times New Roman"/>
          </w:rPr>
          <w:t>https://www.ncbi.nlm.nih.gov/pubmed/21118282</w:t>
        </w:r>
      </w:hyperlink>
      <w:r w:rsidRPr="004C52C4">
        <w:rPr>
          <w:rFonts w:ascii="Times New Roman" w:hAnsi="Times New Roman" w:cs="Times New Roman"/>
        </w:rPr>
        <w:t>.</w:t>
      </w:r>
    </w:p>
    <w:p w14:paraId="06110287" w14:textId="5ADECDA9"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7.</w:t>
      </w:r>
      <w:r w:rsidRPr="004C52C4">
        <w:rPr>
          <w:rFonts w:ascii="Times New Roman" w:hAnsi="Times New Roman" w:cs="Times New Roman"/>
        </w:rPr>
        <w:tab/>
        <w:t>Amos BA, Staunton KM, Ritchie SA, Carde RT. Attraction Versus Capture: Efficiency of BG-Sentinel Trap Under Semi-Field Conditions and Characterizing Response Behaviors for Female Aedes aegypti (Diptera: Culicidae). J Med Entomol.</w:t>
      </w:r>
      <w:r w:rsidRPr="004C52C4">
        <w:rPr>
          <w:rFonts w:ascii="Times New Roman" w:hAnsi="Times New Roman" w:cs="Times New Roman"/>
          <w:i/>
        </w:rPr>
        <w:t xml:space="preserve"> </w:t>
      </w:r>
      <w:r w:rsidRPr="004C52C4">
        <w:rPr>
          <w:rFonts w:ascii="Times New Roman" w:hAnsi="Times New Roman" w:cs="Times New Roman"/>
        </w:rPr>
        <w:t xml:space="preserve">2020;57 3:884-92; doi: 10.1093/jme/tjz243. </w:t>
      </w:r>
      <w:hyperlink r:id="rId14" w:history="1">
        <w:r w:rsidRPr="004C52C4">
          <w:rPr>
            <w:rStyle w:val="Hyperlink"/>
            <w:rFonts w:ascii="Times New Roman" w:hAnsi="Times New Roman" w:cs="Times New Roman"/>
          </w:rPr>
          <w:t>https://www.ncbi.nlm.nih.gov/pubmed/31977049</w:t>
        </w:r>
      </w:hyperlink>
      <w:r w:rsidRPr="004C52C4">
        <w:rPr>
          <w:rFonts w:ascii="Times New Roman" w:hAnsi="Times New Roman" w:cs="Times New Roman"/>
        </w:rPr>
        <w:t>.</w:t>
      </w:r>
    </w:p>
    <w:p w14:paraId="4E13B960" w14:textId="4A958D0E"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8.</w:t>
      </w:r>
      <w:r w:rsidRPr="004C52C4">
        <w:rPr>
          <w:rFonts w:ascii="Times New Roman" w:hAnsi="Times New Roman" w:cs="Times New Roman"/>
        </w:rPr>
        <w:tab/>
        <w:t>Batista EPA, Mapua SA, Ngowo H, Matowo NS, Melo EF, Paixao KS, et al. Videographic analysis of flight behaviours of host-seeking Anopheles arabiensis towards BG-Malaria trap. PLoS One.</w:t>
      </w:r>
      <w:r w:rsidRPr="004C52C4">
        <w:rPr>
          <w:rFonts w:ascii="Times New Roman" w:hAnsi="Times New Roman" w:cs="Times New Roman"/>
          <w:i/>
        </w:rPr>
        <w:t xml:space="preserve"> </w:t>
      </w:r>
      <w:r w:rsidRPr="004C52C4">
        <w:rPr>
          <w:rFonts w:ascii="Times New Roman" w:hAnsi="Times New Roman" w:cs="Times New Roman"/>
        </w:rPr>
        <w:t xml:space="preserve">2019;14 7:e0220563; doi: 10.1371/journal.pone.0220563. </w:t>
      </w:r>
      <w:hyperlink r:id="rId15" w:history="1">
        <w:r w:rsidRPr="004C52C4">
          <w:rPr>
            <w:rStyle w:val="Hyperlink"/>
            <w:rFonts w:ascii="Times New Roman" w:hAnsi="Times New Roman" w:cs="Times New Roman"/>
          </w:rPr>
          <w:t>https://www.ncbi.nlm.nih.gov/pubmed/31365584</w:t>
        </w:r>
      </w:hyperlink>
      <w:r w:rsidRPr="004C52C4">
        <w:rPr>
          <w:rFonts w:ascii="Times New Roman" w:hAnsi="Times New Roman" w:cs="Times New Roman"/>
        </w:rPr>
        <w:t>.</w:t>
      </w:r>
    </w:p>
    <w:p w14:paraId="0789F2E7" w14:textId="4668C668"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9.</w:t>
      </w:r>
      <w:r w:rsidRPr="004C52C4">
        <w:rPr>
          <w:rFonts w:ascii="Times New Roman" w:hAnsi="Times New Roman" w:cs="Times New Roman"/>
        </w:rPr>
        <w:tab/>
        <w:t>Hinze A, Lantz J, Hill SR, Ignell R. Mosquito Host Seeking in 3D Using a Versatile Climate-Controlled Wind Tunnel System. Front Behav Neurosci.</w:t>
      </w:r>
      <w:r w:rsidRPr="004C52C4">
        <w:rPr>
          <w:rFonts w:ascii="Times New Roman" w:hAnsi="Times New Roman" w:cs="Times New Roman"/>
          <w:i/>
        </w:rPr>
        <w:t xml:space="preserve"> </w:t>
      </w:r>
      <w:r w:rsidRPr="004C52C4">
        <w:rPr>
          <w:rFonts w:ascii="Times New Roman" w:hAnsi="Times New Roman" w:cs="Times New Roman"/>
        </w:rPr>
        <w:t xml:space="preserve">2021;15:643693; doi: 10.3389/fnbeh.2021.643693. </w:t>
      </w:r>
      <w:hyperlink r:id="rId16" w:history="1">
        <w:r w:rsidRPr="004C52C4">
          <w:rPr>
            <w:rStyle w:val="Hyperlink"/>
            <w:rFonts w:ascii="Times New Roman" w:hAnsi="Times New Roman" w:cs="Times New Roman"/>
          </w:rPr>
          <w:t>https://www.ncbi.nlm.nih.gov/pubmed/33776664</w:t>
        </w:r>
      </w:hyperlink>
      <w:r w:rsidRPr="004C52C4">
        <w:rPr>
          <w:rFonts w:ascii="Times New Roman" w:hAnsi="Times New Roman" w:cs="Times New Roman"/>
        </w:rPr>
        <w:t>.</w:t>
      </w:r>
    </w:p>
    <w:p w14:paraId="0D9D76DA" w14:textId="1E96AA25"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0.</w:t>
      </w:r>
      <w:r w:rsidRPr="004C52C4">
        <w:rPr>
          <w:rFonts w:ascii="Times New Roman" w:hAnsi="Times New Roman" w:cs="Times New Roman"/>
        </w:rPr>
        <w:tab/>
        <w:t>Lee DH, Wright SE, Leskey TC. Impact of insecticide residue exposure on the invasive pest, Halyomorpha halys (Hemiptera: Pentatomidae): analysis of adult mobility. J Econ Entomol.</w:t>
      </w:r>
      <w:r w:rsidRPr="004C52C4">
        <w:rPr>
          <w:rFonts w:ascii="Times New Roman" w:hAnsi="Times New Roman" w:cs="Times New Roman"/>
          <w:i/>
        </w:rPr>
        <w:t xml:space="preserve"> </w:t>
      </w:r>
      <w:r w:rsidRPr="004C52C4">
        <w:rPr>
          <w:rFonts w:ascii="Times New Roman" w:hAnsi="Times New Roman" w:cs="Times New Roman"/>
        </w:rPr>
        <w:t xml:space="preserve">2013;106 1:150-8; doi: 10.1603/ec12265. </w:t>
      </w:r>
      <w:hyperlink r:id="rId17" w:history="1">
        <w:r w:rsidRPr="004C52C4">
          <w:rPr>
            <w:rStyle w:val="Hyperlink"/>
            <w:rFonts w:ascii="Times New Roman" w:hAnsi="Times New Roman" w:cs="Times New Roman"/>
          </w:rPr>
          <w:t>https://www.ncbi.nlm.nih.gov/pubmed/23448027</w:t>
        </w:r>
      </w:hyperlink>
      <w:r w:rsidRPr="004C52C4">
        <w:rPr>
          <w:rFonts w:ascii="Times New Roman" w:hAnsi="Times New Roman" w:cs="Times New Roman"/>
        </w:rPr>
        <w:t>.</w:t>
      </w:r>
    </w:p>
    <w:p w14:paraId="3D72A064" w14:textId="03DA2C29"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1.</w:t>
      </w:r>
      <w:r w:rsidRPr="004C52C4">
        <w:rPr>
          <w:rFonts w:ascii="Times New Roman" w:hAnsi="Times New Roman" w:cs="Times New Roman"/>
        </w:rPr>
        <w:tab/>
        <w:t>Martin T, Palix R, Kamal A, Deletre E, Bonafos R, Simon S, et al. A repellent net as a new technology to protect cabbage crops. J Econ Entomol.</w:t>
      </w:r>
      <w:r w:rsidRPr="004C52C4">
        <w:rPr>
          <w:rFonts w:ascii="Times New Roman" w:hAnsi="Times New Roman" w:cs="Times New Roman"/>
          <w:i/>
        </w:rPr>
        <w:t xml:space="preserve"> </w:t>
      </w:r>
      <w:r w:rsidRPr="004C52C4">
        <w:rPr>
          <w:rFonts w:ascii="Times New Roman" w:hAnsi="Times New Roman" w:cs="Times New Roman"/>
        </w:rPr>
        <w:t xml:space="preserve">2013;106 4:1699-706; doi: 10.1603/ec13004. </w:t>
      </w:r>
      <w:hyperlink r:id="rId18" w:history="1">
        <w:r w:rsidRPr="004C52C4">
          <w:rPr>
            <w:rStyle w:val="Hyperlink"/>
            <w:rFonts w:ascii="Times New Roman" w:hAnsi="Times New Roman" w:cs="Times New Roman"/>
          </w:rPr>
          <w:t>https://www.ncbi.nlm.nih.gov/pubmed/24020284</w:t>
        </w:r>
      </w:hyperlink>
      <w:r w:rsidRPr="004C52C4">
        <w:rPr>
          <w:rFonts w:ascii="Times New Roman" w:hAnsi="Times New Roman" w:cs="Times New Roman"/>
        </w:rPr>
        <w:t>.</w:t>
      </w:r>
    </w:p>
    <w:p w14:paraId="5D8B1BE1"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2.</w:t>
      </w:r>
      <w:r w:rsidRPr="004C52C4">
        <w:rPr>
          <w:rFonts w:ascii="Times New Roman" w:hAnsi="Times New Roman" w:cs="Times New Roman"/>
        </w:rPr>
        <w:tab/>
        <w:t>Sperling S, Cordel M, Gordon S, Knols BGJ, Rose1 A. Eave tubes for malaria control in Africa: Videographic observations of mosquito behaviour in Tanzania with a simple and rugged video surveillance system. MalariaWorld Journal.</w:t>
      </w:r>
      <w:r w:rsidRPr="004C52C4">
        <w:rPr>
          <w:rFonts w:ascii="Times New Roman" w:hAnsi="Times New Roman" w:cs="Times New Roman"/>
          <w:i/>
        </w:rPr>
        <w:t xml:space="preserve"> </w:t>
      </w:r>
      <w:r w:rsidRPr="004C52C4">
        <w:rPr>
          <w:rFonts w:ascii="Times New Roman" w:hAnsi="Times New Roman" w:cs="Times New Roman"/>
        </w:rPr>
        <w:t>2017;8 9.</w:t>
      </w:r>
    </w:p>
    <w:p w14:paraId="5BFA70B7" w14:textId="2B22F6C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3.</w:t>
      </w:r>
      <w:r w:rsidRPr="004C52C4">
        <w:rPr>
          <w:rFonts w:ascii="Times New Roman" w:hAnsi="Times New Roman" w:cs="Times New Roman"/>
        </w:rPr>
        <w:tab/>
        <w:t>Hug DOH, Kropf A, Amann MO, Koella JC, Verhulst NO. Unexpected behavioural adaptation of yellow fever mosquitoes in response to high temperatures. Scientific Reports.</w:t>
      </w:r>
      <w:r w:rsidRPr="004C52C4">
        <w:rPr>
          <w:rFonts w:ascii="Times New Roman" w:hAnsi="Times New Roman" w:cs="Times New Roman"/>
          <w:i/>
        </w:rPr>
        <w:t xml:space="preserve"> </w:t>
      </w:r>
      <w:r w:rsidRPr="004C52C4">
        <w:rPr>
          <w:rFonts w:ascii="Times New Roman" w:hAnsi="Times New Roman" w:cs="Times New Roman"/>
        </w:rPr>
        <w:t xml:space="preserve">2024;14 1:3659; doi: 10.1038/s41598-024-54374-5. </w:t>
      </w:r>
      <w:hyperlink r:id="rId19" w:history="1">
        <w:r w:rsidRPr="004C52C4">
          <w:rPr>
            <w:rStyle w:val="Hyperlink"/>
            <w:rFonts w:ascii="Times New Roman" w:hAnsi="Times New Roman" w:cs="Times New Roman"/>
          </w:rPr>
          <w:t>https://doi.org/10.1038/s41598-024-54374-5</w:t>
        </w:r>
      </w:hyperlink>
      <w:r w:rsidRPr="004C52C4">
        <w:rPr>
          <w:rFonts w:ascii="Times New Roman" w:hAnsi="Times New Roman" w:cs="Times New Roman"/>
        </w:rPr>
        <w:t>.</w:t>
      </w:r>
    </w:p>
    <w:p w14:paraId="3281226D"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4.</w:t>
      </w:r>
      <w:r w:rsidRPr="004C52C4">
        <w:rPr>
          <w:rFonts w:ascii="Times New Roman" w:hAnsi="Times New Roman" w:cs="Times New Roman"/>
        </w:rPr>
        <w:tab/>
        <w:t>Park Y-g, Lee YS, Sarker S, Ham EH, Lim UT. Attractiveness of four wavelengths of LED light: UV (385 nm), violet (405 nm), blue (450 nm), and red (660 nm) for seven species of natural enemies. Biological Control.</w:t>
      </w:r>
      <w:r w:rsidRPr="004C52C4">
        <w:rPr>
          <w:rFonts w:ascii="Times New Roman" w:hAnsi="Times New Roman" w:cs="Times New Roman"/>
          <w:i/>
        </w:rPr>
        <w:t xml:space="preserve"> </w:t>
      </w:r>
      <w:r w:rsidRPr="004C52C4">
        <w:rPr>
          <w:rFonts w:ascii="Times New Roman" w:hAnsi="Times New Roman" w:cs="Times New Roman"/>
        </w:rPr>
        <w:t>2023;179; doi: 10.1016/j.biocontrol.2023.105166.</w:t>
      </w:r>
    </w:p>
    <w:p w14:paraId="1A1FEA8A" w14:textId="45E6846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lastRenderedPageBreak/>
        <w:t>15.</w:t>
      </w:r>
      <w:r w:rsidRPr="004C52C4">
        <w:rPr>
          <w:rFonts w:ascii="Times New Roman" w:hAnsi="Times New Roman" w:cs="Times New Roman"/>
        </w:rPr>
        <w:tab/>
        <w:t>Ahmed I, Faruque IA. High speed visual insect swarm tracker (Hi-VISTA) used to identify the effects of confinement on individual insect flight. Bioinspir Biomim.</w:t>
      </w:r>
      <w:r w:rsidRPr="004C52C4">
        <w:rPr>
          <w:rFonts w:ascii="Times New Roman" w:hAnsi="Times New Roman" w:cs="Times New Roman"/>
          <w:i/>
        </w:rPr>
        <w:t xml:space="preserve"> </w:t>
      </w:r>
      <w:r w:rsidRPr="004C52C4">
        <w:rPr>
          <w:rFonts w:ascii="Times New Roman" w:hAnsi="Times New Roman" w:cs="Times New Roman"/>
        </w:rPr>
        <w:t xml:space="preserve">2022;17 4; doi: 10.1088/1748-3190/ac6849. </w:t>
      </w:r>
      <w:hyperlink r:id="rId20" w:history="1">
        <w:r w:rsidRPr="004C52C4">
          <w:rPr>
            <w:rStyle w:val="Hyperlink"/>
            <w:rFonts w:ascii="Times New Roman" w:hAnsi="Times New Roman" w:cs="Times New Roman"/>
          </w:rPr>
          <w:t>https://www.ncbi.nlm.nih.gov/pubmed/35439741</w:t>
        </w:r>
      </w:hyperlink>
      <w:r w:rsidRPr="004C52C4">
        <w:rPr>
          <w:rFonts w:ascii="Times New Roman" w:hAnsi="Times New Roman" w:cs="Times New Roman"/>
        </w:rPr>
        <w:t>.</w:t>
      </w:r>
    </w:p>
    <w:p w14:paraId="205400FC" w14:textId="1EC40E65"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6.</w:t>
      </w:r>
      <w:r w:rsidRPr="004C52C4">
        <w:rPr>
          <w:rFonts w:ascii="Times New Roman" w:hAnsi="Times New Roman" w:cs="Times New Roman"/>
        </w:rPr>
        <w:tab/>
        <w:t>Cribellier A, Straw AD, Spitzen J, Pieters RPM, van Leeuwen JL, Muijres FT. Diurnal and nocturnal mosquitoes escape looming threats using distinct flight strategies. Curr Biol.</w:t>
      </w:r>
      <w:r w:rsidRPr="004C52C4">
        <w:rPr>
          <w:rFonts w:ascii="Times New Roman" w:hAnsi="Times New Roman" w:cs="Times New Roman"/>
          <w:i/>
        </w:rPr>
        <w:t xml:space="preserve"> </w:t>
      </w:r>
      <w:r w:rsidRPr="004C52C4">
        <w:rPr>
          <w:rFonts w:ascii="Times New Roman" w:hAnsi="Times New Roman" w:cs="Times New Roman"/>
        </w:rPr>
        <w:t xml:space="preserve">2022;32 6:1232-46 e5; doi: 10.1016/j.cub.2022.01.036. </w:t>
      </w:r>
      <w:hyperlink r:id="rId21" w:history="1">
        <w:r w:rsidRPr="004C52C4">
          <w:rPr>
            <w:rStyle w:val="Hyperlink"/>
            <w:rFonts w:ascii="Times New Roman" w:hAnsi="Times New Roman" w:cs="Times New Roman"/>
          </w:rPr>
          <w:t>https://www.ncbi.nlm.nih.gov/pubmed/35134328</w:t>
        </w:r>
      </w:hyperlink>
      <w:r w:rsidRPr="004C52C4">
        <w:rPr>
          <w:rFonts w:ascii="Times New Roman" w:hAnsi="Times New Roman" w:cs="Times New Roman"/>
        </w:rPr>
        <w:t>.</w:t>
      </w:r>
    </w:p>
    <w:p w14:paraId="36A176AC" w14:textId="1F190C5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7.</w:t>
      </w:r>
      <w:r w:rsidRPr="004C52C4">
        <w:rPr>
          <w:rFonts w:ascii="Times New Roman" w:hAnsi="Times New Roman" w:cs="Times New Roman"/>
        </w:rPr>
        <w:tab/>
        <w:t>Maimon G, Straw AD, Dickinson MH. A simple vision-based algorithm for decision making in flying Drosophila. Curr Biol.</w:t>
      </w:r>
      <w:r w:rsidRPr="004C52C4">
        <w:rPr>
          <w:rFonts w:ascii="Times New Roman" w:hAnsi="Times New Roman" w:cs="Times New Roman"/>
          <w:i/>
        </w:rPr>
        <w:t xml:space="preserve"> </w:t>
      </w:r>
      <w:r w:rsidRPr="004C52C4">
        <w:rPr>
          <w:rFonts w:ascii="Times New Roman" w:hAnsi="Times New Roman" w:cs="Times New Roman"/>
        </w:rPr>
        <w:t xml:space="preserve">2008;18 6:464-70; doi: 10.1016/j.cub.2008.02.054. </w:t>
      </w:r>
      <w:hyperlink r:id="rId22" w:history="1">
        <w:r w:rsidRPr="004C52C4">
          <w:rPr>
            <w:rStyle w:val="Hyperlink"/>
            <w:rFonts w:ascii="Times New Roman" w:hAnsi="Times New Roman" w:cs="Times New Roman"/>
          </w:rPr>
          <w:t>https://www.ncbi.nlm.nih.gov/pubmed/18342508</w:t>
        </w:r>
      </w:hyperlink>
      <w:r w:rsidRPr="004C52C4">
        <w:rPr>
          <w:rFonts w:ascii="Times New Roman" w:hAnsi="Times New Roman" w:cs="Times New Roman"/>
        </w:rPr>
        <w:t>.</w:t>
      </w:r>
    </w:p>
    <w:p w14:paraId="75707E62" w14:textId="5BBADC23"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8.</w:t>
      </w:r>
      <w:r w:rsidRPr="004C52C4">
        <w:rPr>
          <w:rFonts w:ascii="Times New Roman" w:hAnsi="Times New Roman" w:cs="Times New Roman"/>
        </w:rPr>
        <w:tab/>
        <w:t>Straw AD, Branson K, Neumann TR, Dickinson MH. Multi-camera real-time three-dimensional tracking of multiple flying animals. J R Soc Interface.</w:t>
      </w:r>
      <w:r w:rsidRPr="004C52C4">
        <w:rPr>
          <w:rFonts w:ascii="Times New Roman" w:hAnsi="Times New Roman" w:cs="Times New Roman"/>
          <w:i/>
        </w:rPr>
        <w:t xml:space="preserve"> </w:t>
      </w:r>
      <w:r w:rsidRPr="004C52C4">
        <w:rPr>
          <w:rFonts w:ascii="Times New Roman" w:hAnsi="Times New Roman" w:cs="Times New Roman"/>
        </w:rPr>
        <w:t xml:space="preserve">2011;8 56:395-409; doi: 10.1098/rsif.2010.0230. </w:t>
      </w:r>
      <w:hyperlink r:id="rId23" w:history="1">
        <w:r w:rsidRPr="004C52C4">
          <w:rPr>
            <w:rStyle w:val="Hyperlink"/>
            <w:rFonts w:ascii="Times New Roman" w:hAnsi="Times New Roman" w:cs="Times New Roman"/>
          </w:rPr>
          <w:t>https://www.ncbi.nlm.nih.gov/pubmed/20630879</w:t>
        </w:r>
      </w:hyperlink>
      <w:r w:rsidRPr="004C52C4">
        <w:rPr>
          <w:rFonts w:ascii="Times New Roman" w:hAnsi="Times New Roman" w:cs="Times New Roman"/>
        </w:rPr>
        <w:t>.</w:t>
      </w:r>
    </w:p>
    <w:p w14:paraId="6F552D19" w14:textId="2AA775C6"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19.</w:t>
      </w:r>
      <w:r w:rsidRPr="004C52C4">
        <w:rPr>
          <w:rFonts w:ascii="Times New Roman" w:hAnsi="Times New Roman" w:cs="Times New Roman"/>
        </w:rPr>
        <w:tab/>
        <w:t>Straw AD, Dickinson MH. Motmot, an open-source toolkit for realtime video acquisition and analysis. Source Code Biol Med.</w:t>
      </w:r>
      <w:r w:rsidRPr="004C52C4">
        <w:rPr>
          <w:rFonts w:ascii="Times New Roman" w:hAnsi="Times New Roman" w:cs="Times New Roman"/>
          <w:i/>
        </w:rPr>
        <w:t xml:space="preserve"> </w:t>
      </w:r>
      <w:r w:rsidRPr="004C52C4">
        <w:rPr>
          <w:rFonts w:ascii="Times New Roman" w:hAnsi="Times New Roman" w:cs="Times New Roman"/>
        </w:rPr>
        <w:t xml:space="preserve">2009;4:5; doi: 10.1186/1751-0473-4-5. </w:t>
      </w:r>
      <w:hyperlink r:id="rId24" w:history="1">
        <w:r w:rsidRPr="004C52C4">
          <w:rPr>
            <w:rStyle w:val="Hyperlink"/>
            <w:rFonts w:ascii="Times New Roman" w:hAnsi="Times New Roman" w:cs="Times New Roman"/>
          </w:rPr>
          <w:t>https://www.ncbi.nlm.nih.gov/pubmed/19624853</w:t>
        </w:r>
      </w:hyperlink>
      <w:r w:rsidRPr="004C52C4">
        <w:rPr>
          <w:rFonts w:ascii="Times New Roman" w:hAnsi="Times New Roman" w:cs="Times New Roman"/>
        </w:rPr>
        <w:t>.</w:t>
      </w:r>
    </w:p>
    <w:p w14:paraId="486D3F33" w14:textId="04E32D03"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0.</w:t>
      </w:r>
      <w:r w:rsidRPr="004C52C4">
        <w:rPr>
          <w:rFonts w:ascii="Times New Roman" w:hAnsi="Times New Roman" w:cs="Times New Roman"/>
        </w:rPr>
        <w:tab/>
        <w:t>Straw AD, Pieters R, Muijres FT. Real-Time Tracking of Multiple Moving Mosquitoes. Cold Spring Harb Protoc.</w:t>
      </w:r>
      <w:r w:rsidRPr="004C52C4">
        <w:rPr>
          <w:rFonts w:ascii="Times New Roman" w:hAnsi="Times New Roman" w:cs="Times New Roman"/>
          <w:i/>
        </w:rPr>
        <w:t xml:space="preserve"> </w:t>
      </w:r>
      <w:r w:rsidRPr="004C52C4">
        <w:rPr>
          <w:rFonts w:ascii="Times New Roman" w:hAnsi="Times New Roman" w:cs="Times New Roman"/>
        </w:rPr>
        <w:t xml:space="preserve">2022; doi: 10.1101/pdb.prot107927. </w:t>
      </w:r>
      <w:hyperlink r:id="rId25" w:history="1">
        <w:r w:rsidRPr="004C52C4">
          <w:rPr>
            <w:rStyle w:val="Hyperlink"/>
            <w:rFonts w:ascii="Times New Roman" w:hAnsi="Times New Roman" w:cs="Times New Roman"/>
          </w:rPr>
          <w:t>https://www.ncbi.nlm.nih.gov/pubmed/36171067</w:t>
        </w:r>
      </w:hyperlink>
      <w:r w:rsidRPr="004C52C4">
        <w:rPr>
          <w:rFonts w:ascii="Times New Roman" w:hAnsi="Times New Roman" w:cs="Times New Roman"/>
        </w:rPr>
        <w:t>.</w:t>
      </w:r>
    </w:p>
    <w:p w14:paraId="36065D8A" w14:textId="1B7D421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1.</w:t>
      </w:r>
      <w:r w:rsidRPr="004C52C4">
        <w:rPr>
          <w:rFonts w:ascii="Times New Roman" w:hAnsi="Times New Roman" w:cs="Times New Roman"/>
        </w:rPr>
        <w:tab/>
        <w:t>Alonso San Alberto D, Rusch C, Zhan Y, Straw AD, Montell C, Riffell JA. The olfactory gating of visual preferences to human skin and visible spectra in mosquitoes. Nat Commun.</w:t>
      </w:r>
      <w:r w:rsidRPr="004C52C4">
        <w:rPr>
          <w:rFonts w:ascii="Times New Roman" w:hAnsi="Times New Roman" w:cs="Times New Roman"/>
          <w:i/>
        </w:rPr>
        <w:t xml:space="preserve"> </w:t>
      </w:r>
      <w:r w:rsidRPr="004C52C4">
        <w:rPr>
          <w:rFonts w:ascii="Times New Roman" w:hAnsi="Times New Roman" w:cs="Times New Roman"/>
        </w:rPr>
        <w:t xml:space="preserve">2022;13 1:555; doi: 10.1038/s41467-022-28195-x. </w:t>
      </w:r>
      <w:hyperlink r:id="rId26" w:history="1">
        <w:r w:rsidRPr="004C52C4">
          <w:rPr>
            <w:rStyle w:val="Hyperlink"/>
            <w:rFonts w:ascii="Times New Roman" w:hAnsi="Times New Roman" w:cs="Times New Roman"/>
          </w:rPr>
          <w:t>https://www.ncbi.nlm.nih.gov/pubmed/35121739</w:t>
        </w:r>
      </w:hyperlink>
      <w:r w:rsidRPr="004C52C4">
        <w:rPr>
          <w:rFonts w:ascii="Times New Roman" w:hAnsi="Times New Roman" w:cs="Times New Roman"/>
        </w:rPr>
        <w:t>.</w:t>
      </w:r>
    </w:p>
    <w:p w14:paraId="038927EB" w14:textId="15BCFB7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2.</w:t>
      </w:r>
      <w:r w:rsidRPr="004C52C4">
        <w:rPr>
          <w:rFonts w:ascii="Times New Roman" w:hAnsi="Times New Roman" w:cs="Times New Roman"/>
        </w:rPr>
        <w:tab/>
        <w:t>Muijres FT, Dickerson AK, Pieters R. Designing a Generic Videography Experiment for Studying Mosquito Behavior. Cold Spring Harb Protoc.</w:t>
      </w:r>
      <w:r w:rsidRPr="004C52C4">
        <w:rPr>
          <w:rFonts w:ascii="Times New Roman" w:hAnsi="Times New Roman" w:cs="Times New Roman"/>
          <w:i/>
        </w:rPr>
        <w:t xml:space="preserve"> </w:t>
      </w:r>
      <w:r w:rsidRPr="004C52C4">
        <w:rPr>
          <w:rFonts w:ascii="Times New Roman" w:hAnsi="Times New Roman" w:cs="Times New Roman"/>
        </w:rPr>
        <w:t xml:space="preserve">2022; doi: 10.1101/pdb.prot107926. </w:t>
      </w:r>
      <w:hyperlink r:id="rId27" w:history="1">
        <w:r w:rsidRPr="004C52C4">
          <w:rPr>
            <w:rStyle w:val="Hyperlink"/>
            <w:rFonts w:ascii="Times New Roman" w:hAnsi="Times New Roman" w:cs="Times New Roman"/>
          </w:rPr>
          <w:t>https://www.ncbi.nlm.nih.gov/pubmed/36167671</w:t>
        </w:r>
      </w:hyperlink>
      <w:r w:rsidRPr="004C52C4">
        <w:rPr>
          <w:rFonts w:ascii="Times New Roman" w:hAnsi="Times New Roman" w:cs="Times New Roman"/>
        </w:rPr>
        <w:t>.</w:t>
      </w:r>
    </w:p>
    <w:p w14:paraId="15B25443"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3.</w:t>
      </w:r>
      <w:r w:rsidRPr="004C52C4">
        <w:rPr>
          <w:rFonts w:ascii="Times New Roman" w:hAnsi="Times New Roman" w:cs="Times New Roman"/>
        </w:rPr>
        <w:tab/>
        <w:t>Cooperband MF, T. CR. Orientation of Culex mosquitoes to carbon dioxice-baited traps:flight manoeuvres and trapping efficiency. Med Vet Entomol.</w:t>
      </w:r>
      <w:r w:rsidRPr="004C52C4">
        <w:rPr>
          <w:rFonts w:ascii="Times New Roman" w:hAnsi="Times New Roman" w:cs="Times New Roman"/>
          <w:i/>
        </w:rPr>
        <w:t xml:space="preserve"> </w:t>
      </w:r>
      <w:r w:rsidRPr="004C52C4">
        <w:rPr>
          <w:rFonts w:ascii="Times New Roman" w:hAnsi="Times New Roman" w:cs="Times New Roman"/>
        </w:rPr>
        <w:t>2006;20:11-26; doi: 10.1111/j.1365-2915.2006.00613.x.</w:t>
      </w:r>
    </w:p>
    <w:p w14:paraId="4974B903" w14:textId="603E1DC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4.</w:t>
      </w:r>
      <w:r w:rsidRPr="004C52C4">
        <w:rPr>
          <w:rFonts w:ascii="Times New Roman" w:hAnsi="Times New Roman" w:cs="Times New Roman"/>
        </w:rPr>
        <w:tab/>
        <w:t>Dekker T, Geier M, Carde RT. Carbon dioxide instantly sensitizes female yellow fever mosquitoes to human skin odours. J Exp Biol.</w:t>
      </w:r>
      <w:r w:rsidRPr="004C52C4">
        <w:rPr>
          <w:rFonts w:ascii="Times New Roman" w:hAnsi="Times New Roman" w:cs="Times New Roman"/>
          <w:i/>
        </w:rPr>
        <w:t xml:space="preserve"> </w:t>
      </w:r>
      <w:r w:rsidRPr="004C52C4">
        <w:rPr>
          <w:rFonts w:ascii="Times New Roman" w:hAnsi="Times New Roman" w:cs="Times New Roman"/>
        </w:rPr>
        <w:t xml:space="preserve">2005;208 Pt 15:2963-72; doi: 10.1242/jeb.01736. </w:t>
      </w:r>
      <w:hyperlink r:id="rId28" w:history="1">
        <w:r w:rsidRPr="004C52C4">
          <w:rPr>
            <w:rStyle w:val="Hyperlink"/>
            <w:rFonts w:ascii="Times New Roman" w:hAnsi="Times New Roman" w:cs="Times New Roman"/>
          </w:rPr>
          <w:t>https://www.ncbi.nlm.nih.gov/pubmed/16043601</w:t>
        </w:r>
      </w:hyperlink>
      <w:r w:rsidRPr="004C52C4">
        <w:rPr>
          <w:rFonts w:ascii="Times New Roman" w:hAnsi="Times New Roman" w:cs="Times New Roman"/>
        </w:rPr>
        <w:t>.</w:t>
      </w:r>
    </w:p>
    <w:p w14:paraId="40DE4348" w14:textId="22FCEC20"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5.</w:t>
      </w:r>
      <w:r w:rsidRPr="004C52C4">
        <w:rPr>
          <w:rFonts w:ascii="Times New Roman" w:hAnsi="Times New Roman" w:cs="Times New Roman"/>
        </w:rPr>
        <w:tab/>
        <w:t>Sutcliffe J, Ji X, Yin S. How many holes is too many? A prototype tool for estimating mosquito entry risk into damaged bed nets. Malar J.</w:t>
      </w:r>
      <w:r w:rsidRPr="004C52C4">
        <w:rPr>
          <w:rFonts w:ascii="Times New Roman" w:hAnsi="Times New Roman" w:cs="Times New Roman"/>
          <w:i/>
        </w:rPr>
        <w:t xml:space="preserve"> </w:t>
      </w:r>
      <w:r w:rsidRPr="004C52C4">
        <w:rPr>
          <w:rFonts w:ascii="Times New Roman" w:hAnsi="Times New Roman" w:cs="Times New Roman"/>
        </w:rPr>
        <w:t xml:space="preserve">2017;16 1:304; doi: 10.1186/s12936-017-1951-4. </w:t>
      </w:r>
      <w:hyperlink r:id="rId29" w:history="1">
        <w:r w:rsidRPr="004C52C4">
          <w:rPr>
            <w:rStyle w:val="Hyperlink"/>
            <w:rFonts w:ascii="Times New Roman" w:hAnsi="Times New Roman" w:cs="Times New Roman"/>
          </w:rPr>
          <w:t>https://www.ncbi.nlm.nih.gov/pubmed/28764726</w:t>
        </w:r>
      </w:hyperlink>
      <w:r w:rsidRPr="004C52C4">
        <w:rPr>
          <w:rFonts w:ascii="Times New Roman" w:hAnsi="Times New Roman" w:cs="Times New Roman"/>
        </w:rPr>
        <w:t>.</w:t>
      </w:r>
    </w:p>
    <w:p w14:paraId="678443C8" w14:textId="7F924243"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6.</w:t>
      </w:r>
      <w:r w:rsidRPr="004C52C4">
        <w:rPr>
          <w:rFonts w:ascii="Times New Roman" w:hAnsi="Times New Roman" w:cs="Times New Roman"/>
        </w:rPr>
        <w:tab/>
        <w:t>Sutcliffe JF, Yin S. Effects of indoor air movement and ambient temperature on mosquito (Anopheles gambiae) behaviour around bed nets: implications for malaria prevention initiatives. Malar J.</w:t>
      </w:r>
      <w:r w:rsidRPr="004C52C4">
        <w:rPr>
          <w:rFonts w:ascii="Times New Roman" w:hAnsi="Times New Roman" w:cs="Times New Roman"/>
          <w:i/>
        </w:rPr>
        <w:t xml:space="preserve"> </w:t>
      </w:r>
      <w:r w:rsidRPr="004C52C4">
        <w:rPr>
          <w:rFonts w:ascii="Times New Roman" w:hAnsi="Times New Roman" w:cs="Times New Roman"/>
        </w:rPr>
        <w:t xml:space="preserve">2021;20 1:427; doi: 10.1186/s12936-021-03957-y. </w:t>
      </w:r>
      <w:hyperlink r:id="rId30" w:history="1">
        <w:r w:rsidRPr="004C52C4">
          <w:rPr>
            <w:rStyle w:val="Hyperlink"/>
            <w:rFonts w:ascii="Times New Roman" w:hAnsi="Times New Roman" w:cs="Times New Roman"/>
          </w:rPr>
          <w:t>https://www.ncbi.nlm.nih.gov/pubmed/34717652</w:t>
        </w:r>
      </w:hyperlink>
      <w:r w:rsidRPr="004C52C4">
        <w:rPr>
          <w:rFonts w:ascii="Times New Roman" w:hAnsi="Times New Roman" w:cs="Times New Roman"/>
        </w:rPr>
        <w:t>.</w:t>
      </w:r>
    </w:p>
    <w:p w14:paraId="5FE851E2"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7.</w:t>
      </w:r>
      <w:r w:rsidRPr="004C52C4">
        <w:rPr>
          <w:rFonts w:ascii="Times New Roman" w:hAnsi="Times New Roman" w:cs="Times New Roman"/>
        </w:rPr>
        <w:tab/>
        <w:t xml:space="preserve">Kimura T: </w:t>
      </w:r>
      <w:r w:rsidRPr="004C52C4">
        <w:rPr>
          <w:rFonts w:ascii="Times New Roman" w:hAnsi="Times New Roman" w:cs="Times New Roman"/>
          <w:b/>
        </w:rPr>
        <w:t>Development of automatic tracking mehtods for the analysis of animal behaviors</w:t>
      </w:r>
      <w:r w:rsidRPr="004C52C4">
        <w:rPr>
          <w:rFonts w:ascii="Times New Roman" w:hAnsi="Times New Roman" w:cs="Times New Roman"/>
        </w:rPr>
        <w:t xml:space="preserve">. </w:t>
      </w:r>
      <w:r w:rsidRPr="004C52C4">
        <w:rPr>
          <w:rFonts w:ascii="Times New Roman" w:hAnsi="Times New Roman" w:cs="Times New Roman"/>
          <w:i/>
        </w:rPr>
        <w:t>A dissertation submitted in partial fulfillment of the requirements for the degree of Doctor of Engineering.</w:t>
      </w:r>
      <w:r w:rsidRPr="004C52C4">
        <w:rPr>
          <w:rFonts w:ascii="Times New Roman" w:hAnsi="Times New Roman" w:cs="Times New Roman"/>
        </w:rPr>
        <w:t xml:space="preserve"> Hongo Japan: University of Hyogo, Japan; 2017.</w:t>
      </w:r>
    </w:p>
    <w:p w14:paraId="46AB2889"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8.</w:t>
      </w:r>
      <w:r w:rsidRPr="004C52C4">
        <w:rPr>
          <w:rFonts w:ascii="Times New Roman" w:hAnsi="Times New Roman" w:cs="Times New Roman"/>
        </w:rPr>
        <w:tab/>
        <w:t>Khan B, Gaburro J, Hanoun S, Duchemin J-B, Nahavandi S, Bhatti A. Activity and Flight Trajectory Monitoring of Mosquito Colonies for Automated Behaviour Analysis. Neural Information Processing; 2015. p. 548-55.</w:t>
      </w:r>
    </w:p>
    <w:p w14:paraId="1CDA19EF" w14:textId="23168575"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29.</w:t>
      </w:r>
      <w:r w:rsidRPr="004C52C4">
        <w:rPr>
          <w:rFonts w:ascii="Times New Roman" w:hAnsi="Times New Roman" w:cs="Times New Roman"/>
        </w:rPr>
        <w:tab/>
        <w:t>Poh AH, Moghavvemi M, Leong CS, Lau YL, Safdari Ghandari A, Apau A, et al. Collective behavior quantification on human odor effects against female Aedes aegypti mosquitoes-Open source development. PLoS One.</w:t>
      </w:r>
      <w:r w:rsidRPr="004C52C4">
        <w:rPr>
          <w:rFonts w:ascii="Times New Roman" w:hAnsi="Times New Roman" w:cs="Times New Roman"/>
          <w:i/>
        </w:rPr>
        <w:t xml:space="preserve"> </w:t>
      </w:r>
      <w:r w:rsidRPr="004C52C4">
        <w:rPr>
          <w:rFonts w:ascii="Times New Roman" w:hAnsi="Times New Roman" w:cs="Times New Roman"/>
        </w:rPr>
        <w:t xml:space="preserve">2017;12 2:e0171555; doi: 10.1371/journal.pone.0171555. </w:t>
      </w:r>
      <w:hyperlink r:id="rId31" w:history="1">
        <w:r w:rsidRPr="004C52C4">
          <w:rPr>
            <w:rStyle w:val="Hyperlink"/>
            <w:rFonts w:ascii="Times New Roman" w:hAnsi="Times New Roman" w:cs="Times New Roman"/>
          </w:rPr>
          <w:t>https://www.ncbi.nlm.nih.gov/pubmed/28152031</w:t>
        </w:r>
      </w:hyperlink>
      <w:r w:rsidRPr="004C52C4">
        <w:rPr>
          <w:rFonts w:ascii="Times New Roman" w:hAnsi="Times New Roman" w:cs="Times New Roman"/>
        </w:rPr>
        <w:t>.</w:t>
      </w:r>
    </w:p>
    <w:p w14:paraId="12B0022D"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0.</w:t>
      </w:r>
      <w:r w:rsidRPr="004C52C4">
        <w:rPr>
          <w:rFonts w:ascii="Times New Roman" w:hAnsi="Times New Roman" w:cs="Times New Roman"/>
        </w:rPr>
        <w:tab/>
        <w:t>Islam MS, Faruque IA. Experimental identification of individual insect visual tracking delays in free flight and their effects on visual swarm patterns. 2022; doi: 10.1101/2022.04.06.487367.</w:t>
      </w:r>
    </w:p>
    <w:p w14:paraId="4F711A05" w14:textId="34F609D0"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1.</w:t>
      </w:r>
      <w:r w:rsidRPr="004C52C4">
        <w:rPr>
          <w:rFonts w:ascii="Times New Roman" w:hAnsi="Times New Roman" w:cs="Times New Roman"/>
        </w:rPr>
        <w:tab/>
        <w:t>Fennell JT, Wilby A, Sobeih W, Paul ND. New understanding of the direct effects of spectral balance on behaviour in Myzus persicae. J Insect Physiol.</w:t>
      </w:r>
      <w:r w:rsidRPr="004C52C4">
        <w:rPr>
          <w:rFonts w:ascii="Times New Roman" w:hAnsi="Times New Roman" w:cs="Times New Roman"/>
          <w:i/>
        </w:rPr>
        <w:t xml:space="preserve"> </w:t>
      </w:r>
      <w:r w:rsidRPr="004C52C4">
        <w:rPr>
          <w:rFonts w:ascii="Times New Roman" w:hAnsi="Times New Roman" w:cs="Times New Roman"/>
        </w:rPr>
        <w:t xml:space="preserve">2020;126:104096; doi: 10.1016/j.jinsphys.2020.104096. </w:t>
      </w:r>
      <w:hyperlink r:id="rId32" w:history="1">
        <w:r w:rsidRPr="004C52C4">
          <w:rPr>
            <w:rStyle w:val="Hyperlink"/>
            <w:rFonts w:ascii="Times New Roman" w:hAnsi="Times New Roman" w:cs="Times New Roman"/>
          </w:rPr>
          <w:t>https://www.ncbi.nlm.nih.gov/pubmed/32800776</w:t>
        </w:r>
      </w:hyperlink>
      <w:r w:rsidRPr="004C52C4">
        <w:rPr>
          <w:rFonts w:ascii="Times New Roman" w:hAnsi="Times New Roman" w:cs="Times New Roman"/>
        </w:rPr>
        <w:t>.</w:t>
      </w:r>
    </w:p>
    <w:p w14:paraId="19037F48" w14:textId="1F99169C"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lastRenderedPageBreak/>
        <w:t>32.</w:t>
      </w:r>
      <w:r w:rsidRPr="004C52C4">
        <w:rPr>
          <w:rFonts w:ascii="Times New Roman" w:hAnsi="Times New Roman" w:cs="Times New Roman"/>
        </w:rPr>
        <w:tab/>
        <w:t>Ratnayake MN, Dyer AG, Dorin A. Tracking individual honeybees among wildflower clusters with computer vision-facilitated pollinator monitoring. PLoS One.</w:t>
      </w:r>
      <w:r w:rsidRPr="004C52C4">
        <w:rPr>
          <w:rFonts w:ascii="Times New Roman" w:hAnsi="Times New Roman" w:cs="Times New Roman"/>
          <w:i/>
        </w:rPr>
        <w:t xml:space="preserve"> </w:t>
      </w:r>
      <w:r w:rsidRPr="004C52C4">
        <w:rPr>
          <w:rFonts w:ascii="Times New Roman" w:hAnsi="Times New Roman" w:cs="Times New Roman"/>
        </w:rPr>
        <w:t xml:space="preserve">2021;16 2:e0239504; doi: 10.1371/journal.pone.0239504. </w:t>
      </w:r>
      <w:hyperlink r:id="rId33" w:history="1">
        <w:r w:rsidRPr="004C52C4">
          <w:rPr>
            <w:rStyle w:val="Hyperlink"/>
            <w:rFonts w:ascii="Times New Roman" w:hAnsi="Times New Roman" w:cs="Times New Roman"/>
          </w:rPr>
          <w:t>https://www.ncbi.nlm.nih.gov/pubmed/33571210</w:t>
        </w:r>
      </w:hyperlink>
      <w:r w:rsidRPr="004C52C4">
        <w:rPr>
          <w:rFonts w:ascii="Times New Roman" w:hAnsi="Times New Roman" w:cs="Times New Roman"/>
        </w:rPr>
        <w:t>.</w:t>
      </w:r>
    </w:p>
    <w:p w14:paraId="1A5DC288" w14:textId="36C2347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3.</w:t>
      </w:r>
      <w:r w:rsidRPr="004C52C4">
        <w:rPr>
          <w:rFonts w:ascii="Times New Roman" w:hAnsi="Times New Roman" w:cs="Times New Roman"/>
        </w:rPr>
        <w:tab/>
        <w:t>Keller MD, Leahy DJ, Norton BJ, Johanson T, Mullen ER, Marvit M, et al. Laser induced mortality of Anopheles stephensi mosquitoes. Sci Rep.</w:t>
      </w:r>
      <w:r w:rsidRPr="004C52C4">
        <w:rPr>
          <w:rFonts w:ascii="Times New Roman" w:hAnsi="Times New Roman" w:cs="Times New Roman"/>
          <w:i/>
        </w:rPr>
        <w:t xml:space="preserve"> </w:t>
      </w:r>
      <w:r w:rsidRPr="004C52C4">
        <w:rPr>
          <w:rFonts w:ascii="Times New Roman" w:hAnsi="Times New Roman" w:cs="Times New Roman"/>
        </w:rPr>
        <w:t xml:space="preserve">2016;6:20936; doi: 10.1038/srep20936. </w:t>
      </w:r>
      <w:hyperlink r:id="rId34" w:history="1">
        <w:r w:rsidRPr="004C52C4">
          <w:rPr>
            <w:rStyle w:val="Hyperlink"/>
            <w:rFonts w:ascii="Times New Roman" w:hAnsi="Times New Roman" w:cs="Times New Roman"/>
          </w:rPr>
          <w:t>https://www.ncbi.nlm.nih.gov/pubmed/26887786</w:t>
        </w:r>
      </w:hyperlink>
      <w:r w:rsidRPr="004C52C4">
        <w:rPr>
          <w:rFonts w:ascii="Times New Roman" w:hAnsi="Times New Roman" w:cs="Times New Roman"/>
        </w:rPr>
        <w:t>.</w:t>
      </w:r>
    </w:p>
    <w:p w14:paraId="0F3FF356" w14:textId="4F6058D1"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4.</w:t>
      </w:r>
      <w:r w:rsidRPr="004C52C4">
        <w:rPr>
          <w:rFonts w:ascii="Times New Roman" w:hAnsi="Times New Roman" w:cs="Times New Roman"/>
        </w:rPr>
        <w:tab/>
        <w:t>Mullen ER, Rutschman P, Pegram N, Patt JM, Adamczyk JJ, Johanson. Laser system for identification, tracking, and control of flying insects. Opt Express.</w:t>
      </w:r>
      <w:r w:rsidRPr="004C52C4">
        <w:rPr>
          <w:rFonts w:ascii="Times New Roman" w:hAnsi="Times New Roman" w:cs="Times New Roman"/>
          <w:i/>
        </w:rPr>
        <w:t xml:space="preserve"> </w:t>
      </w:r>
      <w:r w:rsidRPr="004C52C4">
        <w:rPr>
          <w:rFonts w:ascii="Times New Roman" w:hAnsi="Times New Roman" w:cs="Times New Roman"/>
        </w:rPr>
        <w:t xml:space="preserve">2016;24 11:11828-38; doi: 10.1364/OE.24.011828. </w:t>
      </w:r>
      <w:hyperlink r:id="rId35" w:history="1">
        <w:r w:rsidRPr="004C52C4">
          <w:rPr>
            <w:rStyle w:val="Hyperlink"/>
            <w:rFonts w:ascii="Times New Roman" w:hAnsi="Times New Roman" w:cs="Times New Roman"/>
          </w:rPr>
          <w:t>https://www.ncbi.nlm.nih.gov/pubmed/27410106</w:t>
        </w:r>
      </w:hyperlink>
      <w:r w:rsidRPr="004C52C4">
        <w:rPr>
          <w:rFonts w:ascii="Times New Roman" w:hAnsi="Times New Roman" w:cs="Times New Roman"/>
        </w:rPr>
        <w:t>.</w:t>
      </w:r>
    </w:p>
    <w:p w14:paraId="6489D64A" w14:textId="170F3A3B"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5.</w:t>
      </w:r>
      <w:r w:rsidRPr="004C52C4">
        <w:rPr>
          <w:rFonts w:ascii="Times New Roman" w:hAnsi="Times New Roman" w:cs="Times New Roman"/>
        </w:rPr>
        <w:tab/>
        <w:t>Keller MD, Norton BJ, Farrar DJ, Rutschman P, Marvit M, Makagon A. Optical tracking and laser-induced mortality of insects during flight. Sci Rep.</w:t>
      </w:r>
      <w:r w:rsidRPr="004C52C4">
        <w:rPr>
          <w:rFonts w:ascii="Times New Roman" w:hAnsi="Times New Roman" w:cs="Times New Roman"/>
          <w:i/>
        </w:rPr>
        <w:t xml:space="preserve"> </w:t>
      </w:r>
      <w:r w:rsidRPr="004C52C4">
        <w:rPr>
          <w:rFonts w:ascii="Times New Roman" w:hAnsi="Times New Roman" w:cs="Times New Roman"/>
        </w:rPr>
        <w:t xml:space="preserve">2020;10 1:14795; doi: 10.1038/s41598-020-71824-y. </w:t>
      </w:r>
      <w:hyperlink r:id="rId36" w:history="1">
        <w:r w:rsidRPr="004C52C4">
          <w:rPr>
            <w:rStyle w:val="Hyperlink"/>
            <w:rFonts w:ascii="Times New Roman" w:hAnsi="Times New Roman" w:cs="Times New Roman"/>
          </w:rPr>
          <w:t>https://www.ncbi.nlm.nih.gov/pubmed/32908169</w:t>
        </w:r>
      </w:hyperlink>
      <w:r w:rsidRPr="004C52C4">
        <w:rPr>
          <w:rFonts w:ascii="Times New Roman" w:hAnsi="Times New Roman" w:cs="Times New Roman"/>
        </w:rPr>
        <w:t>.</w:t>
      </w:r>
    </w:p>
    <w:p w14:paraId="5D208FDC" w14:textId="36917B76"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6.</w:t>
      </w:r>
      <w:r w:rsidRPr="004C52C4">
        <w:rPr>
          <w:rFonts w:ascii="Times New Roman" w:hAnsi="Times New Roman" w:cs="Times New Roman"/>
        </w:rPr>
        <w:tab/>
        <w:t>Butail S, Manoukis N, Diallo M, Yaro AS, Dao A, Traore SF, et al. 3D tracking of mating events in wild swarms of the malaria mosquito Anopheles gambiae. Annu Int Conf IEEE Eng Med Biol Soc.</w:t>
      </w:r>
      <w:r w:rsidRPr="004C52C4">
        <w:rPr>
          <w:rFonts w:ascii="Times New Roman" w:hAnsi="Times New Roman" w:cs="Times New Roman"/>
          <w:i/>
        </w:rPr>
        <w:t xml:space="preserve"> </w:t>
      </w:r>
      <w:r w:rsidRPr="004C52C4">
        <w:rPr>
          <w:rFonts w:ascii="Times New Roman" w:hAnsi="Times New Roman" w:cs="Times New Roman"/>
        </w:rPr>
        <w:t xml:space="preserve">2011;2011:720-3; doi: 10.1109/IEMBS.2011.6090163. </w:t>
      </w:r>
      <w:hyperlink r:id="rId37" w:history="1">
        <w:r w:rsidRPr="004C52C4">
          <w:rPr>
            <w:rStyle w:val="Hyperlink"/>
            <w:rFonts w:ascii="Times New Roman" w:hAnsi="Times New Roman" w:cs="Times New Roman"/>
          </w:rPr>
          <w:t>https://www.ncbi.nlm.nih.gov/pubmed/22254411</w:t>
        </w:r>
      </w:hyperlink>
      <w:r w:rsidRPr="004C52C4">
        <w:rPr>
          <w:rFonts w:ascii="Times New Roman" w:hAnsi="Times New Roman" w:cs="Times New Roman"/>
        </w:rPr>
        <w:t>.</w:t>
      </w:r>
    </w:p>
    <w:p w14:paraId="30C1C58B" w14:textId="150EE12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7.</w:t>
      </w:r>
      <w:r w:rsidRPr="004C52C4">
        <w:rPr>
          <w:rFonts w:ascii="Times New Roman" w:hAnsi="Times New Roman" w:cs="Times New Roman"/>
        </w:rPr>
        <w:tab/>
        <w:t>Butail S, Manoukis N, Diallo M, Ribeiro JM, Lehmann T, Paley DA. Reconstructing the flight kinematics of swarming and mating in wild mosquitoes. J R Soc Interface.</w:t>
      </w:r>
      <w:r w:rsidRPr="004C52C4">
        <w:rPr>
          <w:rFonts w:ascii="Times New Roman" w:hAnsi="Times New Roman" w:cs="Times New Roman"/>
          <w:i/>
        </w:rPr>
        <w:t xml:space="preserve"> </w:t>
      </w:r>
      <w:r w:rsidRPr="004C52C4">
        <w:rPr>
          <w:rFonts w:ascii="Times New Roman" w:hAnsi="Times New Roman" w:cs="Times New Roman"/>
        </w:rPr>
        <w:t xml:space="preserve">2012;9 75:2624-38; doi: 10.1098/rsif.2012.0150. </w:t>
      </w:r>
      <w:hyperlink r:id="rId38" w:history="1">
        <w:r w:rsidRPr="004C52C4">
          <w:rPr>
            <w:rStyle w:val="Hyperlink"/>
            <w:rFonts w:ascii="Times New Roman" w:hAnsi="Times New Roman" w:cs="Times New Roman"/>
          </w:rPr>
          <w:t>https://www.ncbi.nlm.nih.gov/pubmed/22628212</w:t>
        </w:r>
      </w:hyperlink>
      <w:r w:rsidRPr="004C52C4">
        <w:rPr>
          <w:rFonts w:ascii="Times New Roman" w:hAnsi="Times New Roman" w:cs="Times New Roman"/>
        </w:rPr>
        <w:t>.</w:t>
      </w:r>
    </w:p>
    <w:p w14:paraId="491F5F13" w14:textId="2D47B12A"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8.</w:t>
      </w:r>
      <w:r w:rsidRPr="004C52C4">
        <w:rPr>
          <w:rFonts w:ascii="Times New Roman" w:hAnsi="Times New Roman" w:cs="Times New Roman"/>
        </w:rPr>
        <w:tab/>
        <w:t>Butail S, Manoukis NC, Diallo M, Ribeiro JM, Paley DA. The dance of male Anopheles gambiae in wild mating swarms. J Med Entomol.</w:t>
      </w:r>
      <w:r w:rsidRPr="004C52C4">
        <w:rPr>
          <w:rFonts w:ascii="Times New Roman" w:hAnsi="Times New Roman" w:cs="Times New Roman"/>
          <w:i/>
        </w:rPr>
        <w:t xml:space="preserve"> </w:t>
      </w:r>
      <w:r w:rsidRPr="004C52C4">
        <w:rPr>
          <w:rFonts w:ascii="Times New Roman" w:hAnsi="Times New Roman" w:cs="Times New Roman"/>
        </w:rPr>
        <w:t xml:space="preserve">2013;50 3:552-9; doi: 10.1603/me12251. </w:t>
      </w:r>
      <w:hyperlink r:id="rId39" w:history="1">
        <w:r w:rsidRPr="004C52C4">
          <w:rPr>
            <w:rStyle w:val="Hyperlink"/>
            <w:rFonts w:ascii="Times New Roman" w:hAnsi="Times New Roman" w:cs="Times New Roman"/>
          </w:rPr>
          <w:t>https://www.ncbi.nlm.nih.gov/pubmed/23802449</w:t>
        </w:r>
      </w:hyperlink>
      <w:r w:rsidRPr="004C52C4">
        <w:rPr>
          <w:rFonts w:ascii="Times New Roman" w:hAnsi="Times New Roman" w:cs="Times New Roman"/>
        </w:rPr>
        <w:t>.</w:t>
      </w:r>
    </w:p>
    <w:p w14:paraId="7CF9406F" w14:textId="383B4ED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39.</w:t>
      </w:r>
      <w:r w:rsidRPr="004C52C4">
        <w:rPr>
          <w:rFonts w:ascii="Times New Roman" w:hAnsi="Times New Roman" w:cs="Times New Roman"/>
        </w:rPr>
        <w:tab/>
        <w:t>Parker JE, Angarita-Jaimes N, Abe M, Towers CE, Towers D, McCall PJ. Infrared video tracking of Anopheles gambiae at insecticide-treated bed nets reveals rapid decisive impact after brief localised net contact. Sci Rep.</w:t>
      </w:r>
      <w:r w:rsidRPr="004C52C4">
        <w:rPr>
          <w:rFonts w:ascii="Times New Roman" w:hAnsi="Times New Roman" w:cs="Times New Roman"/>
          <w:i/>
        </w:rPr>
        <w:t xml:space="preserve"> </w:t>
      </w:r>
      <w:r w:rsidRPr="004C52C4">
        <w:rPr>
          <w:rFonts w:ascii="Times New Roman" w:hAnsi="Times New Roman" w:cs="Times New Roman"/>
        </w:rPr>
        <w:t xml:space="preserve">2015;5:13392; doi: 10.1038/srep13392. </w:t>
      </w:r>
      <w:hyperlink r:id="rId40" w:history="1">
        <w:r w:rsidRPr="004C52C4">
          <w:rPr>
            <w:rStyle w:val="Hyperlink"/>
            <w:rFonts w:ascii="Times New Roman" w:hAnsi="Times New Roman" w:cs="Times New Roman"/>
          </w:rPr>
          <w:t>https://www.ncbi.nlm.nih.gov/pubmed/26323965</w:t>
        </w:r>
      </w:hyperlink>
      <w:r w:rsidRPr="004C52C4">
        <w:rPr>
          <w:rFonts w:ascii="Times New Roman" w:hAnsi="Times New Roman" w:cs="Times New Roman"/>
        </w:rPr>
        <w:t>.</w:t>
      </w:r>
    </w:p>
    <w:p w14:paraId="320B8FA7" w14:textId="1912897B"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0.</w:t>
      </w:r>
      <w:r w:rsidRPr="004C52C4">
        <w:rPr>
          <w:rFonts w:ascii="Times New Roman" w:hAnsi="Times New Roman" w:cs="Times New Roman"/>
        </w:rPr>
        <w:tab/>
        <w:t>Angarita-Jaimes NC, Parker JE, Abe M, Mashauri F, Martine J, Towers CE, et al. A novel video-tracking system to quantify the behaviour of nocturnal mosquitoes attacking human hosts in the field. J R Soc Interface.</w:t>
      </w:r>
      <w:r w:rsidRPr="004C52C4">
        <w:rPr>
          <w:rFonts w:ascii="Times New Roman" w:hAnsi="Times New Roman" w:cs="Times New Roman"/>
          <w:i/>
        </w:rPr>
        <w:t xml:space="preserve"> </w:t>
      </w:r>
      <w:r w:rsidRPr="004C52C4">
        <w:rPr>
          <w:rFonts w:ascii="Times New Roman" w:hAnsi="Times New Roman" w:cs="Times New Roman"/>
        </w:rPr>
        <w:t xml:space="preserve">2016;13 117; doi: 10.1098/rsif.2015.0974. </w:t>
      </w:r>
      <w:hyperlink r:id="rId41" w:history="1">
        <w:r w:rsidRPr="004C52C4">
          <w:rPr>
            <w:rStyle w:val="Hyperlink"/>
            <w:rFonts w:ascii="Times New Roman" w:hAnsi="Times New Roman" w:cs="Times New Roman"/>
          </w:rPr>
          <w:t>https://www.ncbi.nlm.nih.gov/pubmed/27075002</w:t>
        </w:r>
      </w:hyperlink>
      <w:r w:rsidRPr="004C52C4">
        <w:rPr>
          <w:rFonts w:ascii="Times New Roman" w:hAnsi="Times New Roman" w:cs="Times New Roman"/>
        </w:rPr>
        <w:t>.</w:t>
      </w:r>
    </w:p>
    <w:p w14:paraId="4E8547B4" w14:textId="70698E22"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1.</w:t>
      </w:r>
      <w:r w:rsidRPr="004C52C4">
        <w:rPr>
          <w:rFonts w:ascii="Times New Roman" w:hAnsi="Times New Roman" w:cs="Times New Roman"/>
        </w:rPr>
        <w:tab/>
        <w:t>Parker JEA, Angarita Jaimes NC, Gleave K, Mashauri F, Abe M, Martine J, et al. Host-seeking activity of a Tanzanian population of Anopheles arabiensis at an insecticide treated bed net. Malar J.</w:t>
      </w:r>
      <w:r w:rsidRPr="004C52C4">
        <w:rPr>
          <w:rFonts w:ascii="Times New Roman" w:hAnsi="Times New Roman" w:cs="Times New Roman"/>
          <w:i/>
        </w:rPr>
        <w:t xml:space="preserve"> </w:t>
      </w:r>
      <w:r w:rsidRPr="004C52C4">
        <w:rPr>
          <w:rFonts w:ascii="Times New Roman" w:hAnsi="Times New Roman" w:cs="Times New Roman"/>
        </w:rPr>
        <w:t xml:space="preserve">2017;16 1:270; doi: 10.1186/s12936-017-1909-6. </w:t>
      </w:r>
      <w:hyperlink r:id="rId42" w:history="1">
        <w:r w:rsidRPr="004C52C4">
          <w:rPr>
            <w:rStyle w:val="Hyperlink"/>
            <w:rFonts w:ascii="Times New Roman" w:hAnsi="Times New Roman" w:cs="Times New Roman"/>
          </w:rPr>
          <w:t>https://www.ncbi.nlm.nih.gov/pubmed/28676092</w:t>
        </w:r>
      </w:hyperlink>
      <w:r w:rsidRPr="004C52C4">
        <w:rPr>
          <w:rFonts w:ascii="Times New Roman" w:hAnsi="Times New Roman" w:cs="Times New Roman"/>
        </w:rPr>
        <w:t>.</w:t>
      </w:r>
    </w:p>
    <w:p w14:paraId="54B52820" w14:textId="675CAAE0"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2.</w:t>
      </w:r>
      <w:r w:rsidRPr="004C52C4">
        <w:rPr>
          <w:rFonts w:ascii="Times New Roman" w:hAnsi="Times New Roman" w:cs="Times New Roman"/>
        </w:rPr>
        <w:tab/>
        <w:t>Murray GPD, Lissenden N, Jones J, Voloshin V, Toe KH, Sherrard-Smith E, et al. Barrier bednets target malaria vectors and expand the range of usable insecticides. Nat Microbiol.</w:t>
      </w:r>
      <w:r w:rsidRPr="004C52C4">
        <w:rPr>
          <w:rFonts w:ascii="Times New Roman" w:hAnsi="Times New Roman" w:cs="Times New Roman"/>
          <w:i/>
        </w:rPr>
        <w:t xml:space="preserve"> </w:t>
      </w:r>
      <w:r w:rsidRPr="004C52C4">
        <w:rPr>
          <w:rFonts w:ascii="Times New Roman" w:hAnsi="Times New Roman" w:cs="Times New Roman"/>
        </w:rPr>
        <w:t xml:space="preserve">2020;5 1:40-7; doi: 10.1038/s41564-019-0607-2. </w:t>
      </w:r>
      <w:hyperlink r:id="rId43" w:history="1">
        <w:r w:rsidRPr="004C52C4">
          <w:rPr>
            <w:rStyle w:val="Hyperlink"/>
            <w:rFonts w:ascii="Times New Roman" w:hAnsi="Times New Roman" w:cs="Times New Roman"/>
          </w:rPr>
          <w:t>https://www.ncbi.nlm.nih.gov/pubmed/31792426</w:t>
        </w:r>
      </w:hyperlink>
      <w:r w:rsidRPr="004C52C4">
        <w:rPr>
          <w:rFonts w:ascii="Times New Roman" w:hAnsi="Times New Roman" w:cs="Times New Roman"/>
        </w:rPr>
        <w:t>.</w:t>
      </w:r>
    </w:p>
    <w:p w14:paraId="5EC331B5" w14:textId="2D8600C8"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3.</w:t>
      </w:r>
      <w:r w:rsidRPr="004C52C4">
        <w:rPr>
          <w:rFonts w:ascii="Times New Roman" w:hAnsi="Times New Roman" w:cs="Times New Roman"/>
        </w:rPr>
        <w:tab/>
        <w:t>Voloshin V, Kroner C, Seniya C, Murray GPD, Guy A, Towers CE, et al. Diffuse retro-reflective imaging for improved video tracking of mosquitoes at human baited bednets. R Soc Open Sci.</w:t>
      </w:r>
      <w:r w:rsidRPr="004C52C4">
        <w:rPr>
          <w:rFonts w:ascii="Times New Roman" w:hAnsi="Times New Roman" w:cs="Times New Roman"/>
          <w:i/>
        </w:rPr>
        <w:t xml:space="preserve"> </w:t>
      </w:r>
      <w:r w:rsidRPr="004C52C4">
        <w:rPr>
          <w:rFonts w:ascii="Times New Roman" w:hAnsi="Times New Roman" w:cs="Times New Roman"/>
        </w:rPr>
        <w:t xml:space="preserve">2020;7 5:191951; doi: 10.1098/rsos.191951. </w:t>
      </w:r>
      <w:hyperlink r:id="rId44" w:history="1">
        <w:r w:rsidRPr="004C52C4">
          <w:rPr>
            <w:rStyle w:val="Hyperlink"/>
            <w:rFonts w:ascii="Times New Roman" w:hAnsi="Times New Roman" w:cs="Times New Roman"/>
          </w:rPr>
          <w:t>https://www.ncbi.nlm.nih.gov/pubmed/32537200</w:t>
        </w:r>
      </w:hyperlink>
      <w:r w:rsidRPr="004C52C4">
        <w:rPr>
          <w:rFonts w:ascii="Times New Roman" w:hAnsi="Times New Roman" w:cs="Times New Roman"/>
        </w:rPr>
        <w:t>.</w:t>
      </w:r>
    </w:p>
    <w:p w14:paraId="2C64F35A"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4.</w:t>
      </w:r>
      <w:r w:rsidRPr="004C52C4">
        <w:rPr>
          <w:rFonts w:ascii="Times New Roman" w:hAnsi="Times New Roman" w:cs="Times New Roman"/>
        </w:rPr>
        <w:tab/>
        <w:t>Abbott AJ, Matope A, Jones J, Voloshin V, Towers CE, Towers D, et al. Insecticidal roof barriers mounted on untreated bed nets can be as effective against Anopheles gambiae as regular insecticide-treated bed nets. Sci Rep.</w:t>
      </w:r>
      <w:r w:rsidRPr="004C52C4">
        <w:rPr>
          <w:rFonts w:ascii="Times New Roman" w:hAnsi="Times New Roman" w:cs="Times New Roman"/>
          <w:i/>
        </w:rPr>
        <w:t xml:space="preserve"> </w:t>
      </w:r>
      <w:r w:rsidRPr="004C52C4">
        <w:rPr>
          <w:rFonts w:ascii="Times New Roman" w:hAnsi="Times New Roman" w:cs="Times New Roman"/>
        </w:rPr>
        <w:t>2023;13 1:22080; doi: 10.1038/s41598-023-48499-2.</w:t>
      </w:r>
    </w:p>
    <w:p w14:paraId="22CF180E"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5.</w:t>
      </w:r>
      <w:r w:rsidRPr="004C52C4">
        <w:rPr>
          <w:rFonts w:ascii="Times New Roman" w:hAnsi="Times New Roman" w:cs="Times New Roman"/>
        </w:rPr>
        <w:tab/>
        <w:t>Gleave K, Guy A, Mechan F, Emery M, Murphy A, Voloshin V, et al. Impacts of dual active-ingredient bed nets on the behavioural responses of pyrethroid resistant Anopheles gambiae determined by room-scale infrared video tracking. Malar J.</w:t>
      </w:r>
      <w:r w:rsidRPr="004C52C4">
        <w:rPr>
          <w:rFonts w:ascii="Times New Roman" w:hAnsi="Times New Roman" w:cs="Times New Roman"/>
          <w:i/>
        </w:rPr>
        <w:t xml:space="preserve"> </w:t>
      </w:r>
      <w:r w:rsidRPr="004C52C4">
        <w:rPr>
          <w:rFonts w:ascii="Times New Roman" w:hAnsi="Times New Roman" w:cs="Times New Roman"/>
        </w:rPr>
        <w:t>2023;22 1:132; doi: 10.1186/s12936-023-04548-9.</w:t>
      </w:r>
    </w:p>
    <w:p w14:paraId="374A8119" w14:textId="39889048"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6.</w:t>
      </w:r>
      <w:r w:rsidRPr="004C52C4">
        <w:rPr>
          <w:rFonts w:ascii="Times New Roman" w:hAnsi="Times New Roman" w:cs="Times New Roman"/>
        </w:rPr>
        <w:tab/>
        <w:t>Parker JEA, Kakilla C, Nelwin K, Kroner C, Logan R, Ismail HM, et al. Video-tracked Anopheles arabiensis entry and exit behaviour at washed and damaged pyrethroid-treated bednets. Royal Society Open Science.</w:t>
      </w:r>
      <w:r w:rsidRPr="004C52C4">
        <w:rPr>
          <w:rFonts w:ascii="Times New Roman" w:hAnsi="Times New Roman" w:cs="Times New Roman"/>
          <w:i/>
        </w:rPr>
        <w:t xml:space="preserve"> </w:t>
      </w:r>
      <w:r w:rsidRPr="004C52C4">
        <w:rPr>
          <w:rFonts w:ascii="Times New Roman" w:hAnsi="Times New Roman" w:cs="Times New Roman"/>
        </w:rPr>
        <w:t xml:space="preserve">2024;11 5:231165; doi: doi:10.1098/rsos.231165 %U </w:t>
      </w:r>
      <w:hyperlink r:id="rId45" w:history="1">
        <w:r w:rsidRPr="004C52C4">
          <w:rPr>
            <w:rStyle w:val="Hyperlink"/>
            <w:rFonts w:ascii="Times New Roman" w:hAnsi="Times New Roman" w:cs="Times New Roman"/>
          </w:rPr>
          <w:t>https://royalsocietypublishing.org/doi/abs/10.1098/rsos.231165</w:t>
        </w:r>
      </w:hyperlink>
      <w:r w:rsidRPr="004C52C4">
        <w:rPr>
          <w:rFonts w:ascii="Times New Roman" w:hAnsi="Times New Roman" w:cs="Times New Roman"/>
        </w:rPr>
        <w:t>.</w:t>
      </w:r>
    </w:p>
    <w:p w14:paraId="7449F555"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lastRenderedPageBreak/>
        <w:t>47.</w:t>
      </w:r>
      <w:r w:rsidRPr="004C52C4">
        <w:rPr>
          <w:rFonts w:ascii="Times New Roman" w:hAnsi="Times New Roman" w:cs="Times New Roman"/>
        </w:rPr>
        <w:tab/>
        <w:t>Fry SN, Bichsel M, Müller P, Robert D. Tracking of flying insects using pan-tilt cameras. j Neurosci Methods.</w:t>
      </w:r>
      <w:r w:rsidRPr="004C52C4">
        <w:rPr>
          <w:rFonts w:ascii="Times New Roman" w:hAnsi="Times New Roman" w:cs="Times New Roman"/>
          <w:i/>
        </w:rPr>
        <w:t xml:space="preserve"> </w:t>
      </w:r>
      <w:r w:rsidRPr="004C52C4">
        <w:rPr>
          <w:rFonts w:ascii="Times New Roman" w:hAnsi="Times New Roman" w:cs="Times New Roman"/>
        </w:rPr>
        <w:t>2000;101.</w:t>
      </w:r>
    </w:p>
    <w:p w14:paraId="75C39BE5"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8.</w:t>
      </w:r>
      <w:r w:rsidRPr="004C52C4">
        <w:rPr>
          <w:rFonts w:ascii="Times New Roman" w:hAnsi="Times New Roman" w:cs="Times New Roman"/>
        </w:rPr>
        <w:tab/>
        <w:t>Müller P, Robert D. A shot in the the dark: the silent quest of a free-flying phonotactic fly. J Exp Biol.</w:t>
      </w:r>
      <w:r w:rsidRPr="004C52C4">
        <w:rPr>
          <w:rFonts w:ascii="Times New Roman" w:hAnsi="Times New Roman" w:cs="Times New Roman"/>
          <w:i/>
        </w:rPr>
        <w:t xml:space="preserve"> </w:t>
      </w:r>
      <w:r w:rsidRPr="004C52C4">
        <w:rPr>
          <w:rFonts w:ascii="Times New Roman" w:hAnsi="Times New Roman" w:cs="Times New Roman"/>
        </w:rPr>
        <w:t>2001;204:1039–52; doi: 10.1242/jeb.204.6.1039.</w:t>
      </w:r>
    </w:p>
    <w:p w14:paraId="25FA75C8"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49.</w:t>
      </w:r>
      <w:r w:rsidRPr="004C52C4">
        <w:rPr>
          <w:rFonts w:ascii="Times New Roman" w:hAnsi="Times New Roman" w:cs="Times New Roman"/>
        </w:rPr>
        <w:tab/>
        <w:t>Müller P, Robert D. Death comes suddenly to the unprepared: singing crickets, call fragmentation, and parasitoid flies. Behavioral Ecology.</w:t>
      </w:r>
      <w:r w:rsidRPr="004C52C4">
        <w:rPr>
          <w:rFonts w:ascii="Times New Roman" w:hAnsi="Times New Roman" w:cs="Times New Roman"/>
          <w:i/>
        </w:rPr>
        <w:t xml:space="preserve"> </w:t>
      </w:r>
      <w:r w:rsidRPr="004C52C4">
        <w:rPr>
          <w:rFonts w:ascii="Times New Roman" w:hAnsi="Times New Roman" w:cs="Times New Roman"/>
        </w:rPr>
        <w:t>2002;13 5:598–606; doi: 10.1093/beheco/13.5.598.</w:t>
      </w:r>
    </w:p>
    <w:p w14:paraId="7B50955E" w14:textId="72AB5056"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0.</w:t>
      </w:r>
      <w:r w:rsidRPr="004C52C4">
        <w:rPr>
          <w:rFonts w:ascii="Times New Roman" w:hAnsi="Times New Roman" w:cs="Times New Roman"/>
        </w:rPr>
        <w:tab/>
        <w:t>Fry SN, Muller P, Baumann HJ, Straw AD, Bichsel M, Robert D. Context-dependent stimulus presentation to freely moving animals in 3D. J Neurosci Methods.</w:t>
      </w:r>
      <w:r w:rsidRPr="004C52C4">
        <w:rPr>
          <w:rFonts w:ascii="Times New Roman" w:hAnsi="Times New Roman" w:cs="Times New Roman"/>
          <w:i/>
        </w:rPr>
        <w:t xml:space="preserve"> </w:t>
      </w:r>
      <w:r w:rsidRPr="004C52C4">
        <w:rPr>
          <w:rFonts w:ascii="Times New Roman" w:hAnsi="Times New Roman" w:cs="Times New Roman"/>
        </w:rPr>
        <w:t xml:space="preserve">2004;135 1-2:149-57; doi: 10.1016/j.jneumeth.2003.12.012. </w:t>
      </w:r>
      <w:hyperlink r:id="rId46" w:history="1">
        <w:r w:rsidRPr="004C52C4">
          <w:rPr>
            <w:rStyle w:val="Hyperlink"/>
            <w:rFonts w:ascii="Times New Roman" w:hAnsi="Times New Roman" w:cs="Times New Roman"/>
          </w:rPr>
          <w:t>https://www.ncbi.nlm.nih.gov/pubmed/15020099</w:t>
        </w:r>
      </w:hyperlink>
      <w:r w:rsidRPr="004C52C4">
        <w:rPr>
          <w:rFonts w:ascii="Times New Roman" w:hAnsi="Times New Roman" w:cs="Times New Roman"/>
        </w:rPr>
        <w:t>.</w:t>
      </w:r>
    </w:p>
    <w:p w14:paraId="4870E959" w14:textId="0ED7B432"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1.</w:t>
      </w:r>
      <w:r w:rsidRPr="004C52C4">
        <w:rPr>
          <w:rFonts w:ascii="Times New Roman" w:hAnsi="Times New Roman" w:cs="Times New Roman"/>
        </w:rPr>
        <w:tab/>
        <w:t>Ribak G, Swallow JG. Free flight maneuvers of stalk-eyed flies: do eye-stalks affect aerial turning behavior? J Comp Physiol A Neuroethol Sens Neural Behav Physiol.</w:t>
      </w:r>
      <w:r w:rsidRPr="004C52C4">
        <w:rPr>
          <w:rFonts w:ascii="Times New Roman" w:hAnsi="Times New Roman" w:cs="Times New Roman"/>
          <w:i/>
        </w:rPr>
        <w:t xml:space="preserve"> </w:t>
      </w:r>
      <w:r w:rsidRPr="004C52C4">
        <w:rPr>
          <w:rFonts w:ascii="Times New Roman" w:hAnsi="Times New Roman" w:cs="Times New Roman"/>
        </w:rPr>
        <w:t xml:space="preserve">2007;193 10:1065-79; doi: 10.1007/s00359-007-0259-1. </w:t>
      </w:r>
      <w:hyperlink r:id="rId47" w:history="1">
        <w:r w:rsidRPr="004C52C4">
          <w:rPr>
            <w:rStyle w:val="Hyperlink"/>
            <w:rFonts w:ascii="Times New Roman" w:hAnsi="Times New Roman" w:cs="Times New Roman"/>
          </w:rPr>
          <w:t>https://www.ncbi.nlm.nih.gov/pubmed/17710410</w:t>
        </w:r>
      </w:hyperlink>
      <w:r w:rsidRPr="004C52C4">
        <w:rPr>
          <w:rFonts w:ascii="Times New Roman" w:hAnsi="Times New Roman" w:cs="Times New Roman"/>
        </w:rPr>
        <w:t>.</w:t>
      </w:r>
    </w:p>
    <w:p w14:paraId="205147DC"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2.</w:t>
      </w:r>
      <w:r w:rsidRPr="004C52C4">
        <w:rPr>
          <w:rFonts w:ascii="Times New Roman" w:hAnsi="Times New Roman" w:cs="Times New Roman"/>
        </w:rPr>
        <w:tab/>
        <w:t>Rouyar Al, Deisig N, Dupuy F, Limousin D, Wycke M-A, Renou M, et al. Unexpected plant odor responses in a moth pheromone system. Frontiers in Physiology.</w:t>
      </w:r>
      <w:r w:rsidRPr="004C52C4">
        <w:rPr>
          <w:rFonts w:ascii="Times New Roman" w:hAnsi="Times New Roman" w:cs="Times New Roman"/>
          <w:i/>
        </w:rPr>
        <w:t xml:space="preserve"> </w:t>
      </w:r>
      <w:r w:rsidRPr="004C52C4">
        <w:rPr>
          <w:rFonts w:ascii="Times New Roman" w:hAnsi="Times New Roman" w:cs="Times New Roman"/>
        </w:rPr>
        <w:t>2015;6; doi: 10.3389/fphys.2015.00148.</w:t>
      </w:r>
    </w:p>
    <w:p w14:paraId="3C0FD91A" w14:textId="63F93EC1"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3.</w:t>
      </w:r>
      <w:r w:rsidRPr="004C52C4">
        <w:rPr>
          <w:rFonts w:ascii="Times New Roman" w:hAnsi="Times New Roman" w:cs="Times New Roman"/>
        </w:rPr>
        <w:tab/>
        <w:t>Dupuy F, Rouyar A, Deisig N, Bourgeois T, Limousin D, Wycke MA, et al. A Background of a Volatile Plant Compound Alters Neural and Behavioral Responses to the Sex Pheromone Blend in a Moth. Front Physiol.</w:t>
      </w:r>
      <w:r w:rsidRPr="004C52C4">
        <w:rPr>
          <w:rFonts w:ascii="Times New Roman" w:hAnsi="Times New Roman" w:cs="Times New Roman"/>
          <w:i/>
        </w:rPr>
        <w:t xml:space="preserve"> </w:t>
      </w:r>
      <w:r w:rsidRPr="004C52C4">
        <w:rPr>
          <w:rFonts w:ascii="Times New Roman" w:hAnsi="Times New Roman" w:cs="Times New Roman"/>
        </w:rPr>
        <w:t xml:space="preserve">2017;8:79; doi: 10.3389/fphys.2017.00079. </w:t>
      </w:r>
      <w:hyperlink r:id="rId48" w:history="1">
        <w:r w:rsidRPr="004C52C4">
          <w:rPr>
            <w:rStyle w:val="Hyperlink"/>
            <w:rFonts w:ascii="Times New Roman" w:hAnsi="Times New Roman" w:cs="Times New Roman"/>
          </w:rPr>
          <w:t>https://www.ncbi.nlm.nih.gov/pubmed/28239358</w:t>
        </w:r>
      </w:hyperlink>
      <w:r w:rsidRPr="004C52C4">
        <w:rPr>
          <w:rFonts w:ascii="Times New Roman" w:hAnsi="Times New Roman" w:cs="Times New Roman"/>
        </w:rPr>
        <w:t>.</w:t>
      </w:r>
    </w:p>
    <w:p w14:paraId="5940EAD8" w14:textId="4976DDF2"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4.</w:t>
      </w:r>
      <w:r w:rsidRPr="004C52C4">
        <w:rPr>
          <w:rFonts w:ascii="Times New Roman" w:hAnsi="Times New Roman" w:cs="Times New Roman"/>
        </w:rPr>
        <w:tab/>
        <w:t>Budick SA, Dickinson MH. Free-flight responses of Drosophila melanogaster to attractive odors. J Exp Biol.</w:t>
      </w:r>
      <w:r w:rsidRPr="004C52C4">
        <w:rPr>
          <w:rFonts w:ascii="Times New Roman" w:hAnsi="Times New Roman" w:cs="Times New Roman"/>
          <w:i/>
        </w:rPr>
        <w:t xml:space="preserve"> </w:t>
      </w:r>
      <w:r w:rsidRPr="004C52C4">
        <w:rPr>
          <w:rFonts w:ascii="Times New Roman" w:hAnsi="Times New Roman" w:cs="Times New Roman"/>
        </w:rPr>
        <w:t xml:space="preserve">2006;209 Pt 15:3001-17; doi: 10.1242/jeb.02305. </w:t>
      </w:r>
      <w:hyperlink r:id="rId49" w:history="1">
        <w:r w:rsidRPr="004C52C4">
          <w:rPr>
            <w:rStyle w:val="Hyperlink"/>
            <w:rFonts w:ascii="Times New Roman" w:hAnsi="Times New Roman" w:cs="Times New Roman"/>
          </w:rPr>
          <w:t>https://www.ncbi.nlm.nih.gov/pubmed/16857884</w:t>
        </w:r>
      </w:hyperlink>
      <w:r w:rsidRPr="004C52C4">
        <w:rPr>
          <w:rFonts w:ascii="Times New Roman" w:hAnsi="Times New Roman" w:cs="Times New Roman"/>
        </w:rPr>
        <w:t>.</w:t>
      </w:r>
    </w:p>
    <w:p w14:paraId="73DA8D22" w14:textId="1EEA38B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5.</w:t>
      </w:r>
      <w:r w:rsidRPr="004C52C4">
        <w:rPr>
          <w:rFonts w:ascii="Times New Roman" w:hAnsi="Times New Roman" w:cs="Times New Roman"/>
        </w:rPr>
        <w:tab/>
        <w:t>Almbro M, Kullberg C. Impaired escape flight ability in butterflies due to low flight muscle ratio prior to hibernation. J Exp Biol.</w:t>
      </w:r>
      <w:r w:rsidRPr="004C52C4">
        <w:rPr>
          <w:rFonts w:ascii="Times New Roman" w:hAnsi="Times New Roman" w:cs="Times New Roman"/>
          <w:i/>
        </w:rPr>
        <w:t xml:space="preserve"> </w:t>
      </w:r>
      <w:r w:rsidRPr="004C52C4">
        <w:rPr>
          <w:rFonts w:ascii="Times New Roman" w:hAnsi="Times New Roman" w:cs="Times New Roman"/>
        </w:rPr>
        <w:t xml:space="preserve">2008;211 Pt 1:24-8; doi: 10.1242/jeb.008219. </w:t>
      </w:r>
      <w:hyperlink r:id="rId50" w:history="1">
        <w:r w:rsidRPr="004C52C4">
          <w:rPr>
            <w:rStyle w:val="Hyperlink"/>
            <w:rFonts w:ascii="Times New Roman" w:hAnsi="Times New Roman" w:cs="Times New Roman"/>
          </w:rPr>
          <w:t>https://www.ncbi.nlm.nih.gov/pubmed/18083728</w:t>
        </w:r>
      </w:hyperlink>
      <w:r w:rsidRPr="004C52C4">
        <w:rPr>
          <w:rFonts w:ascii="Times New Roman" w:hAnsi="Times New Roman" w:cs="Times New Roman"/>
        </w:rPr>
        <w:t>.</w:t>
      </w:r>
    </w:p>
    <w:p w14:paraId="229D95DB" w14:textId="596895F0"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6.</w:t>
      </w:r>
      <w:r w:rsidRPr="004C52C4">
        <w:rPr>
          <w:rFonts w:ascii="Times New Roman" w:hAnsi="Times New Roman" w:cs="Times New Roman"/>
        </w:rPr>
        <w:tab/>
        <w:t>Ings TC, Chittka L. Speed-accuracy tradeoffs and false alarms in bee responses to cryptic predators. Curr Biol.</w:t>
      </w:r>
      <w:r w:rsidRPr="004C52C4">
        <w:rPr>
          <w:rFonts w:ascii="Times New Roman" w:hAnsi="Times New Roman" w:cs="Times New Roman"/>
          <w:i/>
        </w:rPr>
        <w:t xml:space="preserve"> </w:t>
      </w:r>
      <w:r w:rsidRPr="004C52C4">
        <w:rPr>
          <w:rFonts w:ascii="Times New Roman" w:hAnsi="Times New Roman" w:cs="Times New Roman"/>
        </w:rPr>
        <w:t xml:space="preserve">2008;18 19:1520-4; doi: 10.1016/j.cub.2008.07.074. </w:t>
      </w:r>
      <w:hyperlink r:id="rId51" w:history="1">
        <w:r w:rsidRPr="004C52C4">
          <w:rPr>
            <w:rStyle w:val="Hyperlink"/>
            <w:rFonts w:ascii="Times New Roman" w:hAnsi="Times New Roman" w:cs="Times New Roman"/>
          </w:rPr>
          <w:t>https://www.ncbi.nlm.nih.gov/pubmed/18771920</w:t>
        </w:r>
      </w:hyperlink>
      <w:r w:rsidRPr="004C52C4">
        <w:rPr>
          <w:rFonts w:ascii="Times New Roman" w:hAnsi="Times New Roman" w:cs="Times New Roman"/>
        </w:rPr>
        <w:t>.</w:t>
      </w:r>
    </w:p>
    <w:p w14:paraId="30423810" w14:textId="7468F752"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7.</w:t>
      </w:r>
      <w:r w:rsidRPr="004C52C4">
        <w:rPr>
          <w:rFonts w:ascii="Times New Roman" w:hAnsi="Times New Roman" w:cs="Times New Roman"/>
        </w:rPr>
        <w:tab/>
        <w:t>McMeniman CJ, Corfas RA, Matthews BJ, Ritchie SA, Vosshall LB. Multimodal integration of carbon dioxide and other sensory cues drives mosquito attraction to humans. Cell.</w:t>
      </w:r>
      <w:r w:rsidRPr="004C52C4">
        <w:rPr>
          <w:rFonts w:ascii="Times New Roman" w:hAnsi="Times New Roman" w:cs="Times New Roman"/>
          <w:i/>
        </w:rPr>
        <w:t xml:space="preserve"> </w:t>
      </w:r>
      <w:r w:rsidRPr="004C52C4">
        <w:rPr>
          <w:rFonts w:ascii="Times New Roman" w:hAnsi="Times New Roman" w:cs="Times New Roman"/>
        </w:rPr>
        <w:t xml:space="preserve">2014;156 5:1060-71; doi: 10.1016/j.cell.2013.12.044. </w:t>
      </w:r>
      <w:hyperlink r:id="rId52" w:history="1">
        <w:r w:rsidRPr="004C52C4">
          <w:rPr>
            <w:rStyle w:val="Hyperlink"/>
            <w:rFonts w:ascii="Times New Roman" w:hAnsi="Times New Roman" w:cs="Times New Roman"/>
          </w:rPr>
          <w:t>https://www.ncbi.nlm.nih.gov/pubmed/24581501</w:t>
        </w:r>
      </w:hyperlink>
      <w:r w:rsidRPr="004C52C4">
        <w:rPr>
          <w:rFonts w:ascii="Times New Roman" w:hAnsi="Times New Roman" w:cs="Times New Roman"/>
        </w:rPr>
        <w:t>.</w:t>
      </w:r>
    </w:p>
    <w:p w14:paraId="7874D3FC" w14:textId="40377FF4"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8.</w:t>
      </w:r>
      <w:r w:rsidRPr="004C52C4">
        <w:rPr>
          <w:rFonts w:ascii="Times New Roman" w:hAnsi="Times New Roman" w:cs="Times New Roman"/>
        </w:rPr>
        <w:tab/>
        <w:t>Hawkes F, Gibson G. Seeing is believing: the nocturnal malarial mosquito Anopheles coluzzii responds to visual host-cues when odour indicates a host is nearby. Parasit Vectors.</w:t>
      </w:r>
      <w:r w:rsidRPr="004C52C4">
        <w:rPr>
          <w:rFonts w:ascii="Times New Roman" w:hAnsi="Times New Roman" w:cs="Times New Roman"/>
          <w:i/>
        </w:rPr>
        <w:t xml:space="preserve"> </w:t>
      </w:r>
      <w:r w:rsidRPr="004C52C4">
        <w:rPr>
          <w:rFonts w:ascii="Times New Roman" w:hAnsi="Times New Roman" w:cs="Times New Roman"/>
        </w:rPr>
        <w:t xml:space="preserve">2016;9 1:320; doi: 10.1186/s13071-016-1609-z. </w:t>
      </w:r>
      <w:hyperlink r:id="rId53" w:history="1">
        <w:r w:rsidRPr="004C52C4">
          <w:rPr>
            <w:rStyle w:val="Hyperlink"/>
            <w:rFonts w:ascii="Times New Roman" w:hAnsi="Times New Roman" w:cs="Times New Roman"/>
          </w:rPr>
          <w:t>https://www.ncbi.nlm.nih.gov/pubmed/27260254</w:t>
        </w:r>
      </w:hyperlink>
      <w:r w:rsidRPr="004C52C4">
        <w:rPr>
          <w:rFonts w:ascii="Times New Roman" w:hAnsi="Times New Roman" w:cs="Times New Roman"/>
        </w:rPr>
        <w:t>.</w:t>
      </w:r>
    </w:p>
    <w:p w14:paraId="1373D204" w14:textId="7EEE97E5"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59.</w:t>
      </w:r>
      <w:r w:rsidRPr="004C52C4">
        <w:rPr>
          <w:rFonts w:ascii="Times New Roman" w:hAnsi="Times New Roman" w:cs="Times New Roman"/>
        </w:rPr>
        <w:tab/>
        <w:t>Lihoreau M, Ings TC, Chittka L, Reynolds AM. Signatures of a globally optimal searching strategy in the three-dimensional foraging flights of bumblebees. Sci Rep.</w:t>
      </w:r>
      <w:r w:rsidRPr="004C52C4">
        <w:rPr>
          <w:rFonts w:ascii="Times New Roman" w:hAnsi="Times New Roman" w:cs="Times New Roman"/>
          <w:i/>
        </w:rPr>
        <w:t xml:space="preserve"> </w:t>
      </w:r>
      <w:r w:rsidRPr="004C52C4">
        <w:rPr>
          <w:rFonts w:ascii="Times New Roman" w:hAnsi="Times New Roman" w:cs="Times New Roman"/>
        </w:rPr>
        <w:t xml:space="preserve">2016;6:30401; doi: 10.1038/srep30401. </w:t>
      </w:r>
      <w:hyperlink r:id="rId54" w:history="1">
        <w:r w:rsidRPr="004C52C4">
          <w:rPr>
            <w:rStyle w:val="Hyperlink"/>
            <w:rFonts w:ascii="Times New Roman" w:hAnsi="Times New Roman" w:cs="Times New Roman"/>
          </w:rPr>
          <w:t>https://www.ncbi.nlm.nih.gov/pubmed/27459948</w:t>
        </w:r>
      </w:hyperlink>
      <w:r w:rsidRPr="004C52C4">
        <w:rPr>
          <w:rFonts w:ascii="Times New Roman" w:hAnsi="Times New Roman" w:cs="Times New Roman"/>
        </w:rPr>
        <w:t>.</w:t>
      </w:r>
    </w:p>
    <w:p w14:paraId="0F81F4A5" w14:textId="7EFADE40"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0.</w:t>
      </w:r>
      <w:r w:rsidRPr="004C52C4">
        <w:rPr>
          <w:rFonts w:ascii="Times New Roman" w:hAnsi="Times New Roman" w:cs="Times New Roman"/>
        </w:rPr>
        <w:tab/>
        <w:t>Houot B, Gigot V, Robichon A, Ferveur JF. Free flight odor tracking in Drosophila: Effect of wing chemosensors, sex and pheromonal gene regulation. Sci Rep.</w:t>
      </w:r>
      <w:r w:rsidRPr="004C52C4">
        <w:rPr>
          <w:rFonts w:ascii="Times New Roman" w:hAnsi="Times New Roman" w:cs="Times New Roman"/>
          <w:i/>
        </w:rPr>
        <w:t xml:space="preserve"> </w:t>
      </w:r>
      <w:r w:rsidRPr="004C52C4">
        <w:rPr>
          <w:rFonts w:ascii="Times New Roman" w:hAnsi="Times New Roman" w:cs="Times New Roman"/>
        </w:rPr>
        <w:t xml:space="preserve">2017;7:40221; doi: 10.1038/srep40221. </w:t>
      </w:r>
      <w:hyperlink r:id="rId55" w:history="1">
        <w:r w:rsidRPr="004C52C4">
          <w:rPr>
            <w:rStyle w:val="Hyperlink"/>
            <w:rFonts w:ascii="Times New Roman" w:hAnsi="Times New Roman" w:cs="Times New Roman"/>
          </w:rPr>
          <w:t>https://www.ncbi.nlm.nih.gov/pubmed/28067325</w:t>
        </w:r>
      </w:hyperlink>
      <w:r w:rsidRPr="004C52C4">
        <w:rPr>
          <w:rFonts w:ascii="Times New Roman" w:hAnsi="Times New Roman" w:cs="Times New Roman"/>
        </w:rPr>
        <w:t>.</w:t>
      </w:r>
    </w:p>
    <w:p w14:paraId="20BBA062" w14:textId="5C35ECC2"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1.</w:t>
      </w:r>
      <w:r w:rsidRPr="004C52C4">
        <w:rPr>
          <w:rFonts w:ascii="Times New Roman" w:hAnsi="Times New Roman" w:cs="Times New Roman"/>
        </w:rPr>
        <w:tab/>
        <w:t>Houot B, Cazale-Debat L, Fraichard S, Everaerts C, Saxena N, Sane SP, et al. Gene Regulation and Species-Specific Evolution of Free Flight Odor Tracking in Drosophila. Mol Biol Evol.</w:t>
      </w:r>
      <w:r w:rsidRPr="004C52C4">
        <w:rPr>
          <w:rFonts w:ascii="Times New Roman" w:hAnsi="Times New Roman" w:cs="Times New Roman"/>
          <w:i/>
        </w:rPr>
        <w:t xml:space="preserve"> </w:t>
      </w:r>
      <w:r w:rsidRPr="004C52C4">
        <w:rPr>
          <w:rFonts w:ascii="Times New Roman" w:hAnsi="Times New Roman" w:cs="Times New Roman"/>
        </w:rPr>
        <w:t xml:space="preserve">2018;35 1:3-15; doi: 10.1093/molbev/msx241. </w:t>
      </w:r>
      <w:hyperlink r:id="rId56" w:history="1">
        <w:r w:rsidRPr="004C52C4">
          <w:rPr>
            <w:rStyle w:val="Hyperlink"/>
            <w:rFonts w:ascii="Times New Roman" w:hAnsi="Times New Roman" w:cs="Times New Roman"/>
          </w:rPr>
          <w:t>https://www.ncbi.nlm.nih.gov/pubmed/28961885</w:t>
        </w:r>
      </w:hyperlink>
      <w:r w:rsidRPr="004C52C4">
        <w:rPr>
          <w:rFonts w:ascii="Times New Roman" w:hAnsi="Times New Roman" w:cs="Times New Roman"/>
        </w:rPr>
        <w:t>.</w:t>
      </w:r>
    </w:p>
    <w:p w14:paraId="4A7A93F6" w14:textId="6A7B6AFF"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2.</w:t>
      </w:r>
      <w:r w:rsidRPr="004C52C4">
        <w:rPr>
          <w:rFonts w:ascii="Times New Roman" w:hAnsi="Times New Roman" w:cs="Times New Roman"/>
        </w:rPr>
        <w:tab/>
        <w:t>Simoes PM, Ingham RA, Gibson G, Russell IJ. A role for acoustic distortion in novel rapid frequency modulation behaviour in free-flying male mosquitoes. J Exp Biol.</w:t>
      </w:r>
      <w:r w:rsidRPr="004C52C4">
        <w:rPr>
          <w:rFonts w:ascii="Times New Roman" w:hAnsi="Times New Roman" w:cs="Times New Roman"/>
          <w:i/>
        </w:rPr>
        <w:t xml:space="preserve"> </w:t>
      </w:r>
      <w:r w:rsidRPr="004C52C4">
        <w:rPr>
          <w:rFonts w:ascii="Times New Roman" w:hAnsi="Times New Roman" w:cs="Times New Roman"/>
        </w:rPr>
        <w:t xml:space="preserve">2016;219 Pt 13:2039-47; doi: 10.1242/jeb.135293. </w:t>
      </w:r>
      <w:hyperlink r:id="rId57" w:history="1">
        <w:r w:rsidRPr="004C52C4">
          <w:rPr>
            <w:rStyle w:val="Hyperlink"/>
            <w:rFonts w:ascii="Times New Roman" w:hAnsi="Times New Roman" w:cs="Times New Roman"/>
          </w:rPr>
          <w:t>https://www.ncbi.nlm.nih.gov/pubmed/27122548</w:t>
        </w:r>
      </w:hyperlink>
      <w:r w:rsidRPr="004C52C4">
        <w:rPr>
          <w:rFonts w:ascii="Times New Roman" w:hAnsi="Times New Roman" w:cs="Times New Roman"/>
        </w:rPr>
        <w:t>.</w:t>
      </w:r>
    </w:p>
    <w:p w14:paraId="58AC724F"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3.</w:t>
      </w:r>
      <w:r w:rsidRPr="004C52C4">
        <w:rPr>
          <w:rFonts w:ascii="Times New Roman" w:hAnsi="Times New Roman" w:cs="Times New Roman"/>
        </w:rPr>
        <w:tab/>
        <w:t>Poda BS, Cribellier A, Feugère L, Fatou M, Nignan C, Hien DFdS, et al. Spatial and temporal characteristics of laboratory-induced Anopheles coluzzii swarms: shape, structure and flight kinematics. bioRxiv.</w:t>
      </w:r>
      <w:r w:rsidRPr="004C52C4">
        <w:rPr>
          <w:rFonts w:ascii="Times New Roman" w:hAnsi="Times New Roman" w:cs="Times New Roman"/>
          <w:i/>
        </w:rPr>
        <w:t xml:space="preserve"> </w:t>
      </w:r>
      <w:r w:rsidRPr="004C52C4">
        <w:rPr>
          <w:rFonts w:ascii="Times New Roman" w:hAnsi="Times New Roman" w:cs="Times New Roman"/>
        </w:rPr>
        <w:t>2024:2024.03.25.586329; doi: 10.1101/2024.03.25.586329.</w:t>
      </w:r>
    </w:p>
    <w:p w14:paraId="484270A1" w14:textId="13551E0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lastRenderedPageBreak/>
        <w:t>64.</w:t>
      </w:r>
      <w:r w:rsidRPr="004C52C4">
        <w:rPr>
          <w:rFonts w:ascii="Times New Roman" w:hAnsi="Times New Roman" w:cs="Times New Roman"/>
        </w:rPr>
        <w:tab/>
        <w:t>Fatou M, Müller P. 3D video tracking analysis reveals that mosquitoes pass more likely through holes in permethrin-treated than in untreated nets. Sci Rep.</w:t>
      </w:r>
      <w:r w:rsidRPr="004C52C4">
        <w:rPr>
          <w:rFonts w:ascii="Times New Roman" w:hAnsi="Times New Roman" w:cs="Times New Roman"/>
          <w:i/>
        </w:rPr>
        <w:t xml:space="preserve"> </w:t>
      </w:r>
      <w:r w:rsidRPr="004C52C4">
        <w:rPr>
          <w:rFonts w:ascii="Times New Roman" w:hAnsi="Times New Roman" w:cs="Times New Roman"/>
        </w:rPr>
        <w:t xml:space="preserve">2024;14 1; doi: </w:t>
      </w:r>
      <w:hyperlink r:id="rId58" w:history="1">
        <w:r w:rsidRPr="004C52C4">
          <w:rPr>
            <w:rStyle w:val="Hyperlink"/>
            <w:rFonts w:ascii="Times New Roman" w:hAnsi="Times New Roman" w:cs="Times New Roman"/>
          </w:rPr>
          <w:t>https://doi.org/10.1038/s41598-024-63968-y</w:t>
        </w:r>
      </w:hyperlink>
      <w:r w:rsidRPr="004C52C4">
        <w:rPr>
          <w:rFonts w:ascii="Times New Roman" w:hAnsi="Times New Roman" w:cs="Times New Roman"/>
        </w:rPr>
        <w:t>.</w:t>
      </w:r>
    </w:p>
    <w:p w14:paraId="4FA0519D" w14:textId="77777777" w:rsidR="004C52C4" w:rsidRPr="004C52C4" w:rsidRDefault="004C52C4" w:rsidP="004C52C4">
      <w:pPr>
        <w:pStyle w:val="EndNoteBibliography"/>
        <w:spacing w:after="0"/>
        <w:ind w:left="720" w:hanging="720"/>
        <w:rPr>
          <w:rFonts w:ascii="Times New Roman" w:hAnsi="Times New Roman" w:cs="Times New Roman"/>
        </w:rPr>
      </w:pPr>
      <w:r w:rsidRPr="004C52C4">
        <w:rPr>
          <w:rFonts w:ascii="Times New Roman" w:hAnsi="Times New Roman" w:cs="Times New Roman"/>
        </w:rPr>
        <w:t>65.</w:t>
      </w:r>
      <w:r w:rsidRPr="004C52C4">
        <w:rPr>
          <w:rFonts w:ascii="Times New Roman" w:hAnsi="Times New Roman" w:cs="Times New Roman"/>
        </w:rPr>
        <w:tab/>
        <w:t>Fatou M, Müller P. In the arm-in-cage test, topical repellents activate mosquitoes to disengage upon contact instead of repelling them at distance. Sci Rep, in press.</w:t>
      </w:r>
      <w:r w:rsidRPr="004C52C4">
        <w:rPr>
          <w:rFonts w:ascii="Times New Roman" w:hAnsi="Times New Roman" w:cs="Times New Roman"/>
          <w:i/>
        </w:rPr>
        <w:t xml:space="preserve"> </w:t>
      </w:r>
      <w:r w:rsidRPr="004C52C4">
        <w:rPr>
          <w:rFonts w:ascii="Times New Roman" w:hAnsi="Times New Roman" w:cs="Times New Roman"/>
        </w:rPr>
        <w:t>2024.</w:t>
      </w:r>
    </w:p>
    <w:p w14:paraId="39DE0163" w14:textId="1BE18AB5" w:rsidR="004C52C4" w:rsidRPr="004C52C4" w:rsidRDefault="004C52C4" w:rsidP="004C52C4">
      <w:pPr>
        <w:pStyle w:val="EndNoteBibliography"/>
        <w:ind w:left="720" w:hanging="720"/>
        <w:rPr>
          <w:rFonts w:ascii="Times New Roman" w:hAnsi="Times New Roman" w:cs="Times New Roman"/>
        </w:rPr>
      </w:pPr>
      <w:r w:rsidRPr="004C52C4">
        <w:rPr>
          <w:rFonts w:ascii="Times New Roman" w:hAnsi="Times New Roman" w:cs="Times New Roman"/>
        </w:rPr>
        <w:t>66.</w:t>
      </w:r>
      <w:r w:rsidRPr="004C52C4">
        <w:rPr>
          <w:rFonts w:ascii="Times New Roman" w:hAnsi="Times New Roman" w:cs="Times New Roman"/>
        </w:rPr>
        <w:tab/>
        <w:t>Kimura T, Ohashi M, Crailsheim K, Schmickl T, Okada R, Radspieler G, et al. Development of a new method to track multiple honey bees with complex behaviors on a flat laboratory arena. PLoS One.</w:t>
      </w:r>
      <w:r w:rsidRPr="004C52C4">
        <w:rPr>
          <w:rFonts w:ascii="Times New Roman" w:hAnsi="Times New Roman" w:cs="Times New Roman"/>
          <w:i/>
        </w:rPr>
        <w:t xml:space="preserve"> </w:t>
      </w:r>
      <w:r w:rsidRPr="004C52C4">
        <w:rPr>
          <w:rFonts w:ascii="Times New Roman" w:hAnsi="Times New Roman" w:cs="Times New Roman"/>
        </w:rPr>
        <w:t xml:space="preserve">2014;9 1:e84656; doi: 10.1371/journal.pone.0084656. </w:t>
      </w:r>
      <w:hyperlink r:id="rId59" w:history="1">
        <w:r w:rsidRPr="004C52C4">
          <w:rPr>
            <w:rStyle w:val="Hyperlink"/>
            <w:rFonts w:ascii="Times New Roman" w:hAnsi="Times New Roman" w:cs="Times New Roman"/>
          </w:rPr>
          <w:t>https://www.ncbi.nlm.nih.gov/pubmed/24465422</w:t>
        </w:r>
      </w:hyperlink>
      <w:r w:rsidRPr="004C52C4">
        <w:rPr>
          <w:rFonts w:ascii="Times New Roman" w:hAnsi="Times New Roman" w:cs="Times New Roman"/>
        </w:rPr>
        <w:t>.</w:t>
      </w:r>
    </w:p>
    <w:p w14:paraId="6DA53A48" w14:textId="30A4B5C5" w:rsidR="008959A3" w:rsidRPr="004C52C4" w:rsidRDefault="008959A3" w:rsidP="00CB30E3">
      <w:pPr>
        <w:spacing w:after="0" w:line="480" w:lineRule="auto"/>
        <w:jc w:val="both"/>
        <w:rPr>
          <w:rFonts w:ascii="Times New Roman" w:hAnsi="Times New Roman" w:cs="Times New Roman"/>
          <w:sz w:val="24"/>
          <w:szCs w:val="24"/>
        </w:rPr>
      </w:pPr>
      <w:r w:rsidRPr="004C52C4">
        <w:rPr>
          <w:rFonts w:ascii="Times New Roman" w:hAnsi="Times New Roman" w:cs="Times New Roman"/>
          <w:sz w:val="24"/>
          <w:szCs w:val="24"/>
        </w:rPr>
        <w:fldChar w:fldCharType="end"/>
      </w:r>
    </w:p>
    <w:sectPr w:rsidR="008959A3" w:rsidRPr="004C52C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9DC57" w16cex:dateUtc="2024-01-08T14:23:00Z"/>
  <w16cex:commentExtensible w16cex:durableId="28C793E9" w16cex:dateUtc="2024-01-09T00:16:00Z"/>
  <w16cex:commentExtensible w16cex:durableId="2658BF8C" w16cex:dateUtc="2024-01-09T00:18:00Z"/>
  <w16cex:commentExtensible w16cex:durableId="209B9FA0" w16cex:dateUtc="2024-01-10T14:57:00Z"/>
  <w16cex:commentExtensible w16cex:durableId="4D0D9C7F" w16cex:dateUtc="2024-01-09T00:26:00Z"/>
  <w16cex:commentExtensible w16cex:durableId="0596898B" w16cex:dateUtc="2024-01-09T00:35:00Z"/>
  <w16cex:commentExtensible w16cex:durableId="1D3012F8" w16cex:dateUtc="2024-01-10T09:07:00Z"/>
  <w16cex:commentExtensible w16cex:durableId="345676B0" w16cex:dateUtc="2024-01-10T09:59:00Z"/>
  <w16cex:commentExtensible w16cex:durableId="41423C73" w16cex:dateUtc="2024-01-10T15:02:00Z"/>
  <w16cex:commentExtensible w16cex:durableId="4820F62C" w16cex:dateUtc="2024-01-10T15:45:00Z"/>
  <w16cex:commentExtensible w16cex:durableId="098991D5" w16cex:dateUtc="2024-01-10T15:55:00Z"/>
  <w16cex:commentExtensible w16cex:durableId="33CA5172" w16cex:dateUtc="2024-01-10T15:57:00Z"/>
  <w16cex:commentExtensible w16cex:durableId="6E6DD272" w16cex:dateUtc="2024-01-11T08:48:00Z"/>
  <w16cex:commentExtensible w16cex:durableId="3FFAF78A" w16cex:dateUtc="2024-01-08T15:26:00Z"/>
  <w16cex:commentExtensible w16cex:durableId="71286B08" w16cex:dateUtc="2024-01-11T10:18:00Z"/>
  <w16cex:commentExtensible w16cex:durableId="1A79C860" w16cex:dateUtc="2024-01-11T10:34:00Z"/>
  <w16cex:commentExtensible w16cex:durableId="4D5DCC13" w16cex:dateUtc="2024-01-11T12: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5F6A94" w16cid:durableId="25E9DC57"/>
  <w16cid:commentId w16cid:paraId="381E455A" w16cid:durableId="28C793E9"/>
  <w16cid:commentId w16cid:paraId="78E5B3BC" w16cid:durableId="2658BF8C"/>
  <w16cid:commentId w16cid:paraId="29346864" w16cid:durableId="209B9FA0"/>
  <w16cid:commentId w16cid:paraId="0A43F5EE" w16cid:durableId="4D0D9C7F"/>
  <w16cid:commentId w16cid:paraId="13F798C3" w16cid:durableId="0596898B"/>
  <w16cid:commentId w16cid:paraId="182920F9" w16cid:durableId="1D3012F8"/>
  <w16cid:commentId w16cid:paraId="02070DE2" w16cid:durableId="345676B0"/>
  <w16cid:commentId w16cid:paraId="14FFFA31" w16cid:durableId="41423C73"/>
  <w16cid:commentId w16cid:paraId="3F6B2527" w16cid:durableId="4820F62C"/>
  <w16cid:commentId w16cid:paraId="46C3F558" w16cid:durableId="098991D5"/>
  <w16cid:commentId w16cid:paraId="6FCAD859" w16cid:durableId="33CA5172"/>
  <w16cid:commentId w16cid:paraId="7BDD8D8A" w16cid:durableId="6E6DD272"/>
  <w16cid:commentId w16cid:paraId="74DFCDCA" w16cid:durableId="3FFAF78A"/>
  <w16cid:commentId w16cid:paraId="6D02556C" w16cid:durableId="71286B08"/>
  <w16cid:commentId w16cid:paraId="6DC4F8F1" w16cid:durableId="1A79C860"/>
  <w16cid:commentId w16cid:paraId="4B335B97" w16cid:durableId="4D5DCC1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F5E84E" w14:textId="77777777" w:rsidR="00F00507" w:rsidRDefault="00F00507" w:rsidP="00AD0049">
      <w:pPr>
        <w:spacing w:after="0" w:line="240" w:lineRule="auto"/>
      </w:pPr>
      <w:r>
        <w:separator/>
      </w:r>
    </w:p>
  </w:endnote>
  <w:endnote w:type="continuationSeparator" w:id="0">
    <w:p w14:paraId="37727074" w14:textId="77777777" w:rsidR="00F00507" w:rsidRDefault="00F00507" w:rsidP="00AD0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105332"/>
      <w:docPartObj>
        <w:docPartGallery w:val="Page Numbers (Bottom of Page)"/>
        <w:docPartUnique/>
      </w:docPartObj>
    </w:sdtPr>
    <w:sdtEndPr>
      <w:rPr>
        <w:rFonts w:ascii="Times New Roman" w:hAnsi="Times New Roman" w:cs="Times New Roman"/>
        <w:noProof/>
      </w:rPr>
    </w:sdtEndPr>
    <w:sdtContent>
      <w:p w14:paraId="57544BC0" w14:textId="48F461FD" w:rsidR="00F00507" w:rsidRPr="00275487" w:rsidRDefault="00F00507">
        <w:pPr>
          <w:pStyle w:val="Footer"/>
          <w:jc w:val="right"/>
          <w:rPr>
            <w:rFonts w:ascii="Times New Roman" w:hAnsi="Times New Roman" w:cs="Times New Roman"/>
          </w:rPr>
        </w:pPr>
        <w:r w:rsidRPr="00275487">
          <w:rPr>
            <w:rFonts w:ascii="Times New Roman" w:hAnsi="Times New Roman" w:cs="Times New Roman"/>
          </w:rPr>
          <w:fldChar w:fldCharType="begin"/>
        </w:r>
        <w:r w:rsidRPr="00275487">
          <w:rPr>
            <w:rFonts w:ascii="Times New Roman" w:hAnsi="Times New Roman" w:cs="Times New Roman"/>
          </w:rPr>
          <w:instrText xml:space="preserve"> PAGE   \* MERGEFORMAT </w:instrText>
        </w:r>
        <w:r w:rsidRPr="00275487">
          <w:rPr>
            <w:rFonts w:ascii="Times New Roman" w:hAnsi="Times New Roman" w:cs="Times New Roman"/>
          </w:rPr>
          <w:fldChar w:fldCharType="separate"/>
        </w:r>
        <w:r w:rsidR="004C52C4">
          <w:rPr>
            <w:rFonts w:ascii="Times New Roman" w:hAnsi="Times New Roman" w:cs="Times New Roman"/>
            <w:noProof/>
          </w:rPr>
          <w:t>6</w:t>
        </w:r>
        <w:r w:rsidRPr="00275487">
          <w:rPr>
            <w:rFonts w:ascii="Times New Roman" w:hAnsi="Times New Roman" w:cs="Times New Roman"/>
            <w:noProof/>
          </w:rPr>
          <w:fldChar w:fldCharType="end"/>
        </w:r>
      </w:p>
    </w:sdtContent>
  </w:sdt>
  <w:p w14:paraId="75BC45CD" w14:textId="77777777" w:rsidR="00F00507" w:rsidRDefault="00F005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DA3A91" w14:textId="77777777" w:rsidR="00F00507" w:rsidRDefault="00F00507" w:rsidP="00AD0049">
      <w:pPr>
        <w:spacing w:after="0" w:line="240" w:lineRule="auto"/>
      </w:pPr>
      <w:r>
        <w:separator/>
      </w:r>
    </w:p>
  </w:footnote>
  <w:footnote w:type="continuationSeparator" w:id="0">
    <w:p w14:paraId="66B8344C" w14:textId="77777777" w:rsidR="00F00507" w:rsidRDefault="00F00507" w:rsidP="00AD00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02F15"/>
    <w:multiLevelType w:val="hybridMultilevel"/>
    <w:tmpl w:val="FAEEFE00"/>
    <w:lvl w:ilvl="0" w:tplc="0807001B">
      <w:start w:val="1"/>
      <w:numFmt w:val="lowerRoman"/>
      <w:lvlText w:val="%1."/>
      <w:lvlJc w:val="right"/>
      <w:pPr>
        <w:ind w:left="2340" w:hanging="360"/>
      </w:pPr>
    </w:lvl>
    <w:lvl w:ilvl="1" w:tplc="08070019" w:tentative="1">
      <w:start w:val="1"/>
      <w:numFmt w:val="lowerLetter"/>
      <w:lvlText w:val="%2."/>
      <w:lvlJc w:val="left"/>
      <w:pPr>
        <w:ind w:left="3060" w:hanging="360"/>
      </w:pPr>
    </w:lvl>
    <w:lvl w:ilvl="2" w:tplc="0807001B" w:tentative="1">
      <w:start w:val="1"/>
      <w:numFmt w:val="lowerRoman"/>
      <w:lvlText w:val="%3."/>
      <w:lvlJc w:val="right"/>
      <w:pPr>
        <w:ind w:left="3780" w:hanging="180"/>
      </w:pPr>
    </w:lvl>
    <w:lvl w:ilvl="3" w:tplc="0807000F" w:tentative="1">
      <w:start w:val="1"/>
      <w:numFmt w:val="decimal"/>
      <w:lvlText w:val="%4."/>
      <w:lvlJc w:val="left"/>
      <w:pPr>
        <w:ind w:left="4500" w:hanging="360"/>
      </w:pPr>
    </w:lvl>
    <w:lvl w:ilvl="4" w:tplc="08070019" w:tentative="1">
      <w:start w:val="1"/>
      <w:numFmt w:val="lowerLetter"/>
      <w:lvlText w:val="%5."/>
      <w:lvlJc w:val="left"/>
      <w:pPr>
        <w:ind w:left="5220" w:hanging="360"/>
      </w:pPr>
    </w:lvl>
    <w:lvl w:ilvl="5" w:tplc="0807001B" w:tentative="1">
      <w:start w:val="1"/>
      <w:numFmt w:val="lowerRoman"/>
      <w:lvlText w:val="%6."/>
      <w:lvlJc w:val="right"/>
      <w:pPr>
        <w:ind w:left="5940" w:hanging="180"/>
      </w:pPr>
    </w:lvl>
    <w:lvl w:ilvl="6" w:tplc="0807000F" w:tentative="1">
      <w:start w:val="1"/>
      <w:numFmt w:val="decimal"/>
      <w:lvlText w:val="%7."/>
      <w:lvlJc w:val="left"/>
      <w:pPr>
        <w:ind w:left="6660" w:hanging="360"/>
      </w:pPr>
    </w:lvl>
    <w:lvl w:ilvl="7" w:tplc="08070019" w:tentative="1">
      <w:start w:val="1"/>
      <w:numFmt w:val="lowerLetter"/>
      <w:lvlText w:val="%8."/>
      <w:lvlJc w:val="left"/>
      <w:pPr>
        <w:ind w:left="7380" w:hanging="360"/>
      </w:pPr>
    </w:lvl>
    <w:lvl w:ilvl="8" w:tplc="0807001B" w:tentative="1">
      <w:start w:val="1"/>
      <w:numFmt w:val="lowerRoman"/>
      <w:lvlText w:val="%9."/>
      <w:lvlJc w:val="right"/>
      <w:pPr>
        <w:ind w:left="8100" w:hanging="180"/>
      </w:pPr>
    </w:lvl>
  </w:abstractNum>
  <w:abstractNum w:abstractNumId="1" w15:restartNumberingAfterBreak="0">
    <w:nsid w:val="060062B6"/>
    <w:multiLevelType w:val="hybridMultilevel"/>
    <w:tmpl w:val="A07415C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15:restartNumberingAfterBreak="0">
    <w:nsid w:val="11132F43"/>
    <w:multiLevelType w:val="hybridMultilevel"/>
    <w:tmpl w:val="D5025D36"/>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start w:val="1"/>
      <w:numFmt w:val="bullet"/>
      <w:lvlText w:val=""/>
      <w:lvlJc w:val="left"/>
      <w:pPr>
        <w:ind w:left="2520" w:hanging="360"/>
      </w:pPr>
      <w:rPr>
        <w:rFonts w:ascii="Symbol" w:hAnsi="Symbol" w:hint="default"/>
      </w:rPr>
    </w:lvl>
    <w:lvl w:ilvl="4" w:tplc="08070003">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121F53BA"/>
    <w:multiLevelType w:val="hybridMultilevel"/>
    <w:tmpl w:val="64AA272C"/>
    <w:lvl w:ilvl="0" w:tplc="A6A82BBE">
      <w:start w:val="1"/>
      <w:numFmt w:val="decimal"/>
      <w:lvlText w:val="%1)"/>
      <w:lvlJc w:val="left"/>
      <w:pPr>
        <w:ind w:left="2438" w:hanging="360"/>
      </w:pPr>
      <w:rPr>
        <w:rFonts w:hint="default"/>
      </w:rPr>
    </w:lvl>
    <w:lvl w:ilvl="1" w:tplc="08070019" w:tentative="1">
      <w:start w:val="1"/>
      <w:numFmt w:val="lowerLetter"/>
      <w:lvlText w:val="%2."/>
      <w:lvlJc w:val="left"/>
      <w:pPr>
        <w:ind w:left="3158" w:hanging="360"/>
      </w:pPr>
    </w:lvl>
    <w:lvl w:ilvl="2" w:tplc="0807001B" w:tentative="1">
      <w:start w:val="1"/>
      <w:numFmt w:val="lowerRoman"/>
      <w:lvlText w:val="%3."/>
      <w:lvlJc w:val="right"/>
      <w:pPr>
        <w:ind w:left="3878" w:hanging="180"/>
      </w:pPr>
    </w:lvl>
    <w:lvl w:ilvl="3" w:tplc="0807000F" w:tentative="1">
      <w:start w:val="1"/>
      <w:numFmt w:val="decimal"/>
      <w:lvlText w:val="%4."/>
      <w:lvlJc w:val="left"/>
      <w:pPr>
        <w:ind w:left="4598" w:hanging="360"/>
      </w:pPr>
    </w:lvl>
    <w:lvl w:ilvl="4" w:tplc="08070019" w:tentative="1">
      <w:start w:val="1"/>
      <w:numFmt w:val="lowerLetter"/>
      <w:lvlText w:val="%5."/>
      <w:lvlJc w:val="left"/>
      <w:pPr>
        <w:ind w:left="5318" w:hanging="360"/>
      </w:pPr>
    </w:lvl>
    <w:lvl w:ilvl="5" w:tplc="0807001B" w:tentative="1">
      <w:start w:val="1"/>
      <w:numFmt w:val="lowerRoman"/>
      <w:lvlText w:val="%6."/>
      <w:lvlJc w:val="right"/>
      <w:pPr>
        <w:ind w:left="6038" w:hanging="180"/>
      </w:pPr>
    </w:lvl>
    <w:lvl w:ilvl="6" w:tplc="0807000F" w:tentative="1">
      <w:start w:val="1"/>
      <w:numFmt w:val="decimal"/>
      <w:lvlText w:val="%7."/>
      <w:lvlJc w:val="left"/>
      <w:pPr>
        <w:ind w:left="6758" w:hanging="360"/>
      </w:pPr>
    </w:lvl>
    <w:lvl w:ilvl="7" w:tplc="08070019" w:tentative="1">
      <w:start w:val="1"/>
      <w:numFmt w:val="lowerLetter"/>
      <w:lvlText w:val="%8."/>
      <w:lvlJc w:val="left"/>
      <w:pPr>
        <w:ind w:left="7478" w:hanging="360"/>
      </w:pPr>
    </w:lvl>
    <w:lvl w:ilvl="8" w:tplc="0807001B" w:tentative="1">
      <w:start w:val="1"/>
      <w:numFmt w:val="lowerRoman"/>
      <w:lvlText w:val="%9."/>
      <w:lvlJc w:val="right"/>
      <w:pPr>
        <w:ind w:left="8198" w:hanging="180"/>
      </w:pPr>
    </w:lvl>
  </w:abstractNum>
  <w:abstractNum w:abstractNumId="4" w15:restartNumberingAfterBreak="0">
    <w:nsid w:val="18B1655A"/>
    <w:multiLevelType w:val="hybridMultilevel"/>
    <w:tmpl w:val="294EF41C"/>
    <w:lvl w:ilvl="0" w:tplc="024A2A90">
      <w:start w:val="1"/>
      <w:numFmt w:val="decimal"/>
      <w:lvlText w:val="%1)"/>
      <w:lvlJc w:val="left"/>
      <w:pPr>
        <w:ind w:left="1070" w:hanging="360"/>
      </w:pPr>
      <w:rPr>
        <w:rFonts w:hint="default"/>
      </w:rPr>
    </w:lvl>
    <w:lvl w:ilvl="1" w:tplc="08070019" w:tentative="1">
      <w:start w:val="1"/>
      <w:numFmt w:val="lowerLetter"/>
      <w:lvlText w:val="%2."/>
      <w:lvlJc w:val="left"/>
      <w:pPr>
        <w:ind w:left="1790" w:hanging="360"/>
      </w:pPr>
    </w:lvl>
    <w:lvl w:ilvl="2" w:tplc="0807001B" w:tentative="1">
      <w:start w:val="1"/>
      <w:numFmt w:val="lowerRoman"/>
      <w:lvlText w:val="%3."/>
      <w:lvlJc w:val="right"/>
      <w:pPr>
        <w:ind w:left="2510" w:hanging="180"/>
      </w:pPr>
    </w:lvl>
    <w:lvl w:ilvl="3" w:tplc="0807000F" w:tentative="1">
      <w:start w:val="1"/>
      <w:numFmt w:val="decimal"/>
      <w:lvlText w:val="%4."/>
      <w:lvlJc w:val="left"/>
      <w:pPr>
        <w:ind w:left="3230" w:hanging="360"/>
      </w:pPr>
    </w:lvl>
    <w:lvl w:ilvl="4" w:tplc="08070019" w:tentative="1">
      <w:start w:val="1"/>
      <w:numFmt w:val="lowerLetter"/>
      <w:lvlText w:val="%5."/>
      <w:lvlJc w:val="left"/>
      <w:pPr>
        <w:ind w:left="3950" w:hanging="360"/>
      </w:pPr>
    </w:lvl>
    <w:lvl w:ilvl="5" w:tplc="0807001B" w:tentative="1">
      <w:start w:val="1"/>
      <w:numFmt w:val="lowerRoman"/>
      <w:lvlText w:val="%6."/>
      <w:lvlJc w:val="right"/>
      <w:pPr>
        <w:ind w:left="4670" w:hanging="180"/>
      </w:pPr>
    </w:lvl>
    <w:lvl w:ilvl="6" w:tplc="0807000F" w:tentative="1">
      <w:start w:val="1"/>
      <w:numFmt w:val="decimal"/>
      <w:lvlText w:val="%7."/>
      <w:lvlJc w:val="left"/>
      <w:pPr>
        <w:ind w:left="5390" w:hanging="360"/>
      </w:pPr>
    </w:lvl>
    <w:lvl w:ilvl="7" w:tplc="08070019" w:tentative="1">
      <w:start w:val="1"/>
      <w:numFmt w:val="lowerLetter"/>
      <w:lvlText w:val="%8."/>
      <w:lvlJc w:val="left"/>
      <w:pPr>
        <w:ind w:left="6110" w:hanging="360"/>
      </w:pPr>
    </w:lvl>
    <w:lvl w:ilvl="8" w:tplc="0807001B" w:tentative="1">
      <w:start w:val="1"/>
      <w:numFmt w:val="lowerRoman"/>
      <w:lvlText w:val="%9."/>
      <w:lvlJc w:val="right"/>
      <w:pPr>
        <w:ind w:left="6830" w:hanging="180"/>
      </w:pPr>
    </w:lvl>
  </w:abstractNum>
  <w:abstractNum w:abstractNumId="5" w15:restartNumberingAfterBreak="0">
    <w:nsid w:val="205475A7"/>
    <w:multiLevelType w:val="hybridMultilevel"/>
    <w:tmpl w:val="1FD69EC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29142DFC"/>
    <w:multiLevelType w:val="hybridMultilevel"/>
    <w:tmpl w:val="CBD415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B7B4C45"/>
    <w:multiLevelType w:val="hybridMultilevel"/>
    <w:tmpl w:val="84D0BF9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7847FBC"/>
    <w:multiLevelType w:val="hybridMultilevel"/>
    <w:tmpl w:val="233C37B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3ECF44D3"/>
    <w:multiLevelType w:val="hybridMultilevel"/>
    <w:tmpl w:val="82DA5464"/>
    <w:lvl w:ilvl="0" w:tplc="2DF2E8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D9316B"/>
    <w:multiLevelType w:val="hybridMultilevel"/>
    <w:tmpl w:val="3CB8AAE8"/>
    <w:lvl w:ilvl="0" w:tplc="0807001B">
      <w:start w:val="1"/>
      <w:numFmt w:val="lowerRoman"/>
      <w:lvlText w:val="%1."/>
      <w:lvlJc w:val="right"/>
      <w:pPr>
        <w:ind w:left="2340" w:hanging="360"/>
      </w:pPr>
    </w:lvl>
    <w:lvl w:ilvl="1" w:tplc="08070019" w:tentative="1">
      <w:start w:val="1"/>
      <w:numFmt w:val="lowerLetter"/>
      <w:lvlText w:val="%2."/>
      <w:lvlJc w:val="left"/>
      <w:pPr>
        <w:ind w:left="3060" w:hanging="360"/>
      </w:pPr>
    </w:lvl>
    <w:lvl w:ilvl="2" w:tplc="0807001B" w:tentative="1">
      <w:start w:val="1"/>
      <w:numFmt w:val="lowerRoman"/>
      <w:lvlText w:val="%3."/>
      <w:lvlJc w:val="right"/>
      <w:pPr>
        <w:ind w:left="3780" w:hanging="180"/>
      </w:pPr>
    </w:lvl>
    <w:lvl w:ilvl="3" w:tplc="0807000F" w:tentative="1">
      <w:start w:val="1"/>
      <w:numFmt w:val="decimal"/>
      <w:lvlText w:val="%4."/>
      <w:lvlJc w:val="left"/>
      <w:pPr>
        <w:ind w:left="4500" w:hanging="360"/>
      </w:pPr>
    </w:lvl>
    <w:lvl w:ilvl="4" w:tplc="08070019" w:tentative="1">
      <w:start w:val="1"/>
      <w:numFmt w:val="lowerLetter"/>
      <w:lvlText w:val="%5."/>
      <w:lvlJc w:val="left"/>
      <w:pPr>
        <w:ind w:left="5220" w:hanging="360"/>
      </w:pPr>
    </w:lvl>
    <w:lvl w:ilvl="5" w:tplc="0807001B" w:tentative="1">
      <w:start w:val="1"/>
      <w:numFmt w:val="lowerRoman"/>
      <w:lvlText w:val="%6."/>
      <w:lvlJc w:val="right"/>
      <w:pPr>
        <w:ind w:left="5940" w:hanging="180"/>
      </w:pPr>
    </w:lvl>
    <w:lvl w:ilvl="6" w:tplc="0807000F" w:tentative="1">
      <w:start w:val="1"/>
      <w:numFmt w:val="decimal"/>
      <w:lvlText w:val="%7."/>
      <w:lvlJc w:val="left"/>
      <w:pPr>
        <w:ind w:left="6660" w:hanging="360"/>
      </w:pPr>
    </w:lvl>
    <w:lvl w:ilvl="7" w:tplc="08070019" w:tentative="1">
      <w:start w:val="1"/>
      <w:numFmt w:val="lowerLetter"/>
      <w:lvlText w:val="%8."/>
      <w:lvlJc w:val="left"/>
      <w:pPr>
        <w:ind w:left="7380" w:hanging="360"/>
      </w:pPr>
    </w:lvl>
    <w:lvl w:ilvl="8" w:tplc="0807001B" w:tentative="1">
      <w:start w:val="1"/>
      <w:numFmt w:val="lowerRoman"/>
      <w:lvlText w:val="%9."/>
      <w:lvlJc w:val="right"/>
      <w:pPr>
        <w:ind w:left="8100" w:hanging="180"/>
      </w:pPr>
    </w:lvl>
  </w:abstractNum>
  <w:abstractNum w:abstractNumId="11" w15:restartNumberingAfterBreak="0">
    <w:nsid w:val="43AF65C0"/>
    <w:multiLevelType w:val="hybridMultilevel"/>
    <w:tmpl w:val="FEFA6BC4"/>
    <w:lvl w:ilvl="0" w:tplc="B17EA5A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A44531"/>
    <w:multiLevelType w:val="hybridMultilevel"/>
    <w:tmpl w:val="AF10A638"/>
    <w:lvl w:ilvl="0" w:tplc="5B7AF508">
      <w:start w:val="1"/>
      <w:numFmt w:val="lowerLetter"/>
      <w:lvlText w:val="%1."/>
      <w:lvlJc w:val="left"/>
      <w:pPr>
        <w:ind w:left="72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53C45D9B"/>
    <w:multiLevelType w:val="hybridMultilevel"/>
    <w:tmpl w:val="EB62C3E4"/>
    <w:lvl w:ilvl="0" w:tplc="C7D0F10C">
      <w:start w:val="1"/>
      <w:numFmt w:val="upperLetter"/>
      <w:lvlText w:val="%1)"/>
      <w:lvlJc w:val="left"/>
      <w:pPr>
        <w:ind w:left="720" w:hanging="360"/>
      </w:pPr>
      <w:rPr>
        <w:rFonts w:hint="default"/>
        <w:b/>
        <w:color w:val="000000" w:themeColor="text1"/>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4" w15:restartNumberingAfterBreak="0">
    <w:nsid w:val="541A2D6C"/>
    <w:multiLevelType w:val="hybridMultilevel"/>
    <w:tmpl w:val="7174D1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59A97F15"/>
    <w:multiLevelType w:val="hybridMultilevel"/>
    <w:tmpl w:val="3230B33A"/>
    <w:lvl w:ilvl="0" w:tplc="08070019">
      <w:start w:val="1"/>
      <w:numFmt w:val="lowerLetter"/>
      <w:lvlText w:val="%1."/>
      <w:lvlJc w:val="left"/>
      <w:pPr>
        <w:ind w:left="1440" w:hanging="360"/>
      </w:pPr>
    </w:lvl>
    <w:lvl w:ilvl="1" w:tplc="08070019" w:tentative="1">
      <w:start w:val="1"/>
      <w:numFmt w:val="lowerLetter"/>
      <w:lvlText w:val="%2."/>
      <w:lvlJc w:val="left"/>
      <w:pPr>
        <w:ind w:left="2160" w:hanging="360"/>
      </w:pPr>
    </w:lvl>
    <w:lvl w:ilvl="2" w:tplc="0807001B" w:tentative="1">
      <w:start w:val="1"/>
      <w:numFmt w:val="lowerRoman"/>
      <w:lvlText w:val="%3."/>
      <w:lvlJc w:val="right"/>
      <w:pPr>
        <w:ind w:left="2880" w:hanging="180"/>
      </w:pPr>
    </w:lvl>
    <w:lvl w:ilvl="3" w:tplc="0807000F" w:tentative="1">
      <w:start w:val="1"/>
      <w:numFmt w:val="decimal"/>
      <w:lvlText w:val="%4."/>
      <w:lvlJc w:val="left"/>
      <w:pPr>
        <w:ind w:left="3600" w:hanging="360"/>
      </w:pPr>
    </w:lvl>
    <w:lvl w:ilvl="4" w:tplc="08070019" w:tentative="1">
      <w:start w:val="1"/>
      <w:numFmt w:val="lowerLetter"/>
      <w:lvlText w:val="%5."/>
      <w:lvlJc w:val="left"/>
      <w:pPr>
        <w:ind w:left="4320" w:hanging="360"/>
      </w:pPr>
    </w:lvl>
    <w:lvl w:ilvl="5" w:tplc="0807001B" w:tentative="1">
      <w:start w:val="1"/>
      <w:numFmt w:val="lowerRoman"/>
      <w:lvlText w:val="%6."/>
      <w:lvlJc w:val="right"/>
      <w:pPr>
        <w:ind w:left="5040" w:hanging="180"/>
      </w:pPr>
    </w:lvl>
    <w:lvl w:ilvl="6" w:tplc="0807000F" w:tentative="1">
      <w:start w:val="1"/>
      <w:numFmt w:val="decimal"/>
      <w:lvlText w:val="%7."/>
      <w:lvlJc w:val="left"/>
      <w:pPr>
        <w:ind w:left="5760" w:hanging="360"/>
      </w:pPr>
    </w:lvl>
    <w:lvl w:ilvl="7" w:tplc="08070019" w:tentative="1">
      <w:start w:val="1"/>
      <w:numFmt w:val="lowerLetter"/>
      <w:lvlText w:val="%8."/>
      <w:lvlJc w:val="left"/>
      <w:pPr>
        <w:ind w:left="6480" w:hanging="360"/>
      </w:pPr>
    </w:lvl>
    <w:lvl w:ilvl="8" w:tplc="0807001B" w:tentative="1">
      <w:start w:val="1"/>
      <w:numFmt w:val="lowerRoman"/>
      <w:lvlText w:val="%9."/>
      <w:lvlJc w:val="right"/>
      <w:pPr>
        <w:ind w:left="7200" w:hanging="180"/>
      </w:pPr>
    </w:lvl>
  </w:abstractNum>
  <w:abstractNum w:abstractNumId="16" w15:restartNumberingAfterBreak="0">
    <w:nsid w:val="62E83807"/>
    <w:multiLevelType w:val="hybridMultilevel"/>
    <w:tmpl w:val="230C0F0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64CF24EB"/>
    <w:multiLevelType w:val="hybridMultilevel"/>
    <w:tmpl w:val="F2FC5CCA"/>
    <w:lvl w:ilvl="0" w:tplc="08070001">
      <w:start w:val="1"/>
      <w:numFmt w:val="bullet"/>
      <w:lvlText w:val=""/>
      <w:lvlJc w:val="left"/>
      <w:pPr>
        <w:ind w:left="3600" w:hanging="360"/>
      </w:pPr>
      <w:rPr>
        <w:rFonts w:ascii="Symbol" w:hAnsi="Symbol" w:hint="default"/>
      </w:rPr>
    </w:lvl>
    <w:lvl w:ilvl="1" w:tplc="08070003" w:tentative="1">
      <w:start w:val="1"/>
      <w:numFmt w:val="bullet"/>
      <w:lvlText w:val="o"/>
      <w:lvlJc w:val="left"/>
      <w:pPr>
        <w:ind w:left="4320" w:hanging="360"/>
      </w:pPr>
      <w:rPr>
        <w:rFonts w:ascii="Courier New" w:hAnsi="Courier New" w:cs="Courier New" w:hint="default"/>
      </w:rPr>
    </w:lvl>
    <w:lvl w:ilvl="2" w:tplc="08070005" w:tentative="1">
      <w:start w:val="1"/>
      <w:numFmt w:val="bullet"/>
      <w:lvlText w:val=""/>
      <w:lvlJc w:val="left"/>
      <w:pPr>
        <w:ind w:left="5040" w:hanging="360"/>
      </w:pPr>
      <w:rPr>
        <w:rFonts w:ascii="Wingdings" w:hAnsi="Wingdings" w:hint="default"/>
      </w:rPr>
    </w:lvl>
    <w:lvl w:ilvl="3" w:tplc="08070001" w:tentative="1">
      <w:start w:val="1"/>
      <w:numFmt w:val="bullet"/>
      <w:lvlText w:val=""/>
      <w:lvlJc w:val="left"/>
      <w:pPr>
        <w:ind w:left="5760" w:hanging="360"/>
      </w:pPr>
      <w:rPr>
        <w:rFonts w:ascii="Symbol" w:hAnsi="Symbol" w:hint="default"/>
      </w:rPr>
    </w:lvl>
    <w:lvl w:ilvl="4" w:tplc="08070003" w:tentative="1">
      <w:start w:val="1"/>
      <w:numFmt w:val="bullet"/>
      <w:lvlText w:val="o"/>
      <w:lvlJc w:val="left"/>
      <w:pPr>
        <w:ind w:left="6480" w:hanging="360"/>
      </w:pPr>
      <w:rPr>
        <w:rFonts w:ascii="Courier New" w:hAnsi="Courier New" w:cs="Courier New" w:hint="default"/>
      </w:rPr>
    </w:lvl>
    <w:lvl w:ilvl="5" w:tplc="08070005" w:tentative="1">
      <w:start w:val="1"/>
      <w:numFmt w:val="bullet"/>
      <w:lvlText w:val=""/>
      <w:lvlJc w:val="left"/>
      <w:pPr>
        <w:ind w:left="7200" w:hanging="360"/>
      </w:pPr>
      <w:rPr>
        <w:rFonts w:ascii="Wingdings" w:hAnsi="Wingdings" w:hint="default"/>
      </w:rPr>
    </w:lvl>
    <w:lvl w:ilvl="6" w:tplc="08070001" w:tentative="1">
      <w:start w:val="1"/>
      <w:numFmt w:val="bullet"/>
      <w:lvlText w:val=""/>
      <w:lvlJc w:val="left"/>
      <w:pPr>
        <w:ind w:left="7920" w:hanging="360"/>
      </w:pPr>
      <w:rPr>
        <w:rFonts w:ascii="Symbol" w:hAnsi="Symbol" w:hint="default"/>
      </w:rPr>
    </w:lvl>
    <w:lvl w:ilvl="7" w:tplc="08070003" w:tentative="1">
      <w:start w:val="1"/>
      <w:numFmt w:val="bullet"/>
      <w:lvlText w:val="o"/>
      <w:lvlJc w:val="left"/>
      <w:pPr>
        <w:ind w:left="8640" w:hanging="360"/>
      </w:pPr>
      <w:rPr>
        <w:rFonts w:ascii="Courier New" w:hAnsi="Courier New" w:cs="Courier New" w:hint="default"/>
      </w:rPr>
    </w:lvl>
    <w:lvl w:ilvl="8" w:tplc="08070005" w:tentative="1">
      <w:start w:val="1"/>
      <w:numFmt w:val="bullet"/>
      <w:lvlText w:val=""/>
      <w:lvlJc w:val="left"/>
      <w:pPr>
        <w:ind w:left="9360" w:hanging="360"/>
      </w:pPr>
      <w:rPr>
        <w:rFonts w:ascii="Wingdings" w:hAnsi="Wingdings" w:hint="default"/>
      </w:rPr>
    </w:lvl>
  </w:abstractNum>
  <w:abstractNum w:abstractNumId="18" w15:restartNumberingAfterBreak="0">
    <w:nsid w:val="658D2C12"/>
    <w:multiLevelType w:val="hybridMultilevel"/>
    <w:tmpl w:val="CAD4C762"/>
    <w:lvl w:ilvl="0" w:tplc="08070019">
      <w:start w:val="1"/>
      <w:numFmt w:val="lowerLetter"/>
      <w:lvlText w:val="%1."/>
      <w:lvlJc w:val="left"/>
      <w:pPr>
        <w:ind w:left="2484" w:hanging="360"/>
      </w:pPr>
    </w:lvl>
    <w:lvl w:ilvl="1" w:tplc="08070019" w:tentative="1">
      <w:start w:val="1"/>
      <w:numFmt w:val="lowerLetter"/>
      <w:lvlText w:val="%2."/>
      <w:lvlJc w:val="left"/>
      <w:pPr>
        <w:ind w:left="3204" w:hanging="360"/>
      </w:pPr>
    </w:lvl>
    <w:lvl w:ilvl="2" w:tplc="0807001B" w:tentative="1">
      <w:start w:val="1"/>
      <w:numFmt w:val="lowerRoman"/>
      <w:lvlText w:val="%3."/>
      <w:lvlJc w:val="right"/>
      <w:pPr>
        <w:ind w:left="3924" w:hanging="180"/>
      </w:pPr>
    </w:lvl>
    <w:lvl w:ilvl="3" w:tplc="0807000F" w:tentative="1">
      <w:start w:val="1"/>
      <w:numFmt w:val="decimal"/>
      <w:lvlText w:val="%4."/>
      <w:lvlJc w:val="left"/>
      <w:pPr>
        <w:ind w:left="4644" w:hanging="360"/>
      </w:pPr>
    </w:lvl>
    <w:lvl w:ilvl="4" w:tplc="08070019" w:tentative="1">
      <w:start w:val="1"/>
      <w:numFmt w:val="lowerLetter"/>
      <w:lvlText w:val="%5."/>
      <w:lvlJc w:val="left"/>
      <w:pPr>
        <w:ind w:left="5364" w:hanging="360"/>
      </w:pPr>
    </w:lvl>
    <w:lvl w:ilvl="5" w:tplc="0807001B" w:tentative="1">
      <w:start w:val="1"/>
      <w:numFmt w:val="lowerRoman"/>
      <w:lvlText w:val="%6."/>
      <w:lvlJc w:val="right"/>
      <w:pPr>
        <w:ind w:left="6084" w:hanging="180"/>
      </w:pPr>
    </w:lvl>
    <w:lvl w:ilvl="6" w:tplc="0807000F" w:tentative="1">
      <w:start w:val="1"/>
      <w:numFmt w:val="decimal"/>
      <w:lvlText w:val="%7."/>
      <w:lvlJc w:val="left"/>
      <w:pPr>
        <w:ind w:left="6804" w:hanging="360"/>
      </w:pPr>
    </w:lvl>
    <w:lvl w:ilvl="7" w:tplc="08070019" w:tentative="1">
      <w:start w:val="1"/>
      <w:numFmt w:val="lowerLetter"/>
      <w:lvlText w:val="%8."/>
      <w:lvlJc w:val="left"/>
      <w:pPr>
        <w:ind w:left="7524" w:hanging="360"/>
      </w:pPr>
    </w:lvl>
    <w:lvl w:ilvl="8" w:tplc="0807001B" w:tentative="1">
      <w:start w:val="1"/>
      <w:numFmt w:val="lowerRoman"/>
      <w:lvlText w:val="%9."/>
      <w:lvlJc w:val="right"/>
      <w:pPr>
        <w:ind w:left="8244" w:hanging="180"/>
      </w:pPr>
    </w:lvl>
  </w:abstractNum>
  <w:abstractNum w:abstractNumId="19" w15:restartNumberingAfterBreak="0">
    <w:nsid w:val="67655E55"/>
    <w:multiLevelType w:val="hybridMultilevel"/>
    <w:tmpl w:val="549E88F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0" w15:restartNumberingAfterBreak="0">
    <w:nsid w:val="67D8183D"/>
    <w:multiLevelType w:val="hybridMultilevel"/>
    <w:tmpl w:val="4BB01BD4"/>
    <w:lvl w:ilvl="0" w:tplc="C4C89E10">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1" w15:restartNumberingAfterBreak="0">
    <w:nsid w:val="69762B62"/>
    <w:multiLevelType w:val="hybridMultilevel"/>
    <w:tmpl w:val="9C8655F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2" w15:restartNumberingAfterBreak="0">
    <w:nsid w:val="6AF45A05"/>
    <w:multiLevelType w:val="hybridMultilevel"/>
    <w:tmpl w:val="E3AA86CE"/>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6E8823D2"/>
    <w:multiLevelType w:val="hybridMultilevel"/>
    <w:tmpl w:val="95DEDEF0"/>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4" w15:restartNumberingAfterBreak="0">
    <w:nsid w:val="71411D7F"/>
    <w:multiLevelType w:val="hybridMultilevel"/>
    <w:tmpl w:val="E9D654D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7A55539A"/>
    <w:multiLevelType w:val="hybridMultilevel"/>
    <w:tmpl w:val="2E2CD8E8"/>
    <w:lvl w:ilvl="0" w:tplc="6D5A9D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4E404B"/>
    <w:multiLevelType w:val="hybridMultilevel"/>
    <w:tmpl w:val="209AF68E"/>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2"/>
  </w:num>
  <w:num w:numId="2">
    <w:abstractNumId w:val="18"/>
  </w:num>
  <w:num w:numId="3">
    <w:abstractNumId w:val="15"/>
  </w:num>
  <w:num w:numId="4">
    <w:abstractNumId w:val="3"/>
  </w:num>
  <w:num w:numId="5">
    <w:abstractNumId w:val="20"/>
  </w:num>
  <w:num w:numId="6">
    <w:abstractNumId w:val="8"/>
  </w:num>
  <w:num w:numId="7">
    <w:abstractNumId w:val="17"/>
  </w:num>
  <w:num w:numId="8">
    <w:abstractNumId w:val="6"/>
  </w:num>
  <w:num w:numId="9">
    <w:abstractNumId w:val="14"/>
  </w:num>
  <w:num w:numId="10">
    <w:abstractNumId w:val="1"/>
  </w:num>
  <w:num w:numId="11">
    <w:abstractNumId w:val="23"/>
  </w:num>
  <w:num w:numId="12">
    <w:abstractNumId w:val="5"/>
  </w:num>
  <w:num w:numId="13">
    <w:abstractNumId w:val="21"/>
  </w:num>
  <w:num w:numId="14">
    <w:abstractNumId w:val="26"/>
  </w:num>
  <w:num w:numId="15">
    <w:abstractNumId w:val="0"/>
  </w:num>
  <w:num w:numId="16">
    <w:abstractNumId w:val="10"/>
  </w:num>
  <w:num w:numId="17">
    <w:abstractNumId w:val="12"/>
  </w:num>
  <w:num w:numId="18">
    <w:abstractNumId w:val="16"/>
  </w:num>
  <w:num w:numId="19">
    <w:abstractNumId w:val="24"/>
  </w:num>
  <w:num w:numId="20">
    <w:abstractNumId w:val="13"/>
  </w:num>
  <w:num w:numId="21">
    <w:abstractNumId w:val="7"/>
  </w:num>
  <w:num w:numId="22">
    <w:abstractNumId w:val="2"/>
  </w:num>
  <w:num w:numId="23">
    <w:abstractNumId w:val="19"/>
  </w:num>
  <w:num w:numId="24">
    <w:abstractNumId w:val="4"/>
  </w:num>
  <w:num w:numId="25">
    <w:abstractNumId w:val="25"/>
  </w:num>
  <w:num w:numId="26">
    <w:abstractNumId w:val="9"/>
  </w:num>
  <w:num w:numId="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de-CH" w:vendorID="64" w:dllVersion="6" w:nlCheck="1" w:checkStyle="0"/>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activeWritingStyle w:appName="MSWord" w:lang="fr-FR"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de-CH" w:vendorID="64" w:dllVersion="131078" w:nlCheck="1" w:checkStyle="0"/>
  <w:proofState w:spelling="clean" w:grammar="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wftexzwftz2e2e0ppsesyx9ttfdx92w52&quot;&gt;VideoTracking&lt;record-ids&gt;&lt;item&gt;1&lt;/item&gt;&lt;item&gt;3&lt;/item&gt;&lt;item&gt;4&lt;/item&gt;&lt;item&gt;5&lt;/item&gt;&lt;item&gt;6&lt;/item&gt;&lt;item&gt;7&lt;/item&gt;&lt;item&gt;8&lt;/item&gt;&lt;item&gt;9&lt;/item&gt;&lt;item&gt;10&lt;/item&gt;&lt;item&gt;14&lt;/item&gt;&lt;item&gt;15&lt;/item&gt;&lt;item&gt;16&lt;/item&gt;&lt;item&gt;19&lt;/item&gt;&lt;item&gt;21&lt;/item&gt;&lt;item&gt;22&lt;/item&gt;&lt;item&gt;23&lt;/item&gt;&lt;item&gt;24&lt;/item&gt;&lt;item&gt;25&lt;/item&gt;&lt;item&gt;26&lt;/item&gt;&lt;item&gt;28&lt;/item&gt;&lt;item&gt;29&lt;/item&gt;&lt;item&gt;31&lt;/item&gt;&lt;item&gt;33&lt;/item&gt;&lt;item&gt;34&lt;/item&gt;&lt;item&gt;36&lt;/item&gt;&lt;item&gt;39&lt;/item&gt;&lt;item&gt;40&lt;/item&gt;&lt;item&gt;41&lt;/item&gt;&lt;item&gt;42&lt;/item&gt;&lt;item&gt;43&lt;/item&gt;&lt;item&gt;44&lt;/item&gt;&lt;item&gt;45&lt;/item&gt;&lt;item&gt;46&lt;/item&gt;&lt;item&gt;47&lt;/item&gt;&lt;item&gt;48&lt;/item&gt;&lt;item&gt;51&lt;/item&gt;&lt;item&gt;52&lt;/item&gt;&lt;item&gt;57&lt;/item&gt;&lt;item&gt;60&lt;/item&gt;&lt;item&gt;61&lt;/item&gt;&lt;item&gt;62&lt;/item&gt;&lt;item&gt;63&lt;/item&gt;&lt;item&gt;65&lt;/item&gt;&lt;item&gt;67&lt;/item&gt;&lt;item&gt;68&lt;/item&gt;&lt;item&gt;71&lt;/item&gt;&lt;item&gt;95&lt;/item&gt;&lt;item&gt;117&lt;/item&gt;&lt;item&gt;118&lt;/item&gt;&lt;item&gt;119&lt;/item&gt;&lt;item&gt;120&lt;/item&gt;&lt;item&gt;122&lt;/item&gt;&lt;item&gt;124&lt;/item&gt;&lt;item&gt;125&lt;/item&gt;&lt;item&gt;126&lt;/item&gt;&lt;item&gt;127&lt;/item&gt;&lt;item&gt;128&lt;/item&gt;&lt;item&gt;129&lt;/item&gt;&lt;item&gt;142&lt;/item&gt;&lt;item&gt;211&lt;/item&gt;&lt;item&gt;213&lt;/item&gt;&lt;item&gt;214&lt;/item&gt;&lt;item&gt;218&lt;/item&gt;&lt;item&gt;221&lt;/item&gt;&lt;item&gt;222&lt;/item&gt;&lt;item&gt;223&lt;/item&gt;&lt;/record-ids&gt;&lt;/item&gt;&lt;/Libraries&gt;"/>
  </w:docVars>
  <w:rsids>
    <w:rsidRoot w:val="00C10168"/>
    <w:rsid w:val="0000036B"/>
    <w:rsid w:val="00000D26"/>
    <w:rsid w:val="0000211D"/>
    <w:rsid w:val="00002591"/>
    <w:rsid w:val="000040B5"/>
    <w:rsid w:val="000046BF"/>
    <w:rsid w:val="000047A2"/>
    <w:rsid w:val="00004AEC"/>
    <w:rsid w:val="0000752E"/>
    <w:rsid w:val="00007DD6"/>
    <w:rsid w:val="000102DC"/>
    <w:rsid w:val="000103DE"/>
    <w:rsid w:val="000103ED"/>
    <w:rsid w:val="00010C61"/>
    <w:rsid w:val="00010EC2"/>
    <w:rsid w:val="00012C64"/>
    <w:rsid w:val="00012F91"/>
    <w:rsid w:val="000139C7"/>
    <w:rsid w:val="00014405"/>
    <w:rsid w:val="000149DA"/>
    <w:rsid w:val="00015221"/>
    <w:rsid w:val="000156A3"/>
    <w:rsid w:val="00016701"/>
    <w:rsid w:val="0001699F"/>
    <w:rsid w:val="00016ADC"/>
    <w:rsid w:val="00016BD5"/>
    <w:rsid w:val="000178D8"/>
    <w:rsid w:val="000178F5"/>
    <w:rsid w:val="00017C4E"/>
    <w:rsid w:val="00020848"/>
    <w:rsid w:val="00020A22"/>
    <w:rsid w:val="0002188B"/>
    <w:rsid w:val="00021918"/>
    <w:rsid w:val="00021BD8"/>
    <w:rsid w:val="0002268E"/>
    <w:rsid w:val="00022D5C"/>
    <w:rsid w:val="000247CC"/>
    <w:rsid w:val="00024B85"/>
    <w:rsid w:val="000256EC"/>
    <w:rsid w:val="000262DE"/>
    <w:rsid w:val="00026731"/>
    <w:rsid w:val="00027C1A"/>
    <w:rsid w:val="0003007A"/>
    <w:rsid w:val="000300A6"/>
    <w:rsid w:val="000304EF"/>
    <w:rsid w:val="00031885"/>
    <w:rsid w:val="00031B6D"/>
    <w:rsid w:val="000324A8"/>
    <w:rsid w:val="00032F3C"/>
    <w:rsid w:val="000334C0"/>
    <w:rsid w:val="00035D40"/>
    <w:rsid w:val="00036ED0"/>
    <w:rsid w:val="00040358"/>
    <w:rsid w:val="000405D5"/>
    <w:rsid w:val="00040A71"/>
    <w:rsid w:val="0004114D"/>
    <w:rsid w:val="00041A40"/>
    <w:rsid w:val="00042499"/>
    <w:rsid w:val="00044288"/>
    <w:rsid w:val="00044D3E"/>
    <w:rsid w:val="00044EF7"/>
    <w:rsid w:val="000459D1"/>
    <w:rsid w:val="0005117C"/>
    <w:rsid w:val="00053EA5"/>
    <w:rsid w:val="00054C4D"/>
    <w:rsid w:val="00055042"/>
    <w:rsid w:val="00055A48"/>
    <w:rsid w:val="00056198"/>
    <w:rsid w:val="00056B84"/>
    <w:rsid w:val="00057774"/>
    <w:rsid w:val="000615F5"/>
    <w:rsid w:val="00061806"/>
    <w:rsid w:val="00061809"/>
    <w:rsid w:val="00061B58"/>
    <w:rsid w:val="00063ACC"/>
    <w:rsid w:val="00064167"/>
    <w:rsid w:val="00064212"/>
    <w:rsid w:val="00065C04"/>
    <w:rsid w:val="00066202"/>
    <w:rsid w:val="00066DC9"/>
    <w:rsid w:val="00067064"/>
    <w:rsid w:val="00070104"/>
    <w:rsid w:val="00070289"/>
    <w:rsid w:val="00071282"/>
    <w:rsid w:val="000719F1"/>
    <w:rsid w:val="000723EE"/>
    <w:rsid w:val="00073032"/>
    <w:rsid w:val="00073B76"/>
    <w:rsid w:val="00073BD7"/>
    <w:rsid w:val="00074316"/>
    <w:rsid w:val="00074717"/>
    <w:rsid w:val="00074A83"/>
    <w:rsid w:val="00075AA7"/>
    <w:rsid w:val="00077F04"/>
    <w:rsid w:val="000800CB"/>
    <w:rsid w:val="00081218"/>
    <w:rsid w:val="0008129E"/>
    <w:rsid w:val="00081B0D"/>
    <w:rsid w:val="00082F5A"/>
    <w:rsid w:val="0008315E"/>
    <w:rsid w:val="00083F9E"/>
    <w:rsid w:val="00084182"/>
    <w:rsid w:val="000843D4"/>
    <w:rsid w:val="000847A9"/>
    <w:rsid w:val="00085C7F"/>
    <w:rsid w:val="00085E00"/>
    <w:rsid w:val="00085E7C"/>
    <w:rsid w:val="0008664B"/>
    <w:rsid w:val="00086814"/>
    <w:rsid w:val="00086DF1"/>
    <w:rsid w:val="0009155B"/>
    <w:rsid w:val="00091FB7"/>
    <w:rsid w:val="000922C6"/>
    <w:rsid w:val="0009238B"/>
    <w:rsid w:val="000925CF"/>
    <w:rsid w:val="000928C6"/>
    <w:rsid w:val="00093459"/>
    <w:rsid w:val="0009435D"/>
    <w:rsid w:val="0009441E"/>
    <w:rsid w:val="000944FD"/>
    <w:rsid w:val="0009790E"/>
    <w:rsid w:val="000A0914"/>
    <w:rsid w:val="000A2309"/>
    <w:rsid w:val="000A269F"/>
    <w:rsid w:val="000A2FA0"/>
    <w:rsid w:val="000A45C4"/>
    <w:rsid w:val="000A4F4E"/>
    <w:rsid w:val="000A5776"/>
    <w:rsid w:val="000A73CD"/>
    <w:rsid w:val="000B0113"/>
    <w:rsid w:val="000B0BBC"/>
    <w:rsid w:val="000B1170"/>
    <w:rsid w:val="000B1590"/>
    <w:rsid w:val="000B38A4"/>
    <w:rsid w:val="000B47CD"/>
    <w:rsid w:val="000B4A16"/>
    <w:rsid w:val="000B5C73"/>
    <w:rsid w:val="000B6198"/>
    <w:rsid w:val="000B6A61"/>
    <w:rsid w:val="000C1DE7"/>
    <w:rsid w:val="000C2142"/>
    <w:rsid w:val="000C24F5"/>
    <w:rsid w:val="000C2E2D"/>
    <w:rsid w:val="000C30BB"/>
    <w:rsid w:val="000C3382"/>
    <w:rsid w:val="000C3428"/>
    <w:rsid w:val="000C42A8"/>
    <w:rsid w:val="000C4B4A"/>
    <w:rsid w:val="000C606F"/>
    <w:rsid w:val="000C630E"/>
    <w:rsid w:val="000C63DE"/>
    <w:rsid w:val="000C64A5"/>
    <w:rsid w:val="000C7D81"/>
    <w:rsid w:val="000C7E59"/>
    <w:rsid w:val="000C7E82"/>
    <w:rsid w:val="000D0636"/>
    <w:rsid w:val="000D15B0"/>
    <w:rsid w:val="000D23CB"/>
    <w:rsid w:val="000D2AFA"/>
    <w:rsid w:val="000D346E"/>
    <w:rsid w:val="000D3C70"/>
    <w:rsid w:val="000D401A"/>
    <w:rsid w:val="000D4576"/>
    <w:rsid w:val="000D47C8"/>
    <w:rsid w:val="000D5203"/>
    <w:rsid w:val="000D5625"/>
    <w:rsid w:val="000D7187"/>
    <w:rsid w:val="000D7584"/>
    <w:rsid w:val="000E0556"/>
    <w:rsid w:val="000E11EB"/>
    <w:rsid w:val="000E15A3"/>
    <w:rsid w:val="000E2006"/>
    <w:rsid w:val="000E2CBF"/>
    <w:rsid w:val="000E448E"/>
    <w:rsid w:val="000E56F7"/>
    <w:rsid w:val="000E5C4A"/>
    <w:rsid w:val="000E790E"/>
    <w:rsid w:val="000F022B"/>
    <w:rsid w:val="000F0EA3"/>
    <w:rsid w:val="000F113F"/>
    <w:rsid w:val="000F2094"/>
    <w:rsid w:val="000F243B"/>
    <w:rsid w:val="000F42CD"/>
    <w:rsid w:val="000F4DAD"/>
    <w:rsid w:val="000F5FD8"/>
    <w:rsid w:val="000F6CE6"/>
    <w:rsid w:val="000F73AD"/>
    <w:rsid w:val="000F754B"/>
    <w:rsid w:val="000F759E"/>
    <w:rsid w:val="001001DC"/>
    <w:rsid w:val="001006AB"/>
    <w:rsid w:val="00101423"/>
    <w:rsid w:val="00101585"/>
    <w:rsid w:val="00102549"/>
    <w:rsid w:val="00103104"/>
    <w:rsid w:val="00104078"/>
    <w:rsid w:val="001043ED"/>
    <w:rsid w:val="00105AEF"/>
    <w:rsid w:val="00106A6E"/>
    <w:rsid w:val="00106CA0"/>
    <w:rsid w:val="00110C30"/>
    <w:rsid w:val="00110EE8"/>
    <w:rsid w:val="00111278"/>
    <w:rsid w:val="00111570"/>
    <w:rsid w:val="00111A6E"/>
    <w:rsid w:val="00111E17"/>
    <w:rsid w:val="0011223F"/>
    <w:rsid w:val="00113E79"/>
    <w:rsid w:val="00113EE9"/>
    <w:rsid w:val="00115052"/>
    <w:rsid w:val="00116DE8"/>
    <w:rsid w:val="001171A5"/>
    <w:rsid w:val="00120B53"/>
    <w:rsid w:val="00121404"/>
    <w:rsid w:val="0012186E"/>
    <w:rsid w:val="00121AE3"/>
    <w:rsid w:val="00122123"/>
    <w:rsid w:val="0012314C"/>
    <w:rsid w:val="001231A9"/>
    <w:rsid w:val="001232BE"/>
    <w:rsid w:val="0012458F"/>
    <w:rsid w:val="00124759"/>
    <w:rsid w:val="001248A2"/>
    <w:rsid w:val="0012517A"/>
    <w:rsid w:val="00125414"/>
    <w:rsid w:val="00125E4F"/>
    <w:rsid w:val="00126863"/>
    <w:rsid w:val="001326CC"/>
    <w:rsid w:val="00132976"/>
    <w:rsid w:val="0013643D"/>
    <w:rsid w:val="00136D51"/>
    <w:rsid w:val="00137804"/>
    <w:rsid w:val="00137A1F"/>
    <w:rsid w:val="001400E0"/>
    <w:rsid w:val="001415BC"/>
    <w:rsid w:val="001418CB"/>
    <w:rsid w:val="00141FB7"/>
    <w:rsid w:val="001434C2"/>
    <w:rsid w:val="001440AA"/>
    <w:rsid w:val="0014528F"/>
    <w:rsid w:val="00146059"/>
    <w:rsid w:val="0014607E"/>
    <w:rsid w:val="00146D09"/>
    <w:rsid w:val="00146D0F"/>
    <w:rsid w:val="00147A6C"/>
    <w:rsid w:val="00150DBF"/>
    <w:rsid w:val="00150F32"/>
    <w:rsid w:val="00151A33"/>
    <w:rsid w:val="00152843"/>
    <w:rsid w:val="00152A10"/>
    <w:rsid w:val="00152F3A"/>
    <w:rsid w:val="00152F6D"/>
    <w:rsid w:val="00153440"/>
    <w:rsid w:val="00153CDB"/>
    <w:rsid w:val="00153E6E"/>
    <w:rsid w:val="00155A71"/>
    <w:rsid w:val="00155B69"/>
    <w:rsid w:val="00155B6D"/>
    <w:rsid w:val="00155EDB"/>
    <w:rsid w:val="00156F4C"/>
    <w:rsid w:val="0015770F"/>
    <w:rsid w:val="001604BB"/>
    <w:rsid w:val="00162BF3"/>
    <w:rsid w:val="001661D6"/>
    <w:rsid w:val="00167270"/>
    <w:rsid w:val="001679C2"/>
    <w:rsid w:val="00170189"/>
    <w:rsid w:val="00170591"/>
    <w:rsid w:val="00170C0C"/>
    <w:rsid w:val="00171433"/>
    <w:rsid w:val="0017257D"/>
    <w:rsid w:val="001731E7"/>
    <w:rsid w:val="0017370F"/>
    <w:rsid w:val="00173CAF"/>
    <w:rsid w:val="001740F1"/>
    <w:rsid w:val="00174244"/>
    <w:rsid w:val="0017449E"/>
    <w:rsid w:val="00175027"/>
    <w:rsid w:val="00175CA1"/>
    <w:rsid w:val="00175FCB"/>
    <w:rsid w:val="001760C5"/>
    <w:rsid w:val="0017626D"/>
    <w:rsid w:val="0017780D"/>
    <w:rsid w:val="00181519"/>
    <w:rsid w:val="001821CE"/>
    <w:rsid w:val="001833CC"/>
    <w:rsid w:val="001839DB"/>
    <w:rsid w:val="00183DB9"/>
    <w:rsid w:val="001859BA"/>
    <w:rsid w:val="00185D15"/>
    <w:rsid w:val="00186A63"/>
    <w:rsid w:val="00191256"/>
    <w:rsid w:val="00191FA7"/>
    <w:rsid w:val="0019333F"/>
    <w:rsid w:val="00194E16"/>
    <w:rsid w:val="001974F9"/>
    <w:rsid w:val="0019764F"/>
    <w:rsid w:val="001A1D6F"/>
    <w:rsid w:val="001A284C"/>
    <w:rsid w:val="001A32E2"/>
    <w:rsid w:val="001A37F2"/>
    <w:rsid w:val="001A3E77"/>
    <w:rsid w:val="001A4A02"/>
    <w:rsid w:val="001A508E"/>
    <w:rsid w:val="001A5CED"/>
    <w:rsid w:val="001A6104"/>
    <w:rsid w:val="001A6618"/>
    <w:rsid w:val="001A68AB"/>
    <w:rsid w:val="001A71F9"/>
    <w:rsid w:val="001A7791"/>
    <w:rsid w:val="001B2761"/>
    <w:rsid w:val="001B284B"/>
    <w:rsid w:val="001B2D76"/>
    <w:rsid w:val="001B35B9"/>
    <w:rsid w:val="001B3718"/>
    <w:rsid w:val="001B3F96"/>
    <w:rsid w:val="001B5E65"/>
    <w:rsid w:val="001B5F47"/>
    <w:rsid w:val="001B6D9B"/>
    <w:rsid w:val="001C1976"/>
    <w:rsid w:val="001C19C3"/>
    <w:rsid w:val="001C1BC9"/>
    <w:rsid w:val="001C1D8A"/>
    <w:rsid w:val="001C225D"/>
    <w:rsid w:val="001C31FC"/>
    <w:rsid w:val="001C354C"/>
    <w:rsid w:val="001C3DAD"/>
    <w:rsid w:val="001C411E"/>
    <w:rsid w:val="001C4BA4"/>
    <w:rsid w:val="001C5566"/>
    <w:rsid w:val="001C5B4C"/>
    <w:rsid w:val="001C683E"/>
    <w:rsid w:val="001C6E5F"/>
    <w:rsid w:val="001D0B07"/>
    <w:rsid w:val="001D1372"/>
    <w:rsid w:val="001D15CE"/>
    <w:rsid w:val="001D1E6C"/>
    <w:rsid w:val="001D2105"/>
    <w:rsid w:val="001D2132"/>
    <w:rsid w:val="001D38D9"/>
    <w:rsid w:val="001D45B6"/>
    <w:rsid w:val="001D484D"/>
    <w:rsid w:val="001D48E0"/>
    <w:rsid w:val="001D521D"/>
    <w:rsid w:val="001D64F1"/>
    <w:rsid w:val="001D7184"/>
    <w:rsid w:val="001D7A9F"/>
    <w:rsid w:val="001E069B"/>
    <w:rsid w:val="001E0806"/>
    <w:rsid w:val="001E1202"/>
    <w:rsid w:val="001E32EF"/>
    <w:rsid w:val="001E439A"/>
    <w:rsid w:val="001E44C6"/>
    <w:rsid w:val="001E452F"/>
    <w:rsid w:val="001E4D2A"/>
    <w:rsid w:val="001E5B07"/>
    <w:rsid w:val="001E6D11"/>
    <w:rsid w:val="001E733F"/>
    <w:rsid w:val="001F1384"/>
    <w:rsid w:val="001F1BC0"/>
    <w:rsid w:val="001F22D5"/>
    <w:rsid w:val="001F2F9B"/>
    <w:rsid w:val="001F351F"/>
    <w:rsid w:val="001F5259"/>
    <w:rsid w:val="001F55A3"/>
    <w:rsid w:val="001F5632"/>
    <w:rsid w:val="001F6689"/>
    <w:rsid w:val="001F739C"/>
    <w:rsid w:val="0020102B"/>
    <w:rsid w:val="002022EE"/>
    <w:rsid w:val="0020250F"/>
    <w:rsid w:val="00205AAE"/>
    <w:rsid w:val="00206A04"/>
    <w:rsid w:val="00210261"/>
    <w:rsid w:val="00211085"/>
    <w:rsid w:val="002126E4"/>
    <w:rsid w:val="00212CED"/>
    <w:rsid w:val="00213F36"/>
    <w:rsid w:val="0021537D"/>
    <w:rsid w:val="002157FF"/>
    <w:rsid w:val="00216D7D"/>
    <w:rsid w:val="002172B1"/>
    <w:rsid w:val="00220069"/>
    <w:rsid w:val="00220678"/>
    <w:rsid w:val="00220B3C"/>
    <w:rsid w:val="00221A83"/>
    <w:rsid w:val="00221FBF"/>
    <w:rsid w:val="00222EBA"/>
    <w:rsid w:val="00222F85"/>
    <w:rsid w:val="002231EB"/>
    <w:rsid w:val="00223C69"/>
    <w:rsid w:val="00226383"/>
    <w:rsid w:val="002263CD"/>
    <w:rsid w:val="0023101C"/>
    <w:rsid w:val="002313F6"/>
    <w:rsid w:val="002321EB"/>
    <w:rsid w:val="00232B8A"/>
    <w:rsid w:val="00235009"/>
    <w:rsid w:val="00236588"/>
    <w:rsid w:val="00236765"/>
    <w:rsid w:val="00236870"/>
    <w:rsid w:val="002368AF"/>
    <w:rsid w:val="00236D53"/>
    <w:rsid w:val="00237EB1"/>
    <w:rsid w:val="0024160B"/>
    <w:rsid w:val="0024208B"/>
    <w:rsid w:val="00242838"/>
    <w:rsid w:val="00242A53"/>
    <w:rsid w:val="00243277"/>
    <w:rsid w:val="002438B3"/>
    <w:rsid w:val="00244020"/>
    <w:rsid w:val="002449BC"/>
    <w:rsid w:val="0024540F"/>
    <w:rsid w:val="0024545C"/>
    <w:rsid w:val="00245620"/>
    <w:rsid w:val="00245701"/>
    <w:rsid w:val="00245F55"/>
    <w:rsid w:val="0024611E"/>
    <w:rsid w:val="002464C5"/>
    <w:rsid w:val="0025086F"/>
    <w:rsid w:val="0025091E"/>
    <w:rsid w:val="00252094"/>
    <w:rsid w:val="0025226E"/>
    <w:rsid w:val="00252279"/>
    <w:rsid w:val="00252595"/>
    <w:rsid w:val="00252745"/>
    <w:rsid w:val="00254452"/>
    <w:rsid w:val="002548FC"/>
    <w:rsid w:val="002551A4"/>
    <w:rsid w:val="00255511"/>
    <w:rsid w:val="00256C1E"/>
    <w:rsid w:val="00256C2C"/>
    <w:rsid w:val="00257E74"/>
    <w:rsid w:val="00260886"/>
    <w:rsid w:val="00260ADE"/>
    <w:rsid w:val="00260B49"/>
    <w:rsid w:val="00261214"/>
    <w:rsid w:val="002613FE"/>
    <w:rsid w:val="00261DA3"/>
    <w:rsid w:val="00262CC9"/>
    <w:rsid w:val="00263BE8"/>
    <w:rsid w:val="00264A5F"/>
    <w:rsid w:val="00265020"/>
    <w:rsid w:val="002659C9"/>
    <w:rsid w:val="00265E94"/>
    <w:rsid w:val="00266818"/>
    <w:rsid w:val="00266F07"/>
    <w:rsid w:val="00267955"/>
    <w:rsid w:val="00270AE1"/>
    <w:rsid w:val="002718EA"/>
    <w:rsid w:val="00271E2F"/>
    <w:rsid w:val="0027245E"/>
    <w:rsid w:val="002739BD"/>
    <w:rsid w:val="00273B85"/>
    <w:rsid w:val="00274A82"/>
    <w:rsid w:val="00274CCD"/>
    <w:rsid w:val="00274D86"/>
    <w:rsid w:val="00274FDD"/>
    <w:rsid w:val="0027516F"/>
    <w:rsid w:val="00275487"/>
    <w:rsid w:val="0027646D"/>
    <w:rsid w:val="002767AA"/>
    <w:rsid w:val="002773E8"/>
    <w:rsid w:val="00277D76"/>
    <w:rsid w:val="0028075D"/>
    <w:rsid w:val="0028083E"/>
    <w:rsid w:val="00280B6E"/>
    <w:rsid w:val="00281B29"/>
    <w:rsid w:val="00281F0B"/>
    <w:rsid w:val="002828CD"/>
    <w:rsid w:val="0028324A"/>
    <w:rsid w:val="00283B3D"/>
    <w:rsid w:val="00284025"/>
    <w:rsid w:val="00284307"/>
    <w:rsid w:val="00284C16"/>
    <w:rsid w:val="00284D7B"/>
    <w:rsid w:val="00284EC2"/>
    <w:rsid w:val="002853AC"/>
    <w:rsid w:val="00285952"/>
    <w:rsid w:val="00285D6F"/>
    <w:rsid w:val="00285FFD"/>
    <w:rsid w:val="002865C0"/>
    <w:rsid w:val="00286B8E"/>
    <w:rsid w:val="002902F6"/>
    <w:rsid w:val="00290BE1"/>
    <w:rsid w:val="00291044"/>
    <w:rsid w:val="00291329"/>
    <w:rsid w:val="00291D8B"/>
    <w:rsid w:val="00292E0B"/>
    <w:rsid w:val="0029300D"/>
    <w:rsid w:val="00293226"/>
    <w:rsid w:val="00293F8C"/>
    <w:rsid w:val="00294ED2"/>
    <w:rsid w:val="00294F7A"/>
    <w:rsid w:val="0029639E"/>
    <w:rsid w:val="00296F29"/>
    <w:rsid w:val="002A04DC"/>
    <w:rsid w:val="002A1789"/>
    <w:rsid w:val="002A2859"/>
    <w:rsid w:val="002A30E9"/>
    <w:rsid w:val="002A3C0D"/>
    <w:rsid w:val="002A3C76"/>
    <w:rsid w:val="002A60A8"/>
    <w:rsid w:val="002A62BF"/>
    <w:rsid w:val="002B0377"/>
    <w:rsid w:val="002B05CB"/>
    <w:rsid w:val="002B07AF"/>
    <w:rsid w:val="002B08F0"/>
    <w:rsid w:val="002B0BEE"/>
    <w:rsid w:val="002B1D79"/>
    <w:rsid w:val="002B249F"/>
    <w:rsid w:val="002B30FB"/>
    <w:rsid w:val="002B45B7"/>
    <w:rsid w:val="002B5D04"/>
    <w:rsid w:val="002B65C2"/>
    <w:rsid w:val="002B680C"/>
    <w:rsid w:val="002B69E1"/>
    <w:rsid w:val="002B7E75"/>
    <w:rsid w:val="002C018A"/>
    <w:rsid w:val="002C05CB"/>
    <w:rsid w:val="002C0CD3"/>
    <w:rsid w:val="002C1737"/>
    <w:rsid w:val="002C19E8"/>
    <w:rsid w:val="002C216E"/>
    <w:rsid w:val="002C2658"/>
    <w:rsid w:val="002C2971"/>
    <w:rsid w:val="002C2E16"/>
    <w:rsid w:val="002C2E4C"/>
    <w:rsid w:val="002C395A"/>
    <w:rsid w:val="002C58B5"/>
    <w:rsid w:val="002C6D0B"/>
    <w:rsid w:val="002C6D1E"/>
    <w:rsid w:val="002D06B1"/>
    <w:rsid w:val="002D0CE0"/>
    <w:rsid w:val="002D0EA3"/>
    <w:rsid w:val="002D1D3F"/>
    <w:rsid w:val="002D34DF"/>
    <w:rsid w:val="002D398F"/>
    <w:rsid w:val="002D5094"/>
    <w:rsid w:val="002D6455"/>
    <w:rsid w:val="002D685E"/>
    <w:rsid w:val="002D68D2"/>
    <w:rsid w:val="002D7182"/>
    <w:rsid w:val="002D7693"/>
    <w:rsid w:val="002E0969"/>
    <w:rsid w:val="002E148F"/>
    <w:rsid w:val="002E19AC"/>
    <w:rsid w:val="002E2983"/>
    <w:rsid w:val="002E2B3E"/>
    <w:rsid w:val="002E7445"/>
    <w:rsid w:val="002F06BB"/>
    <w:rsid w:val="002F077B"/>
    <w:rsid w:val="002F1C2A"/>
    <w:rsid w:val="002F25FC"/>
    <w:rsid w:val="002F2FBD"/>
    <w:rsid w:val="002F4E5B"/>
    <w:rsid w:val="002F6EE1"/>
    <w:rsid w:val="002F716E"/>
    <w:rsid w:val="002F71C2"/>
    <w:rsid w:val="002F7F0F"/>
    <w:rsid w:val="0030006E"/>
    <w:rsid w:val="00300234"/>
    <w:rsid w:val="00300E3F"/>
    <w:rsid w:val="00301E38"/>
    <w:rsid w:val="00303053"/>
    <w:rsid w:val="0030437E"/>
    <w:rsid w:val="0030451B"/>
    <w:rsid w:val="003045BA"/>
    <w:rsid w:val="0030471A"/>
    <w:rsid w:val="00304809"/>
    <w:rsid w:val="003049BD"/>
    <w:rsid w:val="00305F22"/>
    <w:rsid w:val="00307172"/>
    <w:rsid w:val="00307209"/>
    <w:rsid w:val="00307586"/>
    <w:rsid w:val="0030761D"/>
    <w:rsid w:val="003079EC"/>
    <w:rsid w:val="0031020F"/>
    <w:rsid w:val="003103F7"/>
    <w:rsid w:val="00310F51"/>
    <w:rsid w:val="00311C46"/>
    <w:rsid w:val="00312503"/>
    <w:rsid w:val="0031279A"/>
    <w:rsid w:val="00312B12"/>
    <w:rsid w:val="00312BEA"/>
    <w:rsid w:val="00314880"/>
    <w:rsid w:val="00315735"/>
    <w:rsid w:val="00315811"/>
    <w:rsid w:val="00315B92"/>
    <w:rsid w:val="00316E55"/>
    <w:rsid w:val="00317591"/>
    <w:rsid w:val="00317A7E"/>
    <w:rsid w:val="00320A38"/>
    <w:rsid w:val="0032234E"/>
    <w:rsid w:val="00322455"/>
    <w:rsid w:val="00323C5B"/>
    <w:rsid w:val="00323DB6"/>
    <w:rsid w:val="00324C4B"/>
    <w:rsid w:val="0032509A"/>
    <w:rsid w:val="0032571A"/>
    <w:rsid w:val="00326349"/>
    <w:rsid w:val="00326EEE"/>
    <w:rsid w:val="003270E2"/>
    <w:rsid w:val="00327315"/>
    <w:rsid w:val="00327572"/>
    <w:rsid w:val="003275A2"/>
    <w:rsid w:val="0033135A"/>
    <w:rsid w:val="00331BE2"/>
    <w:rsid w:val="00331EFB"/>
    <w:rsid w:val="00332C87"/>
    <w:rsid w:val="00333B8B"/>
    <w:rsid w:val="0033545C"/>
    <w:rsid w:val="003357A9"/>
    <w:rsid w:val="00335AAF"/>
    <w:rsid w:val="00335DEA"/>
    <w:rsid w:val="00336C03"/>
    <w:rsid w:val="00343BA0"/>
    <w:rsid w:val="00344603"/>
    <w:rsid w:val="00344730"/>
    <w:rsid w:val="00345286"/>
    <w:rsid w:val="00350049"/>
    <w:rsid w:val="00350421"/>
    <w:rsid w:val="00350825"/>
    <w:rsid w:val="00352AAF"/>
    <w:rsid w:val="00353592"/>
    <w:rsid w:val="00355534"/>
    <w:rsid w:val="0035726B"/>
    <w:rsid w:val="0035796E"/>
    <w:rsid w:val="0036002D"/>
    <w:rsid w:val="00360824"/>
    <w:rsid w:val="00361083"/>
    <w:rsid w:val="00361AB7"/>
    <w:rsid w:val="00363819"/>
    <w:rsid w:val="00364E66"/>
    <w:rsid w:val="00364E75"/>
    <w:rsid w:val="003659C2"/>
    <w:rsid w:val="00366836"/>
    <w:rsid w:val="00366E97"/>
    <w:rsid w:val="003671B1"/>
    <w:rsid w:val="003671D7"/>
    <w:rsid w:val="003701A7"/>
    <w:rsid w:val="0037116B"/>
    <w:rsid w:val="00371C57"/>
    <w:rsid w:val="003724D2"/>
    <w:rsid w:val="0037463F"/>
    <w:rsid w:val="003749D9"/>
    <w:rsid w:val="003759C0"/>
    <w:rsid w:val="0037679B"/>
    <w:rsid w:val="00376E5B"/>
    <w:rsid w:val="00377B9B"/>
    <w:rsid w:val="00381956"/>
    <w:rsid w:val="003819AC"/>
    <w:rsid w:val="00381F49"/>
    <w:rsid w:val="00382A40"/>
    <w:rsid w:val="003835F8"/>
    <w:rsid w:val="0038428A"/>
    <w:rsid w:val="00384682"/>
    <w:rsid w:val="00385286"/>
    <w:rsid w:val="00385966"/>
    <w:rsid w:val="0038768B"/>
    <w:rsid w:val="0038794E"/>
    <w:rsid w:val="003904B0"/>
    <w:rsid w:val="0039110B"/>
    <w:rsid w:val="00391B82"/>
    <w:rsid w:val="00392824"/>
    <w:rsid w:val="00394140"/>
    <w:rsid w:val="00394A4D"/>
    <w:rsid w:val="0039589B"/>
    <w:rsid w:val="0039675F"/>
    <w:rsid w:val="003972A6"/>
    <w:rsid w:val="003972CF"/>
    <w:rsid w:val="00397383"/>
    <w:rsid w:val="00397BDB"/>
    <w:rsid w:val="00397D58"/>
    <w:rsid w:val="003A0E75"/>
    <w:rsid w:val="003A0F77"/>
    <w:rsid w:val="003A2952"/>
    <w:rsid w:val="003A2A4B"/>
    <w:rsid w:val="003A2F53"/>
    <w:rsid w:val="003A3C67"/>
    <w:rsid w:val="003A3F27"/>
    <w:rsid w:val="003A489E"/>
    <w:rsid w:val="003A5719"/>
    <w:rsid w:val="003A5BFE"/>
    <w:rsid w:val="003B1EB9"/>
    <w:rsid w:val="003B21E5"/>
    <w:rsid w:val="003B2E94"/>
    <w:rsid w:val="003B3DCE"/>
    <w:rsid w:val="003B3FF7"/>
    <w:rsid w:val="003B4154"/>
    <w:rsid w:val="003B43FF"/>
    <w:rsid w:val="003B53DC"/>
    <w:rsid w:val="003B61C4"/>
    <w:rsid w:val="003B7517"/>
    <w:rsid w:val="003B7875"/>
    <w:rsid w:val="003B7999"/>
    <w:rsid w:val="003C0758"/>
    <w:rsid w:val="003C17FA"/>
    <w:rsid w:val="003C1FE0"/>
    <w:rsid w:val="003C2135"/>
    <w:rsid w:val="003C2258"/>
    <w:rsid w:val="003C26AB"/>
    <w:rsid w:val="003C3F01"/>
    <w:rsid w:val="003C484F"/>
    <w:rsid w:val="003C511C"/>
    <w:rsid w:val="003C77CD"/>
    <w:rsid w:val="003C7D91"/>
    <w:rsid w:val="003D1504"/>
    <w:rsid w:val="003D2E30"/>
    <w:rsid w:val="003D463D"/>
    <w:rsid w:val="003D48F6"/>
    <w:rsid w:val="003D4E06"/>
    <w:rsid w:val="003D5F20"/>
    <w:rsid w:val="003D6E18"/>
    <w:rsid w:val="003D7F6C"/>
    <w:rsid w:val="003E03E7"/>
    <w:rsid w:val="003E0EC3"/>
    <w:rsid w:val="003E1D73"/>
    <w:rsid w:val="003E223C"/>
    <w:rsid w:val="003E2C22"/>
    <w:rsid w:val="003E2D27"/>
    <w:rsid w:val="003E31A7"/>
    <w:rsid w:val="003E38DB"/>
    <w:rsid w:val="003E50AB"/>
    <w:rsid w:val="003E59B1"/>
    <w:rsid w:val="003E6429"/>
    <w:rsid w:val="003E6809"/>
    <w:rsid w:val="003E72C6"/>
    <w:rsid w:val="003F0867"/>
    <w:rsid w:val="003F126C"/>
    <w:rsid w:val="003F216A"/>
    <w:rsid w:val="003F303E"/>
    <w:rsid w:val="003F322E"/>
    <w:rsid w:val="003F325A"/>
    <w:rsid w:val="003F4F11"/>
    <w:rsid w:val="003F57C2"/>
    <w:rsid w:val="003F6BEC"/>
    <w:rsid w:val="003F6FFF"/>
    <w:rsid w:val="003F7483"/>
    <w:rsid w:val="004001AC"/>
    <w:rsid w:val="00402952"/>
    <w:rsid w:val="004034A5"/>
    <w:rsid w:val="00403678"/>
    <w:rsid w:val="0040376C"/>
    <w:rsid w:val="00403D2F"/>
    <w:rsid w:val="00404BF8"/>
    <w:rsid w:val="00405638"/>
    <w:rsid w:val="00406CAE"/>
    <w:rsid w:val="00406F73"/>
    <w:rsid w:val="004073FA"/>
    <w:rsid w:val="00407889"/>
    <w:rsid w:val="0041026E"/>
    <w:rsid w:val="0041055E"/>
    <w:rsid w:val="00411A43"/>
    <w:rsid w:val="004121CB"/>
    <w:rsid w:val="00412517"/>
    <w:rsid w:val="00413056"/>
    <w:rsid w:val="0041395D"/>
    <w:rsid w:val="00413D36"/>
    <w:rsid w:val="004146E5"/>
    <w:rsid w:val="00417A82"/>
    <w:rsid w:val="00421D88"/>
    <w:rsid w:val="00421F8C"/>
    <w:rsid w:val="004228E2"/>
    <w:rsid w:val="00423912"/>
    <w:rsid w:val="00423C00"/>
    <w:rsid w:val="00424244"/>
    <w:rsid w:val="0043040C"/>
    <w:rsid w:val="00430734"/>
    <w:rsid w:val="00431B94"/>
    <w:rsid w:val="0043309E"/>
    <w:rsid w:val="00434DD2"/>
    <w:rsid w:val="00435FAC"/>
    <w:rsid w:val="004360DC"/>
    <w:rsid w:val="00437F3D"/>
    <w:rsid w:val="004413F3"/>
    <w:rsid w:val="0044326E"/>
    <w:rsid w:val="00444614"/>
    <w:rsid w:val="004449E8"/>
    <w:rsid w:val="004449EF"/>
    <w:rsid w:val="00444D5A"/>
    <w:rsid w:val="00445F7E"/>
    <w:rsid w:val="00446ED6"/>
    <w:rsid w:val="00447225"/>
    <w:rsid w:val="00447F9A"/>
    <w:rsid w:val="0045039A"/>
    <w:rsid w:val="004522CA"/>
    <w:rsid w:val="00452314"/>
    <w:rsid w:val="004528FA"/>
    <w:rsid w:val="00453261"/>
    <w:rsid w:val="00453593"/>
    <w:rsid w:val="0045414C"/>
    <w:rsid w:val="00455720"/>
    <w:rsid w:val="00455813"/>
    <w:rsid w:val="00456585"/>
    <w:rsid w:val="004603FA"/>
    <w:rsid w:val="00460907"/>
    <w:rsid w:val="00461A33"/>
    <w:rsid w:val="00461C98"/>
    <w:rsid w:val="0046229B"/>
    <w:rsid w:val="00462409"/>
    <w:rsid w:val="004626B7"/>
    <w:rsid w:val="00465F5B"/>
    <w:rsid w:val="00465FCD"/>
    <w:rsid w:val="00466435"/>
    <w:rsid w:val="004664F5"/>
    <w:rsid w:val="00466EE2"/>
    <w:rsid w:val="00470272"/>
    <w:rsid w:val="004707E6"/>
    <w:rsid w:val="00470F27"/>
    <w:rsid w:val="00471167"/>
    <w:rsid w:val="00471802"/>
    <w:rsid w:val="004719D9"/>
    <w:rsid w:val="00472152"/>
    <w:rsid w:val="00472C0F"/>
    <w:rsid w:val="00473B41"/>
    <w:rsid w:val="00473BAE"/>
    <w:rsid w:val="00473E67"/>
    <w:rsid w:val="00473F88"/>
    <w:rsid w:val="00474351"/>
    <w:rsid w:val="00474383"/>
    <w:rsid w:val="004746ED"/>
    <w:rsid w:val="004747AD"/>
    <w:rsid w:val="004749BD"/>
    <w:rsid w:val="00474A1E"/>
    <w:rsid w:val="0047558B"/>
    <w:rsid w:val="004755BD"/>
    <w:rsid w:val="004800EE"/>
    <w:rsid w:val="004806D7"/>
    <w:rsid w:val="004812D4"/>
    <w:rsid w:val="00481524"/>
    <w:rsid w:val="00481978"/>
    <w:rsid w:val="00481CCF"/>
    <w:rsid w:val="00482BAC"/>
    <w:rsid w:val="00482C1D"/>
    <w:rsid w:val="00482EA5"/>
    <w:rsid w:val="00483004"/>
    <w:rsid w:val="0048306B"/>
    <w:rsid w:val="00484637"/>
    <w:rsid w:val="00486925"/>
    <w:rsid w:val="00490410"/>
    <w:rsid w:val="004924E0"/>
    <w:rsid w:val="00492B24"/>
    <w:rsid w:val="00494305"/>
    <w:rsid w:val="00494BB3"/>
    <w:rsid w:val="00494C7E"/>
    <w:rsid w:val="00495334"/>
    <w:rsid w:val="0049535F"/>
    <w:rsid w:val="00495E89"/>
    <w:rsid w:val="004966F6"/>
    <w:rsid w:val="00496A36"/>
    <w:rsid w:val="0049751A"/>
    <w:rsid w:val="00497CC3"/>
    <w:rsid w:val="004A1FD6"/>
    <w:rsid w:val="004A1FE4"/>
    <w:rsid w:val="004A20A7"/>
    <w:rsid w:val="004A27CB"/>
    <w:rsid w:val="004A2D45"/>
    <w:rsid w:val="004A37D5"/>
    <w:rsid w:val="004A428B"/>
    <w:rsid w:val="004A4D8B"/>
    <w:rsid w:val="004A5403"/>
    <w:rsid w:val="004A557E"/>
    <w:rsid w:val="004A5E36"/>
    <w:rsid w:val="004A5F95"/>
    <w:rsid w:val="004A7130"/>
    <w:rsid w:val="004B0C99"/>
    <w:rsid w:val="004B0F36"/>
    <w:rsid w:val="004B1004"/>
    <w:rsid w:val="004B1861"/>
    <w:rsid w:val="004B1D98"/>
    <w:rsid w:val="004B2BD4"/>
    <w:rsid w:val="004B2D63"/>
    <w:rsid w:val="004B3BD0"/>
    <w:rsid w:val="004B4DA1"/>
    <w:rsid w:val="004B5738"/>
    <w:rsid w:val="004B5D85"/>
    <w:rsid w:val="004B63F7"/>
    <w:rsid w:val="004B73D5"/>
    <w:rsid w:val="004B756E"/>
    <w:rsid w:val="004B7FAF"/>
    <w:rsid w:val="004C0453"/>
    <w:rsid w:val="004C086D"/>
    <w:rsid w:val="004C0DC8"/>
    <w:rsid w:val="004C1262"/>
    <w:rsid w:val="004C16BA"/>
    <w:rsid w:val="004C2533"/>
    <w:rsid w:val="004C3076"/>
    <w:rsid w:val="004C4A57"/>
    <w:rsid w:val="004C52C4"/>
    <w:rsid w:val="004C5562"/>
    <w:rsid w:val="004C571D"/>
    <w:rsid w:val="004C5F68"/>
    <w:rsid w:val="004C6508"/>
    <w:rsid w:val="004C7275"/>
    <w:rsid w:val="004C7583"/>
    <w:rsid w:val="004C78CB"/>
    <w:rsid w:val="004D495E"/>
    <w:rsid w:val="004D4BC5"/>
    <w:rsid w:val="004D51B9"/>
    <w:rsid w:val="004D5998"/>
    <w:rsid w:val="004D738C"/>
    <w:rsid w:val="004E1539"/>
    <w:rsid w:val="004E185D"/>
    <w:rsid w:val="004E2312"/>
    <w:rsid w:val="004E2F7A"/>
    <w:rsid w:val="004E3BBB"/>
    <w:rsid w:val="004E3D06"/>
    <w:rsid w:val="004E44B7"/>
    <w:rsid w:val="004E4928"/>
    <w:rsid w:val="004E5A18"/>
    <w:rsid w:val="004E6149"/>
    <w:rsid w:val="004F03B6"/>
    <w:rsid w:val="004F24C4"/>
    <w:rsid w:val="004F291A"/>
    <w:rsid w:val="004F29D7"/>
    <w:rsid w:val="004F2F89"/>
    <w:rsid w:val="004F3130"/>
    <w:rsid w:val="004F431A"/>
    <w:rsid w:val="004F4860"/>
    <w:rsid w:val="004F51FD"/>
    <w:rsid w:val="004F6D14"/>
    <w:rsid w:val="004F734C"/>
    <w:rsid w:val="00500104"/>
    <w:rsid w:val="0050019F"/>
    <w:rsid w:val="00501696"/>
    <w:rsid w:val="00503D78"/>
    <w:rsid w:val="005040CA"/>
    <w:rsid w:val="005048D6"/>
    <w:rsid w:val="00504B19"/>
    <w:rsid w:val="005061C3"/>
    <w:rsid w:val="00506614"/>
    <w:rsid w:val="0050767E"/>
    <w:rsid w:val="00510A6D"/>
    <w:rsid w:val="00510F20"/>
    <w:rsid w:val="00511749"/>
    <w:rsid w:val="00511864"/>
    <w:rsid w:val="00512302"/>
    <w:rsid w:val="00512530"/>
    <w:rsid w:val="00513013"/>
    <w:rsid w:val="00513AE3"/>
    <w:rsid w:val="0051446E"/>
    <w:rsid w:val="00515012"/>
    <w:rsid w:val="00515212"/>
    <w:rsid w:val="00515930"/>
    <w:rsid w:val="00516066"/>
    <w:rsid w:val="00520BB5"/>
    <w:rsid w:val="00521299"/>
    <w:rsid w:val="005215A0"/>
    <w:rsid w:val="005215DD"/>
    <w:rsid w:val="00523C52"/>
    <w:rsid w:val="005241CF"/>
    <w:rsid w:val="00524478"/>
    <w:rsid w:val="00524791"/>
    <w:rsid w:val="005257DC"/>
    <w:rsid w:val="00526406"/>
    <w:rsid w:val="005264D2"/>
    <w:rsid w:val="0052752D"/>
    <w:rsid w:val="00527631"/>
    <w:rsid w:val="00527C49"/>
    <w:rsid w:val="00530457"/>
    <w:rsid w:val="00530FF4"/>
    <w:rsid w:val="00531B49"/>
    <w:rsid w:val="005320E5"/>
    <w:rsid w:val="0053216B"/>
    <w:rsid w:val="00532CAB"/>
    <w:rsid w:val="00533CA5"/>
    <w:rsid w:val="00533F47"/>
    <w:rsid w:val="005341C2"/>
    <w:rsid w:val="00534689"/>
    <w:rsid w:val="005351CD"/>
    <w:rsid w:val="0053530C"/>
    <w:rsid w:val="0053663D"/>
    <w:rsid w:val="00536A25"/>
    <w:rsid w:val="00536E06"/>
    <w:rsid w:val="005374C9"/>
    <w:rsid w:val="00537E71"/>
    <w:rsid w:val="0054005D"/>
    <w:rsid w:val="00541111"/>
    <w:rsid w:val="00541E16"/>
    <w:rsid w:val="00543313"/>
    <w:rsid w:val="0054395B"/>
    <w:rsid w:val="00543B3C"/>
    <w:rsid w:val="00544CBC"/>
    <w:rsid w:val="005453FD"/>
    <w:rsid w:val="00545F57"/>
    <w:rsid w:val="00547655"/>
    <w:rsid w:val="00547D21"/>
    <w:rsid w:val="00552163"/>
    <w:rsid w:val="005532CA"/>
    <w:rsid w:val="00553441"/>
    <w:rsid w:val="0055430A"/>
    <w:rsid w:val="0055597A"/>
    <w:rsid w:val="0055717B"/>
    <w:rsid w:val="00557456"/>
    <w:rsid w:val="00557868"/>
    <w:rsid w:val="00561D54"/>
    <w:rsid w:val="00562866"/>
    <w:rsid w:val="00562D4D"/>
    <w:rsid w:val="0056373F"/>
    <w:rsid w:val="00563FB2"/>
    <w:rsid w:val="005645A5"/>
    <w:rsid w:val="0056482D"/>
    <w:rsid w:val="005653CA"/>
    <w:rsid w:val="005654A4"/>
    <w:rsid w:val="00567A3B"/>
    <w:rsid w:val="00570849"/>
    <w:rsid w:val="0057245A"/>
    <w:rsid w:val="00572C8F"/>
    <w:rsid w:val="005732B1"/>
    <w:rsid w:val="00573485"/>
    <w:rsid w:val="00573718"/>
    <w:rsid w:val="00574EB9"/>
    <w:rsid w:val="0057662A"/>
    <w:rsid w:val="00576CDF"/>
    <w:rsid w:val="005772DF"/>
    <w:rsid w:val="00577AAE"/>
    <w:rsid w:val="00577FE1"/>
    <w:rsid w:val="0058231E"/>
    <w:rsid w:val="00582BAC"/>
    <w:rsid w:val="005830EA"/>
    <w:rsid w:val="0058376D"/>
    <w:rsid w:val="00585AE9"/>
    <w:rsid w:val="00587F0A"/>
    <w:rsid w:val="0059177B"/>
    <w:rsid w:val="00591B09"/>
    <w:rsid w:val="00592DB1"/>
    <w:rsid w:val="00592E75"/>
    <w:rsid w:val="00594E0C"/>
    <w:rsid w:val="00595C00"/>
    <w:rsid w:val="005967CD"/>
    <w:rsid w:val="0059691D"/>
    <w:rsid w:val="00596B6A"/>
    <w:rsid w:val="00596CBD"/>
    <w:rsid w:val="00597878"/>
    <w:rsid w:val="005A1FC4"/>
    <w:rsid w:val="005A273E"/>
    <w:rsid w:val="005A32D6"/>
    <w:rsid w:val="005A3B25"/>
    <w:rsid w:val="005A4E30"/>
    <w:rsid w:val="005A6315"/>
    <w:rsid w:val="005A6ACA"/>
    <w:rsid w:val="005A6DBF"/>
    <w:rsid w:val="005A6F59"/>
    <w:rsid w:val="005A7C6D"/>
    <w:rsid w:val="005A7CC2"/>
    <w:rsid w:val="005A7D09"/>
    <w:rsid w:val="005A7D50"/>
    <w:rsid w:val="005B042F"/>
    <w:rsid w:val="005B1DCC"/>
    <w:rsid w:val="005B2410"/>
    <w:rsid w:val="005B29C9"/>
    <w:rsid w:val="005B4DAB"/>
    <w:rsid w:val="005B555A"/>
    <w:rsid w:val="005B642C"/>
    <w:rsid w:val="005B7623"/>
    <w:rsid w:val="005B7651"/>
    <w:rsid w:val="005B7A23"/>
    <w:rsid w:val="005C135A"/>
    <w:rsid w:val="005C1667"/>
    <w:rsid w:val="005C36C7"/>
    <w:rsid w:val="005C4280"/>
    <w:rsid w:val="005C5CB9"/>
    <w:rsid w:val="005C71F6"/>
    <w:rsid w:val="005C7247"/>
    <w:rsid w:val="005D02D6"/>
    <w:rsid w:val="005D057E"/>
    <w:rsid w:val="005D06FA"/>
    <w:rsid w:val="005D077D"/>
    <w:rsid w:val="005D21A1"/>
    <w:rsid w:val="005D24E9"/>
    <w:rsid w:val="005D3556"/>
    <w:rsid w:val="005D3934"/>
    <w:rsid w:val="005D3D5D"/>
    <w:rsid w:val="005D495B"/>
    <w:rsid w:val="005D50AE"/>
    <w:rsid w:val="005D615B"/>
    <w:rsid w:val="005D6A91"/>
    <w:rsid w:val="005E0E9E"/>
    <w:rsid w:val="005E1936"/>
    <w:rsid w:val="005E1E72"/>
    <w:rsid w:val="005E23C2"/>
    <w:rsid w:val="005E262C"/>
    <w:rsid w:val="005E3CB5"/>
    <w:rsid w:val="005E44B2"/>
    <w:rsid w:val="005E4950"/>
    <w:rsid w:val="005E5FF8"/>
    <w:rsid w:val="005E6DFA"/>
    <w:rsid w:val="005E72E4"/>
    <w:rsid w:val="005E7F3D"/>
    <w:rsid w:val="005F1019"/>
    <w:rsid w:val="005F1DCC"/>
    <w:rsid w:val="005F23CF"/>
    <w:rsid w:val="005F34A9"/>
    <w:rsid w:val="005F4B4C"/>
    <w:rsid w:val="005F4B5A"/>
    <w:rsid w:val="005F4D87"/>
    <w:rsid w:val="005F513A"/>
    <w:rsid w:val="005F67FF"/>
    <w:rsid w:val="005F757D"/>
    <w:rsid w:val="005F7CC8"/>
    <w:rsid w:val="00600194"/>
    <w:rsid w:val="00600253"/>
    <w:rsid w:val="006007B7"/>
    <w:rsid w:val="006011EE"/>
    <w:rsid w:val="00601556"/>
    <w:rsid w:val="00602848"/>
    <w:rsid w:val="00602893"/>
    <w:rsid w:val="00602A5D"/>
    <w:rsid w:val="00602F8D"/>
    <w:rsid w:val="006030EA"/>
    <w:rsid w:val="0060378B"/>
    <w:rsid w:val="00604CD1"/>
    <w:rsid w:val="00604E9D"/>
    <w:rsid w:val="0060536F"/>
    <w:rsid w:val="00606F4C"/>
    <w:rsid w:val="006103A0"/>
    <w:rsid w:val="00611B8D"/>
    <w:rsid w:val="00612162"/>
    <w:rsid w:val="006123B3"/>
    <w:rsid w:val="00612FB5"/>
    <w:rsid w:val="0061355D"/>
    <w:rsid w:val="00613673"/>
    <w:rsid w:val="006138CA"/>
    <w:rsid w:val="006141E8"/>
    <w:rsid w:val="0061445A"/>
    <w:rsid w:val="00614B8B"/>
    <w:rsid w:val="00616326"/>
    <w:rsid w:val="00620121"/>
    <w:rsid w:val="0062020F"/>
    <w:rsid w:val="00622B77"/>
    <w:rsid w:val="00622E12"/>
    <w:rsid w:val="0062304E"/>
    <w:rsid w:val="00623E8F"/>
    <w:rsid w:val="00624365"/>
    <w:rsid w:val="00624466"/>
    <w:rsid w:val="00624777"/>
    <w:rsid w:val="0062539A"/>
    <w:rsid w:val="0062604B"/>
    <w:rsid w:val="0062767F"/>
    <w:rsid w:val="00630D81"/>
    <w:rsid w:val="0063170F"/>
    <w:rsid w:val="00631A83"/>
    <w:rsid w:val="00631C15"/>
    <w:rsid w:val="00631DA9"/>
    <w:rsid w:val="00631F3A"/>
    <w:rsid w:val="0063280F"/>
    <w:rsid w:val="00632CE6"/>
    <w:rsid w:val="00633A4C"/>
    <w:rsid w:val="006344A8"/>
    <w:rsid w:val="00634D9A"/>
    <w:rsid w:val="006358A2"/>
    <w:rsid w:val="00635B48"/>
    <w:rsid w:val="00635B81"/>
    <w:rsid w:val="00636356"/>
    <w:rsid w:val="00636534"/>
    <w:rsid w:val="00636930"/>
    <w:rsid w:val="00636989"/>
    <w:rsid w:val="00636F8A"/>
    <w:rsid w:val="0064079C"/>
    <w:rsid w:val="00640CF2"/>
    <w:rsid w:val="00644249"/>
    <w:rsid w:val="00644E10"/>
    <w:rsid w:val="00645074"/>
    <w:rsid w:val="006463AC"/>
    <w:rsid w:val="006466D1"/>
    <w:rsid w:val="00646AA8"/>
    <w:rsid w:val="00647036"/>
    <w:rsid w:val="006470FB"/>
    <w:rsid w:val="00647449"/>
    <w:rsid w:val="006477E3"/>
    <w:rsid w:val="006479A4"/>
    <w:rsid w:val="00647B6E"/>
    <w:rsid w:val="00647E74"/>
    <w:rsid w:val="006500DB"/>
    <w:rsid w:val="00650438"/>
    <w:rsid w:val="00650D55"/>
    <w:rsid w:val="00651237"/>
    <w:rsid w:val="00653EFF"/>
    <w:rsid w:val="006543F4"/>
    <w:rsid w:val="00654419"/>
    <w:rsid w:val="0065460A"/>
    <w:rsid w:val="00655AB6"/>
    <w:rsid w:val="00655C82"/>
    <w:rsid w:val="00656D23"/>
    <w:rsid w:val="0065753C"/>
    <w:rsid w:val="006577C0"/>
    <w:rsid w:val="00657837"/>
    <w:rsid w:val="00657DC6"/>
    <w:rsid w:val="0066004D"/>
    <w:rsid w:val="0066089E"/>
    <w:rsid w:val="00661BA9"/>
    <w:rsid w:val="00662142"/>
    <w:rsid w:val="006626C0"/>
    <w:rsid w:val="0066286F"/>
    <w:rsid w:val="006629AB"/>
    <w:rsid w:val="00662D02"/>
    <w:rsid w:val="00665172"/>
    <w:rsid w:val="00667473"/>
    <w:rsid w:val="006674E2"/>
    <w:rsid w:val="0066795D"/>
    <w:rsid w:val="0067044E"/>
    <w:rsid w:val="0067072D"/>
    <w:rsid w:val="0067141E"/>
    <w:rsid w:val="006738C8"/>
    <w:rsid w:val="00673AE3"/>
    <w:rsid w:val="00674624"/>
    <w:rsid w:val="006756B6"/>
    <w:rsid w:val="0067570A"/>
    <w:rsid w:val="00676D28"/>
    <w:rsid w:val="00677B10"/>
    <w:rsid w:val="00681616"/>
    <w:rsid w:val="00681738"/>
    <w:rsid w:val="0068252F"/>
    <w:rsid w:val="00682BBB"/>
    <w:rsid w:val="00682DC7"/>
    <w:rsid w:val="00683A93"/>
    <w:rsid w:val="006842B7"/>
    <w:rsid w:val="006843C5"/>
    <w:rsid w:val="00685B18"/>
    <w:rsid w:val="00685B73"/>
    <w:rsid w:val="00685E51"/>
    <w:rsid w:val="00686830"/>
    <w:rsid w:val="00693828"/>
    <w:rsid w:val="006945AF"/>
    <w:rsid w:val="00695CBD"/>
    <w:rsid w:val="00696371"/>
    <w:rsid w:val="00697342"/>
    <w:rsid w:val="0069798E"/>
    <w:rsid w:val="00697B8B"/>
    <w:rsid w:val="00697C3B"/>
    <w:rsid w:val="006A1CFD"/>
    <w:rsid w:val="006A249D"/>
    <w:rsid w:val="006A325A"/>
    <w:rsid w:val="006A40C5"/>
    <w:rsid w:val="006A4534"/>
    <w:rsid w:val="006A4F37"/>
    <w:rsid w:val="006A5A1F"/>
    <w:rsid w:val="006A6B6C"/>
    <w:rsid w:val="006B0905"/>
    <w:rsid w:val="006B102B"/>
    <w:rsid w:val="006B1431"/>
    <w:rsid w:val="006B1A1E"/>
    <w:rsid w:val="006B1EDC"/>
    <w:rsid w:val="006B283B"/>
    <w:rsid w:val="006B4565"/>
    <w:rsid w:val="006B5CF1"/>
    <w:rsid w:val="006B6664"/>
    <w:rsid w:val="006B67CC"/>
    <w:rsid w:val="006B6923"/>
    <w:rsid w:val="006B760E"/>
    <w:rsid w:val="006B7A7E"/>
    <w:rsid w:val="006C00E5"/>
    <w:rsid w:val="006C09A5"/>
    <w:rsid w:val="006C0C1C"/>
    <w:rsid w:val="006C102C"/>
    <w:rsid w:val="006C122F"/>
    <w:rsid w:val="006C2805"/>
    <w:rsid w:val="006C2B09"/>
    <w:rsid w:val="006C3927"/>
    <w:rsid w:val="006C4070"/>
    <w:rsid w:val="006C4E63"/>
    <w:rsid w:val="006C582E"/>
    <w:rsid w:val="006C5A8C"/>
    <w:rsid w:val="006C69DD"/>
    <w:rsid w:val="006C6CB7"/>
    <w:rsid w:val="006C7BD5"/>
    <w:rsid w:val="006C7D45"/>
    <w:rsid w:val="006D1563"/>
    <w:rsid w:val="006D157F"/>
    <w:rsid w:val="006D1BEC"/>
    <w:rsid w:val="006D1D01"/>
    <w:rsid w:val="006D2AAD"/>
    <w:rsid w:val="006D31E2"/>
    <w:rsid w:val="006D34E7"/>
    <w:rsid w:val="006D574B"/>
    <w:rsid w:val="006D5950"/>
    <w:rsid w:val="006D5B22"/>
    <w:rsid w:val="006D6749"/>
    <w:rsid w:val="006D6D89"/>
    <w:rsid w:val="006D735D"/>
    <w:rsid w:val="006D7B22"/>
    <w:rsid w:val="006D7F3F"/>
    <w:rsid w:val="006E0218"/>
    <w:rsid w:val="006E0302"/>
    <w:rsid w:val="006E0B94"/>
    <w:rsid w:val="006E0ED6"/>
    <w:rsid w:val="006E4C55"/>
    <w:rsid w:val="006E4ECD"/>
    <w:rsid w:val="006E5051"/>
    <w:rsid w:val="006E5905"/>
    <w:rsid w:val="006E59FA"/>
    <w:rsid w:val="006E5EE7"/>
    <w:rsid w:val="006E6788"/>
    <w:rsid w:val="006E6DA0"/>
    <w:rsid w:val="006E6F7F"/>
    <w:rsid w:val="006E7604"/>
    <w:rsid w:val="006E7B07"/>
    <w:rsid w:val="006F00C7"/>
    <w:rsid w:val="006F04F9"/>
    <w:rsid w:val="006F0A9D"/>
    <w:rsid w:val="006F0AB3"/>
    <w:rsid w:val="006F0F89"/>
    <w:rsid w:val="006F11AA"/>
    <w:rsid w:val="006F2BE7"/>
    <w:rsid w:val="006F2ECF"/>
    <w:rsid w:val="006F3789"/>
    <w:rsid w:val="006F44B5"/>
    <w:rsid w:val="006F547D"/>
    <w:rsid w:val="006F5623"/>
    <w:rsid w:val="006F5666"/>
    <w:rsid w:val="006F670A"/>
    <w:rsid w:val="006F7454"/>
    <w:rsid w:val="006F7E0B"/>
    <w:rsid w:val="00700026"/>
    <w:rsid w:val="007006E5"/>
    <w:rsid w:val="007015C9"/>
    <w:rsid w:val="0070194F"/>
    <w:rsid w:val="00702638"/>
    <w:rsid w:val="00702EA4"/>
    <w:rsid w:val="00702F68"/>
    <w:rsid w:val="00702F7C"/>
    <w:rsid w:val="0070326D"/>
    <w:rsid w:val="007034FE"/>
    <w:rsid w:val="00703A6A"/>
    <w:rsid w:val="00704233"/>
    <w:rsid w:val="00704B4F"/>
    <w:rsid w:val="00704CB5"/>
    <w:rsid w:val="007050EA"/>
    <w:rsid w:val="00705A9D"/>
    <w:rsid w:val="00707BC6"/>
    <w:rsid w:val="00707DAA"/>
    <w:rsid w:val="00710238"/>
    <w:rsid w:val="007104AB"/>
    <w:rsid w:val="00710B98"/>
    <w:rsid w:val="00710BE9"/>
    <w:rsid w:val="007116B2"/>
    <w:rsid w:val="00712014"/>
    <w:rsid w:val="0071208A"/>
    <w:rsid w:val="00717780"/>
    <w:rsid w:val="00720E0B"/>
    <w:rsid w:val="00721185"/>
    <w:rsid w:val="0072353E"/>
    <w:rsid w:val="00723BB2"/>
    <w:rsid w:val="007245D5"/>
    <w:rsid w:val="0072480E"/>
    <w:rsid w:val="00724F7A"/>
    <w:rsid w:val="007251B9"/>
    <w:rsid w:val="007254C0"/>
    <w:rsid w:val="007255FF"/>
    <w:rsid w:val="00725DB8"/>
    <w:rsid w:val="00726B88"/>
    <w:rsid w:val="0072709A"/>
    <w:rsid w:val="0072725B"/>
    <w:rsid w:val="007276C3"/>
    <w:rsid w:val="00727A01"/>
    <w:rsid w:val="007302EE"/>
    <w:rsid w:val="00730F2D"/>
    <w:rsid w:val="007312E2"/>
    <w:rsid w:val="00731DE7"/>
    <w:rsid w:val="00732CED"/>
    <w:rsid w:val="00732E19"/>
    <w:rsid w:val="00736332"/>
    <w:rsid w:val="00736434"/>
    <w:rsid w:val="007374B3"/>
    <w:rsid w:val="007412B4"/>
    <w:rsid w:val="007414E7"/>
    <w:rsid w:val="00741A2A"/>
    <w:rsid w:val="007429ED"/>
    <w:rsid w:val="00743146"/>
    <w:rsid w:val="00743CEF"/>
    <w:rsid w:val="0074441B"/>
    <w:rsid w:val="007452B5"/>
    <w:rsid w:val="0074551B"/>
    <w:rsid w:val="007457A9"/>
    <w:rsid w:val="00745E99"/>
    <w:rsid w:val="007465E5"/>
    <w:rsid w:val="00746950"/>
    <w:rsid w:val="0075001C"/>
    <w:rsid w:val="007515EA"/>
    <w:rsid w:val="007518E1"/>
    <w:rsid w:val="007528F0"/>
    <w:rsid w:val="00752951"/>
    <w:rsid w:val="00752EE2"/>
    <w:rsid w:val="00753309"/>
    <w:rsid w:val="0075412D"/>
    <w:rsid w:val="00755C3D"/>
    <w:rsid w:val="00755D1C"/>
    <w:rsid w:val="00756AF2"/>
    <w:rsid w:val="00757437"/>
    <w:rsid w:val="00757DCC"/>
    <w:rsid w:val="007631E3"/>
    <w:rsid w:val="0076324C"/>
    <w:rsid w:val="00763A50"/>
    <w:rsid w:val="007645D1"/>
    <w:rsid w:val="007647E7"/>
    <w:rsid w:val="00765412"/>
    <w:rsid w:val="00766542"/>
    <w:rsid w:val="007674BD"/>
    <w:rsid w:val="00767763"/>
    <w:rsid w:val="00767E55"/>
    <w:rsid w:val="00767F4D"/>
    <w:rsid w:val="00770E33"/>
    <w:rsid w:val="0077191B"/>
    <w:rsid w:val="00772240"/>
    <w:rsid w:val="00772E0D"/>
    <w:rsid w:val="0077467C"/>
    <w:rsid w:val="00774B4E"/>
    <w:rsid w:val="00775381"/>
    <w:rsid w:val="0078018B"/>
    <w:rsid w:val="00780788"/>
    <w:rsid w:val="0078135D"/>
    <w:rsid w:val="0078165C"/>
    <w:rsid w:val="00781A1F"/>
    <w:rsid w:val="00781CFC"/>
    <w:rsid w:val="0078463F"/>
    <w:rsid w:val="00784C0C"/>
    <w:rsid w:val="00785038"/>
    <w:rsid w:val="007850F4"/>
    <w:rsid w:val="00785C21"/>
    <w:rsid w:val="00785E0B"/>
    <w:rsid w:val="00785F08"/>
    <w:rsid w:val="00785F94"/>
    <w:rsid w:val="00787267"/>
    <w:rsid w:val="00791210"/>
    <w:rsid w:val="00792216"/>
    <w:rsid w:val="0079337D"/>
    <w:rsid w:val="0079440A"/>
    <w:rsid w:val="00794AF1"/>
    <w:rsid w:val="0079534A"/>
    <w:rsid w:val="00795DDB"/>
    <w:rsid w:val="00796F7C"/>
    <w:rsid w:val="007A0AB1"/>
    <w:rsid w:val="007A1832"/>
    <w:rsid w:val="007A1B4D"/>
    <w:rsid w:val="007A1D7D"/>
    <w:rsid w:val="007A2745"/>
    <w:rsid w:val="007A2DB3"/>
    <w:rsid w:val="007A2F6C"/>
    <w:rsid w:val="007A4846"/>
    <w:rsid w:val="007A4A56"/>
    <w:rsid w:val="007A510D"/>
    <w:rsid w:val="007A5813"/>
    <w:rsid w:val="007A5AAE"/>
    <w:rsid w:val="007A60DE"/>
    <w:rsid w:val="007A792D"/>
    <w:rsid w:val="007A7BAE"/>
    <w:rsid w:val="007B0049"/>
    <w:rsid w:val="007B0748"/>
    <w:rsid w:val="007B0893"/>
    <w:rsid w:val="007B0B6B"/>
    <w:rsid w:val="007B16B2"/>
    <w:rsid w:val="007B20CB"/>
    <w:rsid w:val="007B30B3"/>
    <w:rsid w:val="007B3C23"/>
    <w:rsid w:val="007B3E44"/>
    <w:rsid w:val="007B562C"/>
    <w:rsid w:val="007B66E1"/>
    <w:rsid w:val="007C0E3A"/>
    <w:rsid w:val="007C14CD"/>
    <w:rsid w:val="007C156E"/>
    <w:rsid w:val="007C1D56"/>
    <w:rsid w:val="007C1D85"/>
    <w:rsid w:val="007C2F22"/>
    <w:rsid w:val="007C5B73"/>
    <w:rsid w:val="007C5BCE"/>
    <w:rsid w:val="007C5E81"/>
    <w:rsid w:val="007C6878"/>
    <w:rsid w:val="007C7BE8"/>
    <w:rsid w:val="007C7F59"/>
    <w:rsid w:val="007D0E69"/>
    <w:rsid w:val="007D1A28"/>
    <w:rsid w:val="007D2E65"/>
    <w:rsid w:val="007D3DAE"/>
    <w:rsid w:val="007D463F"/>
    <w:rsid w:val="007D5813"/>
    <w:rsid w:val="007D5B3D"/>
    <w:rsid w:val="007D67AB"/>
    <w:rsid w:val="007D6B4E"/>
    <w:rsid w:val="007D7140"/>
    <w:rsid w:val="007D7449"/>
    <w:rsid w:val="007E07C8"/>
    <w:rsid w:val="007E22A5"/>
    <w:rsid w:val="007E2795"/>
    <w:rsid w:val="007E54C6"/>
    <w:rsid w:val="007E5BBB"/>
    <w:rsid w:val="007E6829"/>
    <w:rsid w:val="007E6E88"/>
    <w:rsid w:val="007E7093"/>
    <w:rsid w:val="007E75AE"/>
    <w:rsid w:val="007F0DB9"/>
    <w:rsid w:val="007F0FC2"/>
    <w:rsid w:val="007F1473"/>
    <w:rsid w:val="007F17C4"/>
    <w:rsid w:val="007F21D4"/>
    <w:rsid w:val="007F244F"/>
    <w:rsid w:val="007F2D8B"/>
    <w:rsid w:val="007F3072"/>
    <w:rsid w:val="007F5046"/>
    <w:rsid w:val="007F5665"/>
    <w:rsid w:val="007F5A19"/>
    <w:rsid w:val="007F67D5"/>
    <w:rsid w:val="007F6FD8"/>
    <w:rsid w:val="007F7684"/>
    <w:rsid w:val="00800696"/>
    <w:rsid w:val="00800B1B"/>
    <w:rsid w:val="00803644"/>
    <w:rsid w:val="008048D3"/>
    <w:rsid w:val="00807039"/>
    <w:rsid w:val="008078D3"/>
    <w:rsid w:val="00807C0B"/>
    <w:rsid w:val="008107AA"/>
    <w:rsid w:val="00811BEE"/>
    <w:rsid w:val="008123EC"/>
    <w:rsid w:val="008126AA"/>
    <w:rsid w:val="00812971"/>
    <w:rsid w:val="00812AE2"/>
    <w:rsid w:val="008134FE"/>
    <w:rsid w:val="00813A2C"/>
    <w:rsid w:val="00813E50"/>
    <w:rsid w:val="00814617"/>
    <w:rsid w:val="00814D4C"/>
    <w:rsid w:val="00815082"/>
    <w:rsid w:val="00815112"/>
    <w:rsid w:val="008224D0"/>
    <w:rsid w:val="00823580"/>
    <w:rsid w:val="00823875"/>
    <w:rsid w:val="008248B8"/>
    <w:rsid w:val="00824C94"/>
    <w:rsid w:val="0082603D"/>
    <w:rsid w:val="008262B3"/>
    <w:rsid w:val="00826D0A"/>
    <w:rsid w:val="00826E7A"/>
    <w:rsid w:val="00827384"/>
    <w:rsid w:val="00827721"/>
    <w:rsid w:val="00831DAA"/>
    <w:rsid w:val="008322C4"/>
    <w:rsid w:val="00833323"/>
    <w:rsid w:val="008333EA"/>
    <w:rsid w:val="00833974"/>
    <w:rsid w:val="00834DA6"/>
    <w:rsid w:val="008351BC"/>
    <w:rsid w:val="0083556E"/>
    <w:rsid w:val="008357DB"/>
    <w:rsid w:val="0083581D"/>
    <w:rsid w:val="008402D6"/>
    <w:rsid w:val="00841305"/>
    <w:rsid w:val="00842974"/>
    <w:rsid w:val="00842A2E"/>
    <w:rsid w:val="008438C4"/>
    <w:rsid w:val="00843D98"/>
    <w:rsid w:val="00844313"/>
    <w:rsid w:val="00844364"/>
    <w:rsid w:val="00844767"/>
    <w:rsid w:val="0084513D"/>
    <w:rsid w:val="00845E55"/>
    <w:rsid w:val="00847AB9"/>
    <w:rsid w:val="008508E6"/>
    <w:rsid w:val="008511A8"/>
    <w:rsid w:val="00851867"/>
    <w:rsid w:val="00851E7B"/>
    <w:rsid w:val="00851EDE"/>
    <w:rsid w:val="00851FC4"/>
    <w:rsid w:val="008525BE"/>
    <w:rsid w:val="0085325F"/>
    <w:rsid w:val="00853782"/>
    <w:rsid w:val="00855761"/>
    <w:rsid w:val="00856C59"/>
    <w:rsid w:val="00856D2D"/>
    <w:rsid w:val="00856EBF"/>
    <w:rsid w:val="008571A0"/>
    <w:rsid w:val="00857816"/>
    <w:rsid w:val="008578CE"/>
    <w:rsid w:val="00857CDC"/>
    <w:rsid w:val="008604DE"/>
    <w:rsid w:val="00860C03"/>
    <w:rsid w:val="008610EB"/>
    <w:rsid w:val="008612A3"/>
    <w:rsid w:val="0086468E"/>
    <w:rsid w:val="00864E29"/>
    <w:rsid w:val="008650DD"/>
    <w:rsid w:val="00865EDF"/>
    <w:rsid w:val="00866554"/>
    <w:rsid w:val="008665FF"/>
    <w:rsid w:val="00866707"/>
    <w:rsid w:val="00866911"/>
    <w:rsid w:val="008670AE"/>
    <w:rsid w:val="0086751F"/>
    <w:rsid w:val="0086759C"/>
    <w:rsid w:val="00870A3B"/>
    <w:rsid w:val="00871355"/>
    <w:rsid w:val="00871B81"/>
    <w:rsid w:val="00872492"/>
    <w:rsid w:val="00872DE3"/>
    <w:rsid w:val="008733C9"/>
    <w:rsid w:val="0087358F"/>
    <w:rsid w:val="00876B9B"/>
    <w:rsid w:val="00877037"/>
    <w:rsid w:val="008774DF"/>
    <w:rsid w:val="0088077B"/>
    <w:rsid w:val="00880C50"/>
    <w:rsid w:val="00881036"/>
    <w:rsid w:val="00881AD0"/>
    <w:rsid w:val="00881B27"/>
    <w:rsid w:val="00882252"/>
    <w:rsid w:val="008823FB"/>
    <w:rsid w:val="00885143"/>
    <w:rsid w:val="00885F1C"/>
    <w:rsid w:val="008864E9"/>
    <w:rsid w:val="00886ABA"/>
    <w:rsid w:val="00886BE7"/>
    <w:rsid w:val="00887C19"/>
    <w:rsid w:val="00891A55"/>
    <w:rsid w:val="00891F62"/>
    <w:rsid w:val="00894D2C"/>
    <w:rsid w:val="008956F0"/>
    <w:rsid w:val="008959A3"/>
    <w:rsid w:val="00896709"/>
    <w:rsid w:val="00896E6F"/>
    <w:rsid w:val="008A10DB"/>
    <w:rsid w:val="008A142B"/>
    <w:rsid w:val="008A1D32"/>
    <w:rsid w:val="008A249D"/>
    <w:rsid w:val="008A4643"/>
    <w:rsid w:val="008A4E90"/>
    <w:rsid w:val="008B0476"/>
    <w:rsid w:val="008B0A97"/>
    <w:rsid w:val="008B0ADF"/>
    <w:rsid w:val="008B0CDF"/>
    <w:rsid w:val="008B149C"/>
    <w:rsid w:val="008B2552"/>
    <w:rsid w:val="008B25AC"/>
    <w:rsid w:val="008B279A"/>
    <w:rsid w:val="008B2B49"/>
    <w:rsid w:val="008B2F9A"/>
    <w:rsid w:val="008B3785"/>
    <w:rsid w:val="008B3A5F"/>
    <w:rsid w:val="008B4736"/>
    <w:rsid w:val="008B4876"/>
    <w:rsid w:val="008B5B3B"/>
    <w:rsid w:val="008B65D5"/>
    <w:rsid w:val="008B6D40"/>
    <w:rsid w:val="008B7106"/>
    <w:rsid w:val="008B7204"/>
    <w:rsid w:val="008C0D14"/>
    <w:rsid w:val="008C1061"/>
    <w:rsid w:val="008C3022"/>
    <w:rsid w:val="008C33BB"/>
    <w:rsid w:val="008C356E"/>
    <w:rsid w:val="008C55AA"/>
    <w:rsid w:val="008C56B7"/>
    <w:rsid w:val="008C6C11"/>
    <w:rsid w:val="008C75A9"/>
    <w:rsid w:val="008D0ADC"/>
    <w:rsid w:val="008D0E04"/>
    <w:rsid w:val="008D114A"/>
    <w:rsid w:val="008D224A"/>
    <w:rsid w:val="008D26FA"/>
    <w:rsid w:val="008D3C69"/>
    <w:rsid w:val="008D44AC"/>
    <w:rsid w:val="008D65A3"/>
    <w:rsid w:val="008D71B2"/>
    <w:rsid w:val="008E002C"/>
    <w:rsid w:val="008E04D8"/>
    <w:rsid w:val="008E081A"/>
    <w:rsid w:val="008E0A92"/>
    <w:rsid w:val="008E1410"/>
    <w:rsid w:val="008E15AC"/>
    <w:rsid w:val="008E26E2"/>
    <w:rsid w:val="008E273A"/>
    <w:rsid w:val="008E28E8"/>
    <w:rsid w:val="008E3FC3"/>
    <w:rsid w:val="008E6BF5"/>
    <w:rsid w:val="008E77E9"/>
    <w:rsid w:val="008E7A77"/>
    <w:rsid w:val="008F01CF"/>
    <w:rsid w:val="008F0222"/>
    <w:rsid w:val="008F0B19"/>
    <w:rsid w:val="008F151B"/>
    <w:rsid w:val="008F1648"/>
    <w:rsid w:val="008F1788"/>
    <w:rsid w:val="008F2057"/>
    <w:rsid w:val="008F2563"/>
    <w:rsid w:val="008F5384"/>
    <w:rsid w:val="008F5A8C"/>
    <w:rsid w:val="008F612F"/>
    <w:rsid w:val="008F67AA"/>
    <w:rsid w:val="008F6D6C"/>
    <w:rsid w:val="008F73A7"/>
    <w:rsid w:val="008F7836"/>
    <w:rsid w:val="009021E7"/>
    <w:rsid w:val="009022A8"/>
    <w:rsid w:val="009034AA"/>
    <w:rsid w:val="00903EC0"/>
    <w:rsid w:val="00903EFF"/>
    <w:rsid w:val="00904F8E"/>
    <w:rsid w:val="009054F0"/>
    <w:rsid w:val="0090628E"/>
    <w:rsid w:val="009064F6"/>
    <w:rsid w:val="00906667"/>
    <w:rsid w:val="00906B9A"/>
    <w:rsid w:val="00907014"/>
    <w:rsid w:val="00907E42"/>
    <w:rsid w:val="00907F49"/>
    <w:rsid w:val="0091184F"/>
    <w:rsid w:val="00911CBE"/>
    <w:rsid w:val="00911F09"/>
    <w:rsid w:val="0091373C"/>
    <w:rsid w:val="00913B9A"/>
    <w:rsid w:val="00914583"/>
    <w:rsid w:val="009147D7"/>
    <w:rsid w:val="00914A0D"/>
    <w:rsid w:val="009155EF"/>
    <w:rsid w:val="0091713D"/>
    <w:rsid w:val="009175D3"/>
    <w:rsid w:val="0091776B"/>
    <w:rsid w:val="00917AAE"/>
    <w:rsid w:val="00917AEB"/>
    <w:rsid w:val="009202CE"/>
    <w:rsid w:val="0092144D"/>
    <w:rsid w:val="00922014"/>
    <w:rsid w:val="00923F7D"/>
    <w:rsid w:val="00924873"/>
    <w:rsid w:val="00924912"/>
    <w:rsid w:val="00924DA0"/>
    <w:rsid w:val="0092579E"/>
    <w:rsid w:val="00925BB8"/>
    <w:rsid w:val="0092613D"/>
    <w:rsid w:val="00926A3B"/>
    <w:rsid w:val="00926DB3"/>
    <w:rsid w:val="0092731B"/>
    <w:rsid w:val="0092756F"/>
    <w:rsid w:val="00930EEF"/>
    <w:rsid w:val="0093100B"/>
    <w:rsid w:val="009313AB"/>
    <w:rsid w:val="00931661"/>
    <w:rsid w:val="009323F2"/>
    <w:rsid w:val="00932547"/>
    <w:rsid w:val="00933703"/>
    <w:rsid w:val="0093373B"/>
    <w:rsid w:val="009345AA"/>
    <w:rsid w:val="00934BB7"/>
    <w:rsid w:val="0093529D"/>
    <w:rsid w:val="0093659E"/>
    <w:rsid w:val="009365ED"/>
    <w:rsid w:val="00936609"/>
    <w:rsid w:val="00936776"/>
    <w:rsid w:val="009367D6"/>
    <w:rsid w:val="00937991"/>
    <w:rsid w:val="009432F2"/>
    <w:rsid w:val="009434AA"/>
    <w:rsid w:val="00943BA9"/>
    <w:rsid w:val="00943BF3"/>
    <w:rsid w:val="00944248"/>
    <w:rsid w:val="00945FBE"/>
    <w:rsid w:val="00946609"/>
    <w:rsid w:val="00946762"/>
    <w:rsid w:val="00946894"/>
    <w:rsid w:val="00946DB7"/>
    <w:rsid w:val="00947A99"/>
    <w:rsid w:val="00947D7C"/>
    <w:rsid w:val="00947E12"/>
    <w:rsid w:val="00950193"/>
    <w:rsid w:val="00950D26"/>
    <w:rsid w:val="00952CF1"/>
    <w:rsid w:val="00952D8A"/>
    <w:rsid w:val="00953887"/>
    <w:rsid w:val="00954325"/>
    <w:rsid w:val="009552A4"/>
    <w:rsid w:val="009556D8"/>
    <w:rsid w:val="00956080"/>
    <w:rsid w:val="009563E7"/>
    <w:rsid w:val="009566F0"/>
    <w:rsid w:val="009568D4"/>
    <w:rsid w:val="0095690C"/>
    <w:rsid w:val="00956B47"/>
    <w:rsid w:val="009577E3"/>
    <w:rsid w:val="00960698"/>
    <w:rsid w:val="0096092D"/>
    <w:rsid w:val="00960E6D"/>
    <w:rsid w:val="0096102B"/>
    <w:rsid w:val="009616F9"/>
    <w:rsid w:val="009623FB"/>
    <w:rsid w:val="00963156"/>
    <w:rsid w:val="00963A80"/>
    <w:rsid w:val="00963FF3"/>
    <w:rsid w:val="009640EB"/>
    <w:rsid w:val="009644EB"/>
    <w:rsid w:val="00964FDE"/>
    <w:rsid w:val="00965C0F"/>
    <w:rsid w:val="00965EA1"/>
    <w:rsid w:val="00966A74"/>
    <w:rsid w:val="00966EF4"/>
    <w:rsid w:val="009672DA"/>
    <w:rsid w:val="0096769C"/>
    <w:rsid w:val="00971DE1"/>
    <w:rsid w:val="009726A3"/>
    <w:rsid w:val="00972DA3"/>
    <w:rsid w:val="00973DD2"/>
    <w:rsid w:val="009746AE"/>
    <w:rsid w:val="00974774"/>
    <w:rsid w:val="00975B86"/>
    <w:rsid w:val="0097679E"/>
    <w:rsid w:val="009772B7"/>
    <w:rsid w:val="00977FA8"/>
    <w:rsid w:val="009804B8"/>
    <w:rsid w:val="00980628"/>
    <w:rsid w:val="00980C43"/>
    <w:rsid w:val="00981CFF"/>
    <w:rsid w:val="00982651"/>
    <w:rsid w:val="00982DE1"/>
    <w:rsid w:val="00982FA5"/>
    <w:rsid w:val="00983197"/>
    <w:rsid w:val="00983404"/>
    <w:rsid w:val="009856F4"/>
    <w:rsid w:val="00986565"/>
    <w:rsid w:val="009866C0"/>
    <w:rsid w:val="00986A3E"/>
    <w:rsid w:val="009878DC"/>
    <w:rsid w:val="00990372"/>
    <w:rsid w:val="0099246B"/>
    <w:rsid w:val="0099271E"/>
    <w:rsid w:val="00992E84"/>
    <w:rsid w:val="00995504"/>
    <w:rsid w:val="00995B55"/>
    <w:rsid w:val="00996A3C"/>
    <w:rsid w:val="00996BD0"/>
    <w:rsid w:val="00997C6B"/>
    <w:rsid w:val="009A0255"/>
    <w:rsid w:val="009A2B4F"/>
    <w:rsid w:val="009A47B7"/>
    <w:rsid w:val="009A4C94"/>
    <w:rsid w:val="009A5418"/>
    <w:rsid w:val="009A64F6"/>
    <w:rsid w:val="009A7339"/>
    <w:rsid w:val="009B01C6"/>
    <w:rsid w:val="009B0D42"/>
    <w:rsid w:val="009B127F"/>
    <w:rsid w:val="009B16E3"/>
    <w:rsid w:val="009B1AAA"/>
    <w:rsid w:val="009B2975"/>
    <w:rsid w:val="009B3369"/>
    <w:rsid w:val="009B43E0"/>
    <w:rsid w:val="009B57B4"/>
    <w:rsid w:val="009B5B75"/>
    <w:rsid w:val="009B5BB3"/>
    <w:rsid w:val="009B634F"/>
    <w:rsid w:val="009B75B0"/>
    <w:rsid w:val="009B75B3"/>
    <w:rsid w:val="009B77EC"/>
    <w:rsid w:val="009C0396"/>
    <w:rsid w:val="009C0FDA"/>
    <w:rsid w:val="009C14DD"/>
    <w:rsid w:val="009C156A"/>
    <w:rsid w:val="009C19D2"/>
    <w:rsid w:val="009C2604"/>
    <w:rsid w:val="009C2801"/>
    <w:rsid w:val="009C2C3E"/>
    <w:rsid w:val="009C3696"/>
    <w:rsid w:val="009C4629"/>
    <w:rsid w:val="009C5006"/>
    <w:rsid w:val="009C53CB"/>
    <w:rsid w:val="009C5641"/>
    <w:rsid w:val="009C5877"/>
    <w:rsid w:val="009C59F2"/>
    <w:rsid w:val="009C5B58"/>
    <w:rsid w:val="009C5F0D"/>
    <w:rsid w:val="009C5FAF"/>
    <w:rsid w:val="009C6310"/>
    <w:rsid w:val="009C6732"/>
    <w:rsid w:val="009C68E7"/>
    <w:rsid w:val="009C6A59"/>
    <w:rsid w:val="009C6F6C"/>
    <w:rsid w:val="009C7900"/>
    <w:rsid w:val="009D0AA6"/>
    <w:rsid w:val="009D1E10"/>
    <w:rsid w:val="009D2F7C"/>
    <w:rsid w:val="009D3628"/>
    <w:rsid w:val="009D4F31"/>
    <w:rsid w:val="009D5380"/>
    <w:rsid w:val="009D7A07"/>
    <w:rsid w:val="009D7EB8"/>
    <w:rsid w:val="009E0B5F"/>
    <w:rsid w:val="009E1815"/>
    <w:rsid w:val="009E2116"/>
    <w:rsid w:val="009E2548"/>
    <w:rsid w:val="009E2756"/>
    <w:rsid w:val="009E5951"/>
    <w:rsid w:val="009E5CC6"/>
    <w:rsid w:val="009E6571"/>
    <w:rsid w:val="009E6604"/>
    <w:rsid w:val="009E66DB"/>
    <w:rsid w:val="009E6AC2"/>
    <w:rsid w:val="009E6F07"/>
    <w:rsid w:val="009E7703"/>
    <w:rsid w:val="009F00F5"/>
    <w:rsid w:val="009F08C3"/>
    <w:rsid w:val="009F1453"/>
    <w:rsid w:val="009F14E9"/>
    <w:rsid w:val="009F1962"/>
    <w:rsid w:val="009F1E90"/>
    <w:rsid w:val="009F1FFC"/>
    <w:rsid w:val="009F2D46"/>
    <w:rsid w:val="009F30CC"/>
    <w:rsid w:val="009F46BB"/>
    <w:rsid w:val="009F48E4"/>
    <w:rsid w:val="009F5248"/>
    <w:rsid w:val="009F6FC5"/>
    <w:rsid w:val="009F70D0"/>
    <w:rsid w:val="009F764F"/>
    <w:rsid w:val="009F7D9D"/>
    <w:rsid w:val="00A01FD6"/>
    <w:rsid w:val="00A02189"/>
    <w:rsid w:val="00A023D9"/>
    <w:rsid w:val="00A02B52"/>
    <w:rsid w:val="00A02C8D"/>
    <w:rsid w:val="00A03618"/>
    <w:rsid w:val="00A03D33"/>
    <w:rsid w:val="00A040D5"/>
    <w:rsid w:val="00A066DE"/>
    <w:rsid w:val="00A07727"/>
    <w:rsid w:val="00A07A70"/>
    <w:rsid w:val="00A10239"/>
    <w:rsid w:val="00A102BC"/>
    <w:rsid w:val="00A105F2"/>
    <w:rsid w:val="00A10603"/>
    <w:rsid w:val="00A11A7F"/>
    <w:rsid w:val="00A11E05"/>
    <w:rsid w:val="00A11F0E"/>
    <w:rsid w:val="00A11FAD"/>
    <w:rsid w:val="00A12CE1"/>
    <w:rsid w:val="00A1381F"/>
    <w:rsid w:val="00A13910"/>
    <w:rsid w:val="00A13D03"/>
    <w:rsid w:val="00A13EAB"/>
    <w:rsid w:val="00A13EB3"/>
    <w:rsid w:val="00A14882"/>
    <w:rsid w:val="00A157D3"/>
    <w:rsid w:val="00A15E7A"/>
    <w:rsid w:val="00A166E1"/>
    <w:rsid w:val="00A202B7"/>
    <w:rsid w:val="00A2069C"/>
    <w:rsid w:val="00A21589"/>
    <w:rsid w:val="00A21FBE"/>
    <w:rsid w:val="00A22D72"/>
    <w:rsid w:val="00A22FA6"/>
    <w:rsid w:val="00A2376F"/>
    <w:rsid w:val="00A24B22"/>
    <w:rsid w:val="00A25583"/>
    <w:rsid w:val="00A259D4"/>
    <w:rsid w:val="00A26A87"/>
    <w:rsid w:val="00A26C0A"/>
    <w:rsid w:val="00A2740B"/>
    <w:rsid w:val="00A27A35"/>
    <w:rsid w:val="00A27CA9"/>
    <w:rsid w:val="00A3257D"/>
    <w:rsid w:val="00A3348B"/>
    <w:rsid w:val="00A3374E"/>
    <w:rsid w:val="00A33871"/>
    <w:rsid w:val="00A33DC1"/>
    <w:rsid w:val="00A34018"/>
    <w:rsid w:val="00A34021"/>
    <w:rsid w:val="00A34351"/>
    <w:rsid w:val="00A35AF1"/>
    <w:rsid w:val="00A3605E"/>
    <w:rsid w:val="00A362FD"/>
    <w:rsid w:val="00A40058"/>
    <w:rsid w:val="00A40A2D"/>
    <w:rsid w:val="00A40D36"/>
    <w:rsid w:val="00A40F83"/>
    <w:rsid w:val="00A41F47"/>
    <w:rsid w:val="00A46F39"/>
    <w:rsid w:val="00A470F1"/>
    <w:rsid w:val="00A4737B"/>
    <w:rsid w:val="00A479DF"/>
    <w:rsid w:val="00A47AF7"/>
    <w:rsid w:val="00A514D0"/>
    <w:rsid w:val="00A51576"/>
    <w:rsid w:val="00A5214F"/>
    <w:rsid w:val="00A543AA"/>
    <w:rsid w:val="00A55453"/>
    <w:rsid w:val="00A55BE1"/>
    <w:rsid w:val="00A562A0"/>
    <w:rsid w:val="00A57154"/>
    <w:rsid w:val="00A5727F"/>
    <w:rsid w:val="00A5743C"/>
    <w:rsid w:val="00A5776A"/>
    <w:rsid w:val="00A57F48"/>
    <w:rsid w:val="00A60209"/>
    <w:rsid w:val="00A60ABB"/>
    <w:rsid w:val="00A60C77"/>
    <w:rsid w:val="00A62802"/>
    <w:rsid w:val="00A64029"/>
    <w:rsid w:val="00A641E4"/>
    <w:rsid w:val="00A6476E"/>
    <w:rsid w:val="00A64FC5"/>
    <w:rsid w:val="00A66DBB"/>
    <w:rsid w:val="00A66FCF"/>
    <w:rsid w:val="00A67982"/>
    <w:rsid w:val="00A7021B"/>
    <w:rsid w:val="00A70296"/>
    <w:rsid w:val="00A7091C"/>
    <w:rsid w:val="00A70BF4"/>
    <w:rsid w:val="00A71550"/>
    <w:rsid w:val="00A71E19"/>
    <w:rsid w:val="00A72B0B"/>
    <w:rsid w:val="00A73280"/>
    <w:rsid w:val="00A736BD"/>
    <w:rsid w:val="00A739AD"/>
    <w:rsid w:val="00A73DFA"/>
    <w:rsid w:val="00A74C1B"/>
    <w:rsid w:val="00A74D83"/>
    <w:rsid w:val="00A75FF3"/>
    <w:rsid w:val="00A7719A"/>
    <w:rsid w:val="00A77743"/>
    <w:rsid w:val="00A80C33"/>
    <w:rsid w:val="00A81262"/>
    <w:rsid w:val="00A81364"/>
    <w:rsid w:val="00A81A47"/>
    <w:rsid w:val="00A8235E"/>
    <w:rsid w:val="00A83CBF"/>
    <w:rsid w:val="00A841AE"/>
    <w:rsid w:val="00A84DAC"/>
    <w:rsid w:val="00A85010"/>
    <w:rsid w:val="00A8673C"/>
    <w:rsid w:val="00A870FB"/>
    <w:rsid w:val="00A9061A"/>
    <w:rsid w:val="00A90883"/>
    <w:rsid w:val="00A908F7"/>
    <w:rsid w:val="00A90EC2"/>
    <w:rsid w:val="00A912E4"/>
    <w:rsid w:val="00A92057"/>
    <w:rsid w:val="00A926AB"/>
    <w:rsid w:val="00A929D6"/>
    <w:rsid w:val="00A944D5"/>
    <w:rsid w:val="00A94680"/>
    <w:rsid w:val="00A94B80"/>
    <w:rsid w:val="00A956D0"/>
    <w:rsid w:val="00A9580B"/>
    <w:rsid w:val="00A95ABE"/>
    <w:rsid w:val="00A96363"/>
    <w:rsid w:val="00A96A81"/>
    <w:rsid w:val="00A97089"/>
    <w:rsid w:val="00A97143"/>
    <w:rsid w:val="00A9730B"/>
    <w:rsid w:val="00A97A9F"/>
    <w:rsid w:val="00A97B68"/>
    <w:rsid w:val="00A97CAC"/>
    <w:rsid w:val="00AA0BB2"/>
    <w:rsid w:val="00AA1088"/>
    <w:rsid w:val="00AA14D7"/>
    <w:rsid w:val="00AA20D9"/>
    <w:rsid w:val="00AA225A"/>
    <w:rsid w:val="00AA2B2D"/>
    <w:rsid w:val="00AA3DBB"/>
    <w:rsid w:val="00AA442E"/>
    <w:rsid w:val="00AA4996"/>
    <w:rsid w:val="00AA4A47"/>
    <w:rsid w:val="00AA4D24"/>
    <w:rsid w:val="00AA4E29"/>
    <w:rsid w:val="00AA516C"/>
    <w:rsid w:val="00AA5BF6"/>
    <w:rsid w:val="00AA6568"/>
    <w:rsid w:val="00AA669B"/>
    <w:rsid w:val="00AA6B2D"/>
    <w:rsid w:val="00AA6F16"/>
    <w:rsid w:val="00AA7A18"/>
    <w:rsid w:val="00AB0523"/>
    <w:rsid w:val="00AB0AC8"/>
    <w:rsid w:val="00AB0FA6"/>
    <w:rsid w:val="00AB3060"/>
    <w:rsid w:val="00AB34C4"/>
    <w:rsid w:val="00AB36F7"/>
    <w:rsid w:val="00AB37CF"/>
    <w:rsid w:val="00AB40BF"/>
    <w:rsid w:val="00AB43A7"/>
    <w:rsid w:val="00AB49C7"/>
    <w:rsid w:val="00AB4C71"/>
    <w:rsid w:val="00AB52C2"/>
    <w:rsid w:val="00AB5BAD"/>
    <w:rsid w:val="00AB69B8"/>
    <w:rsid w:val="00AB7CC9"/>
    <w:rsid w:val="00AB7E86"/>
    <w:rsid w:val="00AC057F"/>
    <w:rsid w:val="00AC1452"/>
    <w:rsid w:val="00AC197A"/>
    <w:rsid w:val="00AC1ACE"/>
    <w:rsid w:val="00AC1E95"/>
    <w:rsid w:val="00AC25B8"/>
    <w:rsid w:val="00AC2DB7"/>
    <w:rsid w:val="00AC2F6A"/>
    <w:rsid w:val="00AC320A"/>
    <w:rsid w:val="00AC375D"/>
    <w:rsid w:val="00AC3770"/>
    <w:rsid w:val="00AC3E1C"/>
    <w:rsid w:val="00AC40ED"/>
    <w:rsid w:val="00AC410C"/>
    <w:rsid w:val="00AC4E75"/>
    <w:rsid w:val="00AC5ED3"/>
    <w:rsid w:val="00AC7ADF"/>
    <w:rsid w:val="00AD0049"/>
    <w:rsid w:val="00AD27D3"/>
    <w:rsid w:val="00AD3F2A"/>
    <w:rsid w:val="00AD4642"/>
    <w:rsid w:val="00AD4C93"/>
    <w:rsid w:val="00AD5A4F"/>
    <w:rsid w:val="00AD5E84"/>
    <w:rsid w:val="00AD68BC"/>
    <w:rsid w:val="00AD7295"/>
    <w:rsid w:val="00AE05A6"/>
    <w:rsid w:val="00AE168B"/>
    <w:rsid w:val="00AE1A82"/>
    <w:rsid w:val="00AE2113"/>
    <w:rsid w:val="00AE2A96"/>
    <w:rsid w:val="00AE35B5"/>
    <w:rsid w:val="00AE3EA3"/>
    <w:rsid w:val="00AE4445"/>
    <w:rsid w:val="00AE59CC"/>
    <w:rsid w:val="00AE701B"/>
    <w:rsid w:val="00AE737E"/>
    <w:rsid w:val="00AE7748"/>
    <w:rsid w:val="00AF0C39"/>
    <w:rsid w:val="00AF1D25"/>
    <w:rsid w:val="00AF2082"/>
    <w:rsid w:val="00AF20EE"/>
    <w:rsid w:val="00AF25C1"/>
    <w:rsid w:val="00AF294B"/>
    <w:rsid w:val="00AF38E3"/>
    <w:rsid w:val="00AF429C"/>
    <w:rsid w:val="00AF430C"/>
    <w:rsid w:val="00AF4498"/>
    <w:rsid w:val="00AF4730"/>
    <w:rsid w:val="00AF4EDA"/>
    <w:rsid w:val="00AF5468"/>
    <w:rsid w:val="00AF5867"/>
    <w:rsid w:val="00AF7D9F"/>
    <w:rsid w:val="00B0036A"/>
    <w:rsid w:val="00B003E2"/>
    <w:rsid w:val="00B0131B"/>
    <w:rsid w:val="00B01728"/>
    <w:rsid w:val="00B02100"/>
    <w:rsid w:val="00B025D6"/>
    <w:rsid w:val="00B04464"/>
    <w:rsid w:val="00B04581"/>
    <w:rsid w:val="00B04A6D"/>
    <w:rsid w:val="00B05ACB"/>
    <w:rsid w:val="00B06A95"/>
    <w:rsid w:val="00B06ABC"/>
    <w:rsid w:val="00B06B47"/>
    <w:rsid w:val="00B109A9"/>
    <w:rsid w:val="00B116FA"/>
    <w:rsid w:val="00B123F5"/>
    <w:rsid w:val="00B125F6"/>
    <w:rsid w:val="00B13399"/>
    <w:rsid w:val="00B13597"/>
    <w:rsid w:val="00B1402F"/>
    <w:rsid w:val="00B1408E"/>
    <w:rsid w:val="00B15043"/>
    <w:rsid w:val="00B15413"/>
    <w:rsid w:val="00B154B0"/>
    <w:rsid w:val="00B156E7"/>
    <w:rsid w:val="00B15C92"/>
    <w:rsid w:val="00B15E2E"/>
    <w:rsid w:val="00B161AF"/>
    <w:rsid w:val="00B1694B"/>
    <w:rsid w:val="00B20D24"/>
    <w:rsid w:val="00B20DB4"/>
    <w:rsid w:val="00B21A99"/>
    <w:rsid w:val="00B21E2E"/>
    <w:rsid w:val="00B22E9B"/>
    <w:rsid w:val="00B238BB"/>
    <w:rsid w:val="00B24183"/>
    <w:rsid w:val="00B24719"/>
    <w:rsid w:val="00B24A86"/>
    <w:rsid w:val="00B24DD8"/>
    <w:rsid w:val="00B25434"/>
    <w:rsid w:val="00B25E4B"/>
    <w:rsid w:val="00B25EA6"/>
    <w:rsid w:val="00B25F01"/>
    <w:rsid w:val="00B260F5"/>
    <w:rsid w:val="00B263B4"/>
    <w:rsid w:val="00B26E3F"/>
    <w:rsid w:val="00B26F0C"/>
    <w:rsid w:val="00B27D51"/>
    <w:rsid w:val="00B30E5F"/>
    <w:rsid w:val="00B330FC"/>
    <w:rsid w:val="00B331B9"/>
    <w:rsid w:val="00B34379"/>
    <w:rsid w:val="00B34A0F"/>
    <w:rsid w:val="00B36883"/>
    <w:rsid w:val="00B3782A"/>
    <w:rsid w:val="00B405C5"/>
    <w:rsid w:val="00B40A96"/>
    <w:rsid w:val="00B40BEB"/>
    <w:rsid w:val="00B40CDA"/>
    <w:rsid w:val="00B416CE"/>
    <w:rsid w:val="00B424F7"/>
    <w:rsid w:val="00B42E21"/>
    <w:rsid w:val="00B438B3"/>
    <w:rsid w:val="00B43920"/>
    <w:rsid w:val="00B446D5"/>
    <w:rsid w:val="00B456EC"/>
    <w:rsid w:val="00B45A81"/>
    <w:rsid w:val="00B45CBF"/>
    <w:rsid w:val="00B45EE5"/>
    <w:rsid w:val="00B46114"/>
    <w:rsid w:val="00B464CB"/>
    <w:rsid w:val="00B46AD8"/>
    <w:rsid w:val="00B47922"/>
    <w:rsid w:val="00B47D75"/>
    <w:rsid w:val="00B500C6"/>
    <w:rsid w:val="00B501AF"/>
    <w:rsid w:val="00B5068D"/>
    <w:rsid w:val="00B51B4C"/>
    <w:rsid w:val="00B5431C"/>
    <w:rsid w:val="00B54BBA"/>
    <w:rsid w:val="00B54E81"/>
    <w:rsid w:val="00B5629C"/>
    <w:rsid w:val="00B60D2E"/>
    <w:rsid w:val="00B61678"/>
    <w:rsid w:val="00B62719"/>
    <w:rsid w:val="00B62DE1"/>
    <w:rsid w:val="00B642F9"/>
    <w:rsid w:val="00B6498B"/>
    <w:rsid w:val="00B661BA"/>
    <w:rsid w:val="00B66979"/>
    <w:rsid w:val="00B672B2"/>
    <w:rsid w:val="00B67E13"/>
    <w:rsid w:val="00B705EB"/>
    <w:rsid w:val="00B708D5"/>
    <w:rsid w:val="00B70D5A"/>
    <w:rsid w:val="00B71700"/>
    <w:rsid w:val="00B723C5"/>
    <w:rsid w:val="00B72737"/>
    <w:rsid w:val="00B72CB9"/>
    <w:rsid w:val="00B735D9"/>
    <w:rsid w:val="00B7401E"/>
    <w:rsid w:val="00B74F30"/>
    <w:rsid w:val="00B752E6"/>
    <w:rsid w:val="00B756D5"/>
    <w:rsid w:val="00B7606B"/>
    <w:rsid w:val="00B76178"/>
    <w:rsid w:val="00B76A2F"/>
    <w:rsid w:val="00B76D17"/>
    <w:rsid w:val="00B77252"/>
    <w:rsid w:val="00B77931"/>
    <w:rsid w:val="00B800ED"/>
    <w:rsid w:val="00B8203E"/>
    <w:rsid w:val="00B82322"/>
    <w:rsid w:val="00B825D8"/>
    <w:rsid w:val="00B83F7C"/>
    <w:rsid w:val="00B84409"/>
    <w:rsid w:val="00B84719"/>
    <w:rsid w:val="00B8592C"/>
    <w:rsid w:val="00B85DBA"/>
    <w:rsid w:val="00B86C95"/>
    <w:rsid w:val="00B86D10"/>
    <w:rsid w:val="00B86E39"/>
    <w:rsid w:val="00B8723A"/>
    <w:rsid w:val="00B90C4D"/>
    <w:rsid w:val="00B92918"/>
    <w:rsid w:val="00B92FBD"/>
    <w:rsid w:val="00B936C6"/>
    <w:rsid w:val="00B94844"/>
    <w:rsid w:val="00B9527C"/>
    <w:rsid w:val="00B96670"/>
    <w:rsid w:val="00B96E5A"/>
    <w:rsid w:val="00BA08E5"/>
    <w:rsid w:val="00BA10C8"/>
    <w:rsid w:val="00BA2409"/>
    <w:rsid w:val="00BA2DED"/>
    <w:rsid w:val="00BA2E76"/>
    <w:rsid w:val="00BA31D2"/>
    <w:rsid w:val="00BA3DD6"/>
    <w:rsid w:val="00BA4CA0"/>
    <w:rsid w:val="00BA4CE5"/>
    <w:rsid w:val="00BA7753"/>
    <w:rsid w:val="00BA7971"/>
    <w:rsid w:val="00BB1774"/>
    <w:rsid w:val="00BB1ADE"/>
    <w:rsid w:val="00BB1B41"/>
    <w:rsid w:val="00BB219D"/>
    <w:rsid w:val="00BB2746"/>
    <w:rsid w:val="00BB3982"/>
    <w:rsid w:val="00BB39B1"/>
    <w:rsid w:val="00BB4A5A"/>
    <w:rsid w:val="00BB5266"/>
    <w:rsid w:val="00BB5B18"/>
    <w:rsid w:val="00BB5C3F"/>
    <w:rsid w:val="00BB7613"/>
    <w:rsid w:val="00BB77B9"/>
    <w:rsid w:val="00BC0DC2"/>
    <w:rsid w:val="00BC1172"/>
    <w:rsid w:val="00BC160C"/>
    <w:rsid w:val="00BC180E"/>
    <w:rsid w:val="00BC1D8B"/>
    <w:rsid w:val="00BC2B23"/>
    <w:rsid w:val="00BC3072"/>
    <w:rsid w:val="00BC366B"/>
    <w:rsid w:val="00BC390B"/>
    <w:rsid w:val="00BC39D7"/>
    <w:rsid w:val="00BC3CEA"/>
    <w:rsid w:val="00BC4214"/>
    <w:rsid w:val="00BC4328"/>
    <w:rsid w:val="00BC436E"/>
    <w:rsid w:val="00BC5BAB"/>
    <w:rsid w:val="00BC5E19"/>
    <w:rsid w:val="00BC6050"/>
    <w:rsid w:val="00BC77AF"/>
    <w:rsid w:val="00BC7E95"/>
    <w:rsid w:val="00BD0AF1"/>
    <w:rsid w:val="00BD2E1B"/>
    <w:rsid w:val="00BD3161"/>
    <w:rsid w:val="00BD4BD9"/>
    <w:rsid w:val="00BD4BF3"/>
    <w:rsid w:val="00BD6607"/>
    <w:rsid w:val="00BD6C48"/>
    <w:rsid w:val="00BE1E2E"/>
    <w:rsid w:val="00BE256B"/>
    <w:rsid w:val="00BE2D82"/>
    <w:rsid w:val="00BE3831"/>
    <w:rsid w:val="00BE3DF6"/>
    <w:rsid w:val="00BE472A"/>
    <w:rsid w:val="00BE5568"/>
    <w:rsid w:val="00BE61E6"/>
    <w:rsid w:val="00BE6FA1"/>
    <w:rsid w:val="00BF091B"/>
    <w:rsid w:val="00BF0BE9"/>
    <w:rsid w:val="00BF0E23"/>
    <w:rsid w:val="00BF1852"/>
    <w:rsid w:val="00BF2797"/>
    <w:rsid w:val="00BF3143"/>
    <w:rsid w:val="00BF3AAE"/>
    <w:rsid w:val="00BF4126"/>
    <w:rsid w:val="00BF5236"/>
    <w:rsid w:val="00BF5331"/>
    <w:rsid w:val="00BF5B4F"/>
    <w:rsid w:val="00BF6731"/>
    <w:rsid w:val="00BF77C5"/>
    <w:rsid w:val="00BF792A"/>
    <w:rsid w:val="00C0092C"/>
    <w:rsid w:val="00C01DB2"/>
    <w:rsid w:val="00C049DB"/>
    <w:rsid w:val="00C04BAD"/>
    <w:rsid w:val="00C0539E"/>
    <w:rsid w:val="00C0735F"/>
    <w:rsid w:val="00C0775C"/>
    <w:rsid w:val="00C10168"/>
    <w:rsid w:val="00C11C19"/>
    <w:rsid w:val="00C11CBE"/>
    <w:rsid w:val="00C1243B"/>
    <w:rsid w:val="00C13C80"/>
    <w:rsid w:val="00C140F3"/>
    <w:rsid w:val="00C147E7"/>
    <w:rsid w:val="00C1509E"/>
    <w:rsid w:val="00C15954"/>
    <w:rsid w:val="00C15D0C"/>
    <w:rsid w:val="00C171C3"/>
    <w:rsid w:val="00C1760A"/>
    <w:rsid w:val="00C179B3"/>
    <w:rsid w:val="00C201CF"/>
    <w:rsid w:val="00C20F90"/>
    <w:rsid w:val="00C21CCE"/>
    <w:rsid w:val="00C2206E"/>
    <w:rsid w:val="00C23D32"/>
    <w:rsid w:val="00C262DD"/>
    <w:rsid w:val="00C26DA8"/>
    <w:rsid w:val="00C26DDE"/>
    <w:rsid w:val="00C26E99"/>
    <w:rsid w:val="00C26F3E"/>
    <w:rsid w:val="00C27A41"/>
    <w:rsid w:val="00C302A6"/>
    <w:rsid w:val="00C30AFB"/>
    <w:rsid w:val="00C31A1D"/>
    <w:rsid w:val="00C31B49"/>
    <w:rsid w:val="00C3223F"/>
    <w:rsid w:val="00C33329"/>
    <w:rsid w:val="00C33CA0"/>
    <w:rsid w:val="00C34516"/>
    <w:rsid w:val="00C3472C"/>
    <w:rsid w:val="00C34F56"/>
    <w:rsid w:val="00C3571D"/>
    <w:rsid w:val="00C369A6"/>
    <w:rsid w:val="00C402E7"/>
    <w:rsid w:val="00C407C1"/>
    <w:rsid w:val="00C40966"/>
    <w:rsid w:val="00C41D3D"/>
    <w:rsid w:val="00C41FC7"/>
    <w:rsid w:val="00C43351"/>
    <w:rsid w:val="00C439D8"/>
    <w:rsid w:val="00C453C3"/>
    <w:rsid w:val="00C454A8"/>
    <w:rsid w:val="00C454EA"/>
    <w:rsid w:val="00C51077"/>
    <w:rsid w:val="00C5139E"/>
    <w:rsid w:val="00C51E2A"/>
    <w:rsid w:val="00C52BD5"/>
    <w:rsid w:val="00C52D7C"/>
    <w:rsid w:val="00C5488E"/>
    <w:rsid w:val="00C5562D"/>
    <w:rsid w:val="00C56175"/>
    <w:rsid w:val="00C562F2"/>
    <w:rsid w:val="00C573C2"/>
    <w:rsid w:val="00C6024E"/>
    <w:rsid w:val="00C604D7"/>
    <w:rsid w:val="00C60887"/>
    <w:rsid w:val="00C60949"/>
    <w:rsid w:val="00C62911"/>
    <w:rsid w:val="00C64710"/>
    <w:rsid w:val="00C64EE2"/>
    <w:rsid w:val="00C66032"/>
    <w:rsid w:val="00C66424"/>
    <w:rsid w:val="00C66D3F"/>
    <w:rsid w:val="00C70B86"/>
    <w:rsid w:val="00C7158F"/>
    <w:rsid w:val="00C71C9A"/>
    <w:rsid w:val="00C71E1E"/>
    <w:rsid w:val="00C721F0"/>
    <w:rsid w:val="00C72E12"/>
    <w:rsid w:val="00C73246"/>
    <w:rsid w:val="00C743C2"/>
    <w:rsid w:val="00C74952"/>
    <w:rsid w:val="00C75E68"/>
    <w:rsid w:val="00C773EC"/>
    <w:rsid w:val="00C77612"/>
    <w:rsid w:val="00C778BF"/>
    <w:rsid w:val="00C77BFF"/>
    <w:rsid w:val="00C77F00"/>
    <w:rsid w:val="00C8111B"/>
    <w:rsid w:val="00C81148"/>
    <w:rsid w:val="00C8122F"/>
    <w:rsid w:val="00C82849"/>
    <w:rsid w:val="00C828B5"/>
    <w:rsid w:val="00C839EC"/>
    <w:rsid w:val="00C84C2F"/>
    <w:rsid w:val="00C84ECB"/>
    <w:rsid w:val="00C856C7"/>
    <w:rsid w:val="00C87CE2"/>
    <w:rsid w:val="00C90D9B"/>
    <w:rsid w:val="00C9192C"/>
    <w:rsid w:val="00C91CB4"/>
    <w:rsid w:val="00C93EB5"/>
    <w:rsid w:val="00C94959"/>
    <w:rsid w:val="00C952BE"/>
    <w:rsid w:val="00C95CBA"/>
    <w:rsid w:val="00C96FCB"/>
    <w:rsid w:val="00CA0E2F"/>
    <w:rsid w:val="00CA22FE"/>
    <w:rsid w:val="00CA308D"/>
    <w:rsid w:val="00CA39A2"/>
    <w:rsid w:val="00CA40F0"/>
    <w:rsid w:val="00CA41DD"/>
    <w:rsid w:val="00CA4D25"/>
    <w:rsid w:val="00CA4F08"/>
    <w:rsid w:val="00CA63A9"/>
    <w:rsid w:val="00CA6E09"/>
    <w:rsid w:val="00CA6F1D"/>
    <w:rsid w:val="00CA7178"/>
    <w:rsid w:val="00CA7BDA"/>
    <w:rsid w:val="00CB0091"/>
    <w:rsid w:val="00CB016E"/>
    <w:rsid w:val="00CB0BCE"/>
    <w:rsid w:val="00CB3080"/>
    <w:rsid w:val="00CB30E3"/>
    <w:rsid w:val="00CB33AF"/>
    <w:rsid w:val="00CB3DCB"/>
    <w:rsid w:val="00CB3FD3"/>
    <w:rsid w:val="00CB4F99"/>
    <w:rsid w:val="00CB53C4"/>
    <w:rsid w:val="00CB609E"/>
    <w:rsid w:val="00CB6475"/>
    <w:rsid w:val="00CB6777"/>
    <w:rsid w:val="00CB6EBE"/>
    <w:rsid w:val="00CB77AE"/>
    <w:rsid w:val="00CB7E11"/>
    <w:rsid w:val="00CC0088"/>
    <w:rsid w:val="00CC0F3A"/>
    <w:rsid w:val="00CC1632"/>
    <w:rsid w:val="00CC21B4"/>
    <w:rsid w:val="00CC254F"/>
    <w:rsid w:val="00CC31A8"/>
    <w:rsid w:val="00CC348A"/>
    <w:rsid w:val="00CC62DB"/>
    <w:rsid w:val="00CC642F"/>
    <w:rsid w:val="00CC6539"/>
    <w:rsid w:val="00CC673C"/>
    <w:rsid w:val="00CC7014"/>
    <w:rsid w:val="00CC7131"/>
    <w:rsid w:val="00CC75E0"/>
    <w:rsid w:val="00CC7F6A"/>
    <w:rsid w:val="00CD0E43"/>
    <w:rsid w:val="00CD1C37"/>
    <w:rsid w:val="00CD1F27"/>
    <w:rsid w:val="00CD2F0B"/>
    <w:rsid w:val="00CD36A1"/>
    <w:rsid w:val="00CD3E9C"/>
    <w:rsid w:val="00CD47AC"/>
    <w:rsid w:val="00CD5CC0"/>
    <w:rsid w:val="00CD627E"/>
    <w:rsid w:val="00CD6F34"/>
    <w:rsid w:val="00CD741C"/>
    <w:rsid w:val="00CD7C96"/>
    <w:rsid w:val="00CE0534"/>
    <w:rsid w:val="00CE056B"/>
    <w:rsid w:val="00CE1E37"/>
    <w:rsid w:val="00CE25CA"/>
    <w:rsid w:val="00CE356B"/>
    <w:rsid w:val="00CE3732"/>
    <w:rsid w:val="00CE4A65"/>
    <w:rsid w:val="00CE4B89"/>
    <w:rsid w:val="00CE6BA6"/>
    <w:rsid w:val="00CF0869"/>
    <w:rsid w:val="00CF0F2D"/>
    <w:rsid w:val="00CF1B34"/>
    <w:rsid w:val="00CF1D0C"/>
    <w:rsid w:val="00CF214B"/>
    <w:rsid w:val="00CF2505"/>
    <w:rsid w:val="00CF2B48"/>
    <w:rsid w:val="00CF2FE0"/>
    <w:rsid w:val="00CF3BCC"/>
    <w:rsid w:val="00CF4BB4"/>
    <w:rsid w:val="00CF5030"/>
    <w:rsid w:val="00CF6D00"/>
    <w:rsid w:val="00CF7262"/>
    <w:rsid w:val="00D00EA7"/>
    <w:rsid w:val="00D017AD"/>
    <w:rsid w:val="00D026D5"/>
    <w:rsid w:val="00D03094"/>
    <w:rsid w:val="00D0327C"/>
    <w:rsid w:val="00D035F4"/>
    <w:rsid w:val="00D03A2F"/>
    <w:rsid w:val="00D03D8A"/>
    <w:rsid w:val="00D0409F"/>
    <w:rsid w:val="00D05F71"/>
    <w:rsid w:val="00D06106"/>
    <w:rsid w:val="00D07560"/>
    <w:rsid w:val="00D10A47"/>
    <w:rsid w:val="00D10AD4"/>
    <w:rsid w:val="00D10BF0"/>
    <w:rsid w:val="00D10F9B"/>
    <w:rsid w:val="00D11480"/>
    <w:rsid w:val="00D12ED4"/>
    <w:rsid w:val="00D14908"/>
    <w:rsid w:val="00D149DA"/>
    <w:rsid w:val="00D14BB7"/>
    <w:rsid w:val="00D15079"/>
    <w:rsid w:val="00D15BE7"/>
    <w:rsid w:val="00D1629F"/>
    <w:rsid w:val="00D16470"/>
    <w:rsid w:val="00D165CB"/>
    <w:rsid w:val="00D17D7A"/>
    <w:rsid w:val="00D21F0E"/>
    <w:rsid w:val="00D22875"/>
    <w:rsid w:val="00D234AB"/>
    <w:rsid w:val="00D242A0"/>
    <w:rsid w:val="00D2461C"/>
    <w:rsid w:val="00D25141"/>
    <w:rsid w:val="00D25756"/>
    <w:rsid w:val="00D25B17"/>
    <w:rsid w:val="00D25D1C"/>
    <w:rsid w:val="00D26177"/>
    <w:rsid w:val="00D262C0"/>
    <w:rsid w:val="00D2719B"/>
    <w:rsid w:val="00D278B8"/>
    <w:rsid w:val="00D27EBB"/>
    <w:rsid w:val="00D302FA"/>
    <w:rsid w:val="00D304A6"/>
    <w:rsid w:val="00D31B15"/>
    <w:rsid w:val="00D32ED7"/>
    <w:rsid w:val="00D33DD7"/>
    <w:rsid w:val="00D34F75"/>
    <w:rsid w:val="00D360A3"/>
    <w:rsid w:val="00D40CB4"/>
    <w:rsid w:val="00D40EE5"/>
    <w:rsid w:val="00D4194F"/>
    <w:rsid w:val="00D41A04"/>
    <w:rsid w:val="00D428F9"/>
    <w:rsid w:val="00D42BC4"/>
    <w:rsid w:val="00D43124"/>
    <w:rsid w:val="00D43149"/>
    <w:rsid w:val="00D4337B"/>
    <w:rsid w:val="00D44C4D"/>
    <w:rsid w:val="00D4530D"/>
    <w:rsid w:val="00D462FE"/>
    <w:rsid w:val="00D46746"/>
    <w:rsid w:val="00D46AAF"/>
    <w:rsid w:val="00D46B4D"/>
    <w:rsid w:val="00D470DE"/>
    <w:rsid w:val="00D47135"/>
    <w:rsid w:val="00D47418"/>
    <w:rsid w:val="00D478B9"/>
    <w:rsid w:val="00D47A5E"/>
    <w:rsid w:val="00D50FB9"/>
    <w:rsid w:val="00D528D2"/>
    <w:rsid w:val="00D52D50"/>
    <w:rsid w:val="00D530C7"/>
    <w:rsid w:val="00D5340A"/>
    <w:rsid w:val="00D5624F"/>
    <w:rsid w:val="00D56915"/>
    <w:rsid w:val="00D57384"/>
    <w:rsid w:val="00D60FA5"/>
    <w:rsid w:val="00D61C7F"/>
    <w:rsid w:val="00D61F38"/>
    <w:rsid w:val="00D63CB1"/>
    <w:rsid w:val="00D63CDB"/>
    <w:rsid w:val="00D640E3"/>
    <w:rsid w:val="00D64A2D"/>
    <w:rsid w:val="00D65754"/>
    <w:rsid w:val="00D671E9"/>
    <w:rsid w:val="00D672E8"/>
    <w:rsid w:val="00D673CE"/>
    <w:rsid w:val="00D70506"/>
    <w:rsid w:val="00D727BC"/>
    <w:rsid w:val="00D73741"/>
    <w:rsid w:val="00D73990"/>
    <w:rsid w:val="00D74312"/>
    <w:rsid w:val="00D74740"/>
    <w:rsid w:val="00D74AC2"/>
    <w:rsid w:val="00D755F3"/>
    <w:rsid w:val="00D75F3F"/>
    <w:rsid w:val="00D76857"/>
    <w:rsid w:val="00D7751B"/>
    <w:rsid w:val="00D81054"/>
    <w:rsid w:val="00D8251A"/>
    <w:rsid w:val="00D82A94"/>
    <w:rsid w:val="00D836A7"/>
    <w:rsid w:val="00D83873"/>
    <w:rsid w:val="00D84073"/>
    <w:rsid w:val="00D84FA7"/>
    <w:rsid w:val="00D85B5E"/>
    <w:rsid w:val="00D85CD5"/>
    <w:rsid w:val="00D86073"/>
    <w:rsid w:val="00D906D7"/>
    <w:rsid w:val="00D919A2"/>
    <w:rsid w:val="00D939D1"/>
    <w:rsid w:val="00D9456B"/>
    <w:rsid w:val="00D94BAE"/>
    <w:rsid w:val="00D95C94"/>
    <w:rsid w:val="00D95DF7"/>
    <w:rsid w:val="00D966D2"/>
    <w:rsid w:val="00D96E29"/>
    <w:rsid w:val="00DA0123"/>
    <w:rsid w:val="00DA01AB"/>
    <w:rsid w:val="00DA05DE"/>
    <w:rsid w:val="00DA1AD6"/>
    <w:rsid w:val="00DA2250"/>
    <w:rsid w:val="00DA2347"/>
    <w:rsid w:val="00DA6A1B"/>
    <w:rsid w:val="00DA6BCA"/>
    <w:rsid w:val="00DA72DA"/>
    <w:rsid w:val="00DB0589"/>
    <w:rsid w:val="00DB5092"/>
    <w:rsid w:val="00DB7C8B"/>
    <w:rsid w:val="00DC007E"/>
    <w:rsid w:val="00DC0948"/>
    <w:rsid w:val="00DC117B"/>
    <w:rsid w:val="00DC1440"/>
    <w:rsid w:val="00DC1A2B"/>
    <w:rsid w:val="00DC2E91"/>
    <w:rsid w:val="00DC2EF1"/>
    <w:rsid w:val="00DC32AB"/>
    <w:rsid w:val="00DC3685"/>
    <w:rsid w:val="00DC3938"/>
    <w:rsid w:val="00DC48F9"/>
    <w:rsid w:val="00DC5352"/>
    <w:rsid w:val="00DC55D2"/>
    <w:rsid w:val="00DC7427"/>
    <w:rsid w:val="00DC7A17"/>
    <w:rsid w:val="00DD0197"/>
    <w:rsid w:val="00DD062A"/>
    <w:rsid w:val="00DD07EA"/>
    <w:rsid w:val="00DD1562"/>
    <w:rsid w:val="00DD1892"/>
    <w:rsid w:val="00DD2153"/>
    <w:rsid w:val="00DD2993"/>
    <w:rsid w:val="00DD30D1"/>
    <w:rsid w:val="00DD44B8"/>
    <w:rsid w:val="00DD46EF"/>
    <w:rsid w:val="00DD5BA3"/>
    <w:rsid w:val="00DD6CE5"/>
    <w:rsid w:val="00DD6FF6"/>
    <w:rsid w:val="00DD7225"/>
    <w:rsid w:val="00DD7450"/>
    <w:rsid w:val="00DD74A9"/>
    <w:rsid w:val="00DE0DD0"/>
    <w:rsid w:val="00DE15F8"/>
    <w:rsid w:val="00DE21FC"/>
    <w:rsid w:val="00DE2731"/>
    <w:rsid w:val="00DE302B"/>
    <w:rsid w:val="00DE3141"/>
    <w:rsid w:val="00DE3683"/>
    <w:rsid w:val="00DE3880"/>
    <w:rsid w:val="00DE3FDC"/>
    <w:rsid w:val="00DE44CA"/>
    <w:rsid w:val="00DE4C7A"/>
    <w:rsid w:val="00DE615B"/>
    <w:rsid w:val="00DE616B"/>
    <w:rsid w:val="00DF2344"/>
    <w:rsid w:val="00DF25ED"/>
    <w:rsid w:val="00DF26F1"/>
    <w:rsid w:val="00DF3C7E"/>
    <w:rsid w:val="00DF4C5C"/>
    <w:rsid w:val="00DF57BB"/>
    <w:rsid w:val="00DF57DF"/>
    <w:rsid w:val="00DF5AE0"/>
    <w:rsid w:val="00DF60EB"/>
    <w:rsid w:val="00DF6164"/>
    <w:rsid w:val="00DF6BF6"/>
    <w:rsid w:val="00DF6F7B"/>
    <w:rsid w:val="00DF722A"/>
    <w:rsid w:val="00DF732E"/>
    <w:rsid w:val="00DF7428"/>
    <w:rsid w:val="00DF7824"/>
    <w:rsid w:val="00E003D1"/>
    <w:rsid w:val="00E00F78"/>
    <w:rsid w:val="00E02A88"/>
    <w:rsid w:val="00E02DE5"/>
    <w:rsid w:val="00E039A0"/>
    <w:rsid w:val="00E03EAF"/>
    <w:rsid w:val="00E040AB"/>
    <w:rsid w:val="00E04235"/>
    <w:rsid w:val="00E059D4"/>
    <w:rsid w:val="00E068CF"/>
    <w:rsid w:val="00E06DAF"/>
    <w:rsid w:val="00E06E57"/>
    <w:rsid w:val="00E10A2E"/>
    <w:rsid w:val="00E10B47"/>
    <w:rsid w:val="00E10FD4"/>
    <w:rsid w:val="00E11FA7"/>
    <w:rsid w:val="00E12E65"/>
    <w:rsid w:val="00E12ED8"/>
    <w:rsid w:val="00E1331A"/>
    <w:rsid w:val="00E15215"/>
    <w:rsid w:val="00E15525"/>
    <w:rsid w:val="00E15CF7"/>
    <w:rsid w:val="00E16490"/>
    <w:rsid w:val="00E16C93"/>
    <w:rsid w:val="00E17126"/>
    <w:rsid w:val="00E20B89"/>
    <w:rsid w:val="00E20E86"/>
    <w:rsid w:val="00E22A1C"/>
    <w:rsid w:val="00E22C74"/>
    <w:rsid w:val="00E22D9E"/>
    <w:rsid w:val="00E23ED1"/>
    <w:rsid w:val="00E24507"/>
    <w:rsid w:val="00E24629"/>
    <w:rsid w:val="00E249EB"/>
    <w:rsid w:val="00E25482"/>
    <w:rsid w:val="00E25632"/>
    <w:rsid w:val="00E30883"/>
    <w:rsid w:val="00E33F56"/>
    <w:rsid w:val="00E35D9B"/>
    <w:rsid w:val="00E37954"/>
    <w:rsid w:val="00E40573"/>
    <w:rsid w:val="00E416B5"/>
    <w:rsid w:val="00E4254F"/>
    <w:rsid w:val="00E42E51"/>
    <w:rsid w:val="00E44DE6"/>
    <w:rsid w:val="00E45041"/>
    <w:rsid w:val="00E45231"/>
    <w:rsid w:val="00E455A8"/>
    <w:rsid w:val="00E45C41"/>
    <w:rsid w:val="00E45E36"/>
    <w:rsid w:val="00E45F46"/>
    <w:rsid w:val="00E461BA"/>
    <w:rsid w:val="00E46448"/>
    <w:rsid w:val="00E46DCD"/>
    <w:rsid w:val="00E47209"/>
    <w:rsid w:val="00E47B95"/>
    <w:rsid w:val="00E47C7F"/>
    <w:rsid w:val="00E507BE"/>
    <w:rsid w:val="00E50AF6"/>
    <w:rsid w:val="00E51259"/>
    <w:rsid w:val="00E52723"/>
    <w:rsid w:val="00E535C0"/>
    <w:rsid w:val="00E5387C"/>
    <w:rsid w:val="00E539C0"/>
    <w:rsid w:val="00E53B31"/>
    <w:rsid w:val="00E53EB5"/>
    <w:rsid w:val="00E54596"/>
    <w:rsid w:val="00E54E2F"/>
    <w:rsid w:val="00E54E6B"/>
    <w:rsid w:val="00E5519F"/>
    <w:rsid w:val="00E55841"/>
    <w:rsid w:val="00E55E0F"/>
    <w:rsid w:val="00E5656F"/>
    <w:rsid w:val="00E567DC"/>
    <w:rsid w:val="00E5799C"/>
    <w:rsid w:val="00E60062"/>
    <w:rsid w:val="00E6090D"/>
    <w:rsid w:val="00E611FA"/>
    <w:rsid w:val="00E6169D"/>
    <w:rsid w:val="00E61E4D"/>
    <w:rsid w:val="00E64FB7"/>
    <w:rsid w:val="00E65244"/>
    <w:rsid w:val="00E66DE1"/>
    <w:rsid w:val="00E6733E"/>
    <w:rsid w:val="00E7000A"/>
    <w:rsid w:val="00E70549"/>
    <w:rsid w:val="00E7161A"/>
    <w:rsid w:val="00E71825"/>
    <w:rsid w:val="00E71C04"/>
    <w:rsid w:val="00E71D1D"/>
    <w:rsid w:val="00E724BD"/>
    <w:rsid w:val="00E72549"/>
    <w:rsid w:val="00E74307"/>
    <w:rsid w:val="00E75AF3"/>
    <w:rsid w:val="00E80291"/>
    <w:rsid w:val="00E80352"/>
    <w:rsid w:val="00E80501"/>
    <w:rsid w:val="00E81DE7"/>
    <w:rsid w:val="00E82C66"/>
    <w:rsid w:val="00E82C69"/>
    <w:rsid w:val="00E8310C"/>
    <w:rsid w:val="00E83633"/>
    <w:rsid w:val="00E83DF9"/>
    <w:rsid w:val="00E846B5"/>
    <w:rsid w:val="00E863E8"/>
    <w:rsid w:val="00E86616"/>
    <w:rsid w:val="00E86DA6"/>
    <w:rsid w:val="00E87F47"/>
    <w:rsid w:val="00E87FB7"/>
    <w:rsid w:val="00E90349"/>
    <w:rsid w:val="00E90CB6"/>
    <w:rsid w:val="00E90CB8"/>
    <w:rsid w:val="00E91016"/>
    <w:rsid w:val="00E910D4"/>
    <w:rsid w:val="00E9116C"/>
    <w:rsid w:val="00E932D4"/>
    <w:rsid w:val="00E93884"/>
    <w:rsid w:val="00E9516C"/>
    <w:rsid w:val="00E95DC0"/>
    <w:rsid w:val="00E95F7C"/>
    <w:rsid w:val="00E96033"/>
    <w:rsid w:val="00E96171"/>
    <w:rsid w:val="00E96D42"/>
    <w:rsid w:val="00E96D92"/>
    <w:rsid w:val="00E97160"/>
    <w:rsid w:val="00E97373"/>
    <w:rsid w:val="00EA0C14"/>
    <w:rsid w:val="00EA27CB"/>
    <w:rsid w:val="00EA332F"/>
    <w:rsid w:val="00EA3744"/>
    <w:rsid w:val="00EA4817"/>
    <w:rsid w:val="00EA4877"/>
    <w:rsid w:val="00EA50D3"/>
    <w:rsid w:val="00EA56A8"/>
    <w:rsid w:val="00EA7637"/>
    <w:rsid w:val="00EA768B"/>
    <w:rsid w:val="00EA7CD4"/>
    <w:rsid w:val="00EB01B3"/>
    <w:rsid w:val="00EB0810"/>
    <w:rsid w:val="00EB1B31"/>
    <w:rsid w:val="00EB2468"/>
    <w:rsid w:val="00EB3DD5"/>
    <w:rsid w:val="00EB6421"/>
    <w:rsid w:val="00EB748F"/>
    <w:rsid w:val="00EB7BCE"/>
    <w:rsid w:val="00EC1366"/>
    <w:rsid w:val="00EC1986"/>
    <w:rsid w:val="00EC3687"/>
    <w:rsid w:val="00EC370D"/>
    <w:rsid w:val="00EC3A66"/>
    <w:rsid w:val="00EC42C4"/>
    <w:rsid w:val="00EC6342"/>
    <w:rsid w:val="00EC7173"/>
    <w:rsid w:val="00ED0042"/>
    <w:rsid w:val="00ED0944"/>
    <w:rsid w:val="00ED236B"/>
    <w:rsid w:val="00ED29A4"/>
    <w:rsid w:val="00ED3906"/>
    <w:rsid w:val="00ED4801"/>
    <w:rsid w:val="00ED5707"/>
    <w:rsid w:val="00ED763B"/>
    <w:rsid w:val="00EE01F5"/>
    <w:rsid w:val="00EE04B8"/>
    <w:rsid w:val="00EE19CE"/>
    <w:rsid w:val="00EE2A2E"/>
    <w:rsid w:val="00EE4016"/>
    <w:rsid w:val="00EE43AD"/>
    <w:rsid w:val="00EE5B01"/>
    <w:rsid w:val="00EE5D99"/>
    <w:rsid w:val="00EE753E"/>
    <w:rsid w:val="00EE7BBE"/>
    <w:rsid w:val="00EF06BE"/>
    <w:rsid w:val="00EF0FCC"/>
    <w:rsid w:val="00EF1218"/>
    <w:rsid w:val="00EF1F02"/>
    <w:rsid w:val="00EF278E"/>
    <w:rsid w:val="00EF2918"/>
    <w:rsid w:val="00EF2CB3"/>
    <w:rsid w:val="00EF3CA9"/>
    <w:rsid w:val="00EF3CF8"/>
    <w:rsid w:val="00EF453A"/>
    <w:rsid w:val="00EF5F7D"/>
    <w:rsid w:val="00EF72FC"/>
    <w:rsid w:val="00EF7626"/>
    <w:rsid w:val="00EF7711"/>
    <w:rsid w:val="00F00259"/>
    <w:rsid w:val="00F00446"/>
    <w:rsid w:val="00F00507"/>
    <w:rsid w:val="00F00AC4"/>
    <w:rsid w:val="00F0182A"/>
    <w:rsid w:val="00F01A40"/>
    <w:rsid w:val="00F02569"/>
    <w:rsid w:val="00F029F5"/>
    <w:rsid w:val="00F03378"/>
    <w:rsid w:val="00F03584"/>
    <w:rsid w:val="00F049A2"/>
    <w:rsid w:val="00F06365"/>
    <w:rsid w:val="00F06A6F"/>
    <w:rsid w:val="00F06DAD"/>
    <w:rsid w:val="00F06E3B"/>
    <w:rsid w:val="00F1044C"/>
    <w:rsid w:val="00F10528"/>
    <w:rsid w:val="00F109A0"/>
    <w:rsid w:val="00F10F8B"/>
    <w:rsid w:val="00F1329C"/>
    <w:rsid w:val="00F14608"/>
    <w:rsid w:val="00F14E18"/>
    <w:rsid w:val="00F16AE0"/>
    <w:rsid w:val="00F17463"/>
    <w:rsid w:val="00F218EC"/>
    <w:rsid w:val="00F21B55"/>
    <w:rsid w:val="00F22188"/>
    <w:rsid w:val="00F22855"/>
    <w:rsid w:val="00F22A9E"/>
    <w:rsid w:val="00F23A3F"/>
    <w:rsid w:val="00F23FFB"/>
    <w:rsid w:val="00F24DCD"/>
    <w:rsid w:val="00F3074F"/>
    <w:rsid w:val="00F30BF0"/>
    <w:rsid w:val="00F30F84"/>
    <w:rsid w:val="00F31827"/>
    <w:rsid w:val="00F31B01"/>
    <w:rsid w:val="00F32169"/>
    <w:rsid w:val="00F326C5"/>
    <w:rsid w:val="00F32D0F"/>
    <w:rsid w:val="00F33A5A"/>
    <w:rsid w:val="00F33E75"/>
    <w:rsid w:val="00F34148"/>
    <w:rsid w:val="00F3483B"/>
    <w:rsid w:val="00F35505"/>
    <w:rsid w:val="00F368FC"/>
    <w:rsid w:val="00F37517"/>
    <w:rsid w:val="00F4034D"/>
    <w:rsid w:val="00F42EC9"/>
    <w:rsid w:val="00F44A0D"/>
    <w:rsid w:val="00F44B64"/>
    <w:rsid w:val="00F44C7E"/>
    <w:rsid w:val="00F45B45"/>
    <w:rsid w:val="00F45D26"/>
    <w:rsid w:val="00F46B4E"/>
    <w:rsid w:val="00F4794E"/>
    <w:rsid w:val="00F508F7"/>
    <w:rsid w:val="00F51B70"/>
    <w:rsid w:val="00F55DD8"/>
    <w:rsid w:val="00F55E4B"/>
    <w:rsid w:val="00F55E4F"/>
    <w:rsid w:val="00F5767C"/>
    <w:rsid w:val="00F578BD"/>
    <w:rsid w:val="00F616CE"/>
    <w:rsid w:val="00F618DC"/>
    <w:rsid w:val="00F61BA0"/>
    <w:rsid w:val="00F623CF"/>
    <w:rsid w:val="00F62527"/>
    <w:rsid w:val="00F62E7B"/>
    <w:rsid w:val="00F63950"/>
    <w:rsid w:val="00F63A3F"/>
    <w:rsid w:val="00F64862"/>
    <w:rsid w:val="00F65748"/>
    <w:rsid w:val="00F65AD1"/>
    <w:rsid w:val="00F70B04"/>
    <w:rsid w:val="00F70EF1"/>
    <w:rsid w:val="00F71614"/>
    <w:rsid w:val="00F718AB"/>
    <w:rsid w:val="00F71D35"/>
    <w:rsid w:val="00F72135"/>
    <w:rsid w:val="00F727B2"/>
    <w:rsid w:val="00F72FFD"/>
    <w:rsid w:val="00F74E75"/>
    <w:rsid w:val="00F759B3"/>
    <w:rsid w:val="00F75DE1"/>
    <w:rsid w:val="00F75FB7"/>
    <w:rsid w:val="00F764A2"/>
    <w:rsid w:val="00F768B9"/>
    <w:rsid w:val="00F76B13"/>
    <w:rsid w:val="00F77BAF"/>
    <w:rsid w:val="00F801AB"/>
    <w:rsid w:val="00F8053A"/>
    <w:rsid w:val="00F813F7"/>
    <w:rsid w:val="00F82341"/>
    <w:rsid w:val="00F8292D"/>
    <w:rsid w:val="00F82CE0"/>
    <w:rsid w:val="00F83140"/>
    <w:rsid w:val="00F836A5"/>
    <w:rsid w:val="00F843C6"/>
    <w:rsid w:val="00F846C1"/>
    <w:rsid w:val="00F8574E"/>
    <w:rsid w:val="00F85D02"/>
    <w:rsid w:val="00F86222"/>
    <w:rsid w:val="00F86C5A"/>
    <w:rsid w:val="00F86D57"/>
    <w:rsid w:val="00F875D4"/>
    <w:rsid w:val="00F8795A"/>
    <w:rsid w:val="00F87965"/>
    <w:rsid w:val="00F879F7"/>
    <w:rsid w:val="00F90044"/>
    <w:rsid w:val="00F91678"/>
    <w:rsid w:val="00F91D93"/>
    <w:rsid w:val="00F928C2"/>
    <w:rsid w:val="00F9341A"/>
    <w:rsid w:val="00F93918"/>
    <w:rsid w:val="00F93A09"/>
    <w:rsid w:val="00F93C75"/>
    <w:rsid w:val="00F94CBC"/>
    <w:rsid w:val="00F953DE"/>
    <w:rsid w:val="00F9603C"/>
    <w:rsid w:val="00F9797D"/>
    <w:rsid w:val="00F97A8E"/>
    <w:rsid w:val="00FA05B5"/>
    <w:rsid w:val="00FA3F6B"/>
    <w:rsid w:val="00FA49E1"/>
    <w:rsid w:val="00FA5C51"/>
    <w:rsid w:val="00FA5E4F"/>
    <w:rsid w:val="00FA5FA7"/>
    <w:rsid w:val="00FA6EE2"/>
    <w:rsid w:val="00FB02F3"/>
    <w:rsid w:val="00FB1892"/>
    <w:rsid w:val="00FB1A23"/>
    <w:rsid w:val="00FB1D28"/>
    <w:rsid w:val="00FB367E"/>
    <w:rsid w:val="00FB3968"/>
    <w:rsid w:val="00FB4DE5"/>
    <w:rsid w:val="00FB5D2D"/>
    <w:rsid w:val="00FB5DEF"/>
    <w:rsid w:val="00FB6D9C"/>
    <w:rsid w:val="00FB70CD"/>
    <w:rsid w:val="00FC04F6"/>
    <w:rsid w:val="00FC0F44"/>
    <w:rsid w:val="00FC15E5"/>
    <w:rsid w:val="00FC2210"/>
    <w:rsid w:val="00FC2921"/>
    <w:rsid w:val="00FC5AB8"/>
    <w:rsid w:val="00FC6C90"/>
    <w:rsid w:val="00FD0C28"/>
    <w:rsid w:val="00FD291E"/>
    <w:rsid w:val="00FD3C15"/>
    <w:rsid w:val="00FD3CA6"/>
    <w:rsid w:val="00FD3F04"/>
    <w:rsid w:val="00FD43FD"/>
    <w:rsid w:val="00FD47B1"/>
    <w:rsid w:val="00FD4C12"/>
    <w:rsid w:val="00FD66C6"/>
    <w:rsid w:val="00FD6EBA"/>
    <w:rsid w:val="00FD715D"/>
    <w:rsid w:val="00FD721A"/>
    <w:rsid w:val="00FD7727"/>
    <w:rsid w:val="00FE021A"/>
    <w:rsid w:val="00FE19A7"/>
    <w:rsid w:val="00FE261E"/>
    <w:rsid w:val="00FE3A6A"/>
    <w:rsid w:val="00FE3C3E"/>
    <w:rsid w:val="00FE4C92"/>
    <w:rsid w:val="00FE6986"/>
    <w:rsid w:val="00FE6D7E"/>
    <w:rsid w:val="00FE72DC"/>
    <w:rsid w:val="00FF01E3"/>
    <w:rsid w:val="00FF0B98"/>
    <w:rsid w:val="00FF178A"/>
    <w:rsid w:val="00FF1D75"/>
    <w:rsid w:val="00FF1ECE"/>
    <w:rsid w:val="00FF21EF"/>
    <w:rsid w:val="00FF26D1"/>
    <w:rsid w:val="00FF2794"/>
    <w:rsid w:val="00FF4698"/>
    <w:rsid w:val="00FF492C"/>
    <w:rsid w:val="00FF4F3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2D8CADF7"/>
  <w15:chartTrackingRefBased/>
  <w15:docId w15:val="{48394835-A793-45D2-BE3A-82208F142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453A"/>
    <w:rPr>
      <w:lang w:val="en-GB"/>
    </w:rPr>
  </w:style>
  <w:style w:type="paragraph" w:styleId="Heading1">
    <w:name w:val="heading 1"/>
    <w:basedOn w:val="Normal"/>
    <w:next w:val="Normal"/>
    <w:link w:val="Heading1Char"/>
    <w:uiPriority w:val="9"/>
    <w:qFormat/>
    <w:rsid w:val="007C0E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24DA0"/>
    <w:pPr>
      <w:spacing w:before="720" w:after="0" w:line="480" w:lineRule="auto"/>
      <w:jc w:val="both"/>
      <w:outlineLvl w:val="1"/>
    </w:pPr>
    <w:rPr>
      <w:rFonts w:ascii="Times New Roman" w:hAnsi="Times New Roman" w:cs="Times New Roman"/>
      <w:b/>
      <w:sz w:val="24"/>
      <w:szCs w:val="24"/>
    </w:rPr>
  </w:style>
  <w:style w:type="paragraph" w:styleId="Heading3">
    <w:name w:val="heading 3"/>
    <w:basedOn w:val="Paragraph"/>
    <w:next w:val="Normal"/>
    <w:link w:val="Heading3Char"/>
    <w:uiPriority w:val="9"/>
    <w:unhideWhenUsed/>
    <w:qFormat/>
    <w:rsid w:val="00C15D0C"/>
    <w:pPr>
      <w:outlineLvl w:val="2"/>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959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59A3"/>
    <w:rPr>
      <w:rFonts w:ascii="Calibri" w:hAnsi="Calibri" w:cs="Calibri"/>
      <w:noProof/>
      <w:lang w:val="en-US"/>
    </w:rPr>
  </w:style>
  <w:style w:type="paragraph" w:customStyle="1" w:styleId="EndNoteBibliography">
    <w:name w:val="EndNote Bibliography"/>
    <w:basedOn w:val="Normal"/>
    <w:link w:val="EndNoteBibliographyChar"/>
    <w:rsid w:val="008959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59A3"/>
    <w:rPr>
      <w:rFonts w:ascii="Calibri" w:hAnsi="Calibri" w:cs="Calibri"/>
      <w:noProof/>
      <w:lang w:val="en-US"/>
    </w:rPr>
  </w:style>
  <w:style w:type="paragraph" w:styleId="ListParagraph">
    <w:name w:val="List Paragraph"/>
    <w:basedOn w:val="Normal"/>
    <w:uiPriority w:val="34"/>
    <w:qFormat/>
    <w:rsid w:val="00D906D7"/>
    <w:pPr>
      <w:ind w:left="720"/>
      <w:contextualSpacing/>
    </w:pPr>
  </w:style>
  <w:style w:type="table" w:styleId="TableGrid">
    <w:name w:val="Table Grid"/>
    <w:basedOn w:val="TableNormal"/>
    <w:uiPriority w:val="39"/>
    <w:rsid w:val="00AD0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AD0049"/>
    <w:pPr>
      <w:spacing w:after="0" w:line="240" w:lineRule="auto"/>
    </w:pPr>
    <w:rPr>
      <w:sz w:val="20"/>
      <w:szCs w:val="20"/>
    </w:rPr>
  </w:style>
  <w:style w:type="character" w:customStyle="1" w:styleId="FootnoteTextChar">
    <w:name w:val="Footnote Text Char"/>
    <w:basedOn w:val="DefaultParagraphFont"/>
    <w:link w:val="FootnoteText"/>
    <w:uiPriority w:val="99"/>
    <w:rsid w:val="00AD0049"/>
    <w:rPr>
      <w:sz w:val="20"/>
      <w:szCs w:val="20"/>
    </w:rPr>
  </w:style>
  <w:style w:type="character" w:styleId="FootnoteReference">
    <w:name w:val="footnote reference"/>
    <w:basedOn w:val="DefaultParagraphFont"/>
    <w:uiPriority w:val="99"/>
    <w:semiHidden/>
    <w:unhideWhenUsed/>
    <w:rsid w:val="00AD0049"/>
    <w:rPr>
      <w:vertAlign w:val="superscript"/>
    </w:rPr>
  </w:style>
  <w:style w:type="paragraph" w:styleId="NormalWeb">
    <w:name w:val="Normal (Web)"/>
    <w:basedOn w:val="Normal"/>
    <w:uiPriority w:val="99"/>
    <w:semiHidden/>
    <w:unhideWhenUsed/>
    <w:rsid w:val="00AD0049"/>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CommentReference">
    <w:name w:val="annotation reference"/>
    <w:basedOn w:val="DefaultParagraphFont"/>
    <w:uiPriority w:val="99"/>
    <w:semiHidden/>
    <w:unhideWhenUsed/>
    <w:rsid w:val="00366E97"/>
    <w:rPr>
      <w:sz w:val="16"/>
      <w:szCs w:val="16"/>
    </w:rPr>
  </w:style>
  <w:style w:type="paragraph" w:styleId="CommentText">
    <w:name w:val="annotation text"/>
    <w:basedOn w:val="Normal"/>
    <w:link w:val="CommentTextChar"/>
    <w:uiPriority w:val="99"/>
    <w:unhideWhenUsed/>
    <w:rsid w:val="00366E97"/>
    <w:pPr>
      <w:spacing w:line="240" w:lineRule="auto"/>
    </w:pPr>
    <w:rPr>
      <w:sz w:val="20"/>
      <w:szCs w:val="20"/>
    </w:rPr>
  </w:style>
  <w:style w:type="character" w:customStyle="1" w:styleId="CommentTextChar">
    <w:name w:val="Comment Text Char"/>
    <w:basedOn w:val="DefaultParagraphFont"/>
    <w:link w:val="CommentText"/>
    <w:uiPriority w:val="99"/>
    <w:rsid w:val="00366E97"/>
    <w:rPr>
      <w:sz w:val="20"/>
      <w:szCs w:val="20"/>
    </w:rPr>
  </w:style>
  <w:style w:type="paragraph" w:styleId="CommentSubject">
    <w:name w:val="annotation subject"/>
    <w:basedOn w:val="CommentText"/>
    <w:next w:val="CommentText"/>
    <w:link w:val="CommentSubjectChar"/>
    <w:uiPriority w:val="99"/>
    <w:semiHidden/>
    <w:unhideWhenUsed/>
    <w:rsid w:val="00366E97"/>
    <w:rPr>
      <w:b/>
      <w:bCs/>
    </w:rPr>
  </w:style>
  <w:style w:type="character" w:customStyle="1" w:styleId="CommentSubjectChar">
    <w:name w:val="Comment Subject Char"/>
    <w:basedOn w:val="CommentTextChar"/>
    <w:link w:val="CommentSubject"/>
    <w:uiPriority w:val="99"/>
    <w:semiHidden/>
    <w:rsid w:val="00366E97"/>
    <w:rPr>
      <w:b/>
      <w:bCs/>
      <w:sz w:val="20"/>
      <w:szCs w:val="20"/>
    </w:rPr>
  </w:style>
  <w:style w:type="paragraph" w:styleId="BalloonText">
    <w:name w:val="Balloon Text"/>
    <w:basedOn w:val="Normal"/>
    <w:link w:val="BalloonTextChar"/>
    <w:uiPriority w:val="99"/>
    <w:semiHidden/>
    <w:unhideWhenUsed/>
    <w:rsid w:val="00366E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E97"/>
    <w:rPr>
      <w:rFonts w:ascii="Segoe UI" w:hAnsi="Segoe UI" w:cs="Segoe UI"/>
      <w:sz w:val="18"/>
      <w:szCs w:val="18"/>
    </w:rPr>
  </w:style>
  <w:style w:type="character" w:customStyle="1" w:styleId="html-italic">
    <w:name w:val="html-italic"/>
    <w:basedOn w:val="DefaultParagraphFont"/>
    <w:rsid w:val="00845E55"/>
  </w:style>
  <w:style w:type="character" w:styleId="PlaceholderText">
    <w:name w:val="Placeholder Text"/>
    <w:basedOn w:val="DefaultParagraphFont"/>
    <w:uiPriority w:val="99"/>
    <w:semiHidden/>
    <w:rsid w:val="00886BE7"/>
    <w:rPr>
      <w:color w:val="808080"/>
    </w:rPr>
  </w:style>
  <w:style w:type="paragraph" w:styleId="Header">
    <w:name w:val="header"/>
    <w:basedOn w:val="Normal"/>
    <w:link w:val="HeaderChar"/>
    <w:uiPriority w:val="99"/>
    <w:unhideWhenUsed/>
    <w:rsid w:val="005574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7456"/>
  </w:style>
  <w:style w:type="paragraph" w:styleId="Footer">
    <w:name w:val="footer"/>
    <w:basedOn w:val="Normal"/>
    <w:link w:val="FooterChar"/>
    <w:uiPriority w:val="99"/>
    <w:unhideWhenUsed/>
    <w:rsid w:val="005574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7456"/>
  </w:style>
  <w:style w:type="character" w:styleId="Hyperlink">
    <w:name w:val="Hyperlink"/>
    <w:basedOn w:val="DefaultParagraphFont"/>
    <w:uiPriority w:val="99"/>
    <w:unhideWhenUsed/>
    <w:rsid w:val="0085325F"/>
    <w:rPr>
      <w:color w:val="0563C1" w:themeColor="hyperlink"/>
      <w:u w:val="single"/>
    </w:rPr>
  </w:style>
  <w:style w:type="paragraph" w:styleId="Revision">
    <w:name w:val="Revision"/>
    <w:hidden/>
    <w:uiPriority w:val="99"/>
    <w:semiHidden/>
    <w:rsid w:val="009C6F6C"/>
    <w:pPr>
      <w:spacing w:after="0" w:line="240" w:lineRule="auto"/>
    </w:pPr>
  </w:style>
  <w:style w:type="character" w:styleId="LineNumber">
    <w:name w:val="line number"/>
    <w:basedOn w:val="DefaultParagraphFont"/>
    <w:uiPriority w:val="99"/>
    <w:semiHidden/>
    <w:unhideWhenUsed/>
    <w:rsid w:val="00040A71"/>
  </w:style>
  <w:style w:type="paragraph" w:styleId="EndnoteText">
    <w:name w:val="endnote text"/>
    <w:basedOn w:val="Normal"/>
    <w:link w:val="EndnoteTextChar"/>
    <w:uiPriority w:val="99"/>
    <w:semiHidden/>
    <w:unhideWhenUsed/>
    <w:rsid w:val="00D1148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11480"/>
    <w:rPr>
      <w:sz w:val="20"/>
      <w:szCs w:val="20"/>
    </w:rPr>
  </w:style>
  <w:style w:type="character" w:styleId="EndnoteReference">
    <w:name w:val="endnote reference"/>
    <w:basedOn w:val="DefaultParagraphFont"/>
    <w:uiPriority w:val="99"/>
    <w:semiHidden/>
    <w:unhideWhenUsed/>
    <w:rsid w:val="00D11480"/>
    <w:rPr>
      <w:vertAlign w:val="superscript"/>
    </w:rPr>
  </w:style>
  <w:style w:type="character" w:styleId="FollowedHyperlink">
    <w:name w:val="FollowedHyperlink"/>
    <w:basedOn w:val="DefaultParagraphFont"/>
    <w:uiPriority w:val="99"/>
    <w:semiHidden/>
    <w:unhideWhenUsed/>
    <w:rsid w:val="00CC31A8"/>
    <w:rPr>
      <w:color w:val="954F72" w:themeColor="followedHyperlink"/>
      <w:u w:val="single"/>
    </w:rPr>
  </w:style>
  <w:style w:type="character" w:customStyle="1" w:styleId="Heading1Char">
    <w:name w:val="Heading 1 Char"/>
    <w:basedOn w:val="DefaultParagraphFont"/>
    <w:link w:val="Heading1"/>
    <w:uiPriority w:val="9"/>
    <w:rsid w:val="007C0E3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24DA0"/>
    <w:rPr>
      <w:rFonts w:ascii="Times New Roman" w:hAnsi="Times New Roman" w:cs="Times New Roman"/>
      <w:b/>
      <w:sz w:val="24"/>
      <w:szCs w:val="24"/>
      <w:lang w:val="en-GB"/>
    </w:rPr>
  </w:style>
  <w:style w:type="character" w:customStyle="1" w:styleId="Heading3Char">
    <w:name w:val="Heading 3 Char"/>
    <w:basedOn w:val="DefaultParagraphFont"/>
    <w:link w:val="Heading3"/>
    <w:uiPriority w:val="9"/>
    <w:rsid w:val="00C15D0C"/>
    <w:rPr>
      <w:rFonts w:ascii="Times New Roman" w:hAnsi="Times New Roman" w:cs="Times New Roman"/>
      <w:b/>
      <w:sz w:val="24"/>
      <w:szCs w:val="24"/>
      <w:lang w:val="en-GB"/>
    </w:rPr>
  </w:style>
  <w:style w:type="paragraph" w:styleId="List">
    <w:name w:val="List"/>
    <w:basedOn w:val="Normal"/>
    <w:uiPriority w:val="99"/>
    <w:unhideWhenUsed/>
    <w:rsid w:val="007C0E3A"/>
    <w:pPr>
      <w:ind w:left="283" w:hanging="283"/>
      <w:contextualSpacing/>
    </w:pPr>
  </w:style>
  <w:style w:type="paragraph" w:styleId="List2">
    <w:name w:val="List 2"/>
    <w:basedOn w:val="Normal"/>
    <w:uiPriority w:val="99"/>
    <w:unhideWhenUsed/>
    <w:rsid w:val="007C0E3A"/>
    <w:pPr>
      <w:ind w:left="566" w:hanging="283"/>
      <w:contextualSpacing/>
    </w:pPr>
  </w:style>
  <w:style w:type="paragraph" w:styleId="ListContinue2">
    <w:name w:val="List Continue 2"/>
    <w:basedOn w:val="Normal"/>
    <w:uiPriority w:val="99"/>
    <w:unhideWhenUsed/>
    <w:rsid w:val="007C0E3A"/>
    <w:pPr>
      <w:spacing w:after="120"/>
      <w:ind w:left="566"/>
      <w:contextualSpacing/>
    </w:pPr>
  </w:style>
  <w:style w:type="paragraph" w:styleId="Caption">
    <w:name w:val="caption"/>
    <w:basedOn w:val="Normal"/>
    <w:next w:val="Normal"/>
    <w:uiPriority w:val="35"/>
    <w:unhideWhenUsed/>
    <w:qFormat/>
    <w:rsid w:val="007C0E3A"/>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7C0E3A"/>
    <w:pPr>
      <w:spacing w:after="120"/>
    </w:pPr>
  </w:style>
  <w:style w:type="character" w:customStyle="1" w:styleId="BodyTextChar">
    <w:name w:val="Body Text Char"/>
    <w:basedOn w:val="DefaultParagraphFont"/>
    <w:link w:val="BodyText"/>
    <w:uiPriority w:val="99"/>
    <w:rsid w:val="007C0E3A"/>
  </w:style>
  <w:style w:type="paragraph" w:styleId="BodyTextIndent">
    <w:name w:val="Body Text Indent"/>
    <w:basedOn w:val="Normal"/>
    <w:link w:val="BodyTextIndentChar"/>
    <w:uiPriority w:val="99"/>
    <w:unhideWhenUsed/>
    <w:rsid w:val="007C0E3A"/>
    <w:pPr>
      <w:spacing w:after="120"/>
      <w:ind w:left="283"/>
    </w:pPr>
  </w:style>
  <w:style w:type="character" w:customStyle="1" w:styleId="BodyTextIndentChar">
    <w:name w:val="Body Text Indent Char"/>
    <w:basedOn w:val="DefaultParagraphFont"/>
    <w:link w:val="BodyTextIndent"/>
    <w:uiPriority w:val="99"/>
    <w:rsid w:val="007C0E3A"/>
  </w:style>
  <w:style w:type="paragraph" w:styleId="BodyTextFirstIndent">
    <w:name w:val="Body Text First Indent"/>
    <w:basedOn w:val="BodyText"/>
    <w:link w:val="BodyTextFirstIndentChar"/>
    <w:uiPriority w:val="99"/>
    <w:unhideWhenUsed/>
    <w:rsid w:val="007C0E3A"/>
    <w:pPr>
      <w:spacing w:after="160"/>
      <w:ind w:firstLine="360"/>
    </w:pPr>
  </w:style>
  <w:style w:type="character" w:customStyle="1" w:styleId="BodyTextFirstIndentChar">
    <w:name w:val="Body Text First Indent Char"/>
    <w:basedOn w:val="BodyTextChar"/>
    <w:link w:val="BodyTextFirstIndent"/>
    <w:uiPriority w:val="99"/>
    <w:rsid w:val="007C0E3A"/>
  </w:style>
  <w:style w:type="paragraph" w:customStyle="1" w:styleId="Paragraph">
    <w:name w:val="Paragraph"/>
    <w:basedOn w:val="Normal"/>
    <w:qFormat/>
    <w:rsid w:val="00434DD2"/>
    <w:pPr>
      <w:spacing w:before="240" w:after="0" w:line="480" w:lineRule="auto"/>
      <w:jc w:val="both"/>
    </w:pPr>
    <w:rPr>
      <w:rFonts w:ascii="Times New Roman" w:hAnsi="Times New Roman" w:cs="Times New Roman"/>
      <w:sz w:val="24"/>
      <w:szCs w:val="24"/>
    </w:rPr>
  </w:style>
  <w:style w:type="paragraph" w:styleId="NoSpacing">
    <w:name w:val="No Spacing"/>
    <w:uiPriority w:val="1"/>
    <w:qFormat/>
    <w:rsid w:val="008134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835865">
      <w:bodyDiv w:val="1"/>
      <w:marLeft w:val="0"/>
      <w:marRight w:val="0"/>
      <w:marTop w:val="0"/>
      <w:marBottom w:val="0"/>
      <w:divBdr>
        <w:top w:val="none" w:sz="0" w:space="0" w:color="auto"/>
        <w:left w:val="none" w:sz="0" w:space="0" w:color="auto"/>
        <w:bottom w:val="none" w:sz="0" w:space="0" w:color="auto"/>
        <w:right w:val="none" w:sz="0" w:space="0" w:color="auto"/>
      </w:divBdr>
    </w:div>
    <w:div w:id="409349251">
      <w:bodyDiv w:val="1"/>
      <w:marLeft w:val="0"/>
      <w:marRight w:val="0"/>
      <w:marTop w:val="0"/>
      <w:marBottom w:val="0"/>
      <w:divBdr>
        <w:top w:val="none" w:sz="0" w:space="0" w:color="auto"/>
        <w:left w:val="none" w:sz="0" w:space="0" w:color="auto"/>
        <w:bottom w:val="none" w:sz="0" w:space="0" w:color="auto"/>
        <w:right w:val="none" w:sz="0" w:space="0" w:color="auto"/>
      </w:divBdr>
    </w:div>
    <w:div w:id="640156536">
      <w:bodyDiv w:val="1"/>
      <w:marLeft w:val="0"/>
      <w:marRight w:val="0"/>
      <w:marTop w:val="0"/>
      <w:marBottom w:val="0"/>
      <w:divBdr>
        <w:top w:val="none" w:sz="0" w:space="0" w:color="auto"/>
        <w:left w:val="none" w:sz="0" w:space="0" w:color="auto"/>
        <w:bottom w:val="none" w:sz="0" w:space="0" w:color="auto"/>
        <w:right w:val="none" w:sz="0" w:space="0" w:color="auto"/>
      </w:divBdr>
    </w:div>
    <w:div w:id="690570309">
      <w:bodyDiv w:val="1"/>
      <w:marLeft w:val="0"/>
      <w:marRight w:val="0"/>
      <w:marTop w:val="0"/>
      <w:marBottom w:val="0"/>
      <w:divBdr>
        <w:top w:val="none" w:sz="0" w:space="0" w:color="auto"/>
        <w:left w:val="none" w:sz="0" w:space="0" w:color="auto"/>
        <w:bottom w:val="none" w:sz="0" w:space="0" w:color="auto"/>
        <w:right w:val="none" w:sz="0" w:space="0" w:color="auto"/>
      </w:divBdr>
    </w:div>
    <w:div w:id="695424830">
      <w:bodyDiv w:val="1"/>
      <w:marLeft w:val="0"/>
      <w:marRight w:val="0"/>
      <w:marTop w:val="0"/>
      <w:marBottom w:val="0"/>
      <w:divBdr>
        <w:top w:val="none" w:sz="0" w:space="0" w:color="auto"/>
        <w:left w:val="none" w:sz="0" w:space="0" w:color="auto"/>
        <w:bottom w:val="none" w:sz="0" w:space="0" w:color="auto"/>
        <w:right w:val="none" w:sz="0" w:space="0" w:color="auto"/>
      </w:divBdr>
    </w:div>
    <w:div w:id="937641446">
      <w:bodyDiv w:val="1"/>
      <w:marLeft w:val="0"/>
      <w:marRight w:val="0"/>
      <w:marTop w:val="0"/>
      <w:marBottom w:val="0"/>
      <w:divBdr>
        <w:top w:val="none" w:sz="0" w:space="0" w:color="auto"/>
        <w:left w:val="none" w:sz="0" w:space="0" w:color="auto"/>
        <w:bottom w:val="none" w:sz="0" w:space="0" w:color="auto"/>
        <w:right w:val="none" w:sz="0" w:space="0" w:color="auto"/>
      </w:divBdr>
    </w:div>
    <w:div w:id="998538788">
      <w:bodyDiv w:val="1"/>
      <w:marLeft w:val="0"/>
      <w:marRight w:val="0"/>
      <w:marTop w:val="0"/>
      <w:marBottom w:val="0"/>
      <w:divBdr>
        <w:top w:val="none" w:sz="0" w:space="0" w:color="auto"/>
        <w:left w:val="none" w:sz="0" w:space="0" w:color="auto"/>
        <w:bottom w:val="none" w:sz="0" w:space="0" w:color="auto"/>
        <w:right w:val="none" w:sz="0" w:space="0" w:color="auto"/>
      </w:divBdr>
    </w:div>
    <w:div w:id="1026296401">
      <w:bodyDiv w:val="1"/>
      <w:marLeft w:val="0"/>
      <w:marRight w:val="0"/>
      <w:marTop w:val="0"/>
      <w:marBottom w:val="0"/>
      <w:divBdr>
        <w:top w:val="none" w:sz="0" w:space="0" w:color="auto"/>
        <w:left w:val="none" w:sz="0" w:space="0" w:color="auto"/>
        <w:bottom w:val="none" w:sz="0" w:space="0" w:color="auto"/>
        <w:right w:val="none" w:sz="0" w:space="0" w:color="auto"/>
      </w:divBdr>
      <w:divsChild>
        <w:div w:id="358239402">
          <w:marLeft w:val="0"/>
          <w:marRight w:val="0"/>
          <w:marTop w:val="0"/>
          <w:marBottom w:val="0"/>
          <w:divBdr>
            <w:top w:val="none" w:sz="0" w:space="0" w:color="auto"/>
            <w:left w:val="none" w:sz="0" w:space="0" w:color="auto"/>
            <w:bottom w:val="none" w:sz="0" w:space="0" w:color="auto"/>
            <w:right w:val="none" w:sz="0" w:space="0" w:color="auto"/>
          </w:divBdr>
        </w:div>
      </w:divsChild>
    </w:div>
    <w:div w:id="1551720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21118282" TargetMode="External"/><Relationship Id="rId18" Type="http://schemas.openxmlformats.org/officeDocument/2006/relationships/hyperlink" Target="https://www.ncbi.nlm.nih.gov/pubmed/24020284" TargetMode="External"/><Relationship Id="rId26" Type="http://schemas.openxmlformats.org/officeDocument/2006/relationships/hyperlink" Target="https://www.ncbi.nlm.nih.gov/pubmed/35121739" TargetMode="External"/><Relationship Id="rId39" Type="http://schemas.openxmlformats.org/officeDocument/2006/relationships/hyperlink" Target="https://www.ncbi.nlm.nih.gov/pubmed/23802449" TargetMode="External"/><Relationship Id="rId21" Type="http://schemas.openxmlformats.org/officeDocument/2006/relationships/hyperlink" Target="https://www.ncbi.nlm.nih.gov/pubmed/35134328" TargetMode="External"/><Relationship Id="rId34" Type="http://schemas.openxmlformats.org/officeDocument/2006/relationships/hyperlink" Target="https://www.ncbi.nlm.nih.gov/pubmed/26887786" TargetMode="External"/><Relationship Id="rId42" Type="http://schemas.openxmlformats.org/officeDocument/2006/relationships/hyperlink" Target="https://www.ncbi.nlm.nih.gov/pubmed/28676092" TargetMode="External"/><Relationship Id="rId47" Type="http://schemas.openxmlformats.org/officeDocument/2006/relationships/hyperlink" Target="https://www.ncbi.nlm.nih.gov/pubmed/17710410" TargetMode="External"/><Relationship Id="rId50" Type="http://schemas.openxmlformats.org/officeDocument/2006/relationships/hyperlink" Target="https://www.ncbi.nlm.nih.gov/pubmed/18083728" TargetMode="External"/><Relationship Id="rId55" Type="http://schemas.openxmlformats.org/officeDocument/2006/relationships/hyperlink" Target="https://www.ncbi.nlm.nih.gov/pubmed/28067325"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ncbi.nlm.nih.gov/pubmed/33776664" TargetMode="External"/><Relationship Id="rId20" Type="http://schemas.openxmlformats.org/officeDocument/2006/relationships/hyperlink" Target="https://www.ncbi.nlm.nih.gov/pubmed/35439741" TargetMode="External"/><Relationship Id="rId29" Type="http://schemas.openxmlformats.org/officeDocument/2006/relationships/hyperlink" Target="https://www.ncbi.nlm.nih.gov/pubmed/28764726" TargetMode="External"/><Relationship Id="rId41" Type="http://schemas.openxmlformats.org/officeDocument/2006/relationships/hyperlink" Target="https://www.ncbi.nlm.nih.gov/pubmed/27075002" TargetMode="External"/><Relationship Id="rId54" Type="http://schemas.openxmlformats.org/officeDocument/2006/relationships/hyperlink" Target="https://www.ncbi.nlm.nih.gov/pubmed/27459948"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ubmed/27108961" TargetMode="External"/><Relationship Id="rId24" Type="http://schemas.openxmlformats.org/officeDocument/2006/relationships/hyperlink" Target="https://www.ncbi.nlm.nih.gov/pubmed/19624853" TargetMode="External"/><Relationship Id="rId32" Type="http://schemas.openxmlformats.org/officeDocument/2006/relationships/hyperlink" Target="https://www.ncbi.nlm.nih.gov/pubmed/32800776" TargetMode="External"/><Relationship Id="rId37" Type="http://schemas.openxmlformats.org/officeDocument/2006/relationships/hyperlink" Target="https://www.ncbi.nlm.nih.gov/pubmed/22254411" TargetMode="External"/><Relationship Id="rId40" Type="http://schemas.openxmlformats.org/officeDocument/2006/relationships/hyperlink" Target="https://www.ncbi.nlm.nih.gov/pubmed/26323965" TargetMode="External"/><Relationship Id="rId45" Type="http://schemas.openxmlformats.org/officeDocument/2006/relationships/hyperlink" Target="https://royalsocietypublishing.org/doi/abs/10.1098/rsos.231165" TargetMode="External"/><Relationship Id="rId53" Type="http://schemas.openxmlformats.org/officeDocument/2006/relationships/hyperlink" Target="https://www.ncbi.nlm.nih.gov/pubmed/27260254" TargetMode="External"/><Relationship Id="rId58" Type="http://schemas.openxmlformats.org/officeDocument/2006/relationships/hyperlink" Target="https://doi.org/10.1038/s41598-024-63968-y" TargetMode="External"/><Relationship Id="rId5" Type="http://schemas.openxmlformats.org/officeDocument/2006/relationships/webSettings" Target="webSettings.xml"/><Relationship Id="rId15" Type="http://schemas.openxmlformats.org/officeDocument/2006/relationships/hyperlink" Target="https://www.ncbi.nlm.nih.gov/pubmed/31365584" TargetMode="External"/><Relationship Id="rId23" Type="http://schemas.openxmlformats.org/officeDocument/2006/relationships/hyperlink" Target="https://www.ncbi.nlm.nih.gov/pubmed/20630879" TargetMode="External"/><Relationship Id="rId28" Type="http://schemas.openxmlformats.org/officeDocument/2006/relationships/hyperlink" Target="https://www.ncbi.nlm.nih.gov/pubmed/16043601" TargetMode="External"/><Relationship Id="rId36" Type="http://schemas.openxmlformats.org/officeDocument/2006/relationships/hyperlink" Target="https://www.ncbi.nlm.nih.gov/pubmed/32908169" TargetMode="External"/><Relationship Id="rId49" Type="http://schemas.openxmlformats.org/officeDocument/2006/relationships/hyperlink" Target="https://www.ncbi.nlm.nih.gov/pubmed/16857884" TargetMode="External"/><Relationship Id="rId57" Type="http://schemas.openxmlformats.org/officeDocument/2006/relationships/hyperlink" Target="https://www.ncbi.nlm.nih.gov/pubmed/27122548" TargetMode="External"/><Relationship Id="rId61" Type="http://schemas.openxmlformats.org/officeDocument/2006/relationships/theme" Target="theme/theme1.xml"/><Relationship Id="rId95" Type="http://schemas.microsoft.com/office/2018/08/relationships/commentsExtensible" Target="commentsExtensible.xml"/><Relationship Id="rId10" Type="http://schemas.openxmlformats.org/officeDocument/2006/relationships/hyperlink" Target="https://www.ncbi.nlm.nih.gov/pubmed/25831058" TargetMode="External"/><Relationship Id="rId19" Type="http://schemas.openxmlformats.org/officeDocument/2006/relationships/hyperlink" Target="https://doi.org/10.1038/s41598-024-54374-5" TargetMode="External"/><Relationship Id="rId31" Type="http://schemas.openxmlformats.org/officeDocument/2006/relationships/hyperlink" Target="https://www.ncbi.nlm.nih.gov/pubmed/28152031" TargetMode="External"/><Relationship Id="rId44" Type="http://schemas.openxmlformats.org/officeDocument/2006/relationships/hyperlink" Target="https://www.ncbi.nlm.nih.gov/pubmed/32537200" TargetMode="External"/><Relationship Id="rId52" Type="http://schemas.openxmlformats.org/officeDocument/2006/relationships/hyperlink" Target="https://www.ncbi.nlm.nih.gov/pubmed/24581501" TargetMode="External"/><Relationship Id="rId60" Type="http://schemas.openxmlformats.org/officeDocument/2006/relationships/fontTable" Target="fontTable.xml"/><Relationship Id="rId94" Type="http://schemas.microsoft.com/office/2016/09/relationships/commentsIds" Target="commentsIds.xml"/><Relationship Id="rId4" Type="http://schemas.openxmlformats.org/officeDocument/2006/relationships/settings" Target="settings.xml"/><Relationship Id="rId9" Type="http://schemas.openxmlformats.org/officeDocument/2006/relationships/hyperlink" Target="https://www.ncbi.nlm.nih.gov/pubmed/35867157" TargetMode="External"/><Relationship Id="rId14" Type="http://schemas.openxmlformats.org/officeDocument/2006/relationships/hyperlink" Target="https://www.ncbi.nlm.nih.gov/pubmed/31977049" TargetMode="External"/><Relationship Id="rId22" Type="http://schemas.openxmlformats.org/officeDocument/2006/relationships/hyperlink" Target="https://www.ncbi.nlm.nih.gov/pubmed/18342508" TargetMode="External"/><Relationship Id="rId27" Type="http://schemas.openxmlformats.org/officeDocument/2006/relationships/hyperlink" Target="https://www.ncbi.nlm.nih.gov/pubmed/36167671" TargetMode="External"/><Relationship Id="rId30" Type="http://schemas.openxmlformats.org/officeDocument/2006/relationships/hyperlink" Target="https://www.ncbi.nlm.nih.gov/pubmed/34717652" TargetMode="External"/><Relationship Id="rId35" Type="http://schemas.openxmlformats.org/officeDocument/2006/relationships/hyperlink" Target="https://www.ncbi.nlm.nih.gov/pubmed/27410106" TargetMode="External"/><Relationship Id="rId43" Type="http://schemas.openxmlformats.org/officeDocument/2006/relationships/hyperlink" Target="https://www.ncbi.nlm.nih.gov/pubmed/31792426" TargetMode="External"/><Relationship Id="rId48" Type="http://schemas.openxmlformats.org/officeDocument/2006/relationships/hyperlink" Target="https://www.ncbi.nlm.nih.gov/pubmed/28239358" TargetMode="External"/><Relationship Id="rId56" Type="http://schemas.openxmlformats.org/officeDocument/2006/relationships/hyperlink" Target="https://www.ncbi.nlm.nih.gov/pubmed/28961885" TargetMode="External"/><Relationship Id="rId8" Type="http://schemas.openxmlformats.org/officeDocument/2006/relationships/footer" Target="footer1.xml"/><Relationship Id="rId51" Type="http://schemas.openxmlformats.org/officeDocument/2006/relationships/hyperlink" Target="https://www.ncbi.nlm.nih.gov/pubmed/18771920" TargetMode="External"/><Relationship Id="rId3" Type="http://schemas.openxmlformats.org/officeDocument/2006/relationships/styles" Target="styles.xml"/><Relationship Id="rId12" Type="http://schemas.openxmlformats.org/officeDocument/2006/relationships/hyperlink" Target="https://www.ncbi.nlm.nih.gov/pubmed/23658792" TargetMode="External"/><Relationship Id="rId17" Type="http://schemas.openxmlformats.org/officeDocument/2006/relationships/hyperlink" Target="https://www.ncbi.nlm.nih.gov/pubmed/23448027" TargetMode="External"/><Relationship Id="rId25" Type="http://schemas.openxmlformats.org/officeDocument/2006/relationships/hyperlink" Target="https://www.ncbi.nlm.nih.gov/pubmed/36171067" TargetMode="External"/><Relationship Id="rId33" Type="http://schemas.openxmlformats.org/officeDocument/2006/relationships/hyperlink" Target="https://www.ncbi.nlm.nih.gov/pubmed/33571210" TargetMode="External"/><Relationship Id="rId38" Type="http://schemas.openxmlformats.org/officeDocument/2006/relationships/hyperlink" Target="https://www.ncbi.nlm.nih.gov/pubmed/22628212" TargetMode="External"/><Relationship Id="rId46" Type="http://schemas.openxmlformats.org/officeDocument/2006/relationships/hyperlink" Target="https://www.ncbi.nlm.nih.gov/pubmed/15020099" TargetMode="External"/><Relationship Id="rId59" Type="http://schemas.openxmlformats.org/officeDocument/2006/relationships/hyperlink" Target="https://www.ncbi.nlm.nih.gov/pubmed/244654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12750D-93D1-42A6-987B-511B39C994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83</Words>
  <Characters>20055</Characters>
  <Application>Microsoft Office Word</Application>
  <DocSecurity>0</DocSecurity>
  <Lines>167</Lines>
  <Paragraphs>4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Schildknecht</dc:creator>
  <cp:keywords/>
  <dc:description/>
  <cp:lastModifiedBy>Beatrice Schildknecht</cp:lastModifiedBy>
  <cp:revision>4</cp:revision>
  <cp:lastPrinted>2024-08-20T14:09:00Z</cp:lastPrinted>
  <dcterms:created xsi:type="dcterms:W3CDTF">2024-08-21T18:44:00Z</dcterms:created>
  <dcterms:modified xsi:type="dcterms:W3CDTF">2024-09-06T11:25:00Z</dcterms:modified>
</cp:coreProperties>
</file>